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E5428" w14:textId="322066F2" w:rsidR="008834D2" w:rsidRDefault="00885677" w:rsidP="0064418A">
      <w:pPr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 xml:space="preserve">Inducing synthetic lethality as a targeted therapy for </w:t>
      </w:r>
      <w:r w:rsidR="0064418A">
        <w:rPr>
          <w:rFonts w:ascii="Times New Roman" w:hAnsi="Times New Roman"/>
          <w:sz w:val="32"/>
          <w:szCs w:val="32"/>
        </w:rPr>
        <w:t xml:space="preserve">acute myeloid leukemia </w:t>
      </w:r>
      <w:r w:rsidR="00641766">
        <w:rPr>
          <w:rFonts w:ascii="Times New Roman" w:hAnsi="Times New Roman"/>
          <w:sz w:val="32"/>
          <w:szCs w:val="32"/>
        </w:rPr>
        <w:t>harboring STAG2 mutation</w:t>
      </w:r>
      <w:r w:rsidR="0064418A">
        <w:rPr>
          <w:rFonts w:ascii="Times New Roman" w:hAnsi="Times New Roman"/>
          <w:sz w:val="32"/>
          <w:szCs w:val="32"/>
        </w:rPr>
        <w:t>s</w:t>
      </w:r>
    </w:p>
    <w:p w14:paraId="6ADD609B" w14:textId="77777777" w:rsidR="00B90CDB" w:rsidRDefault="00B90CDB" w:rsidP="004B7EB4">
      <w:pPr>
        <w:jc w:val="center"/>
        <w:rPr>
          <w:rFonts w:ascii="Times New Roman" w:hAnsi="Times New Roman"/>
          <w:sz w:val="32"/>
          <w:szCs w:val="32"/>
        </w:rPr>
      </w:pPr>
    </w:p>
    <w:p w14:paraId="4BA89180" w14:textId="43D16E16" w:rsidR="00865B63" w:rsidRPr="00B90CDB" w:rsidRDefault="00865B63" w:rsidP="00865B63">
      <w:pPr>
        <w:spacing w:line="360" w:lineRule="auto"/>
        <w:jc w:val="both"/>
        <w:rPr>
          <w:rFonts w:ascii="Times New Roman" w:hAnsi="Times New Roman"/>
        </w:rPr>
      </w:pPr>
      <w:r w:rsidRPr="00B90CDB">
        <w:rPr>
          <w:rFonts w:ascii="Times New Roman" w:hAnsi="Times New Roman"/>
        </w:rPr>
        <w:t>Agatheeswaran Subramaniam</w:t>
      </w:r>
      <w:r w:rsidRPr="00534CE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 xml:space="preserve">, </w:t>
      </w:r>
      <w:r w:rsidRPr="001B50CC">
        <w:rPr>
          <w:rFonts w:ascii="Times New Roman" w:hAnsi="Times New Roman"/>
          <w:b/>
          <w:sz w:val="20"/>
          <w:szCs w:val="20"/>
          <w:vertAlign w:val="superscript"/>
        </w:rPr>
        <w:t>*</w:t>
      </w:r>
      <w:r w:rsidRPr="00B90CDB">
        <w:rPr>
          <w:rFonts w:ascii="Times New Roman" w:hAnsi="Times New Roman"/>
        </w:rPr>
        <w:t xml:space="preserve">, Carl </w:t>
      </w:r>
      <w:r w:rsidR="001C3ABF" w:rsidRPr="00B90CDB">
        <w:rPr>
          <w:rFonts w:ascii="Times New Roman" w:hAnsi="Times New Roman"/>
        </w:rPr>
        <w:t>Sand</w:t>
      </w:r>
      <w:r w:rsidR="001C3ABF" w:rsidRPr="008A0739">
        <w:rPr>
          <w:rFonts w:ascii="Times New Roman" w:hAnsi="Times New Roman"/>
        </w:rPr>
        <w:t>é</w:t>
      </w:r>
      <w:r w:rsidR="001C3ABF" w:rsidRPr="00B90CDB">
        <w:rPr>
          <w:rFonts w:ascii="Times New Roman" w:hAnsi="Times New Roman"/>
        </w:rPr>
        <w:t>n</w:t>
      </w:r>
      <w:r w:rsidR="001C3ABF">
        <w:rPr>
          <w:rFonts w:ascii="Times New Roman" w:hAnsi="Times New Roman"/>
          <w:vertAlign w:val="superscript"/>
        </w:rPr>
        <w:t>2</w:t>
      </w:r>
      <w:r w:rsidRPr="00B90CDB">
        <w:rPr>
          <w:rFonts w:ascii="Times New Roman" w:hAnsi="Times New Roman"/>
        </w:rPr>
        <w:t>, Larissa Moura</w:t>
      </w:r>
      <w:r>
        <w:rPr>
          <w:rFonts w:ascii="Times New Roman" w:hAnsi="Times New Roman"/>
        </w:rPr>
        <w:t>-Castro</w:t>
      </w:r>
      <w:r>
        <w:rPr>
          <w:rFonts w:ascii="Times New Roman" w:hAnsi="Times New Roman"/>
          <w:vertAlign w:val="superscript"/>
        </w:rPr>
        <w:t>2</w:t>
      </w:r>
      <w:r w:rsidRPr="00B90CDB">
        <w:rPr>
          <w:rFonts w:ascii="Times New Roman" w:hAnsi="Times New Roman"/>
        </w:rPr>
        <w:t xml:space="preserve">, </w:t>
      </w:r>
      <w:proofErr w:type="spellStart"/>
      <w:r w:rsidRPr="00B90CDB">
        <w:rPr>
          <w:rFonts w:ascii="Times New Roman" w:hAnsi="Times New Roman"/>
        </w:rPr>
        <w:t>Kristijonas</w:t>
      </w:r>
      <w:proofErr w:type="spellEnd"/>
      <w:r w:rsidRPr="00B90CDB">
        <w:rPr>
          <w:rFonts w:ascii="Times New Roman" w:hAnsi="Times New Roman"/>
        </w:rPr>
        <w:t xml:space="preserve"> Žemaitis</w:t>
      </w:r>
      <w:r w:rsidRPr="00534CE6">
        <w:rPr>
          <w:rFonts w:ascii="Times New Roman" w:hAnsi="Times New Roman"/>
          <w:vertAlign w:val="superscript"/>
        </w:rPr>
        <w:t>1</w:t>
      </w:r>
      <w:r w:rsidRPr="00B90CDB">
        <w:rPr>
          <w:rFonts w:ascii="Times New Roman" w:hAnsi="Times New Roman"/>
        </w:rPr>
        <w:t>, Ludwig Schmiderer</w:t>
      </w:r>
      <w:r w:rsidRPr="00534CE6">
        <w:rPr>
          <w:rFonts w:ascii="Times New Roman" w:hAnsi="Times New Roman"/>
          <w:vertAlign w:val="superscript"/>
        </w:rPr>
        <w:t>1</w:t>
      </w:r>
      <w:r w:rsidRPr="00B90CDB">
        <w:rPr>
          <w:rFonts w:ascii="Times New Roman" w:hAnsi="Times New Roman"/>
        </w:rPr>
        <w:t>, Alexandra Bäckström</w:t>
      </w:r>
      <w:r w:rsidRPr="00534CE6">
        <w:rPr>
          <w:rFonts w:ascii="Times New Roman" w:hAnsi="Times New Roman"/>
          <w:vertAlign w:val="superscript"/>
        </w:rPr>
        <w:t>1</w:t>
      </w:r>
      <w:r w:rsidRPr="00B90CDB">
        <w:rPr>
          <w:rFonts w:ascii="Times New Roman" w:hAnsi="Times New Roman"/>
        </w:rPr>
        <w:t>, Elin Arvidsson</w:t>
      </w:r>
      <w:r w:rsidRPr="00534CE6">
        <w:rPr>
          <w:rFonts w:ascii="Times New Roman" w:hAnsi="Times New Roman"/>
          <w:vertAlign w:val="superscript"/>
        </w:rPr>
        <w:t>1</w:t>
      </w:r>
      <w:r w:rsidRPr="00B90CDB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Simon Hultmark</w:t>
      </w:r>
      <w:r w:rsidRPr="00534CE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 w:rsidRPr="00B90CDB">
        <w:rPr>
          <w:rFonts w:ascii="Times New Roman" w:hAnsi="Times New Roman"/>
        </w:rPr>
        <w:t>Natsumi Miharada</w:t>
      </w:r>
      <w:r w:rsidRPr="00534CE6">
        <w:rPr>
          <w:rFonts w:ascii="Times New Roman" w:hAnsi="Times New Roman"/>
          <w:vertAlign w:val="superscript"/>
        </w:rPr>
        <w:t>1</w:t>
      </w:r>
      <w:r w:rsidRPr="00B90CDB">
        <w:rPr>
          <w:rFonts w:ascii="Times New Roman" w:hAnsi="Times New Roman"/>
        </w:rPr>
        <w:t xml:space="preserve">, </w:t>
      </w:r>
      <w:proofErr w:type="spellStart"/>
      <w:r w:rsidRPr="00B90CDB">
        <w:rPr>
          <w:rFonts w:ascii="Times New Roman" w:hAnsi="Times New Roman"/>
        </w:rPr>
        <w:t>Kajsa</w:t>
      </w:r>
      <w:proofErr w:type="spellEnd"/>
      <w:r w:rsidRPr="00B90CDB">
        <w:rPr>
          <w:rFonts w:ascii="Times New Roman" w:hAnsi="Times New Roman"/>
        </w:rPr>
        <w:t xml:space="preserve"> Paulsson</w:t>
      </w:r>
      <w:r>
        <w:rPr>
          <w:rFonts w:ascii="Times New Roman" w:hAnsi="Times New Roman"/>
          <w:vertAlign w:val="superscript"/>
        </w:rPr>
        <w:t>2</w:t>
      </w:r>
      <w:r w:rsidRPr="00B90CDB">
        <w:rPr>
          <w:rFonts w:ascii="Times New Roman" w:hAnsi="Times New Roman"/>
        </w:rPr>
        <w:t xml:space="preserve">, </w:t>
      </w:r>
      <w:proofErr w:type="spellStart"/>
      <w:r w:rsidRPr="00B90CDB">
        <w:rPr>
          <w:rFonts w:ascii="Times New Roman" w:hAnsi="Times New Roman"/>
        </w:rPr>
        <w:t>Thoas</w:t>
      </w:r>
      <w:proofErr w:type="spellEnd"/>
      <w:r w:rsidRPr="00B90CDB">
        <w:rPr>
          <w:rFonts w:ascii="Times New Roman" w:hAnsi="Times New Roman"/>
        </w:rPr>
        <w:t xml:space="preserve"> Fioretos</w:t>
      </w:r>
      <w:r>
        <w:rPr>
          <w:rFonts w:ascii="Times New Roman" w:hAnsi="Times New Roman"/>
          <w:vertAlign w:val="superscript"/>
        </w:rPr>
        <w:t>2</w:t>
      </w:r>
      <w:r w:rsidRPr="00B90CDB">
        <w:rPr>
          <w:rFonts w:ascii="Times New Roman" w:hAnsi="Times New Roman"/>
        </w:rPr>
        <w:t>, Jonas Larsson</w:t>
      </w:r>
      <w:r w:rsidRPr="00534CE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 xml:space="preserve">, </w:t>
      </w:r>
      <w:r w:rsidRPr="00AE2CA0">
        <w:rPr>
          <w:rFonts w:ascii="Times New Roman" w:hAnsi="Times New Roman"/>
          <w:b/>
          <w:sz w:val="20"/>
          <w:szCs w:val="20"/>
          <w:vertAlign w:val="superscript"/>
        </w:rPr>
        <w:t>*</w:t>
      </w:r>
      <w:r w:rsidRPr="00B90CDB">
        <w:rPr>
          <w:rFonts w:ascii="Times New Roman" w:hAnsi="Times New Roman"/>
        </w:rPr>
        <w:t>.</w:t>
      </w:r>
    </w:p>
    <w:p w14:paraId="4B900F4B" w14:textId="53AA36BA" w:rsidR="00507C12" w:rsidRDefault="00507C12" w:rsidP="001543A2">
      <w:pPr>
        <w:spacing w:line="360" w:lineRule="auto"/>
        <w:jc w:val="both"/>
        <w:rPr>
          <w:rFonts w:ascii="Times New Roman" w:hAnsi="Times New Roman"/>
        </w:rPr>
      </w:pPr>
    </w:p>
    <w:p w14:paraId="0D21EA5C" w14:textId="1EA81DB4" w:rsidR="002F7077" w:rsidRPr="00534CE6" w:rsidRDefault="002F7077" w:rsidP="001543A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534CE6">
        <w:rPr>
          <w:rFonts w:ascii="Times New Roman" w:hAnsi="Times New Roman"/>
          <w:sz w:val="20"/>
          <w:szCs w:val="20"/>
          <w:vertAlign w:val="superscript"/>
        </w:rPr>
        <w:t>1</w:t>
      </w:r>
      <w:r w:rsidR="00AE650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534CE6">
        <w:rPr>
          <w:rFonts w:ascii="Times New Roman" w:hAnsi="Times New Roman"/>
          <w:sz w:val="20"/>
          <w:szCs w:val="20"/>
        </w:rPr>
        <w:t>Molecular Medicine and Gene Therapy, Lund Stem Cell Center, Lund University, Lund, Sweden.</w:t>
      </w:r>
      <w:r w:rsidRPr="00534CE6">
        <w:rPr>
          <w:rFonts w:ascii="Times New Roman" w:hAnsi="Times New Roman"/>
          <w:sz w:val="22"/>
          <w:szCs w:val="22"/>
        </w:rPr>
        <w:t xml:space="preserve"> </w:t>
      </w:r>
    </w:p>
    <w:p w14:paraId="69287348" w14:textId="1616472C" w:rsidR="002F7077" w:rsidRDefault="002F7077" w:rsidP="001543A2">
      <w:pPr>
        <w:spacing w:line="360" w:lineRule="auto"/>
        <w:jc w:val="both"/>
        <w:rPr>
          <w:rFonts w:ascii="Times New Roman" w:eastAsia="Times New Roman" w:hAnsi="Times New Roman"/>
          <w:sz w:val="20"/>
          <w:szCs w:val="20"/>
        </w:rPr>
      </w:pPr>
      <w:r>
        <w:rPr>
          <w:rFonts w:ascii="Times New Roman" w:hAnsi="Times New Roman"/>
        </w:rPr>
        <w:softHyphen/>
      </w:r>
      <w:r>
        <w:rPr>
          <w:rFonts w:ascii="Times New Roman" w:hAnsi="Times New Roman"/>
        </w:rPr>
        <w:softHyphen/>
      </w:r>
      <w:r>
        <w:rPr>
          <w:rFonts w:ascii="Times New Roman" w:hAnsi="Times New Roman"/>
        </w:rPr>
        <w:softHyphen/>
      </w:r>
      <w:r>
        <w:rPr>
          <w:rFonts w:ascii="Times New Roman" w:hAnsi="Times New Roman"/>
        </w:rPr>
        <w:softHyphen/>
      </w:r>
      <w:r>
        <w:rPr>
          <w:rFonts w:ascii="Times New Roman" w:hAnsi="Times New Roman"/>
        </w:rPr>
        <w:softHyphen/>
      </w:r>
      <w:r w:rsidRPr="007E64F7">
        <w:rPr>
          <w:rFonts w:ascii="Times New Roman" w:eastAsia="Times New Roman" w:hAnsi="Times New Roman"/>
          <w:vertAlign w:val="superscript"/>
        </w:rPr>
        <w:t>2</w:t>
      </w:r>
      <w:r w:rsidR="00AE650F">
        <w:rPr>
          <w:rFonts w:ascii="Times New Roman" w:eastAsia="Times New Roman" w:hAnsi="Times New Roman"/>
          <w:vertAlign w:val="superscript"/>
        </w:rPr>
        <w:t xml:space="preserve"> </w:t>
      </w:r>
      <w:r w:rsidR="0033545D" w:rsidRPr="0033545D">
        <w:rPr>
          <w:rFonts w:ascii="Times New Roman" w:eastAsia="Times New Roman" w:hAnsi="Times New Roman"/>
          <w:sz w:val="20"/>
          <w:szCs w:val="20"/>
        </w:rPr>
        <w:t>Division of Clinical Genetics, Department of Laboratory Medicine</w:t>
      </w:r>
      <w:r w:rsidRPr="0033545D">
        <w:rPr>
          <w:rFonts w:ascii="Times New Roman" w:eastAsia="Times New Roman" w:hAnsi="Times New Roman"/>
          <w:sz w:val="20"/>
          <w:szCs w:val="20"/>
        </w:rPr>
        <w:t>,</w:t>
      </w:r>
      <w:r w:rsidRPr="005B05CB">
        <w:rPr>
          <w:rFonts w:ascii="Times New Roman" w:eastAsia="Times New Roman" w:hAnsi="Times New Roman"/>
          <w:sz w:val="20"/>
          <w:szCs w:val="20"/>
        </w:rPr>
        <w:t xml:space="preserve"> </w:t>
      </w:r>
      <w:r w:rsidR="00DB4C5B" w:rsidRPr="00534CE6">
        <w:rPr>
          <w:rFonts w:ascii="Times New Roman" w:hAnsi="Times New Roman"/>
          <w:sz w:val="20"/>
          <w:szCs w:val="20"/>
        </w:rPr>
        <w:t>Lund University, Lund, Sweden</w:t>
      </w:r>
      <w:r w:rsidRPr="005B05CB">
        <w:rPr>
          <w:rFonts w:ascii="Times New Roman" w:eastAsia="Times New Roman" w:hAnsi="Times New Roman"/>
          <w:sz w:val="20"/>
          <w:szCs w:val="20"/>
        </w:rPr>
        <w:t>.</w:t>
      </w:r>
    </w:p>
    <w:p w14:paraId="44025636" w14:textId="36C3B333" w:rsidR="00C30A89" w:rsidRDefault="00C30A89" w:rsidP="001543A2">
      <w:pPr>
        <w:spacing w:line="360" w:lineRule="auto"/>
        <w:jc w:val="both"/>
        <w:rPr>
          <w:rFonts w:ascii="Times New Roman" w:hAnsi="Times New Roman"/>
        </w:rPr>
      </w:pPr>
    </w:p>
    <w:p w14:paraId="0CBE70D7" w14:textId="77777777" w:rsidR="0055293F" w:rsidRDefault="0055293F" w:rsidP="001543A2">
      <w:pPr>
        <w:spacing w:line="360" w:lineRule="auto"/>
        <w:jc w:val="both"/>
        <w:rPr>
          <w:rFonts w:ascii="Times New Roman" w:hAnsi="Times New Roman"/>
        </w:rPr>
      </w:pPr>
    </w:p>
    <w:p w14:paraId="7A5FA432" w14:textId="77777777" w:rsidR="002F7077" w:rsidRDefault="002F7077" w:rsidP="002F7077">
      <w:pPr>
        <w:tabs>
          <w:tab w:val="left" w:pos="0"/>
        </w:tabs>
        <w:spacing w:line="360" w:lineRule="auto"/>
        <w:jc w:val="both"/>
        <w:rPr>
          <w:rFonts w:ascii="Times New Roman" w:hAnsi="Times New Roman"/>
        </w:rPr>
      </w:pPr>
    </w:p>
    <w:p w14:paraId="704C3615" w14:textId="77777777" w:rsidR="0055293F" w:rsidRPr="00B90CDB" w:rsidRDefault="0055293F" w:rsidP="00B90CDB">
      <w:pPr>
        <w:jc w:val="both"/>
        <w:rPr>
          <w:rFonts w:ascii="Times New Roman" w:hAnsi="Times New Roman"/>
        </w:rPr>
      </w:pPr>
    </w:p>
    <w:p w14:paraId="5D31FA29" w14:textId="5903B7D3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7EB0107C" w14:textId="43756865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0A32D492" w14:textId="5B118B67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4B1DC842" w14:textId="50985DA6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004D82B3" w14:textId="389BB4E4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48775A95" w14:textId="25DAE07F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58E31DDC" w14:textId="1BFD63D4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62EB8CDD" w14:textId="0187D3C1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52D341F1" w14:textId="0D95A88D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416FDAAD" w14:textId="7B24F430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53B8D15E" w14:textId="7444EDC5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13628A9E" w14:textId="466C802D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4B7E21B4" w14:textId="40DFCAAF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646F82AC" w14:textId="24F4FE4A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65CC35BF" w14:textId="6636CA8F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5F05B88C" w14:textId="7985C293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1B867AF0" w14:textId="112714A5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234FAE0C" w14:textId="42D4CD5D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78D73BCD" w14:textId="741E3190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45605886" w14:textId="1C30E639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31B7FE82" w14:textId="77777777" w:rsidR="00017F36" w:rsidRDefault="00017F36" w:rsidP="002A1CBA">
      <w:pPr>
        <w:spacing w:line="360" w:lineRule="auto"/>
        <w:ind w:right="-6"/>
        <w:jc w:val="both"/>
        <w:rPr>
          <w:rFonts w:ascii="Times New Roman" w:hAnsi="Times New Roman"/>
          <w:b/>
        </w:rPr>
      </w:pPr>
    </w:p>
    <w:p w14:paraId="3AFCBB69" w14:textId="77777777" w:rsidR="00904B2A" w:rsidRDefault="00904B2A" w:rsidP="00904B2A">
      <w:pPr>
        <w:spacing w:line="360" w:lineRule="auto"/>
        <w:ind w:right="-6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ry Methods</w:t>
      </w:r>
    </w:p>
    <w:p w14:paraId="0CAE7CBF" w14:textId="77777777" w:rsidR="00904B2A" w:rsidRPr="006A2305" w:rsidRDefault="00904B2A" w:rsidP="00904B2A">
      <w:pPr>
        <w:jc w:val="both"/>
        <w:rPr>
          <w:rFonts w:ascii="Times New Roman" w:hAnsi="Times New Roman"/>
          <w:bCs/>
        </w:rPr>
      </w:pPr>
    </w:p>
    <w:p w14:paraId="1CF45772" w14:textId="77777777" w:rsidR="00904B2A" w:rsidRPr="00DD1150" w:rsidRDefault="00904B2A" w:rsidP="00904B2A">
      <w:pPr>
        <w:spacing w:line="360" w:lineRule="auto"/>
        <w:jc w:val="both"/>
        <w:rPr>
          <w:rFonts w:ascii="Times New Roman" w:hAnsi="Times New Roman"/>
          <w:i/>
          <w:iCs/>
        </w:rPr>
      </w:pPr>
      <w:r w:rsidRPr="00DD1150">
        <w:rPr>
          <w:rFonts w:ascii="Times New Roman" w:hAnsi="Times New Roman"/>
          <w:bCs/>
          <w:i/>
          <w:iCs/>
        </w:rPr>
        <w:t>Cell culture</w:t>
      </w:r>
    </w:p>
    <w:p w14:paraId="64CB82C2" w14:textId="77777777" w:rsidR="00904B2A" w:rsidRPr="00F46750" w:rsidRDefault="00904B2A" w:rsidP="00904B2A">
      <w:pPr>
        <w:tabs>
          <w:tab w:val="left" w:pos="0"/>
        </w:tabs>
        <w:spacing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CD34</w:t>
      </w:r>
      <w:r w:rsidRPr="007C79B6">
        <w:rPr>
          <w:rFonts w:ascii="Times New Roman" w:hAnsi="Times New Roman"/>
          <w:color w:val="000000" w:themeColor="text1"/>
          <w:vertAlign w:val="superscript"/>
        </w:rPr>
        <w:t>+</w:t>
      </w:r>
      <w:r>
        <w:rPr>
          <w:rFonts w:ascii="Times New Roman" w:hAnsi="Times New Roman"/>
          <w:color w:val="000000" w:themeColor="text1"/>
        </w:rPr>
        <w:t xml:space="preserve"> cells were isolated from UCB samples</w:t>
      </w:r>
      <w:r w:rsidRPr="00534CE6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as described previously </w:t>
      </w:r>
      <w:r>
        <w:rPr>
          <w:rFonts w:ascii="Times New Roman" w:hAnsi="Times New Roman"/>
          <w:color w:val="000000" w:themeColor="text1"/>
        </w:rPr>
        <w:fldChar w:fldCharType="begin"/>
      </w:r>
      <w:r>
        <w:rPr>
          <w:rFonts w:ascii="Times New Roman" w:hAnsi="Times New Roman"/>
          <w:color w:val="000000" w:themeColor="text1"/>
        </w:rPr>
        <w:instrText xml:space="preserve"> ADDIN EN.CITE &lt;EndNote&gt;&lt;Cite&gt;&lt;Author&gt;Subramaniam&lt;/Author&gt;&lt;Year&gt;2020&lt;/Year&gt;&lt;RecNum&gt;75&lt;/RecNum&gt;&lt;DisplayText&gt;[1]&lt;/DisplayText&gt;&lt;record&gt;&lt;rec-number&gt;75&lt;/rec-number&gt;&lt;foreign-keys&gt;&lt;key app="EN" db-id="r95pa9pxvespfuev0vzvvxftz50der2zwraf" timestamp="1612193326"&gt;75&lt;/key&gt;&lt;/foreign-keys&gt;&lt;ref-type name="Journal Article"&gt;17&lt;/ref-type&gt;&lt;contributors&gt;&lt;authors&gt;&lt;author&gt;Subramaniam, A.&lt;/author&gt;&lt;author&gt;Zemaitis, K.&lt;/author&gt;&lt;author&gt;Talkhoncheh, M. S.&lt;/author&gt;&lt;author&gt;Yudovich, D.&lt;/author&gt;&lt;author&gt;Backstrom, A.&lt;/author&gt;&lt;author&gt;Debnath, S.&lt;/author&gt;&lt;author&gt;Chen, J.&lt;/author&gt;&lt;author&gt;Jain, M. V.&lt;/author&gt;&lt;author&gt;Galeev, R.&lt;/author&gt;&lt;author&gt;Gaetani, M.&lt;/author&gt;&lt;author&gt;Zubarev, R. A.&lt;/author&gt;&lt;author&gt;Larsson, J.&lt;/author&gt;&lt;/authors&gt;&lt;/contributors&gt;&lt;auth-address&gt;Molecular Medicine and Gene Therapy, Lund Stem Cell Center, Lund University, Lund, Sweden.&amp;#xD;Division of Physiological Chemistry I, Department of Medical Biochemistry and Biophysics, Karolinska Institutet, Stockholm, Sweden; and.&amp;#xD;SciLifeLab, Stockholm, Sweden.&lt;/auth-address&gt;&lt;titles&gt;&lt;title&gt;Lysine-specific demethylase 1A restricts ex vivo propagation of human HSCs and is a target of UM171&lt;/title&gt;&lt;secondary-title&gt;Blood&lt;/secondary-title&gt;&lt;/titles&gt;&lt;periodical&gt;&lt;full-title&gt;Blood&lt;/full-title&gt;&lt;/periodical&gt;&lt;pages&gt;2151-2161&lt;/pages&gt;&lt;volume&gt;136&lt;/volume&gt;&lt;number&gt;19&lt;/number&gt;&lt;edition&gt;2020/06/26&lt;/edition&gt;&lt;dates&gt;&lt;year&gt;2020&lt;/year&gt;&lt;pub-dates&gt;&lt;date&gt;Nov 5&lt;/date&gt;&lt;/pub-dates&gt;&lt;/dates&gt;&lt;isbn&gt;1528-0020 (Electronic)&amp;#xD;0006-4971 (Linking)&lt;/isbn&gt;&lt;accession-num&gt;32582923&lt;/accession-num&gt;&lt;urls&gt;&lt;related-urls&gt;&lt;url&gt;https://www.ncbi.nlm.nih.gov/pubmed/32582923&lt;/url&gt;&lt;/related-urls&gt;&lt;/urls&gt;&lt;custom2&gt;PMC7645986&lt;/custom2&gt;&lt;electronic-resource-num&gt;10.1182/blood.2020005827&lt;/electronic-resource-num&gt;&lt;/record&gt;&lt;/Cite&gt;&lt;/EndNote&gt;</w:instrText>
      </w:r>
      <w:r>
        <w:rPr>
          <w:rFonts w:ascii="Times New Roman" w:hAnsi="Times New Roman"/>
          <w:color w:val="000000" w:themeColor="text1"/>
        </w:rPr>
        <w:fldChar w:fldCharType="separate"/>
      </w:r>
      <w:r>
        <w:rPr>
          <w:rFonts w:ascii="Times New Roman" w:hAnsi="Times New Roman"/>
          <w:noProof/>
          <w:color w:val="000000" w:themeColor="text1"/>
        </w:rPr>
        <w:t>[1]</w:t>
      </w:r>
      <w:r>
        <w:rPr>
          <w:rFonts w:ascii="Times New Roman" w:hAnsi="Times New Roman"/>
          <w:color w:val="000000" w:themeColor="text1"/>
        </w:rPr>
        <w:fldChar w:fldCharType="end"/>
      </w:r>
      <w:r w:rsidRPr="00534CE6">
        <w:rPr>
          <w:rFonts w:ascii="Times New Roman" w:hAnsi="Times New Roman"/>
          <w:color w:val="000000" w:themeColor="text1"/>
        </w:rPr>
        <w:t xml:space="preserve">. </w:t>
      </w:r>
      <w:r>
        <w:rPr>
          <w:rFonts w:ascii="Times New Roman" w:hAnsi="Times New Roman"/>
        </w:rPr>
        <w:t>Patient derived xenografts</w:t>
      </w:r>
      <w:r>
        <w:rPr>
          <w:rFonts w:ascii="Times New Roman" w:hAnsi="Times New Roman"/>
          <w:color w:val="000000" w:themeColor="text1"/>
        </w:rPr>
        <w:t xml:space="preserve"> for primary</w:t>
      </w:r>
      <w:r w:rsidRPr="00534CE6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AML samples were established as mentioned earlier </w:t>
      </w:r>
      <w:r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TYW5kZW48L0F1dGhvcj48WWVhcj4yMDIwPC9ZZWFyPjxS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</w:fldData>
        </w:fldChar>
      </w:r>
      <w:r>
        <w:rPr>
          <w:rFonts w:ascii="Times New Roman" w:hAnsi="Times New Roman"/>
          <w:color w:val="000000" w:themeColor="text1"/>
        </w:rPr>
        <w:instrText xml:space="preserve"> ADDIN EN.CITE </w:instrText>
      </w:r>
      <w:r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TYW5kZW48L0F1dGhvcj48WWVhcj4yMDIwPC9ZZWFyPjxS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</w:fldData>
        </w:fldChar>
      </w:r>
      <w:r>
        <w:rPr>
          <w:rFonts w:ascii="Times New Roman" w:hAnsi="Times New Roman"/>
          <w:color w:val="000000" w:themeColor="text1"/>
        </w:rPr>
        <w:instrText xml:space="preserve"> ADDIN EN.CITE.DATA </w:instrText>
      </w:r>
      <w:r>
        <w:rPr>
          <w:rFonts w:ascii="Times New Roman" w:hAnsi="Times New Roman"/>
          <w:color w:val="000000" w:themeColor="text1"/>
        </w:rPr>
      </w:r>
      <w:r>
        <w:rPr>
          <w:rFonts w:ascii="Times New Roman" w:hAnsi="Times New Roman"/>
          <w:color w:val="000000" w:themeColor="text1"/>
        </w:rPr>
        <w:fldChar w:fldCharType="end"/>
      </w:r>
      <w:r>
        <w:rPr>
          <w:rFonts w:ascii="Times New Roman" w:hAnsi="Times New Roman"/>
          <w:color w:val="000000" w:themeColor="text1"/>
        </w:rPr>
      </w:r>
      <w:r>
        <w:rPr>
          <w:rFonts w:ascii="Times New Roman" w:hAnsi="Times New Roman"/>
          <w:color w:val="000000" w:themeColor="text1"/>
        </w:rPr>
        <w:fldChar w:fldCharType="separate"/>
      </w:r>
      <w:r>
        <w:rPr>
          <w:rFonts w:ascii="Times New Roman" w:hAnsi="Times New Roman"/>
          <w:noProof/>
          <w:color w:val="000000" w:themeColor="text1"/>
        </w:rPr>
        <w:t>[2]</w:t>
      </w:r>
      <w:r>
        <w:rPr>
          <w:rFonts w:ascii="Times New Roman" w:hAnsi="Times New Roman"/>
          <w:color w:val="000000" w:themeColor="text1"/>
        </w:rPr>
        <w:fldChar w:fldCharType="end"/>
      </w:r>
      <w:r>
        <w:rPr>
          <w:rFonts w:ascii="Times New Roman" w:hAnsi="Times New Roman"/>
          <w:color w:val="000000" w:themeColor="text1"/>
        </w:rPr>
        <w:t>.</w:t>
      </w:r>
      <w:r w:rsidRPr="002D1B1B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UCB and AML s</w:t>
      </w:r>
      <w:r w:rsidRPr="00534CE6">
        <w:rPr>
          <w:rFonts w:ascii="Times New Roman" w:hAnsi="Times New Roman"/>
          <w:color w:val="000000" w:themeColor="text1"/>
        </w:rPr>
        <w:t xml:space="preserve">amples were collected after informed consent </w:t>
      </w:r>
      <w:r>
        <w:rPr>
          <w:rFonts w:ascii="Times New Roman" w:hAnsi="Times New Roman"/>
          <w:color w:val="000000" w:themeColor="text1"/>
        </w:rPr>
        <w:t>and the study was approved</w:t>
      </w:r>
      <w:r w:rsidRPr="00534CE6">
        <w:rPr>
          <w:rFonts w:ascii="Times New Roman" w:hAnsi="Times New Roman"/>
          <w:color w:val="000000" w:themeColor="text1"/>
        </w:rPr>
        <w:t xml:space="preserve"> by the regional ethical committee at </w:t>
      </w:r>
      <w:proofErr w:type="spellStart"/>
      <w:r w:rsidRPr="00534CE6">
        <w:rPr>
          <w:rFonts w:ascii="Times New Roman" w:hAnsi="Times New Roman"/>
          <w:color w:val="000000" w:themeColor="text1"/>
        </w:rPr>
        <w:t>Skåne</w:t>
      </w:r>
      <w:proofErr w:type="spellEnd"/>
      <w:r w:rsidRPr="00534CE6">
        <w:rPr>
          <w:rFonts w:ascii="Times New Roman" w:hAnsi="Times New Roman"/>
          <w:color w:val="000000" w:themeColor="text1"/>
        </w:rPr>
        <w:t xml:space="preserve"> University Hospital</w:t>
      </w:r>
      <w:r>
        <w:rPr>
          <w:rFonts w:ascii="Times New Roman" w:hAnsi="Times New Roman"/>
          <w:color w:val="000000" w:themeColor="text1"/>
        </w:rPr>
        <w:t xml:space="preserve"> and Lund University</w:t>
      </w:r>
      <w:r w:rsidRPr="00534CE6">
        <w:rPr>
          <w:rFonts w:ascii="Times New Roman" w:hAnsi="Times New Roman"/>
          <w:color w:val="000000" w:themeColor="text1"/>
        </w:rPr>
        <w:t>.</w:t>
      </w:r>
      <w:r>
        <w:rPr>
          <w:rFonts w:ascii="Times New Roman" w:hAnsi="Times New Roman"/>
          <w:color w:val="000000" w:themeColor="text1"/>
        </w:rPr>
        <w:t xml:space="preserve"> UCB CD34</w:t>
      </w:r>
      <w:r w:rsidRPr="0091700E">
        <w:rPr>
          <w:rFonts w:ascii="Times New Roman" w:hAnsi="Times New Roman"/>
          <w:color w:val="000000" w:themeColor="text1"/>
          <w:vertAlign w:val="superscript"/>
        </w:rPr>
        <w:t>+</w:t>
      </w:r>
      <w:r>
        <w:rPr>
          <w:rFonts w:ascii="Times New Roman" w:hAnsi="Times New Roman"/>
          <w:color w:val="000000" w:themeColor="text1"/>
        </w:rPr>
        <w:t xml:space="preserve"> c</w:t>
      </w:r>
      <w:r w:rsidRPr="00534CE6">
        <w:rPr>
          <w:rFonts w:ascii="Times New Roman" w:hAnsi="Times New Roman"/>
          <w:color w:val="000000" w:themeColor="text1"/>
        </w:rPr>
        <w:t xml:space="preserve">ells were </w:t>
      </w:r>
      <w:r>
        <w:rPr>
          <w:rFonts w:ascii="Times New Roman" w:hAnsi="Times New Roman"/>
          <w:color w:val="000000" w:themeColor="text1"/>
        </w:rPr>
        <w:t>cultured and transduced</w:t>
      </w:r>
      <w:r w:rsidRPr="00534CE6">
        <w:rPr>
          <w:rFonts w:ascii="Times New Roman" w:hAnsi="Times New Roman"/>
          <w:color w:val="000000" w:themeColor="text1"/>
        </w:rPr>
        <w:t xml:space="preserve"> in serum free expansion </w:t>
      </w:r>
      <w:r w:rsidRPr="00534CE6">
        <w:rPr>
          <w:rFonts w:ascii="Times New Roman" w:hAnsi="Times New Roman"/>
        </w:rPr>
        <w:t>medium</w:t>
      </w:r>
      <w:r>
        <w:rPr>
          <w:rFonts w:ascii="Times New Roman" w:hAnsi="Times New Roman"/>
        </w:rPr>
        <w:t xml:space="preserve"> (SFEM)</w:t>
      </w:r>
      <w:r w:rsidRPr="00534CE6">
        <w:rPr>
          <w:rFonts w:ascii="Times New Roman" w:hAnsi="Times New Roman"/>
        </w:rPr>
        <w:t xml:space="preserve"> (#09650</w:t>
      </w:r>
      <w:r>
        <w:rPr>
          <w:rFonts w:ascii="Times New Roman" w:hAnsi="Times New Roman"/>
        </w:rPr>
        <w:t xml:space="preserve">, </w:t>
      </w:r>
      <w:r w:rsidRPr="00534CE6">
        <w:rPr>
          <w:rFonts w:ascii="Times New Roman" w:hAnsi="Times New Roman"/>
        </w:rPr>
        <w:t>Stem cell technologies,</w:t>
      </w:r>
      <w:r>
        <w:rPr>
          <w:rFonts w:ascii="Times New Roman" w:hAnsi="Times New Roman"/>
        </w:rPr>
        <w:t xml:space="preserve"> Canada</w:t>
      </w:r>
      <w:r w:rsidRPr="00534CE6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added</w:t>
      </w:r>
      <w:r w:rsidRPr="00534CE6">
        <w:rPr>
          <w:rFonts w:ascii="Times New Roman" w:hAnsi="Times New Roman"/>
        </w:rPr>
        <w:t xml:space="preserve"> with</w:t>
      </w:r>
      <w:r>
        <w:rPr>
          <w:rFonts w:ascii="Times New Roman" w:hAnsi="Times New Roman"/>
        </w:rPr>
        <w:t xml:space="preserve"> stem cell factor</w:t>
      </w:r>
      <w:r w:rsidRPr="00534CE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SCF)</w:t>
      </w:r>
      <w:r w:rsidRPr="00534CE6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thrombopoietin (</w:t>
      </w:r>
      <w:r>
        <w:rPr>
          <w:rFonts w:ascii="Times New Roman" w:hAnsi="Times New Roman"/>
          <w:color w:val="000000" w:themeColor="text1"/>
        </w:rPr>
        <w:t>TPO)</w:t>
      </w:r>
      <w:r w:rsidRPr="00534CE6">
        <w:rPr>
          <w:rFonts w:ascii="Times New Roman" w:hAnsi="Times New Roman"/>
          <w:color w:val="000000" w:themeColor="text1"/>
        </w:rPr>
        <w:t xml:space="preserve"> and </w:t>
      </w:r>
      <w:r>
        <w:rPr>
          <w:rFonts w:ascii="Times New Roman" w:hAnsi="Times New Roman"/>
          <w:color w:val="000000" w:themeColor="text1"/>
        </w:rPr>
        <w:t xml:space="preserve">FMS-like tyrosine kinase 3 ligand (FLT3L) </w:t>
      </w:r>
      <w:r w:rsidRPr="00534CE6">
        <w:rPr>
          <w:rFonts w:ascii="Times New Roman" w:hAnsi="Times New Roman"/>
          <w:color w:val="000000" w:themeColor="text1"/>
        </w:rPr>
        <w:t xml:space="preserve">at final concentration of 100 ng/mL </w:t>
      </w:r>
      <w:r w:rsidRPr="00534CE6">
        <w:rPr>
          <w:rFonts w:ascii="Times New Roman" w:hAnsi="Times New Roman"/>
        </w:rPr>
        <w:t>each (#300-07</w:t>
      </w:r>
      <w:r>
        <w:rPr>
          <w:rFonts w:ascii="Times New Roman" w:hAnsi="Times New Roman"/>
        </w:rPr>
        <w:t>,</w:t>
      </w:r>
      <w:r w:rsidRPr="00534CE6">
        <w:rPr>
          <w:rFonts w:ascii="Times New Roman" w:hAnsi="Times New Roman"/>
        </w:rPr>
        <w:t xml:space="preserve"> #300-18</w:t>
      </w:r>
      <w:r>
        <w:rPr>
          <w:rFonts w:ascii="Times New Roman" w:hAnsi="Times New Roman"/>
        </w:rPr>
        <w:t>, and</w:t>
      </w:r>
      <w:r w:rsidRPr="00534CE6">
        <w:rPr>
          <w:rFonts w:ascii="Times New Roman" w:hAnsi="Times New Roman"/>
        </w:rPr>
        <w:t xml:space="preserve"> #300-19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Peprotech</w:t>
      </w:r>
      <w:proofErr w:type="spellEnd"/>
      <w:r>
        <w:rPr>
          <w:rFonts w:ascii="Times New Roman" w:hAnsi="Times New Roman"/>
        </w:rPr>
        <w:t>, USA</w:t>
      </w:r>
      <w:r w:rsidRPr="00534CE6">
        <w:rPr>
          <w:rFonts w:ascii="Times New Roman" w:hAnsi="Times New Roman"/>
        </w:rPr>
        <w:t>)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AML PDX cells were cultured and transduced with lentiviral particles overnight in S7 media </w:t>
      </w:r>
      <w:r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QZW5hLU1hcnRpbmV6PC9BdXRob3I+PFllYXI+MjAxODwv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</w:fldData>
        </w:fldChar>
      </w:r>
      <w:r>
        <w:rPr>
          <w:rFonts w:ascii="Times New Roman" w:hAnsi="Times New Roman"/>
          <w:color w:val="000000" w:themeColor="text1"/>
        </w:rPr>
        <w:instrText xml:space="preserve"> ADDIN EN.CITE </w:instrText>
      </w:r>
      <w:r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QZW5hLU1hcnRpbmV6PC9BdXRob3I+PFllYXI+MjAxODwv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</w:fldData>
        </w:fldChar>
      </w:r>
      <w:r>
        <w:rPr>
          <w:rFonts w:ascii="Times New Roman" w:hAnsi="Times New Roman"/>
          <w:color w:val="000000" w:themeColor="text1"/>
        </w:rPr>
        <w:instrText xml:space="preserve"> ADDIN EN.CITE.DATA </w:instrText>
      </w:r>
      <w:r>
        <w:rPr>
          <w:rFonts w:ascii="Times New Roman" w:hAnsi="Times New Roman"/>
          <w:color w:val="000000" w:themeColor="text1"/>
        </w:rPr>
      </w:r>
      <w:r>
        <w:rPr>
          <w:rFonts w:ascii="Times New Roman" w:hAnsi="Times New Roman"/>
          <w:color w:val="000000" w:themeColor="text1"/>
        </w:rPr>
        <w:fldChar w:fldCharType="end"/>
      </w:r>
      <w:r>
        <w:rPr>
          <w:rFonts w:ascii="Times New Roman" w:hAnsi="Times New Roman"/>
          <w:color w:val="000000" w:themeColor="text1"/>
        </w:rPr>
      </w:r>
      <w:r>
        <w:rPr>
          <w:rFonts w:ascii="Times New Roman" w:hAnsi="Times New Roman"/>
          <w:color w:val="000000" w:themeColor="text1"/>
        </w:rPr>
        <w:fldChar w:fldCharType="separate"/>
      </w:r>
      <w:r>
        <w:rPr>
          <w:rFonts w:ascii="Times New Roman" w:hAnsi="Times New Roman"/>
          <w:noProof/>
          <w:color w:val="000000" w:themeColor="text1"/>
        </w:rPr>
        <w:t>[3]</w:t>
      </w:r>
      <w:r>
        <w:rPr>
          <w:rFonts w:ascii="Times New Roman" w:hAnsi="Times New Roman"/>
          <w:color w:val="000000" w:themeColor="text1"/>
        </w:rPr>
        <w:fldChar w:fldCharType="end"/>
      </w:r>
      <w:r>
        <w:rPr>
          <w:rFonts w:ascii="Times New Roman" w:hAnsi="Times New Roman"/>
          <w:color w:val="000000" w:themeColor="text1"/>
        </w:rPr>
        <w:t xml:space="preserve">. After overnight transduction, cells were transferred to a new plate coated with irradiated OP9 stroma cells. Following short hairpin RNA sequences were used, Scrambled- </w:t>
      </w:r>
      <w:r w:rsidRPr="00276435">
        <w:rPr>
          <w:rFonts w:ascii="Times New Roman" w:hAnsi="Times New Roman"/>
          <w:color w:val="000000" w:themeColor="text1"/>
        </w:rPr>
        <w:t>CAACAAGATGAAGAGCACCAA</w:t>
      </w:r>
      <w:r>
        <w:rPr>
          <w:rFonts w:ascii="Times New Roman" w:hAnsi="Times New Roman"/>
          <w:color w:val="000000" w:themeColor="text1"/>
        </w:rPr>
        <w:t xml:space="preserve">; </w:t>
      </w:r>
      <w:r w:rsidRPr="00F46750">
        <w:rPr>
          <w:rFonts w:ascii="Times New Roman" w:hAnsi="Times New Roman"/>
          <w:color w:val="000000" w:themeColor="text1"/>
        </w:rPr>
        <w:t>STAG1 sh1</w:t>
      </w:r>
      <w:r>
        <w:rPr>
          <w:rFonts w:ascii="Times New Roman" w:hAnsi="Times New Roman"/>
          <w:color w:val="000000" w:themeColor="text1"/>
        </w:rPr>
        <w:t>-</w:t>
      </w:r>
      <w:r w:rsidRPr="00F46750">
        <w:rPr>
          <w:rFonts w:ascii="Times New Roman" w:hAnsi="Times New Roman"/>
          <w:color w:val="000000" w:themeColor="text1"/>
        </w:rPr>
        <w:t>CTTCAGCCTTTGGTGTTCAAT, STAG1 sh2</w:t>
      </w:r>
      <w:r>
        <w:rPr>
          <w:rFonts w:ascii="Times New Roman" w:hAnsi="Times New Roman"/>
          <w:color w:val="000000" w:themeColor="text1"/>
        </w:rPr>
        <w:t xml:space="preserve"> -</w:t>
      </w:r>
      <w:r w:rsidRPr="00495041">
        <w:rPr>
          <w:rFonts w:ascii="Times New Roman" w:hAnsi="Times New Roman"/>
          <w:color w:val="000000" w:themeColor="text1"/>
        </w:rPr>
        <w:t>GCCAATGAAAGGTTGGAGTTA</w:t>
      </w:r>
      <w:r>
        <w:rPr>
          <w:rFonts w:ascii="Times New Roman" w:hAnsi="Times New Roman"/>
          <w:color w:val="000000" w:themeColor="text1"/>
        </w:rPr>
        <w:t>.</w:t>
      </w:r>
    </w:p>
    <w:p w14:paraId="6E643E37" w14:textId="77777777" w:rsidR="00904B2A" w:rsidRPr="00336B89" w:rsidRDefault="00904B2A" w:rsidP="00904B2A">
      <w:pPr>
        <w:spacing w:line="360" w:lineRule="auto"/>
        <w:ind w:right="-6"/>
        <w:jc w:val="both"/>
        <w:rPr>
          <w:rFonts w:ascii="Times New Roman" w:hAnsi="Times New Roman"/>
          <w:bCs/>
        </w:rPr>
      </w:pPr>
    </w:p>
    <w:p w14:paraId="16B3B9D8" w14:textId="77777777" w:rsidR="00904B2A" w:rsidRPr="00197392" w:rsidRDefault="00904B2A" w:rsidP="00904B2A">
      <w:pPr>
        <w:spacing w:line="360" w:lineRule="auto"/>
        <w:ind w:right="-6"/>
        <w:jc w:val="both"/>
        <w:rPr>
          <w:rFonts w:ascii="Times New Roman" w:hAnsi="Times New Roman"/>
          <w:bCs/>
          <w:i/>
          <w:iCs/>
        </w:rPr>
      </w:pPr>
      <w:r w:rsidRPr="00197392">
        <w:rPr>
          <w:rFonts w:ascii="Times New Roman" w:hAnsi="Times New Roman"/>
          <w:bCs/>
          <w:i/>
          <w:iCs/>
        </w:rPr>
        <w:t xml:space="preserve">Generating STAG2 </w:t>
      </w:r>
      <w:r>
        <w:rPr>
          <w:rFonts w:ascii="Times New Roman" w:hAnsi="Times New Roman"/>
          <w:bCs/>
          <w:i/>
          <w:iCs/>
        </w:rPr>
        <w:t>null</w:t>
      </w:r>
      <w:r w:rsidRPr="00197392">
        <w:rPr>
          <w:rFonts w:ascii="Times New Roman" w:hAnsi="Times New Roman"/>
          <w:bCs/>
          <w:i/>
          <w:iCs/>
        </w:rPr>
        <w:t xml:space="preserve"> cells</w:t>
      </w:r>
    </w:p>
    <w:p w14:paraId="07ED62AC" w14:textId="77777777" w:rsidR="00904B2A" w:rsidRDefault="00904B2A" w:rsidP="00904B2A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as9 RNP complexes containing single guide RNA (U</w:t>
      </w:r>
      <w:r w:rsidRPr="009C0560">
        <w:rPr>
          <w:rFonts w:ascii="Times New Roman" w:hAnsi="Times New Roman"/>
        </w:rPr>
        <w:t>C</w:t>
      </w:r>
      <w:r>
        <w:rPr>
          <w:rFonts w:ascii="Times New Roman" w:hAnsi="Times New Roman"/>
        </w:rPr>
        <w:t>U</w:t>
      </w:r>
      <w:r w:rsidRPr="009C0560">
        <w:rPr>
          <w:rFonts w:ascii="Times New Roman" w:hAnsi="Times New Roman"/>
        </w:rPr>
        <w:t>GG</w:t>
      </w:r>
      <w:r>
        <w:rPr>
          <w:rFonts w:ascii="Times New Roman" w:hAnsi="Times New Roman"/>
        </w:rPr>
        <w:t>U</w:t>
      </w:r>
      <w:r w:rsidRPr="009C0560">
        <w:rPr>
          <w:rFonts w:ascii="Times New Roman" w:hAnsi="Times New Roman"/>
        </w:rPr>
        <w:t>CCAAACCGAA</w:t>
      </w:r>
      <w:r>
        <w:rPr>
          <w:rFonts w:ascii="Times New Roman" w:hAnsi="Times New Roman"/>
        </w:rPr>
        <w:t>U</w:t>
      </w:r>
      <w:r w:rsidRPr="009C0560">
        <w:rPr>
          <w:rFonts w:ascii="Times New Roman" w:hAnsi="Times New Roman"/>
        </w:rPr>
        <w:t>GAA</w:t>
      </w:r>
      <w:r>
        <w:rPr>
          <w:rFonts w:ascii="Times New Roman" w:hAnsi="Times New Roman"/>
        </w:rPr>
        <w:t>) (</w:t>
      </w:r>
      <w:proofErr w:type="spellStart"/>
      <w:r>
        <w:rPr>
          <w:rFonts w:ascii="Times New Roman" w:hAnsi="Times New Roman"/>
        </w:rPr>
        <w:t>Synthego</w:t>
      </w:r>
      <w:proofErr w:type="spellEnd"/>
      <w:r>
        <w:rPr>
          <w:rFonts w:ascii="Times New Roman" w:hAnsi="Times New Roman"/>
        </w:rPr>
        <w:t>, USA) targeting STAG2 was delivered to UCB HSPCs via electroporation (</w:t>
      </w:r>
      <w:r w:rsidRPr="00FB0861">
        <w:rPr>
          <w:rFonts w:ascii="Times New Roman" w:hAnsi="Times New Roman"/>
        </w:rPr>
        <w:t>Harvard Apparatus</w:t>
      </w:r>
      <w:r>
        <w:rPr>
          <w:rFonts w:ascii="Times New Roman" w:hAnsi="Times New Roman"/>
        </w:rPr>
        <w:t xml:space="preserve">). To track the successfully edited STAG2 null cells, we delivered a AAV donor template expressing PGK-EGFP flanked with homologous arms spanning 400 bp long each side of the cut site. The AAV donor template was designed according to the detailed protocol by </w:t>
      </w:r>
      <w:r w:rsidRPr="00C441CC">
        <w:rPr>
          <w:rFonts w:ascii="Times New Roman" w:hAnsi="Times New Roman"/>
          <w:i/>
          <w:iCs/>
        </w:rPr>
        <w:t>Tran NT et al., 2020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Tran&lt;/Author&gt;&lt;Year&gt;2020&lt;/Year&gt;&lt;RecNum&gt;66&lt;/RecNum&gt;&lt;DisplayText&gt;[4]&lt;/DisplayText&gt;&lt;record&gt;&lt;rec-number&gt;66&lt;/rec-number&gt;&lt;foreign-keys&gt;&lt;key app="EN" db-id="90tad5dtrzzz2hedaz9v5zsqx9srftaxatft" timestamp="1623052094"&gt;66&lt;/key&gt;&lt;/foreign-keys&gt;&lt;ref-type name="Journal Article"&gt;17&lt;/ref-type&gt;&lt;contributors&gt;&lt;authors&gt;&lt;author&gt;Tran, N. T.&lt;/author&gt;&lt;author&gt;Trombke, J.&lt;/author&gt;&lt;author&gt;Rajewsky, K.&lt;/author&gt;&lt;author&gt;Chu, V. T.&lt;/author&gt;&lt;/authors&gt;&lt;/contributors&gt;&lt;auth-address&gt;Immune Regulation and Cancer, Max-Delbruck-Center for Molecular Medicine in the Helmholtz Association, Berlin 13125, Germany.&lt;/auth-address&gt;&lt;titles&gt;&lt;title&gt;Protocol for Efficient CRISPR/Cas9/AAV-Mediated Homologous Recombination in Mouse Hematopoietic Stem and Progenitor Cells&lt;/title&gt;&lt;secondary-title&gt;STAR Protoc&lt;/secondary-title&gt;&lt;/titles&gt;&lt;periodical&gt;&lt;full-title&gt;STAR Protoc&lt;/full-title&gt;&lt;/periodical&gt;&lt;pages&gt;100028&lt;/pages&gt;&lt;volume&gt;1&lt;/volume&gt;&lt;number&gt;1&lt;/number&gt;&lt;edition&gt;2020/07/21&lt;/edition&gt;&lt;dates&gt;&lt;year&gt;2020&lt;/year&gt;&lt;pub-dates&gt;&lt;date&gt;Jun 19&lt;/date&gt;&lt;/pub-dates&gt;&lt;/dates&gt;&lt;isbn&gt;2666-1667 (Electronic)&amp;#xD;2666-1667 (Linking)&lt;/isbn&gt;&lt;accession-num&gt;32685932&lt;/accession-num&gt;&lt;urls&gt;&lt;related-urls&gt;&lt;url&gt;https://www.ncbi.nlm.nih.gov/pubmed/32685932&lt;/url&gt;&lt;/related-urls&gt;&lt;/urls&gt;&lt;custom2&gt;PMC7357675&lt;/custom2&gt;&lt;electronic-resource-num&gt;10.1016/j.xpro.2020.100028&lt;/electronic-resource-num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4]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 AAV 6 was prepared by the AAV Vector Lab (</w:t>
      </w:r>
      <w:proofErr w:type="spellStart"/>
      <w:r>
        <w:rPr>
          <w:rFonts w:ascii="Times New Roman" w:hAnsi="Times New Roman"/>
        </w:rPr>
        <w:t>MultiPark</w:t>
      </w:r>
      <w:proofErr w:type="spellEnd"/>
      <w:r>
        <w:rPr>
          <w:rFonts w:ascii="Times New Roman" w:hAnsi="Times New Roman"/>
        </w:rPr>
        <w:t>, Lund University).</w:t>
      </w:r>
    </w:p>
    <w:p w14:paraId="38EF13BC" w14:textId="77777777" w:rsidR="00904B2A" w:rsidRPr="00EE6E9E" w:rsidRDefault="00904B2A" w:rsidP="00904B2A">
      <w:pPr>
        <w:spacing w:line="360" w:lineRule="auto"/>
        <w:jc w:val="both"/>
        <w:rPr>
          <w:rFonts w:ascii="Times New Roman" w:hAnsi="Times New Roman"/>
        </w:rPr>
      </w:pPr>
    </w:p>
    <w:p w14:paraId="46D4F66D" w14:textId="77777777" w:rsidR="00904B2A" w:rsidRPr="005D570D" w:rsidRDefault="00904B2A" w:rsidP="00904B2A">
      <w:pPr>
        <w:spacing w:line="360" w:lineRule="auto"/>
        <w:jc w:val="both"/>
        <w:rPr>
          <w:rFonts w:ascii="Times New Roman" w:hAnsi="Times New Roman"/>
          <w:i/>
          <w:iCs/>
        </w:rPr>
      </w:pPr>
      <w:r w:rsidRPr="005D570D">
        <w:rPr>
          <w:rFonts w:ascii="Times New Roman" w:hAnsi="Times New Roman"/>
          <w:i/>
          <w:iCs/>
        </w:rPr>
        <w:t>PCR</w:t>
      </w:r>
    </w:p>
    <w:p w14:paraId="72FE9959" w14:textId="77777777" w:rsidR="00904B2A" w:rsidRDefault="00904B2A" w:rsidP="00904B2A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ale samples were genotyped for </w:t>
      </w:r>
      <w:r w:rsidRPr="00242F63">
        <w:rPr>
          <w:rFonts w:ascii="Times New Roman" w:hAnsi="Times New Roman"/>
          <w:i/>
          <w:iCs/>
        </w:rPr>
        <w:t>SRY</w:t>
      </w:r>
      <w:r>
        <w:rPr>
          <w:rFonts w:ascii="Times New Roman" w:hAnsi="Times New Roman"/>
        </w:rPr>
        <w:t xml:space="preserve"> gene while </w:t>
      </w:r>
      <w:r w:rsidRPr="00242F63">
        <w:rPr>
          <w:rFonts w:ascii="Times New Roman" w:hAnsi="Times New Roman"/>
          <w:i/>
          <w:iCs/>
        </w:rPr>
        <w:t>ATL1</w:t>
      </w:r>
      <w:r>
        <w:rPr>
          <w:rFonts w:ascii="Times New Roman" w:hAnsi="Times New Roman"/>
        </w:rPr>
        <w:t xml:space="preserve"> was used as a reference as reported before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Junaida Osman&lt;/Author&gt;&lt;Year&gt;2014&lt;/Year&gt;&lt;RecNum&gt;67&lt;/RecNum&gt;&lt;DisplayText&gt;[5]&lt;/DisplayText&gt;&lt;record&gt;&lt;rec-number&gt;67&lt;/rec-number&gt;&lt;foreign-keys&gt;&lt;key app="EN" db-id="90tad5dtrzzz2hedaz9v5zsqx9srftaxatft" timestamp="1623061095"&gt;67&lt;/key&gt;&lt;/foreign-keys&gt;&lt;ref-type name="Journal Article"&gt;17&lt;/ref-type&gt;&lt;contributors&gt;&lt;authors&gt;&lt;author&gt;Junaida Osman, Nor Azian Abdul Murad, Siok-Fong Chin, Rahman Jamal&lt;/author&gt;&lt;/authors&gt;&lt;/contributors&gt;&lt;titles&gt;&lt;title&gt;Highly Sensitive and Reliable Human Sex Determination Using Multiplex PCR&lt;/title&gt;&lt;secondary-title&gt;Asia-Pacific Journal of Molecular Medicine&lt;/secondary-title&gt;&lt;/titles&gt;&lt;periodical&gt;&lt;full-title&gt;Asia-Pacific Journal of Molecular Medicine&lt;/full-title&gt;&lt;/periodical&gt;&lt;pages&gt;1-4&lt;/pages&gt;&lt;volume&gt;4&lt;/volume&gt;&lt;number&gt;1&lt;/number&gt;&lt;dates&gt;&lt;year&gt;2014&lt;/year&gt;&lt;/dates&gt;&lt;urls&gt;&lt;/urls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5]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. To analyze the integration of the PGK-eGFP in </w:t>
      </w:r>
      <w:r w:rsidRPr="004720A4">
        <w:rPr>
          <w:rFonts w:ascii="Times New Roman" w:hAnsi="Times New Roman"/>
          <w:i/>
          <w:iCs/>
        </w:rPr>
        <w:t>STAG2</w:t>
      </w:r>
      <w:r>
        <w:rPr>
          <w:rFonts w:ascii="Times New Roman" w:hAnsi="Times New Roman"/>
        </w:rPr>
        <w:t xml:space="preserve"> locus, primers (Forward </w:t>
      </w:r>
      <w:r w:rsidRPr="00556EC9">
        <w:rPr>
          <w:rFonts w:ascii="Times New Roman" w:hAnsi="Times New Roman"/>
        </w:rPr>
        <w:t>TGGGGTAGGCACAGTTTTATCCT</w:t>
      </w:r>
      <w:r>
        <w:rPr>
          <w:rFonts w:ascii="Times New Roman" w:hAnsi="Times New Roman"/>
        </w:rPr>
        <w:t xml:space="preserve"> and Reverse </w:t>
      </w:r>
      <w:r w:rsidRPr="00556EC9">
        <w:rPr>
          <w:rFonts w:ascii="Times New Roman" w:hAnsi="Times New Roman"/>
        </w:rPr>
        <w:t>TGGTTTACATCAGCATATTTTTGACCA</w:t>
      </w:r>
      <w:r>
        <w:rPr>
          <w:rFonts w:ascii="Times New Roman" w:hAnsi="Times New Roman"/>
        </w:rPr>
        <w:t>) were designed to anneal outside of the homology arms, and the expected sequence of the PCR product was confirmed by Sanger sequencing.</w:t>
      </w:r>
    </w:p>
    <w:p w14:paraId="2C4DDECC" w14:textId="77777777" w:rsidR="00904B2A" w:rsidRDefault="00904B2A" w:rsidP="00904B2A">
      <w:pPr>
        <w:spacing w:line="360" w:lineRule="auto"/>
        <w:jc w:val="both"/>
        <w:rPr>
          <w:rFonts w:ascii="Times New Roman" w:hAnsi="Times New Roman"/>
        </w:rPr>
      </w:pPr>
    </w:p>
    <w:p w14:paraId="42690E80" w14:textId="77777777" w:rsidR="00904B2A" w:rsidRDefault="00904B2A" w:rsidP="00904B2A">
      <w:pPr>
        <w:spacing w:line="360" w:lineRule="auto"/>
        <w:jc w:val="both"/>
        <w:rPr>
          <w:rFonts w:ascii="Times New Roman" w:hAnsi="Times New Roman"/>
          <w:i/>
          <w:iCs/>
        </w:rPr>
      </w:pPr>
    </w:p>
    <w:p w14:paraId="535E2EE6" w14:textId="77777777" w:rsidR="00904B2A" w:rsidRDefault="00904B2A" w:rsidP="00904B2A">
      <w:pPr>
        <w:spacing w:line="360" w:lineRule="auto"/>
        <w:jc w:val="both"/>
        <w:rPr>
          <w:rFonts w:ascii="Times New Roman" w:hAnsi="Times New Roman"/>
          <w:i/>
          <w:iCs/>
        </w:rPr>
      </w:pPr>
    </w:p>
    <w:p w14:paraId="5F3A04B2" w14:textId="77777777" w:rsidR="00904B2A" w:rsidRPr="00197392" w:rsidRDefault="00904B2A" w:rsidP="00904B2A">
      <w:pPr>
        <w:spacing w:line="360" w:lineRule="auto"/>
        <w:jc w:val="both"/>
        <w:rPr>
          <w:rFonts w:ascii="Times New Roman" w:hAnsi="Times New Roman"/>
          <w:i/>
          <w:iCs/>
        </w:rPr>
      </w:pPr>
      <w:r w:rsidRPr="00197392">
        <w:rPr>
          <w:rFonts w:ascii="Times New Roman" w:hAnsi="Times New Roman"/>
          <w:i/>
          <w:iCs/>
        </w:rPr>
        <w:lastRenderedPageBreak/>
        <w:t>Cohesion assay</w:t>
      </w:r>
    </w:p>
    <w:p w14:paraId="4FD30405" w14:textId="77777777" w:rsidR="00904B2A" w:rsidRDefault="00904B2A" w:rsidP="00904B2A">
      <w:pPr>
        <w:spacing w:line="360" w:lineRule="auto"/>
        <w:jc w:val="both"/>
        <w:rPr>
          <w:rFonts w:ascii="Times New Roman" w:hAnsi="Times New Roman"/>
        </w:rPr>
      </w:pPr>
      <w:r w:rsidRPr="00034D62">
        <w:rPr>
          <w:rFonts w:ascii="Times New Roman" w:hAnsi="Times New Roman"/>
        </w:rPr>
        <w:t>Sister chromatid cohesion was analyzed as described</w:t>
      </w:r>
      <w:r>
        <w:rPr>
          <w:rFonts w:ascii="Times New Roman" w:hAnsi="Times New Roman"/>
        </w:rPr>
        <w:t xml:space="preserve"> earlier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Moura-Castro&lt;/Author&gt;&lt;Year&gt;2021&lt;/Year&gt;&lt;RecNum&gt;69&lt;/RecNum&gt;&lt;DisplayText&gt;[6]&lt;/DisplayText&gt;&lt;record&gt;&lt;rec-number&gt;69&lt;/rec-number&gt;&lt;foreign-keys&gt;&lt;key app="EN" db-id="90tad5dtrzzz2hedaz9v5zsqx9srftaxatft" timestamp="1623230423"&gt;69&lt;/key&gt;&lt;/foreign-keys&gt;&lt;ref-type name="Journal Article"&gt;17&lt;/ref-type&gt;&lt;contributors&gt;&lt;authors&gt;&lt;author&gt;Moura-Castro, L. H.&lt;/author&gt;&lt;author&gt;Pena-Martinez, P.&lt;/author&gt;&lt;author&gt;Castor, A.&lt;/author&gt;&lt;author&gt;Galeev, R.&lt;/author&gt;&lt;author&gt;Larsson, J.&lt;/author&gt;&lt;author&gt;Jaras, M.&lt;/author&gt;&lt;author&gt;Yang, M.&lt;/author&gt;&lt;author&gt;Paulsson, K.&lt;/author&gt;&lt;/authors&gt;&lt;/contributors&gt;&lt;auth-address&gt;Department of Laboratory Medicine, Division of Clinical Genetics, Lund University, Lund, Sweden.&amp;#xD;Department of Pediatrics, Skane University Hospital, Lund University, Lund, Sweden.&amp;#xD;Division of Molecular Medicine and Gene Therapy, Lund Stem Cell Center, Lund University, Lund, Sweden.&lt;/auth-address&gt;&lt;titles&gt;&lt;title&gt;Sister chromatid cohesion defects are associated with chromosomal copy number heterogeneity in high hyperdiploid childhood acute lymphoblastic leukemia&lt;/title&gt;&lt;secondary-title&gt;Genes Chromosomes Cancer&lt;/secondary-title&gt;&lt;/titles&gt;&lt;periodical&gt;&lt;full-title&gt;Genes Chromosomes Cancer&lt;/full-title&gt;&lt;/periodical&gt;&lt;pages&gt;410-417&lt;/pages&gt;&lt;volume&gt;60&lt;/volume&gt;&lt;number&gt;6&lt;/number&gt;&lt;edition&gt;2020/12/29&lt;/edition&gt;&lt;keywords&gt;&lt;keyword&gt;acute lymphoblastic leukemia&lt;/keyword&gt;&lt;keyword&gt;aneuploidy&lt;/keyword&gt;&lt;keyword&gt;chromosomal instability&lt;/keyword&gt;&lt;keyword&gt;hyperdiploidy&lt;/keyword&gt;&lt;keyword&gt;sister chromatid cohesion&lt;/keyword&gt;&lt;/keywords&gt;&lt;dates&gt;&lt;year&gt;2021&lt;/year&gt;&lt;pub-dates&gt;&lt;date&gt;Jun&lt;/date&gt;&lt;/pub-dates&gt;&lt;/dates&gt;&lt;isbn&gt;1098-2264 (Electronic)&amp;#xD;1045-2257 (Linking)&lt;/isbn&gt;&lt;accession-num&gt;33368842&lt;/accession-num&gt;&lt;urls&gt;&lt;related-urls&gt;&lt;url&gt;https://www.ncbi.nlm.nih.gov/pubmed/33368842&lt;/url&gt;&lt;/related-urls&gt;&lt;/urls&gt;&lt;electronic-resource-num&gt;10.1002/gcc.22933&lt;/electronic-resource-num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6]</w:t>
      </w:r>
      <w:r>
        <w:rPr>
          <w:rFonts w:ascii="Times New Roman" w:hAnsi="Times New Roman"/>
        </w:rPr>
        <w:fldChar w:fldCharType="end"/>
      </w:r>
      <w:r w:rsidRPr="00034D6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</w:t>
      </w:r>
      <w:r w:rsidRPr="00034D62">
        <w:rPr>
          <w:rFonts w:ascii="Times New Roman" w:hAnsi="Times New Roman"/>
        </w:rPr>
        <w:t>n</w:t>
      </w:r>
      <w:r>
        <w:rPr>
          <w:rFonts w:ascii="Times New Roman" w:hAnsi="Times New Roman"/>
        </w:rPr>
        <w:t xml:space="preserve"> the control and sorted</w:t>
      </w:r>
      <w:r w:rsidRPr="00034D62">
        <w:rPr>
          <w:rFonts w:ascii="Times New Roman" w:hAnsi="Times New Roman"/>
        </w:rPr>
        <w:t xml:space="preserve"> </w:t>
      </w:r>
      <w:proofErr w:type="spellStart"/>
      <w:r w:rsidRPr="00034D62">
        <w:rPr>
          <w:rFonts w:ascii="Times New Roman" w:hAnsi="Times New Roman"/>
        </w:rPr>
        <w:t>K</w:t>
      </w:r>
      <w:r>
        <w:rPr>
          <w:rFonts w:ascii="Times New Roman" w:hAnsi="Times New Roman"/>
        </w:rPr>
        <w:t>uO</w:t>
      </w:r>
      <w:proofErr w:type="spellEnd"/>
      <w:r w:rsidRPr="001A0D59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KuO</w:t>
      </w:r>
      <w:r w:rsidRPr="001A0D59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>eGFP</w:t>
      </w:r>
      <w:proofErr w:type="spellEnd"/>
      <w:r w:rsidRPr="001A0D59">
        <w:rPr>
          <w:rFonts w:ascii="Times New Roman" w:hAnsi="Times New Roman"/>
          <w:vertAlign w:val="superscript"/>
        </w:rPr>
        <w:t>+</w:t>
      </w:r>
      <w:r w:rsidRPr="00034D62">
        <w:rPr>
          <w:rFonts w:ascii="Times New Roman" w:hAnsi="Times New Roman"/>
        </w:rPr>
        <w:t xml:space="preserve"> cells, and classified into PCG I to IV according to the severity of defects. The assay was performed in a blinded fashion on fluorescence in situ hybridization (FISH) preparations mounted with DAPI where 8 to 17 cells</w:t>
      </w:r>
      <w:r>
        <w:rPr>
          <w:rFonts w:ascii="Times New Roman" w:hAnsi="Times New Roman"/>
        </w:rPr>
        <w:t xml:space="preserve"> per each condition</w:t>
      </w:r>
      <w:r w:rsidRPr="00034D62">
        <w:rPr>
          <w:rFonts w:ascii="Times New Roman" w:hAnsi="Times New Roman"/>
        </w:rPr>
        <w:t xml:space="preserve"> w</w:t>
      </w:r>
      <w:r>
        <w:rPr>
          <w:rFonts w:ascii="Times New Roman" w:hAnsi="Times New Roman"/>
        </w:rPr>
        <w:t>as</w:t>
      </w:r>
      <w:r w:rsidRPr="00034D62">
        <w:rPr>
          <w:rFonts w:ascii="Times New Roman" w:hAnsi="Times New Roman"/>
        </w:rPr>
        <w:t xml:space="preserve"> analyzed. Images were captured using a Z2 fluorescence microscope (Zeiss, Germany) and the </w:t>
      </w:r>
      <w:proofErr w:type="spellStart"/>
      <w:r w:rsidRPr="00034D62">
        <w:rPr>
          <w:rFonts w:ascii="Times New Roman" w:hAnsi="Times New Roman"/>
        </w:rPr>
        <w:t>CytoVision</w:t>
      </w:r>
      <w:proofErr w:type="spellEnd"/>
      <w:r w:rsidRPr="00034D62">
        <w:rPr>
          <w:rFonts w:ascii="Times New Roman" w:hAnsi="Times New Roman"/>
        </w:rPr>
        <w:t xml:space="preserve"> software (Leica, Germany).</w:t>
      </w:r>
    </w:p>
    <w:p w14:paraId="6D4E081C" w14:textId="77777777" w:rsidR="00904B2A" w:rsidRDefault="00904B2A" w:rsidP="00904B2A">
      <w:pPr>
        <w:spacing w:line="360" w:lineRule="auto"/>
        <w:jc w:val="both"/>
        <w:rPr>
          <w:rFonts w:ascii="Times New Roman" w:hAnsi="Times New Roman"/>
        </w:rPr>
      </w:pPr>
    </w:p>
    <w:p w14:paraId="659A0145" w14:textId="77777777" w:rsidR="00904B2A" w:rsidRPr="00C23DF2" w:rsidRDefault="00904B2A" w:rsidP="00904B2A">
      <w:pPr>
        <w:spacing w:line="360" w:lineRule="auto"/>
        <w:jc w:val="both"/>
        <w:rPr>
          <w:rFonts w:ascii="Times New Roman" w:hAnsi="Times New Roman"/>
          <w:i/>
          <w:iCs/>
        </w:rPr>
      </w:pPr>
      <w:r w:rsidRPr="00C23DF2">
        <w:rPr>
          <w:rFonts w:ascii="Times New Roman" w:hAnsi="Times New Roman"/>
          <w:i/>
          <w:iCs/>
        </w:rPr>
        <w:t>In vivo studies</w:t>
      </w:r>
    </w:p>
    <w:p w14:paraId="602FB1DF" w14:textId="77777777" w:rsidR="00904B2A" w:rsidRPr="00534CE6" w:rsidRDefault="00904B2A" w:rsidP="00904B2A">
      <w:pPr>
        <w:tabs>
          <w:tab w:val="left" w:pos="0"/>
        </w:tabs>
        <w:spacing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UCB </w:t>
      </w:r>
      <w:r w:rsidRPr="00534CE6">
        <w:rPr>
          <w:rFonts w:ascii="Times New Roman" w:hAnsi="Times New Roman"/>
          <w:color w:val="000000" w:themeColor="text1"/>
        </w:rPr>
        <w:t>CD34</w:t>
      </w:r>
      <w:r w:rsidRPr="00534CE6">
        <w:rPr>
          <w:rFonts w:ascii="Times New Roman" w:hAnsi="Times New Roman"/>
          <w:color w:val="000000" w:themeColor="text1"/>
          <w:vertAlign w:val="superscript"/>
        </w:rPr>
        <w:t>+</w:t>
      </w:r>
      <w:r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7017DA">
        <w:rPr>
          <w:rFonts w:ascii="Times New Roman" w:hAnsi="Times New Roman"/>
          <w:color w:val="000000" w:themeColor="text1"/>
        </w:rPr>
        <w:t xml:space="preserve">cells were transduced </w:t>
      </w:r>
      <w:r>
        <w:rPr>
          <w:rFonts w:ascii="Times New Roman" w:hAnsi="Times New Roman"/>
          <w:color w:val="000000" w:themeColor="text1"/>
        </w:rPr>
        <w:t xml:space="preserve">for 48 hours and transplanted </w:t>
      </w:r>
      <w:r w:rsidRPr="00534CE6">
        <w:rPr>
          <w:rFonts w:ascii="Times New Roman" w:hAnsi="Times New Roman"/>
          <w:color w:val="000000" w:themeColor="text1"/>
        </w:rPr>
        <w:t xml:space="preserve">into sub-lethally irradiated (3Gy) NSG mice. Peripheral blood samples from tail vein were analyzed for engraftment </w:t>
      </w:r>
      <w:r>
        <w:rPr>
          <w:rFonts w:ascii="Times New Roman" w:hAnsi="Times New Roman"/>
          <w:color w:val="000000" w:themeColor="text1"/>
        </w:rPr>
        <w:t>at 4-, 8- and 16-weeks post transplantation.</w:t>
      </w:r>
      <w:r w:rsidRPr="00534CE6">
        <w:rPr>
          <w:rFonts w:ascii="Times New Roman" w:hAnsi="Times New Roman"/>
          <w:color w:val="000000" w:themeColor="text1"/>
        </w:rPr>
        <w:t xml:space="preserve"> Bone marrow samples were </w:t>
      </w:r>
      <w:r>
        <w:rPr>
          <w:rFonts w:ascii="Times New Roman" w:hAnsi="Times New Roman"/>
          <w:color w:val="000000" w:themeColor="text1"/>
        </w:rPr>
        <w:t xml:space="preserve">collected and </w:t>
      </w:r>
      <w:r w:rsidRPr="00534CE6">
        <w:rPr>
          <w:rFonts w:ascii="Times New Roman" w:hAnsi="Times New Roman"/>
          <w:color w:val="000000" w:themeColor="text1"/>
        </w:rPr>
        <w:t>analyzed</w:t>
      </w:r>
      <w:r>
        <w:rPr>
          <w:rFonts w:ascii="Times New Roman" w:hAnsi="Times New Roman"/>
          <w:color w:val="000000" w:themeColor="text1"/>
        </w:rPr>
        <w:t xml:space="preserve"> </w:t>
      </w:r>
      <w:r w:rsidRPr="00534CE6">
        <w:rPr>
          <w:rFonts w:ascii="Times New Roman" w:hAnsi="Times New Roman"/>
          <w:color w:val="000000" w:themeColor="text1"/>
        </w:rPr>
        <w:t xml:space="preserve">at week 16. </w:t>
      </w:r>
      <w:r>
        <w:rPr>
          <w:rFonts w:ascii="Times New Roman" w:hAnsi="Times New Roman"/>
          <w:color w:val="000000" w:themeColor="text1"/>
        </w:rPr>
        <w:t>A</w:t>
      </w:r>
      <w:r w:rsidRPr="00534CE6">
        <w:rPr>
          <w:rFonts w:ascii="Times New Roman" w:hAnsi="Times New Roman"/>
          <w:color w:val="000000" w:themeColor="text1"/>
        </w:rPr>
        <w:t>nimal studies were appr</w:t>
      </w:r>
      <w:r>
        <w:rPr>
          <w:rFonts w:ascii="Times New Roman" w:hAnsi="Times New Roman"/>
          <w:color w:val="000000" w:themeColor="text1"/>
        </w:rPr>
        <w:t xml:space="preserve">oved by the local </w:t>
      </w:r>
      <w:r w:rsidRPr="002A308A">
        <w:rPr>
          <w:rFonts w:ascii="Times New Roman" w:hAnsi="Times New Roman"/>
          <w:color w:val="000000" w:themeColor="text1"/>
        </w:rPr>
        <w:t>ethical committee at Lund University.</w:t>
      </w:r>
      <w:r>
        <w:rPr>
          <w:rFonts w:ascii="Times New Roman" w:hAnsi="Times New Roman"/>
          <w:color w:val="000000" w:themeColor="text1"/>
        </w:rPr>
        <w:t xml:space="preserve"> AML PDX</w:t>
      </w:r>
      <w:r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7017DA">
        <w:rPr>
          <w:rFonts w:ascii="Times New Roman" w:hAnsi="Times New Roman"/>
          <w:color w:val="000000" w:themeColor="text1"/>
        </w:rPr>
        <w:t xml:space="preserve">cells were transduced </w:t>
      </w:r>
      <w:r w:rsidRPr="001C5EBA">
        <w:rPr>
          <w:rFonts w:ascii="Times New Roman" w:hAnsi="Times New Roman"/>
          <w:i/>
          <w:iCs/>
          <w:color w:val="000000" w:themeColor="text1"/>
        </w:rPr>
        <w:t>in vitro</w:t>
      </w:r>
      <w:r>
        <w:rPr>
          <w:rFonts w:ascii="Times New Roman" w:hAnsi="Times New Roman"/>
          <w:color w:val="000000" w:themeColor="text1"/>
        </w:rPr>
        <w:t xml:space="preserve"> and cultured for 48 hours and subsequently transplanted </w:t>
      </w:r>
      <w:r w:rsidRPr="00534CE6">
        <w:rPr>
          <w:rFonts w:ascii="Times New Roman" w:hAnsi="Times New Roman"/>
          <w:color w:val="000000" w:themeColor="text1"/>
        </w:rPr>
        <w:t>into sub-lethally irradiated (3Gy) NSG</w:t>
      </w:r>
      <w:r>
        <w:rPr>
          <w:rFonts w:ascii="Times New Roman" w:hAnsi="Times New Roman"/>
          <w:color w:val="000000" w:themeColor="text1"/>
        </w:rPr>
        <w:t>-S</w:t>
      </w:r>
      <w:r w:rsidRPr="00534CE6">
        <w:rPr>
          <w:rFonts w:ascii="Times New Roman" w:hAnsi="Times New Roman"/>
          <w:color w:val="000000" w:themeColor="text1"/>
        </w:rPr>
        <w:t xml:space="preserve"> mice</w:t>
      </w:r>
      <w:r>
        <w:rPr>
          <w:rFonts w:ascii="Times New Roman" w:hAnsi="Times New Roman"/>
          <w:color w:val="000000" w:themeColor="text1"/>
        </w:rPr>
        <w:t xml:space="preserve"> and the bone marrow was analyzed 16</w:t>
      </w:r>
      <w:r w:rsidRPr="00534CE6">
        <w:rPr>
          <w:rFonts w:ascii="Times New Roman" w:hAnsi="Times New Roman"/>
          <w:color w:val="000000" w:themeColor="text1"/>
        </w:rPr>
        <w:t xml:space="preserve"> weeks</w:t>
      </w:r>
      <w:r>
        <w:rPr>
          <w:rFonts w:ascii="Times New Roman" w:hAnsi="Times New Roman"/>
          <w:color w:val="000000" w:themeColor="text1"/>
        </w:rPr>
        <w:t xml:space="preserve"> post transplantation</w:t>
      </w:r>
    </w:p>
    <w:p w14:paraId="20C790E1" w14:textId="77777777" w:rsidR="00904B2A" w:rsidRDefault="00904B2A" w:rsidP="00904B2A">
      <w:pPr>
        <w:jc w:val="both"/>
        <w:rPr>
          <w:rFonts w:ascii="Times New Roman" w:hAnsi="Times New Roman"/>
        </w:rPr>
      </w:pPr>
    </w:p>
    <w:p w14:paraId="230DCB8D" w14:textId="77777777" w:rsidR="00904B2A" w:rsidRDefault="00904B2A" w:rsidP="00904B2A">
      <w:pPr>
        <w:spacing w:before="120" w:line="36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>Flow cytometry</w:t>
      </w:r>
    </w:p>
    <w:p w14:paraId="6346A275" w14:textId="77777777" w:rsidR="00904B2A" w:rsidRPr="005A5262" w:rsidRDefault="00904B2A" w:rsidP="00904B2A">
      <w:pPr>
        <w:tabs>
          <w:tab w:val="left" w:pos="0"/>
        </w:tabs>
        <w:spacing w:line="360" w:lineRule="auto"/>
        <w:jc w:val="both"/>
        <w:rPr>
          <w:rFonts w:ascii="Times New Roman" w:hAnsi="Times New Roman"/>
        </w:rPr>
      </w:pPr>
      <w:r w:rsidRPr="00534CE6">
        <w:rPr>
          <w:rFonts w:ascii="Times New Roman" w:hAnsi="Times New Roman"/>
        </w:rPr>
        <w:t>LSR</w:t>
      </w:r>
      <w:r>
        <w:rPr>
          <w:rFonts w:ascii="Times New Roman" w:hAnsi="Times New Roman"/>
        </w:rPr>
        <w:t xml:space="preserve"> </w:t>
      </w:r>
      <w:r w:rsidRPr="00534CE6">
        <w:rPr>
          <w:rFonts w:ascii="Times New Roman" w:hAnsi="Times New Roman"/>
        </w:rPr>
        <w:t>Fortessa and FACS</w:t>
      </w:r>
      <w:r>
        <w:rPr>
          <w:rFonts w:ascii="Times New Roman" w:hAnsi="Times New Roman"/>
        </w:rPr>
        <w:t xml:space="preserve"> </w:t>
      </w:r>
      <w:r w:rsidRPr="00534CE6">
        <w:rPr>
          <w:rFonts w:ascii="Times New Roman" w:hAnsi="Times New Roman"/>
        </w:rPr>
        <w:t>Canto</w:t>
      </w:r>
      <w:r>
        <w:rPr>
          <w:rFonts w:ascii="Times New Roman" w:hAnsi="Times New Roman"/>
        </w:rPr>
        <w:t xml:space="preserve"> II</w:t>
      </w:r>
      <w:r w:rsidRPr="00534CE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Becton Dickinson</w:t>
      </w:r>
      <w:r w:rsidRPr="00534CE6">
        <w:rPr>
          <w:rFonts w:ascii="Times New Roman" w:hAnsi="Times New Roman"/>
        </w:rPr>
        <w:t xml:space="preserve">) were used to analyze </w:t>
      </w:r>
      <w:r>
        <w:rPr>
          <w:rFonts w:ascii="Times New Roman" w:hAnsi="Times New Roman"/>
        </w:rPr>
        <w:t xml:space="preserve">the </w:t>
      </w:r>
      <w:r w:rsidRPr="00534CE6">
        <w:rPr>
          <w:rFonts w:ascii="Times New Roman" w:hAnsi="Times New Roman"/>
        </w:rPr>
        <w:t>samples. Cell sorting was performed in FACS</w:t>
      </w:r>
      <w:r>
        <w:rPr>
          <w:rFonts w:ascii="Times New Roman" w:hAnsi="Times New Roman"/>
        </w:rPr>
        <w:t xml:space="preserve"> </w:t>
      </w:r>
      <w:r w:rsidRPr="00534CE6">
        <w:rPr>
          <w:rFonts w:ascii="Times New Roman" w:hAnsi="Times New Roman"/>
        </w:rPr>
        <w:t>Aria</w:t>
      </w:r>
      <w:r>
        <w:rPr>
          <w:rFonts w:ascii="Times New Roman" w:hAnsi="Times New Roman"/>
        </w:rPr>
        <w:t xml:space="preserve"> </w:t>
      </w:r>
      <w:r w:rsidRPr="00534CE6">
        <w:rPr>
          <w:rFonts w:ascii="Times New Roman" w:hAnsi="Times New Roman"/>
        </w:rPr>
        <w:t xml:space="preserve">III (BD). </w:t>
      </w:r>
      <w:r>
        <w:rPr>
          <w:rFonts w:ascii="Times New Roman" w:hAnsi="Times New Roman"/>
        </w:rPr>
        <w:t>FACS antibodies</w:t>
      </w:r>
      <w:r w:rsidRPr="00534CE6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 w:rsidRPr="00262F20">
        <w:rPr>
          <w:rFonts w:ascii="Times New Roman" w:hAnsi="Times New Roman"/>
          <w:color w:val="000000" w:themeColor="text1"/>
        </w:rPr>
        <w:t>CD34-FITC (#343604), EPCR-APC (#351906), CD</w:t>
      </w:r>
      <w:r>
        <w:rPr>
          <w:rFonts w:ascii="Times New Roman" w:hAnsi="Times New Roman"/>
          <w:color w:val="000000" w:themeColor="text1"/>
        </w:rPr>
        <w:t>33</w:t>
      </w:r>
      <w:r w:rsidRPr="00262F20">
        <w:rPr>
          <w:rFonts w:ascii="Times New Roman" w:hAnsi="Times New Roman"/>
          <w:color w:val="000000" w:themeColor="text1"/>
        </w:rPr>
        <w:t>-FITC (#</w:t>
      </w:r>
      <w:r w:rsidRPr="00F101EB">
        <w:rPr>
          <w:rFonts w:ascii="Times New Roman" w:hAnsi="Times New Roman"/>
          <w:color w:val="000000" w:themeColor="text1"/>
        </w:rPr>
        <w:t>303304</w:t>
      </w:r>
      <w:r w:rsidRPr="00262F20">
        <w:rPr>
          <w:rFonts w:ascii="Times New Roman" w:hAnsi="Times New Roman"/>
          <w:color w:val="000000" w:themeColor="text1"/>
        </w:rPr>
        <w:t>), CD38-PE-Cy7 (#303516), CD45-APC (#304012)</w:t>
      </w:r>
      <w:r>
        <w:rPr>
          <w:rFonts w:ascii="Times New Roman" w:hAnsi="Times New Roman"/>
          <w:color w:val="000000" w:themeColor="text1"/>
        </w:rPr>
        <w:t xml:space="preserve"> and </w:t>
      </w:r>
      <w:r w:rsidRPr="002F56DE">
        <w:rPr>
          <w:rFonts w:ascii="Times New Roman" w:hAnsi="Times New Roman"/>
          <w:color w:val="000000" w:themeColor="text1"/>
        </w:rPr>
        <w:t>CD34</w:t>
      </w:r>
      <w:r w:rsidRPr="00262F20">
        <w:rPr>
          <w:rFonts w:ascii="Times New Roman" w:hAnsi="Times New Roman"/>
          <w:color w:val="000000" w:themeColor="text1"/>
        </w:rPr>
        <w:t>-PE-Cy7</w:t>
      </w:r>
      <w:r w:rsidRPr="002F56DE">
        <w:rPr>
          <w:rFonts w:ascii="Times New Roman" w:hAnsi="Times New Roman"/>
          <w:color w:val="000000" w:themeColor="text1"/>
        </w:rPr>
        <w:t xml:space="preserve"> (#</w:t>
      </w:r>
      <w:r w:rsidRPr="00A95B64">
        <w:rPr>
          <w:rFonts w:ascii="Times New Roman" w:hAnsi="Times New Roman"/>
          <w:color w:val="000000" w:themeColor="text1"/>
        </w:rPr>
        <w:t>343516</w:t>
      </w:r>
      <w:r w:rsidRPr="002F56DE">
        <w:rPr>
          <w:rFonts w:ascii="Times New Roman" w:hAnsi="Times New Roman"/>
          <w:color w:val="000000" w:themeColor="text1"/>
        </w:rPr>
        <w:t xml:space="preserve">) </w:t>
      </w:r>
      <w:r w:rsidRPr="00262F20">
        <w:rPr>
          <w:rFonts w:ascii="Times New Roman" w:hAnsi="Times New Roman"/>
          <w:color w:val="000000" w:themeColor="text1"/>
        </w:rPr>
        <w:t>from BioLegend</w:t>
      </w:r>
      <w:r>
        <w:rPr>
          <w:rFonts w:ascii="Times New Roman" w:hAnsi="Times New Roman"/>
          <w:color w:val="000000" w:themeColor="text1"/>
        </w:rPr>
        <w:t>, UK</w:t>
      </w:r>
      <w:r w:rsidRPr="00262F20">
        <w:rPr>
          <w:rFonts w:ascii="Times New Roman" w:hAnsi="Times New Roman"/>
          <w:color w:val="000000" w:themeColor="text1"/>
        </w:rPr>
        <w:t xml:space="preserve">; CD19-BV605 (#562653) from </w:t>
      </w:r>
      <w:r>
        <w:rPr>
          <w:rFonts w:ascii="Times New Roman" w:hAnsi="Times New Roman"/>
          <w:color w:val="000000" w:themeColor="text1"/>
        </w:rPr>
        <w:t>BD</w:t>
      </w:r>
      <w:r w:rsidRPr="00262F20">
        <w:rPr>
          <w:rFonts w:ascii="Times New Roman" w:hAnsi="Times New Roman"/>
          <w:color w:val="000000" w:themeColor="text1"/>
        </w:rPr>
        <w:t>; CD3-PE-Cy7</w:t>
      </w:r>
      <w:r>
        <w:rPr>
          <w:rFonts w:ascii="Times New Roman" w:hAnsi="Times New Roman"/>
          <w:color w:val="000000" w:themeColor="text1"/>
        </w:rPr>
        <w:t xml:space="preserve"> (#25-0038-42) from </w:t>
      </w:r>
      <w:proofErr w:type="spellStart"/>
      <w:r>
        <w:rPr>
          <w:rFonts w:ascii="Times New Roman" w:hAnsi="Times New Roman"/>
          <w:color w:val="000000" w:themeColor="text1"/>
        </w:rPr>
        <w:t>eBioscience</w:t>
      </w:r>
      <w:proofErr w:type="spellEnd"/>
      <w:r w:rsidRPr="00262F20">
        <w:rPr>
          <w:rFonts w:ascii="Times New Roman" w:hAnsi="Times New Roman"/>
          <w:color w:val="000000" w:themeColor="text1"/>
        </w:rPr>
        <w:t>.</w:t>
      </w:r>
      <w:r>
        <w:rPr>
          <w:rFonts w:ascii="Times New Roman" w:hAnsi="Times New Roman"/>
          <w:color w:val="000000" w:themeColor="text1"/>
        </w:rPr>
        <w:t xml:space="preserve"> </w:t>
      </w:r>
    </w:p>
    <w:p w14:paraId="27D35239" w14:textId="77777777" w:rsidR="00904B2A" w:rsidRPr="001B1AFF" w:rsidRDefault="00904B2A" w:rsidP="00904B2A">
      <w:pPr>
        <w:tabs>
          <w:tab w:val="left" w:pos="0"/>
        </w:tabs>
        <w:spacing w:line="360" w:lineRule="auto"/>
        <w:jc w:val="both"/>
        <w:outlineLvl w:val="0"/>
        <w:rPr>
          <w:rFonts w:ascii="Times New Roman" w:hAnsi="Times New Roman"/>
          <w:bCs/>
        </w:rPr>
      </w:pPr>
    </w:p>
    <w:p w14:paraId="710627E0" w14:textId="77777777" w:rsidR="00904B2A" w:rsidRPr="007857DC" w:rsidRDefault="00904B2A" w:rsidP="00904B2A">
      <w:pPr>
        <w:tabs>
          <w:tab w:val="left" w:pos="0"/>
        </w:tabs>
        <w:spacing w:line="360" w:lineRule="auto"/>
        <w:jc w:val="both"/>
        <w:outlineLvl w:val="0"/>
        <w:rPr>
          <w:rFonts w:ascii="Times New Roman" w:hAnsi="Times New Roman"/>
          <w:bCs/>
          <w:i/>
          <w:iCs/>
        </w:rPr>
      </w:pPr>
      <w:r w:rsidRPr="007857DC">
        <w:rPr>
          <w:rFonts w:ascii="Times New Roman" w:hAnsi="Times New Roman"/>
          <w:bCs/>
          <w:i/>
          <w:iCs/>
        </w:rPr>
        <w:t>Western Blot</w:t>
      </w:r>
      <w:r>
        <w:rPr>
          <w:rFonts w:ascii="Times New Roman" w:hAnsi="Times New Roman"/>
          <w:bCs/>
          <w:i/>
          <w:iCs/>
        </w:rPr>
        <w:t>ting</w:t>
      </w:r>
    </w:p>
    <w:p w14:paraId="1434AE0B" w14:textId="77777777" w:rsidR="00904B2A" w:rsidRPr="00534CE6" w:rsidRDefault="00904B2A" w:rsidP="00904B2A">
      <w:pPr>
        <w:tabs>
          <w:tab w:val="left" w:pos="0"/>
        </w:tabs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TAG2 edited eGFP positive population was sorted and collected for Western analysis. shRNA transduced </w:t>
      </w:r>
      <w:r w:rsidRPr="00534CE6">
        <w:rPr>
          <w:rFonts w:ascii="Times New Roman" w:hAnsi="Times New Roman"/>
        </w:rPr>
        <w:t>CD34</w:t>
      </w:r>
      <w:r w:rsidRPr="00B90671">
        <w:rPr>
          <w:rFonts w:ascii="Times New Roman" w:hAnsi="Times New Roman"/>
          <w:vertAlign w:val="superscript"/>
        </w:rPr>
        <w:t>+</w:t>
      </w:r>
      <w:r w:rsidRPr="00534CE6">
        <w:rPr>
          <w:rFonts w:ascii="Times New Roman" w:hAnsi="Times New Roman"/>
        </w:rPr>
        <w:t xml:space="preserve"> cells were</w:t>
      </w:r>
      <w:r>
        <w:rPr>
          <w:rFonts w:ascii="Times New Roman" w:hAnsi="Times New Roman"/>
        </w:rPr>
        <w:t xml:space="preserve"> collected</w:t>
      </w:r>
      <w:r w:rsidRPr="00534CE6">
        <w:rPr>
          <w:rFonts w:ascii="Times New Roman" w:hAnsi="Times New Roman"/>
        </w:rPr>
        <w:t xml:space="preserve"> 4</w:t>
      </w:r>
      <w:r>
        <w:rPr>
          <w:rFonts w:ascii="Times New Roman" w:hAnsi="Times New Roman"/>
        </w:rPr>
        <w:t>8</w:t>
      </w:r>
      <w:r w:rsidRPr="00534CE6">
        <w:rPr>
          <w:rFonts w:ascii="Times New Roman" w:hAnsi="Times New Roman"/>
        </w:rPr>
        <w:t>h</w:t>
      </w:r>
      <w:r>
        <w:rPr>
          <w:rFonts w:ascii="Times New Roman" w:hAnsi="Times New Roman"/>
        </w:rPr>
        <w:t>ours post-transduction</w:t>
      </w:r>
      <w:r w:rsidRPr="00534CE6">
        <w:rPr>
          <w:rFonts w:ascii="Times New Roman" w:hAnsi="Times New Roman"/>
        </w:rPr>
        <w:t>. Cells were washed 3 times with PBS and</w:t>
      </w:r>
      <w:r>
        <w:rPr>
          <w:rFonts w:ascii="Times New Roman" w:hAnsi="Times New Roman"/>
        </w:rPr>
        <w:t xml:space="preserve"> lysed with 2X L</w:t>
      </w:r>
      <w:r w:rsidRPr="00534CE6">
        <w:rPr>
          <w:rFonts w:ascii="Times New Roman" w:hAnsi="Times New Roman"/>
        </w:rPr>
        <w:t>aemmli buffer</w:t>
      </w:r>
      <w:r>
        <w:rPr>
          <w:rFonts w:ascii="Times New Roman" w:hAnsi="Times New Roman"/>
        </w:rPr>
        <w:t xml:space="preserve"> </w:t>
      </w:r>
      <w:r w:rsidRPr="00534CE6">
        <w:rPr>
          <w:rFonts w:ascii="Times New Roman" w:hAnsi="Times New Roman"/>
        </w:rPr>
        <w:t xml:space="preserve">at </w:t>
      </w:r>
      <w:r>
        <w:rPr>
          <w:rFonts w:ascii="Times New Roman" w:hAnsi="Times New Roman"/>
        </w:rPr>
        <w:t>95</w:t>
      </w:r>
      <w:r w:rsidRPr="00AF05BD">
        <w:rPr>
          <w:rFonts w:ascii="Times New Roman" w:hAnsi="Times New Roman"/>
          <w:vertAlign w:val="superscript"/>
        </w:rPr>
        <w:t>o</w:t>
      </w:r>
      <w:r w:rsidRPr="00534CE6">
        <w:rPr>
          <w:rFonts w:ascii="Times New Roman" w:hAnsi="Times New Roman"/>
        </w:rPr>
        <w:t>C</w:t>
      </w:r>
      <w:r>
        <w:rPr>
          <w:rFonts w:ascii="Times New Roman" w:hAnsi="Times New Roman"/>
        </w:rPr>
        <w:t xml:space="preserve"> for 5 minutes</w:t>
      </w:r>
      <w:r w:rsidRPr="00534CE6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Western blotting was performed with </w:t>
      </w:r>
      <w:proofErr w:type="spellStart"/>
      <w:r>
        <w:rPr>
          <w:rFonts w:ascii="Times New Roman" w:hAnsi="Times New Roman"/>
        </w:rPr>
        <w:t>NuPAGE</w:t>
      </w:r>
      <w:proofErr w:type="spellEnd"/>
      <w:r>
        <w:rPr>
          <w:rFonts w:ascii="Times New Roman" w:hAnsi="Times New Roman"/>
        </w:rPr>
        <w:t xml:space="preserve"> system</w:t>
      </w:r>
      <w:r w:rsidRPr="00534CE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ollowing manufacturer’s instructions </w:t>
      </w:r>
      <w:r w:rsidRPr="00534CE6">
        <w:rPr>
          <w:rFonts w:ascii="Times New Roman" w:hAnsi="Times New Roman"/>
        </w:rPr>
        <w:t>(</w:t>
      </w:r>
      <w:r w:rsidRPr="0023298F">
        <w:rPr>
          <w:rFonts w:ascii="Times New Roman" w:hAnsi="Times New Roman"/>
        </w:rPr>
        <w:t>ThermoFisher</w:t>
      </w:r>
      <w:r>
        <w:rPr>
          <w:rFonts w:ascii="Times New Roman" w:hAnsi="Times New Roman"/>
        </w:rPr>
        <w:t xml:space="preserve">, </w:t>
      </w:r>
      <w:r w:rsidRPr="001979CC">
        <w:rPr>
          <w:rFonts w:ascii="Times New Roman" w:hAnsi="Times New Roman"/>
        </w:rPr>
        <w:t>Manual part no. IM-1001</w:t>
      </w:r>
      <w:r w:rsidRPr="00534CE6">
        <w:rPr>
          <w:rFonts w:ascii="Times New Roman" w:hAnsi="Times New Roman"/>
        </w:rPr>
        <w:t>)</w:t>
      </w:r>
      <w:r>
        <w:rPr>
          <w:rFonts w:ascii="Times New Roman" w:hAnsi="Times New Roman"/>
        </w:rPr>
        <w:t>. Primary antibodies</w:t>
      </w:r>
      <w:r w:rsidRPr="00534CE6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STAG1 (# </w:t>
      </w:r>
      <w:r w:rsidRPr="00F101EB">
        <w:rPr>
          <w:rFonts w:ascii="Times New Roman" w:hAnsi="Times New Roman"/>
        </w:rPr>
        <w:t>ab4457</w:t>
      </w:r>
      <w:r>
        <w:rPr>
          <w:rFonts w:ascii="Times New Roman" w:hAnsi="Times New Roman"/>
        </w:rPr>
        <w:t xml:space="preserve">) from </w:t>
      </w:r>
      <w:proofErr w:type="spellStart"/>
      <w:r>
        <w:rPr>
          <w:rFonts w:ascii="Times New Roman" w:hAnsi="Times New Roman"/>
        </w:rPr>
        <w:t>abcam</w:t>
      </w:r>
      <w:proofErr w:type="spellEnd"/>
      <w:r>
        <w:rPr>
          <w:rFonts w:ascii="Times New Roman" w:hAnsi="Times New Roman"/>
        </w:rPr>
        <w:t>; STAG2 (#</w:t>
      </w:r>
      <w:r w:rsidRPr="00F101EB">
        <w:rPr>
          <w:rFonts w:ascii="Times New Roman" w:hAnsi="Times New Roman"/>
        </w:rPr>
        <w:t>4239</w:t>
      </w:r>
      <w:r>
        <w:rPr>
          <w:rFonts w:ascii="Times New Roman" w:hAnsi="Times New Roman"/>
        </w:rPr>
        <w:t>) from Cell Signaling Technology</w:t>
      </w:r>
      <w:r w:rsidRPr="00F101E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d Actin (#</w:t>
      </w:r>
      <w:r w:rsidRPr="00A93B77">
        <w:rPr>
          <w:rFonts w:ascii="Times New Roman" w:hAnsi="Times New Roman"/>
        </w:rPr>
        <w:t>612656</w:t>
      </w:r>
      <w:r>
        <w:rPr>
          <w:rFonts w:ascii="Times New Roman" w:hAnsi="Times New Roman"/>
        </w:rPr>
        <w:t>) from Becton Dickinson.</w:t>
      </w:r>
      <w:r w:rsidRPr="00534CE6">
        <w:rPr>
          <w:rFonts w:ascii="Times New Roman" w:hAnsi="Times New Roman"/>
        </w:rPr>
        <w:t xml:space="preserve"> </w:t>
      </w:r>
    </w:p>
    <w:p w14:paraId="4405A49A" w14:textId="77777777" w:rsidR="00904B2A" w:rsidRDefault="00904B2A" w:rsidP="00904B2A">
      <w:pPr>
        <w:spacing w:after="120"/>
        <w:ind w:right="-7"/>
        <w:jc w:val="both"/>
        <w:rPr>
          <w:rFonts w:ascii="Times New Roman" w:hAnsi="Times New Roman"/>
          <w:b/>
          <w:color w:val="000000"/>
        </w:rPr>
      </w:pPr>
    </w:p>
    <w:p w14:paraId="27888229" w14:textId="77777777" w:rsidR="00904B2A" w:rsidRDefault="00904B2A" w:rsidP="00904B2A">
      <w:pPr>
        <w:spacing w:after="120"/>
        <w:ind w:right="-7"/>
        <w:jc w:val="both"/>
        <w:rPr>
          <w:rFonts w:ascii="Times New Roman" w:hAnsi="Times New Roman"/>
          <w:b/>
          <w:color w:val="000000"/>
        </w:rPr>
      </w:pPr>
    </w:p>
    <w:p w14:paraId="3AF62D0C" w14:textId="77777777" w:rsidR="00904B2A" w:rsidRDefault="00904B2A" w:rsidP="00904B2A">
      <w:pPr>
        <w:spacing w:after="120"/>
        <w:ind w:right="-7"/>
        <w:jc w:val="both"/>
        <w:rPr>
          <w:rFonts w:ascii="Times New Roman" w:hAnsi="Times New Roman"/>
          <w:b/>
          <w:color w:val="000000"/>
        </w:rPr>
      </w:pPr>
    </w:p>
    <w:p w14:paraId="112AEA26" w14:textId="77777777" w:rsidR="00904B2A" w:rsidRDefault="00904B2A" w:rsidP="00904B2A">
      <w:pPr>
        <w:spacing w:after="120"/>
        <w:ind w:right="-7"/>
        <w:jc w:val="both"/>
        <w:rPr>
          <w:rFonts w:ascii="Times New Roman" w:hAnsi="Times New Roman"/>
          <w:b/>
          <w:color w:val="000000"/>
        </w:rPr>
      </w:pPr>
    </w:p>
    <w:p w14:paraId="36655D8A" w14:textId="77777777" w:rsidR="00904B2A" w:rsidRPr="001E72A6" w:rsidRDefault="00904B2A" w:rsidP="00904B2A">
      <w:pPr>
        <w:spacing w:after="120"/>
        <w:ind w:right="-7"/>
        <w:jc w:val="both"/>
        <w:rPr>
          <w:rFonts w:ascii="Times New Roman" w:hAnsi="Times New Roman"/>
          <w:b/>
          <w:color w:val="000000"/>
        </w:rPr>
      </w:pPr>
      <w:r w:rsidRPr="001E72A6">
        <w:rPr>
          <w:rFonts w:ascii="Times New Roman" w:hAnsi="Times New Roman"/>
          <w:b/>
          <w:color w:val="000000"/>
        </w:rPr>
        <w:t>References</w:t>
      </w:r>
    </w:p>
    <w:p w14:paraId="69C257A3" w14:textId="77777777" w:rsidR="00904B2A" w:rsidRPr="001E72A6" w:rsidRDefault="00904B2A" w:rsidP="00904B2A">
      <w:pPr>
        <w:pStyle w:val="EndNoteBibliography"/>
        <w:ind w:left="720" w:hanging="720"/>
        <w:rPr>
          <w:rFonts w:ascii="Times New Roman" w:hAnsi="Times New Roman"/>
          <w:b/>
          <w:color w:val="000000"/>
        </w:rPr>
      </w:pPr>
    </w:p>
    <w:p w14:paraId="5FA9069E" w14:textId="77777777" w:rsidR="00904B2A" w:rsidRPr="00F51CAE" w:rsidRDefault="00904B2A" w:rsidP="00904B2A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/>
          <w:b/>
          <w:color w:val="000000"/>
          <w:lang w:val="sv-SE"/>
        </w:rPr>
        <w:fldChar w:fldCharType="begin"/>
      </w:r>
      <w:r w:rsidRPr="002628AC">
        <w:rPr>
          <w:rFonts w:ascii="Times New Roman" w:hAnsi="Times New Roman"/>
          <w:b/>
          <w:color w:val="000000"/>
        </w:rPr>
        <w:instrText xml:space="preserve"> ADDIN EN.REFLIST </w:instrText>
      </w:r>
      <w:r>
        <w:rPr>
          <w:rFonts w:ascii="Times New Roman" w:hAnsi="Times New Roman"/>
          <w:b/>
          <w:color w:val="000000"/>
          <w:lang w:val="sv-SE"/>
        </w:rPr>
        <w:fldChar w:fldCharType="separate"/>
      </w:r>
      <w:r w:rsidRPr="00F51CAE">
        <w:rPr>
          <w:noProof/>
        </w:rPr>
        <w:t>1.</w:t>
      </w:r>
      <w:r w:rsidRPr="00F51CAE">
        <w:rPr>
          <w:noProof/>
        </w:rPr>
        <w:tab/>
        <w:t xml:space="preserve">Subramaniam, A., et al., </w:t>
      </w:r>
      <w:r w:rsidRPr="00F51CAE">
        <w:rPr>
          <w:i/>
          <w:noProof/>
        </w:rPr>
        <w:t>Lysine-specific demethylase 1A restricts ex vivo propagation of human HSCs and is a target of UM171.</w:t>
      </w:r>
      <w:r w:rsidRPr="00F51CAE">
        <w:rPr>
          <w:noProof/>
        </w:rPr>
        <w:t xml:space="preserve"> Blood, 2020. </w:t>
      </w:r>
      <w:r w:rsidRPr="00F51CAE">
        <w:rPr>
          <w:b/>
          <w:noProof/>
        </w:rPr>
        <w:t>136</w:t>
      </w:r>
      <w:r w:rsidRPr="00F51CAE">
        <w:rPr>
          <w:noProof/>
        </w:rPr>
        <w:t>(19): p. 2151-2161.</w:t>
      </w:r>
    </w:p>
    <w:p w14:paraId="726FC5A5" w14:textId="77777777" w:rsidR="00904B2A" w:rsidRPr="00F51CAE" w:rsidRDefault="00904B2A" w:rsidP="00904B2A">
      <w:pPr>
        <w:pStyle w:val="EndNoteBibliography"/>
        <w:ind w:left="720" w:hanging="720"/>
        <w:rPr>
          <w:noProof/>
        </w:rPr>
      </w:pPr>
      <w:r w:rsidRPr="00F51CAE">
        <w:rPr>
          <w:noProof/>
        </w:rPr>
        <w:t>2.</w:t>
      </w:r>
      <w:r w:rsidRPr="00F51CAE">
        <w:rPr>
          <w:noProof/>
        </w:rPr>
        <w:tab/>
        <w:t xml:space="preserve">Sanden, C., et al., </w:t>
      </w:r>
      <w:r w:rsidRPr="00F51CAE">
        <w:rPr>
          <w:i/>
          <w:noProof/>
        </w:rPr>
        <w:t>Clonal competition within complex evolutionary hierarchies shapes AML over time.</w:t>
      </w:r>
      <w:r w:rsidRPr="00F51CAE">
        <w:rPr>
          <w:noProof/>
        </w:rPr>
        <w:t xml:space="preserve"> Nat Commun, 2020. </w:t>
      </w:r>
      <w:r w:rsidRPr="00F51CAE">
        <w:rPr>
          <w:b/>
          <w:noProof/>
        </w:rPr>
        <w:t>11</w:t>
      </w:r>
      <w:r w:rsidRPr="00F51CAE">
        <w:rPr>
          <w:noProof/>
        </w:rPr>
        <w:t>(1): p. 579.</w:t>
      </w:r>
    </w:p>
    <w:p w14:paraId="44FE3A82" w14:textId="77777777" w:rsidR="00904B2A" w:rsidRPr="00F51CAE" w:rsidRDefault="00904B2A" w:rsidP="00904B2A">
      <w:pPr>
        <w:pStyle w:val="EndNoteBibliography"/>
        <w:ind w:left="720" w:hanging="720"/>
        <w:rPr>
          <w:noProof/>
        </w:rPr>
      </w:pPr>
      <w:r w:rsidRPr="00F51CAE">
        <w:rPr>
          <w:noProof/>
        </w:rPr>
        <w:t>3.</w:t>
      </w:r>
      <w:r w:rsidRPr="00F51CAE">
        <w:rPr>
          <w:noProof/>
        </w:rPr>
        <w:tab/>
        <w:t xml:space="preserve">Pena-Martinez, P., et al., </w:t>
      </w:r>
      <w:r w:rsidRPr="00F51CAE">
        <w:rPr>
          <w:i/>
          <w:noProof/>
        </w:rPr>
        <w:t>Interleukin 4 induces apoptosis of acute myeloid leukemia cells in a Stat6-dependent manner.</w:t>
      </w:r>
      <w:r w:rsidRPr="00F51CAE">
        <w:rPr>
          <w:noProof/>
        </w:rPr>
        <w:t xml:space="preserve"> Leukemia, 2018. </w:t>
      </w:r>
      <w:r w:rsidRPr="00F51CAE">
        <w:rPr>
          <w:b/>
          <w:noProof/>
        </w:rPr>
        <w:t>32</w:t>
      </w:r>
      <w:r w:rsidRPr="00F51CAE">
        <w:rPr>
          <w:noProof/>
        </w:rPr>
        <w:t>(3): p. 588-596.</w:t>
      </w:r>
    </w:p>
    <w:p w14:paraId="681778E5" w14:textId="77777777" w:rsidR="00904B2A" w:rsidRPr="00F51CAE" w:rsidRDefault="00904B2A" w:rsidP="00904B2A">
      <w:pPr>
        <w:pStyle w:val="EndNoteBibliography"/>
        <w:ind w:left="720" w:hanging="720"/>
        <w:rPr>
          <w:noProof/>
        </w:rPr>
      </w:pPr>
      <w:r w:rsidRPr="00F51CAE">
        <w:rPr>
          <w:noProof/>
        </w:rPr>
        <w:t>4.</w:t>
      </w:r>
      <w:r w:rsidRPr="00F51CAE">
        <w:rPr>
          <w:noProof/>
        </w:rPr>
        <w:tab/>
        <w:t xml:space="preserve">Tran, N.T., et al., </w:t>
      </w:r>
      <w:r w:rsidRPr="00F51CAE">
        <w:rPr>
          <w:i/>
          <w:noProof/>
        </w:rPr>
        <w:t>Protocol for Efficient CRISPR/Cas9/AAV-Mediated Homologous Recombination in Mouse Hematopoietic Stem and Progenitor Cells.</w:t>
      </w:r>
      <w:r w:rsidRPr="00F51CAE">
        <w:rPr>
          <w:noProof/>
        </w:rPr>
        <w:t xml:space="preserve"> STAR Protoc, 2020. </w:t>
      </w:r>
      <w:r w:rsidRPr="00F51CAE">
        <w:rPr>
          <w:b/>
          <w:noProof/>
        </w:rPr>
        <w:t>1</w:t>
      </w:r>
      <w:r w:rsidRPr="00F51CAE">
        <w:rPr>
          <w:noProof/>
        </w:rPr>
        <w:t>(1): p. 100028.</w:t>
      </w:r>
    </w:p>
    <w:p w14:paraId="6785EA11" w14:textId="77777777" w:rsidR="00904B2A" w:rsidRPr="00F51CAE" w:rsidRDefault="00904B2A" w:rsidP="00904B2A">
      <w:pPr>
        <w:pStyle w:val="EndNoteBibliography"/>
        <w:ind w:left="720" w:hanging="720"/>
        <w:rPr>
          <w:noProof/>
        </w:rPr>
      </w:pPr>
      <w:r w:rsidRPr="00F51CAE">
        <w:rPr>
          <w:noProof/>
        </w:rPr>
        <w:t>5.</w:t>
      </w:r>
      <w:r w:rsidRPr="00F51CAE">
        <w:rPr>
          <w:noProof/>
        </w:rPr>
        <w:tab/>
        <w:t xml:space="preserve">Junaida Osman, N.A.A.M., Siok-Fong Chin, Rahman Jamal, </w:t>
      </w:r>
      <w:r w:rsidRPr="00F51CAE">
        <w:rPr>
          <w:i/>
          <w:noProof/>
        </w:rPr>
        <w:t>Highly Sensitive and Reliable Human Sex Determination Using Multiplex PCR.</w:t>
      </w:r>
      <w:r w:rsidRPr="00F51CAE">
        <w:rPr>
          <w:noProof/>
        </w:rPr>
        <w:t xml:space="preserve"> Asia-Pacific Journal of Molecular Medicine, 2014. </w:t>
      </w:r>
      <w:r w:rsidRPr="00F51CAE">
        <w:rPr>
          <w:b/>
          <w:noProof/>
        </w:rPr>
        <w:t>4</w:t>
      </w:r>
      <w:r w:rsidRPr="00F51CAE">
        <w:rPr>
          <w:noProof/>
        </w:rPr>
        <w:t>(1): p. 1-4.</w:t>
      </w:r>
    </w:p>
    <w:p w14:paraId="17717834" w14:textId="77777777" w:rsidR="00904B2A" w:rsidRPr="00F51CAE" w:rsidRDefault="00904B2A" w:rsidP="00904B2A">
      <w:pPr>
        <w:pStyle w:val="EndNoteBibliography"/>
        <w:ind w:left="720" w:hanging="720"/>
        <w:rPr>
          <w:noProof/>
        </w:rPr>
      </w:pPr>
      <w:r w:rsidRPr="00F51CAE">
        <w:rPr>
          <w:noProof/>
        </w:rPr>
        <w:t>6.</w:t>
      </w:r>
      <w:r w:rsidRPr="00F51CAE">
        <w:rPr>
          <w:noProof/>
        </w:rPr>
        <w:tab/>
        <w:t xml:space="preserve">Moura-Castro, L.H., et al., </w:t>
      </w:r>
      <w:r w:rsidRPr="00F51CAE">
        <w:rPr>
          <w:i/>
          <w:noProof/>
        </w:rPr>
        <w:t>Sister chromatid cohesion defects are associated with chromosomal copy number heterogeneity in high hyperdiploid childhood acute lymphoblastic leukemia.</w:t>
      </w:r>
      <w:r w:rsidRPr="00F51CAE">
        <w:rPr>
          <w:noProof/>
        </w:rPr>
        <w:t xml:space="preserve"> Genes Chromosomes Cancer, 2021. </w:t>
      </w:r>
      <w:r w:rsidRPr="00F51CAE">
        <w:rPr>
          <w:b/>
          <w:noProof/>
        </w:rPr>
        <w:t>60</w:t>
      </w:r>
      <w:r w:rsidRPr="00F51CAE">
        <w:rPr>
          <w:noProof/>
        </w:rPr>
        <w:t>(6): p. 410-417.</w:t>
      </w:r>
    </w:p>
    <w:p w14:paraId="771D1730" w14:textId="77777777" w:rsidR="00904B2A" w:rsidRPr="00FF0062" w:rsidRDefault="00904B2A" w:rsidP="00904B2A">
      <w:pPr>
        <w:pStyle w:val="EndNoteBibliography"/>
        <w:ind w:left="720" w:hanging="720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  <w:lang w:val="sv-SE"/>
        </w:rPr>
        <w:fldChar w:fldCharType="end"/>
      </w:r>
    </w:p>
    <w:p w14:paraId="62DC9AE1" w14:textId="2EA3699C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4E175193" w14:textId="6FA14E50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1A465212" w14:textId="16C72B86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71DD62E2" w14:textId="68FBA255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188F7FA2" w14:textId="54201AC7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6EB03595" w14:textId="7904878B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3DD0C76C" w14:textId="43D566F5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6CDB8CA3" w14:textId="3DAF2C92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044DB17D" w14:textId="339EB0B9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69EE7867" w14:textId="63007F61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252388B4" w14:textId="5F401A69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394210C0" w14:textId="36897117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51C442F1" w14:textId="54A99C13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09D561BE" w14:textId="5A136B85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3610C1AE" w14:textId="079D8EC1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427A4014" w14:textId="66F9216B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7E84041F" w14:textId="2A7B18D6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4F748815" w14:textId="0BDF165C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086987F0" w14:textId="77777777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49CABBCC" w14:textId="77777777" w:rsidR="00904B2A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33584238" w14:textId="7D7987D7" w:rsidR="00676151" w:rsidRPr="00676151" w:rsidRDefault="00904B2A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lastRenderedPageBreak/>
        <w:t>Supplementary f</w:t>
      </w:r>
      <w:r w:rsidR="00676151" w:rsidRPr="00676151">
        <w:rPr>
          <w:rFonts w:ascii="Times New Roman" w:hAnsi="Times New Roman"/>
          <w:b/>
          <w:color w:val="000000"/>
        </w:rPr>
        <w:t>igure legends</w:t>
      </w:r>
    </w:p>
    <w:p w14:paraId="4257D419" w14:textId="3E7090C8" w:rsidR="00676151" w:rsidRPr="00282765" w:rsidRDefault="00676151" w:rsidP="00676151">
      <w:pPr>
        <w:pStyle w:val="EndNoteBibliography"/>
        <w:spacing w:line="360" w:lineRule="auto"/>
        <w:rPr>
          <w:rFonts w:ascii="Times New Roman" w:hAnsi="Times New Roman"/>
          <w:b/>
          <w:color w:val="000000"/>
        </w:rPr>
      </w:pPr>
    </w:p>
    <w:p w14:paraId="02522A77" w14:textId="74878AF0" w:rsidR="00676151" w:rsidRPr="00676151" w:rsidRDefault="00676151" w:rsidP="002F78E4">
      <w:pPr>
        <w:spacing w:line="360" w:lineRule="auto"/>
        <w:jc w:val="both"/>
        <w:rPr>
          <w:rFonts w:ascii="Times New Roman" w:hAnsi="Times New Roman"/>
          <w:bCs/>
          <w:color w:val="000000"/>
        </w:rPr>
      </w:pPr>
      <w:r w:rsidRPr="00676151">
        <w:rPr>
          <w:rFonts w:ascii="Times New Roman" w:hAnsi="Times New Roman"/>
          <w:b/>
          <w:color w:val="000000"/>
        </w:rPr>
        <w:t>Supplementary Figure 1.</w:t>
      </w:r>
      <w:r w:rsidRPr="00676151">
        <w:rPr>
          <w:rFonts w:ascii="Times New Roman" w:hAnsi="Times New Roman"/>
          <w:bCs/>
          <w:color w:val="000000"/>
        </w:rPr>
        <w:t xml:space="preserve"> A. Construction of the eGFP knock in construct and validation of the integration in the STAG2 locus with PCR. B. Integration of eGFP construct was analyzed with PCR</w:t>
      </w:r>
      <w:r w:rsidR="006B3A18">
        <w:rPr>
          <w:rFonts w:ascii="Times New Roman" w:hAnsi="Times New Roman"/>
          <w:bCs/>
          <w:color w:val="000000"/>
        </w:rPr>
        <w:t xml:space="preserve"> </w:t>
      </w:r>
      <w:r w:rsidR="006B3A18">
        <w:rPr>
          <w:rFonts w:ascii="Times New Roman" w:hAnsi="Times New Roman"/>
        </w:rPr>
        <w:t xml:space="preserve">with the following primers, Primer 1; </w:t>
      </w:r>
      <w:r w:rsidR="006B3A18" w:rsidRPr="00556EC9">
        <w:rPr>
          <w:rFonts w:ascii="Times New Roman" w:hAnsi="Times New Roman"/>
        </w:rPr>
        <w:t>TGGGGTAGGCACAGTTTTATCCT</w:t>
      </w:r>
      <w:r w:rsidR="006B3A18">
        <w:rPr>
          <w:rFonts w:ascii="Times New Roman" w:hAnsi="Times New Roman"/>
        </w:rPr>
        <w:t xml:space="preserve"> </w:t>
      </w:r>
      <w:r w:rsidR="00146332">
        <w:rPr>
          <w:rFonts w:ascii="Times New Roman" w:hAnsi="Times New Roman"/>
        </w:rPr>
        <w:t>and Primer</w:t>
      </w:r>
      <w:r w:rsidR="006B3A18">
        <w:rPr>
          <w:rFonts w:ascii="Times New Roman" w:hAnsi="Times New Roman"/>
        </w:rPr>
        <w:t xml:space="preserve"> 2; </w:t>
      </w:r>
      <w:r w:rsidR="006B3A18" w:rsidRPr="00556EC9">
        <w:rPr>
          <w:rFonts w:ascii="Times New Roman" w:hAnsi="Times New Roman"/>
        </w:rPr>
        <w:t>TGGTTTACATCAGCATATTTTTGACCA</w:t>
      </w:r>
      <w:r w:rsidR="006B3A18">
        <w:rPr>
          <w:rFonts w:ascii="Times New Roman" w:hAnsi="Times New Roman"/>
        </w:rPr>
        <w:t>.</w:t>
      </w:r>
      <w:r w:rsidRPr="00676151">
        <w:rPr>
          <w:rFonts w:ascii="Times New Roman" w:hAnsi="Times New Roman"/>
          <w:bCs/>
          <w:color w:val="000000"/>
        </w:rPr>
        <w:t xml:space="preserve"> C. UCB CD34</w:t>
      </w:r>
      <w:r w:rsidRPr="00676151">
        <w:rPr>
          <w:rFonts w:ascii="Times New Roman" w:hAnsi="Times New Roman"/>
          <w:bCs/>
          <w:color w:val="000000"/>
          <w:vertAlign w:val="superscript"/>
        </w:rPr>
        <w:t>+</w:t>
      </w:r>
      <w:r w:rsidRPr="00676151">
        <w:rPr>
          <w:rFonts w:ascii="Times New Roman" w:hAnsi="Times New Roman"/>
          <w:bCs/>
          <w:color w:val="000000"/>
        </w:rPr>
        <w:t xml:space="preserve"> cells were transduced with STAG1 shRNAs for 3 days and the knockdown efficiency was quantified with qPCR and D. with Western blotting.</w:t>
      </w:r>
    </w:p>
    <w:p w14:paraId="7F6F305A" w14:textId="1BAFF111" w:rsidR="00676151" w:rsidRPr="00676151" w:rsidRDefault="00676151" w:rsidP="00676151">
      <w:pPr>
        <w:pStyle w:val="EndNoteBibliography"/>
        <w:spacing w:line="360" w:lineRule="auto"/>
        <w:rPr>
          <w:rFonts w:ascii="Times New Roman" w:hAnsi="Times New Roman"/>
          <w:bCs/>
          <w:color w:val="000000"/>
        </w:rPr>
      </w:pPr>
    </w:p>
    <w:p w14:paraId="596BEE7C" w14:textId="33EE789F" w:rsidR="00676151" w:rsidRPr="00676151" w:rsidRDefault="00676151" w:rsidP="00EF4640">
      <w:pPr>
        <w:pStyle w:val="EndNoteBibliography"/>
        <w:spacing w:line="360" w:lineRule="auto"/>
        <w:rPr>
          <w:rFonts w:ascii="Times New Roman" w:hAnsi="Times New Roman"/>
          <w:bCs/>
          <w:color w:val="000000"/>
        </w:rPr>
      </w:pPr>
      <w:r w:rsidRPr="00676151">
        <w:rPr>
          <w:rFonts w:ascii="Times New Roman" w:hAnsi="Times New Roman"/>
          <w:b/>
          <w:color w:val="000000"/>
        </w:rPr>
        <w:t>Supplementary Figure 2.</w:t>
      </w:r>
      <w:r w:rsidRPr="00676151">
        <w:rPr>
          <w:rFonts w:ascii="Times New Roman" w:hAnsi="Times New Roman"/>
          <w:bCs/>
          <w:color w:val="000000"/>
        </w:rPr>
        <w:t xml:space="preserve"> </w:t>
      </w:r>
      <w:r w:rsidR="0088242F">
        <w:rPr>
          <w:rFonts w:ascii="Times New Roman" w:hAnsi="Times New Roman"/>
          <w:bCs/>
          <w:color w:val="000000"/>
        </w:rPr>
        <w:t>A</w:t>
      </w:r>
      <w:r w:rsidR="0088242F" w:rsidRPr="00676151">
        <w:rPr>
          <w:rFonts w:ascii="Times New Roman" w:hAnsi="Times New Roman"/>
          <w:bCs/>
          <w:color w:val="000000"/>
        </w:rPr>
        <w:t>. Transduction frequencies of scrambled and STAG1 shRNAs in AML PDX, two days post transduction</w:t>
      </w:r>
      <w:r w:rsidR="00EF4640">
        <w:rPr>
          <w:rFonts w:ascii="Times New Roman" w:hAnsi="Times New Roman"/>
          <w:bCs/>
          <w:color w:val="000000"/>
        </w:rPr>
        <w:t xml:space="preserve">, </w:t>
      </w:r>
      <w:r w:rsidR="00EF4640" w:rsidRPr="00676151">
        <w:rPr>
          <w:rFonts w:ascii="Times New Roman" w:hAnsi="Times New Roman"/>
          <w:bCs/>
          <w:color w:val="000000"/>
        </w:rPr>
        <w:t xml:space="preserve">quantified </w:t>
      </w:r>
      <w:r w:rsidR="00EF4640">
        <w:rPr>
          <w:rFonts w:ascii="Times New Roman" w:hAnsi="Times New Roman"/>
          <w:bCs/>
          <w:color w:val="000000"/>
        </w:rPr>
        <w:t>from</w:t>
      </w:r>
      <w:r w:rsidR="00EF4640" w:rsidRPr="00676151">
        <w:rPr>
          <w:rFonts w:ascii="Times New Roman" w:hAnsi="Times New Roman"/>
          <w:bCs/>
          <w:color w:val="000000"/>
        </w:rPr>
        <w:t xml:space="preserve"> 3 independent replicates.</w:t>
      </w:r>
      <w:r w:rsidR="00EF4640">
        <w:rPr>
          <w:rFonts w:ascii="Times New Roman" w:hAnsi="Times New Roman"/>
          <w:bCs/>
          <w:color w:val="000000"/>
        </w:rPr>
        <w:t xml:space="preserve"> </w:t>
      </w:r>
      <w:r w:rsidR="0088242F">
        <w:rPr>
          <w:rFonts w:ascii="Times New Roman" w:hAnsi="Times New Roman"/>
          <w:bCs/>
          <w:color w:val="000000"/>
        </w:rPr>
        <w:t>B</w:t>
      </w:r>
      <w:r w:rsidR="0088242F" w:rsidRPr="00676151">
        <w:rPr>
          <w:rFonts w:ascii="Times New Roman" w:hAnsi="Times New Roman"/>
          <w:bCs/>
          <w:color w:val="000000"/>
        </w:rPr>
        <w:t xml:space="preserve">. </w:t>
      </w:r>
      <w:r w:rsidRPr="00676151">
        <w:rPr>
          <w:rFonts w:ascii="Times New Roman" w:hAnsi="Times New Roman"/>
          <w:bCs/>
          <w:color w:val="000000"/>
        </w:rPr>
        <w:t>UCB CD34</w:t>
      </w:r>
      <w:r w:rsidRPr="00676151">
        <w:rPr>
          <w:rFonts w:ascii="Times New Roman" w:hAnsi="Times New Roman"/>
          <w:bCs/>
          <w:color w:val="000000"/>
          <w:vertAlign w:val="superscript"/>
        </w:rPr>
        <w:t>+</w:t>
      </w:r>
      <w:r w:rsidRPr="00676151">
        <w:rPr>
          <w:rFonts w:ascii="Times New Roman" w:hAnsi="Times New Roman"/>
          <w:bCs/>
          <w:color w:val="000000"/>
        </w:rPr>
        <w:t xml:space="preserve"> cells were transduced with STAG1 shRNAs and </w:t>
      </w:r>
      <w:r w:rsidR="00EF4640">
        <w:rPr>
          <w:rFonts w:ascii="Times New Roman" w:hAnsi="Times New Roman"/>
          <w:bCs/>
          <w:color w:val="000000"/>
        </w:rPr>
        <w:t xml:space="preserve">fold expansion of </w:t>
      </w:r>
      <w:r w:rsidRPr="00676151">
        <w:rPr>
          <w:rFonts w:ascii="Times New Roman" w:hAnsi="Times New Roman"/>
          <w:bCs/>
          <w:color w:val="000000"/>
        </w:rPr>
        <w:t xml:space="preserve">CD34 cell numbers were quantified over four </w:t>
      </w:r>
      <w:r w:rsidR="00EF4640" w:rsidRPr="00676151">
        <w:rPr>
          <w:rFonts w:ascii="Times New Roman" w:hAnsi="Times New Roman"/>
          <w:bCs/>
          <w:color w:val="000000"/>
        </w:rPr>
        <w:t>weeks</w:t>
      </w:r>
      <w:r w:rsidRPr="00676151">
        <w:rPr>
          <w:rFonts w:ascii="Times New Roman" w:hAnsi="Times New Roman"/>
          <w:bCs/>
          <w:color w:val="000000"/>
        </w:rPr>
        <w:t xml:space="preserve"> </w:t>
      </w:r>
      <w:r w:rsidR="00EF4640" w:rsidRPr="00676151">
        <w:rPr>
          <w:rFonts w:ascii="Times New Roman" w:hAnsi="Times New Roman"/>
          <w:bCs/>
          <w:color w:val="000000"/>
        </w:rPr>
        <w:t xml:space="preserve">of </w:t>
      </w:r>
      <w:r w:rsidR="00EF4640" w:rsidRPr="00676151">
        <w:rPr>
          <w:rFonts w:ascii="Times New Roman" w:hAnsi="Times New Roman"/>
          <w:bCs/>
          <w:i/>
          <w:iCs/>
          <w:color w:val="000000"/>
        </w:rPr>
        <w:t xml:space="preserve">in vitro </w:t>
      </w:r>
      <w:r w:rsidR="00EF4640" w:rsidRPr="00676151">
        <w:rPr>
          <w:rFonts w:ascii="Times New Roman" w:hAnsi="Times New Roman"/>
          <w:bCs/>
          <w:color w:val="000000"/>
        </w:rPr>
        <w:t>culture</w:t>
      </w:r>
      <w:r w:rsidRPr="00676151">
        <w:rPr>
          <w:rFonts w:ascii="Times New Roman" w:hAnsi="Times New Roman"/>
          <w:bCs/>
          <w:color w:val="000000"/>
        </w:rPr>
        <w:t xml:space="preserve">. </w:t>
      </w:r>
      <w:r w:rsidR="0088242F">
        <w:rPr>
          <w:rFonts w:ascii="Times New Roman" w:hAnsi="Times New Roman"/>
          <w:bCs/>
          <w:color w:val="000000"/>
        </w:rPr>
        <w:t>C</w:t>
      </w:r>
      <w:r w:rsidRPr="00676151">
        <w:rPr>
          <w:rFonts w:ascii="Times New Roman" w:hAnsi="Times New Roman"/>
          <w:bCs/>
          <w:color w:val="000000"/>
        </w:rPr>
        <w:t>. UCB CD34</w:t>
      </w:r>
      <w:r w:rsidRPr="00676151">
        <w:rPr>
          <w:rFonts w:ascii="Times New Roman" w:hAnsi="Times New Roman"/>
          <w:bCs/>
          <w:color w:val="000000"/>
          <w:vertAlign w:val="superscript"/>
        </w:rPr>
        <w:t>+</w:t>
      </w:r>
      <w:r w:rsidRPr="00676151">
        <w:rPr>
          <w:rFonts w:ascii="Times New Roman" w:hAnsi="Times New Roman"/>
          <w:bCs/>
          <w:color w:val="000000"/>
        </w:rPr>
        <w:t xml:space="preserve"> cells were transduced with STAG1 shRNAs and transplanted in NSG mice. Engraftment of transduced Kusabira orange positive cells in the peripheral blood at week 4, 8 and 16. </w:t>
      </w:r>
      <w:r w:rsidR="00AB63BD">
        <w:rPr>
          <w:rFonts w:ascii="Times New Roman" w:hAnsi="Times New Roman"/>
          <w:bCs/>
          <w:color w:val="000000"/>
        </w:rPr>
        <w:t>D</w:t>
      </w:r>
      <w:r w:rsidRPr="00676151">
        <w:rPr>
          <w:rFonts w:ascii="Times New Roman" w:hAnsi="Times New Roman"/>
          <w:bCs/>
          <w:color w:val="000000"/>
        </w:rPr>
        <w:t xml:space="preserve">. CD19 B-cell and CD33 myeloid lineage contribution of shRNA transduced cells in bone marrow at week 16. </w:t>
      </w:r>
      <w:r w:rsidR="00AB63BD">
        <w:rPr>
          <w:rFonts w:ascii="Times New Roman" w:hAnsi="Times New Roman"/>
          <w:bCs/>
          <w:color w:val="000000"/>
        </w:rPr>
        <w:t>E</w:t>
      </w:r>
      <w:r w:rsidRPr="00676151">
        <w:rPr>
          <w:rFonts w:ascii="Times New Roman" w:hAnsi="Times New Roman"/>
          <w:bCs/>
          <w:color w:val="000000"/>
        </w:rPr>
        <w:t xml:space="preserve">. B-, Myeloid and T- cell lineage frequencies were quantified for each shRNA. </w:t>
      </w:r>
      <w:r w:rsidR="00AB63BD">
        <w:rPr>
          <w:rFonts w:ascii="Times New Roman" w:hAnsi="Times New Roman"/>
          <w:bCs/>
          <w:color w:val="000000"/>
        </w:rPr>
        <w:t>F</w:t>
      </w:r>
      <w:r w:rsidRPr="00676151">
        <w:rPr>
          <w:rFonts w:ascii="Times New Roman" w:hAnsi="Times New Roman"/>
          <w:bCs/>
          <w:color w:val="000000"/>
        </w:rPr>
        <w:t>. Frequency of CD34</w:t>
      </w:r>
      <w:r w:rsidRPr="00676151">
        <w:rPr>
          <w:rFonts w:ascii="Times New Roman" w:hAnsi="Times New Roman"/>
          <w:bCs/>
          <w:color w:val="000000"/>
          <w:vertAlign w:val="superscript"/>
        </w:rPr>
        <w:t>+</w:t>
      </w:r>
      <w:r w:rsidRPr="00676151">
        <w:rPr>
          <w:rFonts w:ascii="Times New Roman" w:hAnsi="Times New Roman"/>
          <w:bCs/>
          <w:color w:val="000000"/>
        </w:rPr>
        <w:t xml:space="preserve"> and CD34</w:t>
      </w:r>
      <w:r w:rsidRPr="00676151">
        <w:rPr>
          <w:rFonts w:ascii="Times New Roman" w:hAnsi="Times New Roman"/>
          <w:bCs/>
          <w:color w:val="000000"/>
          <w:vertAlign w:val="superscript"/>
        </w:rPr>
        <w:t>+</w:t>
      </w:r>
      <w:r w:rsidRPr="00676151">
        <w:rPr>
          <w:rFonts w:ascii="Times New Roman" w:hAnsi="Times New Roman"/>
          <w:bCs/>
          <w:color w:val="000000"/>
        </w:rPr>
        <w:t>CD38</w:t>
      </w:r>
      <w:r w:rsidRPr="00676151">
        <w:rPr>
          <w:rFonts w:ascii="Times New Roman" w:hAnsi="Times New Roman"/>
          <w:bCs/>
          <w:color w:val="000000"/>
          <w:vertAlign w:val="superscript"/>
        </w:rPr>
        <w:t>low</w:t>
      </w:r>
      <w:r w:rsidRPr="00676151">
        <w:rPr>
          <w:rFonts w:ascii="Times New Roman" w:hAnsi="Times New Roman"/>
          <w:bCs/>
          <w:color w:val="000000"/>
        </w:rPr>
        <w:t xml:space="preserve"> cells in observed in the bone marrow of NSG mice transplanted with shRNA transduced UCB CD34</w:t>
      </w:r>
      <w:r w:rsidRPr="00676151">
        <w:rPr>
          <w:rFonts w:ascii="Times New Roman" w:hAnsi="Times New Roman"/>
          <w:bCs/>
          <w:color w:val="000000"/>
          <w:vertAlign w:val="superscript"/>
        </w:rPr>
        <w:t xml:space="preserve">+ </w:t>
      </w:r>
      <w:r w:rsidRPr="00676151">
        <w:rPr>
          <w:rFonts w:ascii="Times New Roman" w:hAnsi="Times New Roman"/>
          <w:bCs/>
          <w:color w:val="000000"/>
        </w:rPr>
        <w:t xml:space="preserve">cells. Quantification of the frequency of </w:t>
      </w:r>
      <w:r w:rsidR="00AB63BD">
        <w:rPr>
          <w:rFonts w:ascii="Times New Roman" w:hAnsi="Times New Roman"/>
          <w:bCs/>
          <w:color w:val="000000"/>
        </w:rPr>
        <w:t>G</w:t>
      </w:r>
      <w:r w:rsidRPr="00676151">
        <w:rPr>
          <w:rFonts w:ascii="Times New Roman" w:hAnsi="Times New Roman"/>
          <w:bCs/>
          <w:color w:val="000000"/>
        </w:rPr>
        <w:t>. CD34</w:t>
      </w:r>
      <w:r w:rsidRPr="00676151">
        <w:rPr>
          <w:rFonts w:ascii="Times New Roman" w:hAnsi="Times New Roman"/>
          <w:bCs/>
          <w:color w:val="000000"/>
          <w:vertAlign w:val="superscript"/>
        </w:rPr>
        <w:t>+</w:t>
      </w:r>
      <w:r w:rsidRPr="00676151">
        <w:rPr>
          <w:rFonts w:ascii="Times New Roman" w:hAnsi="Times New Roman"/>
          <w:bCs/>
          <w:color w:val="000000"/>
        </w:rPr>
        <w:t xml:space="preserve"> and </w:t>
      </w:r>
      <w:r w:rsidR="00AB63BD">
        <w:rPr>
          <w:rFonts w:ascii="Times New Roman" w:hAnsi="Times New Roman"/>
          <w:bCs/>
          <w:color w:val="000000"/>
        </w:rPr>
        <w:t>H</w:t>
      </w:r>
      <w:r w:rsidRPr="00676151">
        <w:rPr>
          <w:rFonts w:ascii="Times New Roman" w:hAnsi="Times New Roman"/>
          <w:bCs/>
          <w:color w:val="000000"/>
        </w:rPr>
        <w:t>. CD34</w:t>
      </w:r>
      <w:r w:rsidRPr="00676151">
        <w:rPr>
          <w:rFonts w:ascii="Times New Roman" w:hAnsi="Times New Roman"/>
          <w:bCs/>
          <w:color w:val="000000"/>
          <w:vertAlign w:val="superscript"/>
        </w:rPr>
        <w:t>+</w:t>
      </w:r>
      <w:r w:rsidRPr="00676151">
        <w:rPr>
          <w:rFonts w:ascii="Times New Roman" w:hAnsi="Times New Roman"/>
          <w:bCs/>
          <w:color w:val="000000"/>
        </w:rPr>
        <w:t>CD38</w:t>
      </w:r>
      <w:r w:rsidRPr="00676151">
        <w:rPr>
          <w:rFonts w:ascii="Times New Roman" w:hAnsi="Times New Roman"/>
          <w:bCs/>
          <w:color w:val="000000"/>
          <w:vertAlign w:val="superscript"/>
        </w:rPr>
        <w:t>low</w:t>
      </w:r>
      <w:r w:rsidRPr="00676151">
        <w:rPr>
          <w:rFonts w:ascii="Times New Roman" w:hAnsi="Times New Roman"/>
          <w:bCs/>
          <w:color w:val="000000"/>
        </w:rPr>
        <w:t xml:space="preserve"> cells for each shRNA.</w:t>
      </w:r>
    </w:p>
    <w:p w14:paraId="0B2C3757" w14:textId="14F25B69" w:rsidR="00676151" w:rsidRPr="00676151" w:rsidRDefault="00676151" w:rsidP="00676151">
      <w:pPr>
        <w:pStyle w:val="EndNoteBibliography"/>
        <w:spacing w:line="360" w:lineRule="auto"/>
        <w:rPr>
          <w:rFonts w:ascii="Times New Roman" w:hAnsi="Times New Roman"/>
          <w:bCs/>
          <w:color w:val="000000"/>
        </w:rPr>
      </w:pPr>
    </w:p>
    <w:p w14:paraId="78495442" w14:textId="77777777" w:rsidR="00EF4640" w:rsidRDefault="00EF4640" w:rsidP="00EF4640">
      <w:pPr>
        <w:pStyle w:val="EndNoteBibliography"/>
        <w:spacing w:line="360" w:lineRule="auto"/>
        <w:rPr>
          <w:rFonts w:ascii="Times New Roman" w:hAnsi="Times New Roman"/>
          <w:color w:val="000000"/>
        </w:rPr>
      </w:pPr>
    </w:p>
    <w:p w14:paraId="30325CA4" w14:textId="76993936" w:rsidR="00EF4640" w:rsidRPr="00676151" w:rsidRDefault="00AC3DA8" w:rsidP="00EF4640">
      <w:pPr>
        <w:pStyle w:val="EndNoteBibliography"/>
        <w:spacing w:line="360" w:lineRule="auto"/>
        <w:rPr>
          <w:rFonts w:ascii="Times New Roman" w:hAnsi="Times New Roman"/>
          <w:bCs/>
          <w:color w:val="000000"/>
        </w:rPr>
      </w:pPr>
      <w:r w:rsidRPr="00676151">
        <w:rPr>
          <w:rFonts w:ascii="Times New Roman" w:hAnsi="Times New Roman"/>
          <w:b/>
          <w:color w:val="000000"/>
        </w:rPr>
        <w:t xml:space="preserve">Supplementary </w:t>
      </w:r>
      <w:r>
        <w:rPr>
          <w:rFonts w:ascii="Times New Roman" w:hAnsi="Times New Roman"/>
          <w:b/>
          <w:color w:val="000000"/>
        </w:rPr>
        <w:t>t</w:t>
      </w:r>
      <w:r w:rsidR="00EF4640" w:rsidRPr="00676151">
        <w:rPr>
          <w:rFonts w:ascii="Times New Roman" w:hAnsi="Times New Roman"/>
          <w:b/>
          <w:color w:val="000000"/>
        </w:rPr>
        <w:t>able 1.</w:t>
      </w:r>
      <w:r w:rsidR="00EF4640" w:rsidRPr="00676151">
        <w:rPr>
          <w:rFonts w:ascii="Times New Roman" w:hAnsi="Times New Roman"/>
          <w:bCs/>
          <w:color w:val="000000"/>
        </w:rPr>
        <w:t xml:space="preserve"> Next generation sequencing </w:t>
      </w:r>
      <w:r w:rsidR="0012782F" w:rsidRPr="00676151">
        <w:rPr>
          <w:rFonts w:ascii="Times New Roman" w:hAnsi="Times New Roman"/>
          <w:bCs/>
          <w:color w:val="000000"/>
        </w:rPr>
        <w:t>analysis-based</w:t>
      </w:r>
      <w:r w:rsidR="0012782F">
        <w:rPr>
          <w:rFonts w:ascii="Times New Roman" w:hAnsi="Times New Roman"/>
          <w:bCs/>
          <w:color w:val="000000"/>
        </w:rPr>
        <w:t xml:space="preserve"> </w:t>
      </w:r>
      <w:r w:rsidR="00EF4640">
        <w:rPr>
          <w:rFonts w:ascii="Times New Roman" w:hAnsi="Times New Roman"/>
          <w:bCs/>
          <w:color w:val="000000"/>
        </w:rPr>
        <w:t xml:space="preserve">frequencies of </w:t>
      </w:r>
      <w:r w:rsidR="0012782F">
        <w:rPr>
          <w:rFonts w:ascii="Times New Roman" w:hAnsi="Times New Roman"/>
          <w:bCs/>
          <w:color w:val="000000"/>
        </w:rPr>
        <w:t xml:space="preserve">the </w:t>
      </w:r>
      <w:r w:rsidR="00EF4640">
        <w:rPr>
          <w:rFonts w:ascii="Times New Roman" w:hAnsi="Times New Roman"/>
          <w:bCs/>
          <w:color w:val="000000"/>
        </w:rPr>
        <w:t xml:space="preserve">somatic mutations in </w:t>
      </w:r>
      <w:r w:rsidR="00EF4640" w:rsidRPr="00676151">
        <w:rPr>
          <w:rFonts w:ascii="Times New Roman" w:hAnsi="Times New Roman"/>
          <w:bCs/>
          <w:color w:val="000000"/>
        </w:rPr>
        <w:t xml:space="preserve">AML </w:t>
      </w:r>
      <w:r w:rsidR="00EF4640">
        <w:rPr>
          <w:rFonts w:ascii="Times New Roman" w:hAnsi="Times New Roman"/>
          <w:bCs/>
          <w:color w:val="000000"/>
        </w:rPr>
        <w:t>patient-derived xenograft (</w:t>
      </w:r>
      <w:r w:rsidR="00EF4640" w:rsidRPr="00676151">
        <w:rPr>
          <w:rFonts w:ascii="Times New Roman" w:hAnsi="Times New Roman"/>
          <w:bCs/>
          <w:color w:val="000000"/>
        </w:rPr>
        <w:t>PDX</w:t>
      </w:r>
      <w:r w:rsidR="00EF4640">
        <w:rPr>
          <w:rFonts w:ascii="Times New Roman" w:hAnsi="Times New Roman"/>
          <w:bCs/>
          <w:color w:val="000000"/>
        </w:rPr>
        <w:t>)</w:t>
      </w:r>
      <w:r w:rsidR="00EF4640" w:rsidRPr="00676151">
        <w:rPr>
          <w:rFonts w:ascii="Times New Roman" w:hAnsi="Times New Roman"/>
          <w:bCs/>
          <w:color w:val="000000"/>
        </w:rPr>
        <w:t xml:space="preserve"> cells.</w:t>
      </w:r>
    </w:p>
    <w:p w14:paraId="39101D56" w14:textId="3A423EBD" w:rsidR="00282765" w:rsidRDefault="00282765" w:rsidP="00892AB8">
      <w:pPr>
        <w:pStyle w:val="EndNoteBibliography"/>
        <w:ind w:left="720" w:hanging="720"/>
        <w:rPr>
          <w:rFonts w:ascii="Times New Roman" w:hAnsi="Times New Roman"/>
          <w:b/>
          <w:color w:val="000000"/>
        </w:rPr>
      </w:pPr>
    </w:p>
    <w:p w14:paraId="1A6DB1FA" w14:textId="7D518B13" w:rsidR="00282765" w:rsidRDefault="00282765" w:rsidP="00892AB8">
      <w:pPr>
        <w:pStyle w:val="EndNoteBibliography"/>
        <w:ind w:left="720" w:hanging="720"/>
        <w:rPr>
          <w:rFonts w:ascii="Times New Roman" w:hAnsi="Times New Roman"/>
          <w:b/>
          <w:color w:val="000000"/>
        </w:rPr>
      </w:pPr>
    </w:p>
    <w:p w14:paraId="3C514E24" w14:textId="162F86D5" w:rsidR="00282765" w:rsidRDefault="00282765" w:rsidP="00892AB8">
      <w:pPr>
        <w:pStyle w:val="EndNoteBibliography"/>
        <w:ind w:left="720" w:hanging="720"/>
        <w:rPr>
          <w:rFonts w:ascii="Times New Roman" w:hAnsi="Times New Roman"/>
          <w:b/>
          <w:color w:val="000000"/>
        </w:rPr>
      </w:pPr>
    </w:p>
    <w:p w14:paraId="3854655B" w14:textId="18C134F2" w:rsidR="00282765" w:rsidRDefault="00282765" w:rsidP="00892AB8">
      <w:pPr>
        <w:pStyle w:val="EndNoteBibliography"/>
        <w:ind w:left="720" w:hanging="720"/>
        <w:rPr>
          <w:rFonts w:ascii="Times New Roman" w:hAnsi="Times New Roman"/>
          <w:b/>
          <w:color w:val="000000"/>
        </w:rPr>
      </w:pPr>
    </w:p>
    <w:p w14:paraId="4718D612" w14:textId="1ED9462F" w:rsidR="00282765" w:rsidRDefault="00282765" w:rsidP="00892AB8">
      <w:pPr>
        <w:pStyle w:val="EndNoteBibliography"/>
        <w:ind w:left="720" w:hanging="720"/>
        <w:rPr>
          <w:rFonts w:ascii="Times New Roman" w:hAnsi="Times New Roman"/>
          <w:b/>
          <w:color w:val="000000"/>
        </w:rPr>
      </w:pPr>
    </w:p>
    <w:p w14:paraId="10664428" w14:textId="3E516628" w:rsidR="00282765" w:rsidRDefault="00282765" w:rsidP="00892AB8">
      <w:pPr>
        <w:pStyle w:val="EndNoteBibliography"/>
        <w:ind w:left="720" w:hanging="720"/>
        <w:rPr>
          <w:rFonts w:ascii="Times New Roman" w:hAnsi="Times New Roman"/>
          <w:b/>
          <w:color w:val="000000"/>
        </w:rPr>
      </w:pPr>
    </w:p>
    <w:p w14:paraId="53C8EC24" w14:textId="5E17F239" w:rsidR="00282765" w:rsidRDefault="00282765" w:rsidP="00892AB8">
      <w:pPr>
        <w:pStyle w:val="EndNoteBibliography"/>
        <w:ind w:left="720" w:hanging="720"/>
        <w:rPr>
          <w:rFonts w:ascii="Times New Roman" w:hAnsi="Times New Roman"/>
          <w:b/>
          <w:color w:val="000000"/>
        </w:rPr>
      </w:pPr>
    </w:p>
    <w:p w14:paraId="1FADE8C4" w14:textId="152270AB" w:rsidR="00282765" w:rsidRPr="00676151" w:rsidRDefault="00282765" w:rsidP="00892AB8">
      <w:pPr>
        <w:pStyle w:val="EndNoteBibliography"/>
        <w:ind w:left="720" w:hanging="720"/>
        <w:rPr>
          <w:rFonts w:ascii="Times New Roman" w:hAnsi="Times New Roman"/>
          <w:b/>
          <w:color w:val="000000"/>
        </w:rPr>
      </w:pPr>
    </w:p>
    <w:sectPr w:rsidR="00282765" w:rsidRPr="00676151" w:rsidSect="00E0593E">
      <w:headerReference w:type="default" r:id="rId8"/>
      <w:footerReference w:type="even" r:id="rId9"/>
      <w:footerReference w:type="default" r:id="rId10"/>
      <w:pgSz w:w="11900" w:h="16840"/>
      <w:pgMar w:top="1418" w:right="1418" w:bottom="1418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6F461" w14:textId="77777777" w:rsidR="00BE05BD" w:rsidRDefault="00BE05BD">
      <w:r>
        <w:separator/>
      </w:r>
    </w:p>
  </w:endnote>
  <w:endnote w:type="continuationSeparator" w:id="0">
    <w:p w14:paraId="377870B0" w14:textId="77777777" w:rsidR="00BE05BD" w:rsidRDefault="00BE0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E5A0E" w14:textId="77777777" w:rsidR="00932229" w:rsidRDefault="00932229" w:rsidP="00866C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E18AC7" w14:textId="77777777" w:rsidR="00932229" w:rsidRDefault="00932229" w:rsidP="00866C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C928B" w14:textId="77777777" w:rsidR="00E024FE" w:rsidRDefault="00E024FE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2</w:t>
    </w:r>
    <w:r>
      <w:rPr>
        <w:caps/>
        <w:noProof/>
        <w:color w:val="4F81BD" w:themeColor="accent1"/>
      </w:rPr>
      <w:fldChar w:fldCharType="end"/>
    </w:r>
  </w:p>
  <w:p w14:paraId="2BAB1C64" w14:textId="77777777" w:rsidR="00E024FE" w:rsidRDefault="00E024F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141C9" w14:textId="77777777" w:rsidR="00BE05BD" w:rsidRDefault="00BE05BD">
      <w:r>
        <w:separator/>
      </w:r>
    </w:p>
  </w:footnote>
  <w:footnote w:type="continuationSeparator" w:id="0">
    <w:p w14:paraId="18A391BF" w14:textId="77777777" w:rsidR="00BE05BD" w:rsidRDefault="00BE05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8A06E" w14:textId="62707252" w:rsidR="00932229" w:rsidRDefault="00932229" w:rsidP="00A634B4">
    <w:pPr>
      <w:pStyle w:val="Header"/>
      <w:tabs>
        <w:tab w:val="clear" w:pos="4153"/>
        <w:tab w:val="clear" w:pos="8306"/>
        <w:tab w:val="center" w:pos="4860"/>
      </w:tabs>
      <w:ind w:right="2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ED68CC"/>
    <w:multiLevelType w:val="hybridMultilevel"/>
    <w:tmpl w:val="5CF24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21E16"/>
    <w:multiLevelType w:val="hybridMultilevel"/>
    <w:tmpl w:val="DA44F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A7620"/>
    <w:multiLevelType w:val="hybridMultilevel"/>
    <w:tmpl w:val="1AA20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04845"/>
    <w:multiLevelType w:val="hybridMultilevel"/>
    <w:tmpl w:val="A63A7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31354"/>
    <w:multiLevelType w:val="hybridMultilevel"/>
    <w:tmpl w:val="5FFCE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FA0E75"/>
    <w:multiLevelType w:val="hybridMultilevel"/>
    <w:tmpl w:val="228CC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AC0D9E"/>
    <w:multiLevelType w:val="hybridMultilevel"/>
    <w:tmpl w:val="F3A21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A40646"/>
    <w:multiLevelType w:val="hybridMultilevel"/>
    <w:tmpl w:val="65C0C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1B532A"/>
    <w:multiLevelType w:val="hybridMultilevel"/>
    <w:tmpl w:val="38E6609E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3FE608C5"/>
    <w:multiLevelType w:val="hybridMultilevel"/>
    <w:tmpl w:val="FCDE63E4"/>
    <w:lvl w:ilvl="0" w:tplc="D6CE1A8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F44DF7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25A99D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C78BB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3D6ABF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04AE52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9AA4F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20356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B16476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4C91B3A"/>
    <w:multiLevelType w:val="hybridMultilevel"/>
    <w:tmpl w:val="E946E372"/>
    <w:lvl w:ilvl="0" w:tplc="98E4EDF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2602791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BA8B29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29A84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9C4F41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55CC5A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2A455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63C422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265B6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9EB75BD"/>
    <w:multiLevelType w:val="hybridMultilevel"/>
    <w:tmpl w:val="0B4CC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A712F2"/>
    <w:multiLevelType w:val="hybridMultilevel"/>
    <w:tmpl w:val="E0B06294"/>
    <w:lvl w:ilvl="0" w:tplc="0409000F">
      <w:start w:val="1"/>
      <w:numFmt w:val="decimal"/>
      <w:lvlText w:val="%1."/>
      <w:lvlJc w:val="left"/>
      <w:pPr>
        <w:ind w:left="16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57" w:hanging="360"/>
      </w:pPr>
    </w:lvl>
    <w:lvl w:ilvl="2" w:tplc="0409001B" w:tentative="1">
      <w:start w:val="1"/>
      <w:numFmt w:val="lowerRoman"/>
      <w:lvlText w:val="%3."/>
      <w:lvlJc w:val="right"/>
      <w:pPr>
        <w:ind w:left="3077" w:hanging="180"/>
      </w:pPr>
    </w:lvl>
    <w:lvl w:ilvl="3" w:tplc="0409000F" w:tentative="1">
      <w:start w:val="1"/>
      <w:numFmt w:val="decimal"/>
      <w:lvlText w:val="%4."/>
      <w:lvlJc w:val="left"/>
      <w:pPr>
        <w:ind w:left="3797" w:hanging="360"/>
      </w:pPr>
    </w:lvl>
    <w:lvl w:ilvl="4" w:tplc="04090019" w:tentative="1">
      <w:start w:val="1"/>
      <w:numFmt w:val="lowerLetter"/>
      <w:lvlText w:val="%5."/>
      <w:lvlJc w:val="left"/>
      <w:pPr>
        <w:ind w:left="4517" w:hanging="360"/>
      </w:pPr>
    </w:lvl>
    <w:lvl w:ilvl="5" w:tplc="0409001B" w:tentative="1">
      <w:start w:val="1"/>
      <w:numFmt w:val="lowerRoman"/>
      <w:lvlText w:val="%6."/>
      <w:lvlJc w:val="right"/>
      <w:pPr>
        <w:ind w:left="5237" w:hanging="180"/>
      </w:pPr>
    </w:lvl>
    <w:lvl w:ilvl="6" w:tplc="0409000F" w:tentative="1">
      <w:start w:val="1"/>
      <w:numFmt w:val="decimal"/>
      <w:lvlText w:val="%7."/>
      <w:lvlJc w:val="left"/>
      <w:pPr>
        <w:ind w:left="5957" w:hanging="360"/>
      </w:pPr>
    </w:lvl>
    <w:lvl w:ilvl="7" w:tplc="04090019" w:tentative="1">
      <w:start w:val="1"/>
      <w:numFmt w:val="lowerLetter"/>
      <w:lvlText w:val="%8."/>
      <w:lvlJc w:val="left"/>
      <w:pPr>
        <w:ind w:left="6677" w:hanging="360"/>
      </w:pPr>
    </w:lvl>
    <w:lvl w:ilvl="8" w:tplc="0409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14" w15:restartNumberingAfterBreak="0">
    <w:nsid w:val="5D210EB2"/>
    <w:multiLevelType w:val="hybridMultilevel"/>
    <w:tmpl w:val="C936CCD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74F7E88"/>
    <w:multiLevelType w:val="hybridMultilevel"/>
    <w:tmpl w:val="F1CCA2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735E6F"/>
    <w:multiLevelType w:val="hybridMultilevel"/>
    <w:tmpl w:val="BAA29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9940F4"/>
    <w:multiLevelType w:val="hybridMultilevel"/>
    <w:tmpl w:val="F3F6B9A0"/>
    <w:lvl w:ilvl="0" w:tplc="D518A12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1"/>
  </w:num>
  <w:num w:numId="6">
    <w:abstractNumId w:val="13"/>
  </w:num>
  <w:num w:numId="7">
    <w:abstractNumId w:val="2"/>
  </w:num>
  <w:num w:numId="8">
    <w:abstractNumId w:val="12"/>
  </w:num>
  <w:num w:numId="9">
    <w:abstractNumId w:val="16"/>
  </w:num>
  <w:num w:numId="10">
    <w:abstractNumId w:val="15"/>
  </w:num>
  <w:num w:numId="11">
    <w:abstractNumId w:val="6"/>
  </w:num>
  <w:num w:numId="12">
    <w:abstractNumId w:val="17"/>
  </w:num>
  <w:num w:numId="13">
    <w:abstractNumId w:val="5"/>
  </w:num>
  <w:num w:numId="14">
    <w:abstractNumId w:val="0"/>
  </w:num>
  <w:num w:numId="15">
    <w:abstractNumId w:val="14"/>
  </w:num>
  <w:num w:numId="16">
    <w:abstractNumId w:val="8"/>
  </w:num>
  <w:num w:numId="17">
    <w:abstractNumId w:val="3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sv-SE" w:vendorID="64" w:dllVersion="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en-US" w:vendorID="2" w:dllVersion="6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5pa9pxvespfuev0vzvvxftz50der2zwraf&quot;&gt;E3 ligands grant-Converted&lt;record-ids&gt;&lt;item&gt;75&lt;/item&gt;&lt;/record-ids&gt;&lt;/item&gt;&lt;/Libraries&gt;"/>
  </w:docVars>
  <w:rsids>
    <w:rsidRoot w:val="00687679"/>
    <w:rsid w:val="000002BC"/>
    <w:rsid w:val="00000620"/>
    <w:rsid w:val="000007EB"/>
    <w:rsid w:val="00000AC0"/>
    <w:rsid w:val="00000D0F"/>
    <w:rsid w:val="00001A48"/>
    <w:rsid w:val="00001AD8"/>
    <w:rsid w:val="00002064"/>
    <w:rsid w:val="000028FF"/>
    <w:rsid w:val="00002B50"/>
    <w:rsid w:val="00002FD0"/>
    <w:rsid w:val="000031C5"/>
    <w:rsid w:val="000031CA"/>
    <w:rsid w:val="00003713"/>
    <w:rsid w:val="00003CA9"/>
    <w:rsid w:val="00003F0B"/>
    <w:rsid w:val="00004B6E"/>
    <w:rsid w:val="00004BD4"/>
    <w:rsid w:val="00004EE0"/>
    <w:rsid w:val="00005192"/>
    <w:rsid w:val="000051AD"/>
    <w:rsid w:val="00005B2A"/>
    <w:rsid w:val="00005E51"/>
    <w:rsid w:val="00006FDE"/>
    <w:rsid w:val="000075DC"/>
    <w:rsid w:val="00007648"/>
    <w:rsid w:val="00007E63"/>
    <w:rsid w:val="00007FFD"/>
    <w:rsid w:val="000107E2"/>
    <w:rsid w:val="00010CB0"/>
    <w:rsid w:val="000117DC"/>
    <w:rsid w:val="000118FD"/>
    <w:rsid w:val="0001204F"/>
    <w:rsid w:val="0001208C"/>
    <w:rsid w:val="0001364F"/>
    <w:rsid w:val="00013A5F"/>
    <w:rsid w:val="00013A69"/>
    <w:rsid w:val="00014463"/>
    <w:rsid w:val="00015DF3"/>
    <w:rsid w:val="00016606"/>
    <w:rsid w:val="00016715"/>
    <w:rsid w:val="00017173"/>
    <w:rsid w:val="000172DF"/>
    <w:rsid w:val="0001732B"/>
    <w:rsid w:val="00017BF6"/>
    <w:rsid w:val="00017F36"/>
    <w:rsid w:val="00020830"/>
    <w:rsid w:val="000210EE"/>
    <w:rsid w:val="000214E6"/>
    <w:rsid w:val="00021867"/>
    <w:rsid w:val="00021F86"/>
    <w:rsid w:val="00022177"/>
    <w:rsid w:val="000226F5"/>
    <w:rsid w:val="00022736"/>
    <w:rsid w:val="00022B57"/>
    <w:rsid w:val="00022B9B"/>
    <w:rsid w:val="0002319B"/>
    <w:rsid w:val="00024412"/>
    <w:rsid w:val="00024D0F"/>
    <w:rsid w:val="0002681B"/>
    <w:rsid w:val="00027978"/>
    <w:rsid w:val="000309F0"/>
    <w:rsid w:val="00030E96"/>
    <w:rsid w:val="000313EB"/>
    <w:rsid w:val="00031664"/>
    <w:rsid w:val="0003196D"/>
    <w:rsid w:val="0003197A"/>
    <w:rsid w:val="00031D05"/>
    <w:rsid w:val="00031E8F"/>
    <w:rsid w:val="00033859"/>
    <w:rsid w:val="0003425F"/>
    <w:rsid w:val="00034D62"/>
    <w:rsid w:val="0003575A"/>
    <w:rsid w:val="00035F53"/>
    <w:rsid w:val="00037396"/>
    <w:rsid w:val="00037D62"/>
    <w:rsid w:val="0004010B"/>
    <w:rsid w:val="00040BE4"/>
    <w:rsid w:val="00040FD7"/>
    <w:rsid w:val="000427A0"/>
    <w:rsid w:val="000428BD"/>
    <w:rsid w:val="00042A5C"/>
    <w:rsid w:val="00043B87"/>
    <w:rsid w:val="0004438F"/>
    <w:rsid w:val="00044401"/>
    <w:rsid w:val="000444E1"/>
    <w:rsid w:val="00044CDA"/>
    <w:rsid w:val="0004597F"/>
    <w:rsid w:val="00046084"/>
    <w:rsid w:val="00047759"/>
    <w:rsid w:val="000479A9"/>
    <w:rsid w:val="00050598"/>
    <w:rsid w:val="00050ACD"/>
    <w:rsid w:val="00051064"/>
    <w:rsid w:val="00051066"/>
    <w:rsid w:val="00051281"/>
    <w:rsid w:val="000513D8"/>
    <w:rsid w:val="000513E0"/>
    <w:rsid w:val="000520CE"/>
    <w:rsid w:val="000522F6"/>
    <w:rsid w:val="00052430"/>
    <w:rsid w:val="000527D3"/>
    <w:rsid w:val="00052D2A"/>
    <w:rsid w:val="000537A9"/>
    <w:rsid w:val="00053907"/>
    <w:rsid w:val="00053C94"/>
    <w:rsid w:val="00054AE9"/>
    <w:rsid w:val="00055740"/>
    <w:rsid w:val="000557D9"/>
    <w:rsid w:val="00055909"/>
    <w:rsid w:val="00055B03"/>
    <w:rsid w:val="0005640E"/>
    <w:rsid w:val="00056628"/>
    <w:rsid w:val="00056683"/>
    <w:rsid w:val="00056AA4"/>
    <w:rsid w:val="00056C0D"/>
    <w:rsid w:val="00056C24"/>
    <w:rsid w:val="00056FD8"/>
    <w:rsid w:val="00057737"/>
    <w:rsid w:val="000577C4"/>
    <w:rsid w:val="00057E74"/>
    <w:rsid w:val="000604B5"/>
    <w:rsid w:val="00063A2C"/>
    <w:rsid w:val="00063F70"/>
    <w:rsid w:val="00064657"/>
    <w:rsid w:val="000646D5"/>
    <w:rsid w:val="00064EBD"/>
    <w:rsid w:val="00064FA8"/>
    <w:rsid w:val="000652DB"/>
    <w:rsid w:val="00065F5A"/>
    <w:rsid w:val="00066532"/>
    <w:rsid w:val="00067207"/>
    <w:rsid w:val="000679F6"/>
    <w:rsid w:val="00070470"/>
    <w:rsid w:val="00070F66"/>
    <w:rsid w:val="000712E9"/>
    <w:rsid w:val="00071378"/>
    <w:rsid w:val="000714DC"/>
    <w:rsid w:val="00071E4C"/>
    <w:rsid w:val="0007297A"/>
    <w:rsid w:val="000731E9"/>
    <w:rsid w:val="00074467"/>
    <w:rsid w:val="00074919"/>
    <w:rsid w:val="000750A6"/>
    <w:rsid w:val="000754E0"/>
    <w:rsid w:val="000757DB"/>
    <w:rsid w:val="00076E1E"/>
    <w:rsid w:val="00076EAB"/>
    <w:rsid w:val="00076FBF"/>
    <w:rsid w:val="000778ED"/>
    <w:rsid w:val="00077D3F"/>
    <w:rsid w:val="00080318"/>
    <w:rsid w:val="00080555"/>
    <w:rsid w:val="0008092B"/>
    <w:rsid w:val="000813B8"/>
    <w:rsid w:val="000813F0"/>
    <w:rsid w:val="00081933"/>
    <w:rsid w:val="00081F07"/>
    <w:rsid w:val="00081F99"/>
    <w:rsid w:val="000825C0"/>
    <w:rsid w:val="00082DB9"/>
    <w:rsid w:val="00083199"/>
    <w:rsid w:val="0008403C"/>
    <w:rsid w:val="000841E2"/>
    <w:rsid w:val="000844D9"/>
    <w:rsid w:val="00084517"/>
    <w:rsid w:val="00084A35"/>
    <w:rsid w:val="00084D45"/>
    <w:rsid w:val="00085771"/>
    <w:rsid w:val="00085BEF"/>
    <w:rsid w:val="00086486"/>
    <w:rsid w:val="00086689"/>
    <w:rsid w:val="00086A94"/>
    <w:rsid w:val="00086B62"/>
    <w:rsid w:val="00086DF3"/>
    <w:rsid w:val="00086F30"/>
    <w:rsid w:val="00087ED3"/>
    <w:rsid w:val="00091872"/>
    <w:rsid w:val="000929AD"/>
    <w:rsid w:val="00093689"/>
    <w:rsid w:val="00094913"/>
    <w:rsid w:val="000953F9"/>
    <w:rsid w:val="00095595"/>
    <w:rsid w:val="00095F83"/>
    <w:rsid w:val="0009604E"/>
    <w:rsid w:val="00096E5D"/>
    <w:rsid w:val="00097353"/>
    <w:rsid w:val="000A09A1"/>
    <w:rsid w:val="000A0C48"/>
    <w:rsid w:val="000A0D64"/>
    <w:rsid w:val="000A124A"/>
    <w:rsid w:val="000A245A"/>
    <w:rsid w:val="000A2A7C"/>
    <w:rsid w:val="000A2A97"/>
    <w:rsid w:val="000A39E6"/>
    <w:rsid w:val="000A4230"/>
    <w:rsid w:val="000A43E9"/>
    <w:rsid w:val="000A4786"/>
    <w:rsid w:val="000A4F7E"/>
    <w:rsid w:val="000A4FF5"/>
    <w:rsid w:val="000A51D4"/>
    <w:rsid w:val="000A6058"/>
    <w:rsid w:val="000A62E9"/>
    <w:rsid w:val="000A737B"/>
    <w:rsid w:val="000A7817"/>
    <w:rsid w:val="000A78BF"/>
    <w:rsid w:val="000A7EE6"/>
    <w:rsid w:val="000B07E0"/>
    <w:rsid w:val="000B1ED5"/>
    <w:rsid w:val="000B21A1"/>
    <w:rsid w:val="000B2574"/>
    <w:rsid w:val="000B281A"/>
    <w:rsid w:val="000B2CC8"/>
    <w:rsid w:val="000B2CF5"/>
    <w:rsid w:val="000B34DA"/>
    <w:rsid w:val="000B37BC"/>
    <w:rsid w:val="000B4489"/>
    <w:rsid w:val="000B5140"/>
    <w:rsid w:val="000B5532"/>
    <w:rsid w:val="000B5F7F"/>
    <w:rsid w:val="000B6407"/>
    <w:rsid w:val="000B7111"/>
    <w:rsid w:val="000B71AC"/>
    <w:rsid w:val="000B71E7"/>
    <w:rsid w:val="000B7C00"/>
    <w:rsid w:val="000B7D9C"/>
    <w:rsid w:val="000B7EF9"/>
    <w:rsid w:val="000C0464"/>
    <w:rsid w:val="000C12F0"/>
    <w:rsid w:val="000C14BC"/>
    <w:rsid w:val="000C16B0"/>
    <w:rsid w:val="000C19D6"/>
    <w:rsid w:val="000C1E1C"/>
    <w:rsid w:val="000C2C75"/>
    <w:rsid w:val="000C3BA4"/>
    <w:rsid w:val="000C3C7A"/>
    <w:rsid w:val="000C3FB7"/>
    <w:rsid w:val="000C4458"/>
    <w:rsid w:val="000C4601"/>
    <w:rsid w:val="000C4893"/>
    <w:rsid w:val="000C496D"/>
    <w:rsid w:val="000C4B91"/>
    <w:rsid w:val="000C50A1"/>
    <w:rsid w:val="000C50A3"/>
    <w:rsid w:val="000C523A"/>
    <w:rsid w:val="000C52DB"/>
    <w:rsid w:val="000C5691"/>
    <w:rsid w:val="000C770F"/>
    <w:rsid w:val="000C78F0"/>
    <w:rsid w:val="000C7EC3"/>
    <w:rsid w:val="000D0E14"/>
    <w:rsid w:val="000D1052"/>
    <w:rsid w:val="000D1F75"/>
    <w:rsid w:val="000D1FB4"/>
    <w:rsid w:val="000D259D"/>
    <w:rsid w:val="000D3990"/>
    <w:rsid w:val="000D3F8B"/>
    <w:rsid w:val="000D4663"/>
    <w:rsid w:val="000D4D50"/>
    <w:rsid w:val="000D6A7E"/>
    <w:rsid w:val="000D704D"/>
    <w:rsid w:val="000D72B8"/>
    <w:rsid w:val="000D7C59"/>
    <w:rsid w:val="000E03DA"/>
    <w:rsid w:val="000E0BA8"/>
    <w:rsid w:val="000E0C2E"/>
    <w:rsid w:val="000E0FE1"/>
    <w:rsid w:val="000E1F56"/>
    <w:rsid w:val="000E2606"/>
    <w:rsid w:val="000E2636"/>
    <w:rsid w:val="000E3146"/>
    <w:rsid w:val="000E34F9"/>
    <w:rsid w:val="000E3646"/>
    <w:rsid w:val="000E3FEB"/>
    <w:rsid w:val="000E43ED"/>
    <w:rsid w:val="000E44A2"/>
    <w:rsid w:val="000E490B"/>
    <w:rsid w:val="000E50E1"/>
    <w:rsid w:val="000E5D0A"/>
    <w:rsid w:val="000E5E4F"/>
    <w:rsid w:val="000E5F6E"/>
    <w:rsid w:val="000E6525"/>
    <w:rsid w:val="000F066D"/>
    <w:rsid w:val="000F0984"/>
    <w:rsid w:val="000F1BAD"/>
    <w:rsid w:val="000F2AB7"/>
    <w:rsid w:val="000F2FBC"/>
    <w:rsid w:val="000F3208"/>
    <w:rsid w:val="000F3ACC"/>
    <w:rsid w:val="000F3D95"/>
    <w:rsid w:val="000F4167"/>
    <w:rsid w:val="000F43A7"/>
    <w:rsid w:val="000F45A8"/>
    <w:rsid w:val="000F5275"/>
    <w:rsid w:val="000F5396"/>
    <w:rsid w:val="000F7236"/>
    <w:rsid w:val="000F7341"/>
    <w:rsid w:val="000F7643"/>
    <w:rsid w:val="0010090D"/>
    <w:rsid w:val="00100954"/>
    <w:rsid w:val="00100E9F"/>
    <w:rsid w:val="001013B7"/>
    <w:rsid w:val="001017AC"/>
    <w:rsid w:val="00101B88"/>
    <w:rsid w:val="00104053"/>
    <w:rsid w:val="001041EB"/>
    <w:rsid w:val="00104A61"/>
    <w:rsid w:val="00104A80"/>
    <w:rsid w:val="00105273"/>
    <w:rsid w:val="001052C3"/>
    <w:rsid w:val="0010698E"/>
    <w:rsid w:val="00106DF4"/>
    <w:rsid w:val="0010731B"/>
    <w:rsid w:val="0010734B"/>
    <w:rsid w:val="00107725"/>
    <w:rsid w:val="00107BA5"/>
    <w:rsid w:val="00111344"/>
    <w:rsid w:val="00112281"/>
    <w:rsid w:val="0011267D"/>
    <w:rsid w:val="00112B76"/>
    <w:rsid w:val="0011553D"/>
    <w:rsid w:val="00115BE7"/>
    <w:rsid w:val="00116325"/>
    <w:rsid w:val="001163AC"/>
    <w:rsid w:val="001163C2"/>
    <w:rsid w:val="001174B8"/>
    <w:rsid w:val="00117C93"/>
    <w:rsid w:val="00120479"/>
    <w:rsid w:val="00121072"/>
    <w:rsid w:val="001211FC"/>
    <w:rsid w:val="001218C5"/>
    <w:rsid w:val="0012290D"/>
    <w:rsid w:val="001230C0"/>
    <w:rsid w:val="001236A6"/>
    <w:rsid w:val="001237C0"/>
    <w:rsid w:val="001242BD"/>
    <w:rsid w:val="0012444F"/>
    <w:rsid w:val="00124884"/>
    <w:rsid w:val="00125270"/>
    <w:rsid w:val="00125352"/>
    <w:rsid w:val="0012539C"/>
    <w:rsid w:val="0012598C"/>
    <w:rsid w:val="00125B59"/>
    <w:rsid w:val="001260BC"/>
    <w:rsid w:val="001267CD"/>
    <w:rsid w:val="0012730D"/>
    <w:rsid w:val="0012782F"/>
    <w:rsid w:val="00127B82"/>
    <w:rsid w:val="00130A81"/>
    <w:rsid w:val="00130DD4"/>
    <w:rsid w:val="00131A83"/>
    <w:rsid w:val="001326B1"/>
    <w:rsid w:val="0013296C"/>
    <w:rsid w:val="0013344A"/>
    <w:rsid w:val="00133860"/>
    <w:rsid w:val="00134CC0"/>
    <w:rsid w:val="001350EA"/>
    <w:rsid w:val="00135345"/>
    <w:rsid w:val="0013592E"/>
    <w:rsid w:val="00135E20"/>
    <w:rsid w:val="00137450"/>
    <w:rsid w:val="001374C7"/>
    <w:rsid w:val="00137676"/>
    <w:rsid w:val="00137818"/>
    <w:rsid w:val="00137EFC"/>
    <w:rsid w:val="00140620"/>
    <w:rsid w:val="00140FB2"/>
    <w:rsid w:val="00141BCF"/>
    <w:rsid w:val="00141D6C"/>
    <w:rsid w:val="00142270"/>
    <w:rsid w:val="001423B0"/>
    <w:rsid w:val="001426C3"/>
    <w:rsid w:val="00142DDE"/>
    <w:rsid w:val="001430D6"/>
    <w:rsid w:val="00143632"/>
    <w:rsid w:val="001448E1"/>
    <w:rsid w:val="00145EF6"/>
    <w:rsid w:val="00146332"/>
    <w:rsid w:val="00146752"/>
    <w:rsid w:val="00146E1C"/>
    <w:rsid w:val="001472F8"/>
    <w:rsid w:val="00147939"/>
    <w:rsid w:val="00147A22"/>
    <w:rsid w:val="00147CB2"/>
    <w:rsid w:val="001500D8"/>
    <w:rsid w:val="001501FE"/>
    <w:rsid w:val="0015093F"/>
    <w:rsid w:val="00150CAD"/>
    <w:rsid w:val="001511F3"/>
    <w:rsid w:val="00151324"/>
    <w:rsid w:val="00151373"/>
    <w:rsid w:val="00152010"/>
    <w:rsid w:val="00152862"/>
    <w:rsid w:val="00152B86"/>
    <w:rsid w:val="00152E92"/>
    <w:rsid w:val="0015369B"/>
    <w:rsid w:val="00153DDC"/>
    <w:rsid w:val="0015436F"/>
    <w:rsid w:val="001543A2"/>
    <w:rsid w:val="001545F0"/>
    <w:rsid w:val="0015475B"/>
    <w:rsid w:val="001548A8"/>
    <w:rsid w:val="001555F3"/>
    <w:rsid w:val="001558ED"/>
    <w:rsid w:val="0015663D"/>
    <w:rsid w:val="00156ADB"/>
    <w:rsid w:val="00156FD8"/>
    <w:rsid w:val="001573FD"/>
    <w:rsid w:val="00160F40"/>
    <w:rsid w:val="00161434"/>
    <w:rsid w:val="00162460"/>
    <w:rsid w:val="001627D7"/>
    <w:rsid w:val="00164002"/>
    <w:rsid w:val="0016461F"/>
    <w:rsid w:val="001652B7"/>
    <w:rsid w:val="00166A7F"/>
    <w:rsid w:val="00166D1D"/>
    <w:rsid w:val="00166FD8"/>
    <w:rsid w:val="001707C3"/>
    <w:rsid w:val="001708FE"/>
    <w:rsid w:val="00170BBF"/>
    <w:rsid w:val="001711F0"/>
    <w:rsid w:val="00171736"/>
    <w:rsid w:val="001717D3"/>
    <w:rsid w:val="001720DD"/>
    <w:rsid w:val="00172655"/>
    <w:rsid w:val="00172770"/>
    <w:rsid w:val="00172AA6"/>
    <w:rsid w:val="001739E1"/>
    <w:rsid w:val="00173FDD"/>
    <w:rsid w:val="00174EBB"/>
    <w:rsid w:val="00175238"/>
    <w:rsid w:val="001752B4"/>
    <w:rsid w:val="00175809"/>
    <w:rsid w:val="00176103"/>
    <w:rsid w:val="00176487"/>
    <w:rsid w:val="00176A1B"/>
    <w:rsid w:val="00176CB7"/>
    <w:rsid w:val="0017785B"/>
    <w:rsid w:val="0018001F"/>
    <w:rsid w:val="001803FC"/>
    <w:rsid w:val="00180517"/>
    <w:rsid w:val="00180733"/>
    <w:rsid w:val="0018105D"/>
    <w:rsid w:val="001827B0"/>
    <w:rsid w:val="001827BF"/>
    <w:rsid w:val="001832D4"/>
    <w:rsid w:val="001836A9"/>
    <w:rsid w:val="00183766"/>
    <w:rsid w:val="0018377F"/>
    <w:rsid w:val="001845F6"/>
    <w:rsid w:val="0018527F"/>
    <w:rsid w:val="00185894"/>
    <w:rsid w:val="00185D21"/>
    <w:rsid w:val="0018642D"/>
    <w:rsid w:val="001876F9"/>
    <w:rsid w:val="00187E88"/>
    <w:rsid w:val="00190375"/>
    <w:rsid w:val="00190F5C"/>
    <w:rsid w:val="00191FD0"/>
    <w:rsid w:val="00192A05"/>
    <w:rsid w:val="00192CCD"/>
    <w:rsid w:val="001930F6"/>
    <w:rsid w:val="001931B2"/>
    <w:rsid w:val="001932EA"/>
    <w:rsid w:val="001937DB"/>
    <w:rsid w:val="00193915"/>
    <w:rsid w:val="001940DF"/>
    <w:rsid w:val="00194462"/>
    <w:rsid w:val="00194C5F"/>
    <w:rsid w:val="00195C4B"/>
    <w:rsid w:val="00195E22"/>
    <w:rsid w:val="001966FE"/>
    <w:rsid w:val="00196D98"/>
    <w:rsid w:val="00197392"/>
    <w:rsid w:val="001A0783"/>
    <w:rsid w:val="001A0D59"/>
    <w:rsid w:val="001A11A3"/>
    <w:rsid w:val="001A1B91"/>
    <w:rsid w:val="001A3241"/>
    <w:rsid w:val="001A35B6"/>
    <w:rsid w:val="001A3EBF"/>
    <w:rsid w:val="001A4294"/>
    <w:rsid w:val="001A4B24"/>
    <w:rsid w:val="001A603B"/>
    <w:rsid w:val="001A65B2"/>
    <w:rsid w:val="001A66A3"/>
    <w:rsid w:val="001A675B"/>
    <w:rsid w:val="001A6EAA"/>
    <w:rsid w:val="001B017D"/>
    <w:rsid w:val="001B0C84"/>
    <w:rsid w:val="001B1AFF"/>
    <w:rsid w:val="001B29E5"/>
    <w:rsid w:val="001B2A13"/>
    <w:rsid w:val="001B3727"/>
    <w:rsid w:val="001B560C"/>
    <w:rsid w:val="001B585B"/>
    <w:rsid w:val="001B59B4"/>
    <w:rsid w:val="001B5C03"/>
    <w:rsid w:val="001B6AC5"/>
    <w:rsid w:val="001B7032"/>
    <w:rsid w:val="001B70C2"/>
    <w:rsid w:val="001B7C86"/>
    <w:rsid w:val="001B7D5C"/>
    <w:rsid w:val="001B7EA7"/>
    <w:rsid w:val="001C0955"/>
    <w:rsid w:val="001C150D"/>
    <w:rsid w:val="001C17AE"/>
    <w:rsid w:val="001C22FF"/>
    <w:rsid w:val="001C3067"/>
    <w:rsid w:val="001C3103"/>
    <w:rsid w:val="001C34F2"/>
    <w:rsid w:val="001C3645"/>
    <w:rsid w:val="001C375C"/>
    <w:rsid w:val="001C3AB0"/>
    <w:rsid w:val="001C3ABF"/>
    <w:rsid w:val="001C3F3D"/>
    <w:rsid w:val="001C43F1"/>
    <w:rsid w:val="001C4990"/>
    <w:rsid w:val="001C4A2C"/>
    <w:rsid w:val="001C4AA0"/>
    <w:rsid w:val="001C4AAF"/>
    <w:rsid w:val="001C4B6A"/>
    <w:rsid w:val="001C4DD3"/>
    <w:rsid w:val="001C5979"/>
    <w:rsid w:val="001C5EBA"/>
    <w:rsid w:val="001C690F"/>
    <w:rsid w:val="001C6BD6"/>
    <w:rsid w:val="001C799D"/>
    <w:rsid w:val="001C7A3A"/>
    <w:rsid w:val="001C7E58"/>
    <w:rsid w:val="001D0655"/>
    <w:rsid w:val="001D1070"/>
    <w:rsid w:val="001D154F"/>
    <w:rsid w:val="001D16A9"/>
    <w:rsid w:val="001D1B43"/>
    <w:rsid w:val="001D1D14"/>
    <w:rsid w:val="001D1EDF"/>
    <w:rsid w:val="001D2144"/>
    <w:rsid w:val="001D2D0B"/>
    <w:rsid w:val="001D3AB5"/>
    <w:rsid w:val="001D3D86"/>
    <w:rsid w:val="001D4B3D"/>
    <w:rsid w:val="001D50FA"/>
    <w:rsid w:val="001D51DF"/>
    <w:rsid w:val="001D56E7"/>
    <w:rsid w:val="001D5775"/>
    <w:rsid w:val="001D62B3"/>
    <w:rsid w:val="001D67F7"/>
    <w:rsid w:val="001D6CAB"/>
    <w:rsid w:val="001D722B"/>
    <w:rsid w:val="001D728A"/>
    <w:rsid w:val="001D7E92"/>
    <w:rsid w:val="001E0C32"/>
    <w:rsid w:val="001E1B87"/>
    <w:rsid w:val="001E21DF"/>
    <w:rsid w:val="001E2655"/>
    <w:rsid w:val="001E27BA"/>
    <w:rsid w:val="001E2D7D"/>
    <w:rsid w:val="001E3FD2"/>
    <w:rsid w:val="001E4261"/>
    <w:rsid w:val="001E4A83"/>
    <w:rsid w:val="001E4CCD"/>
    <w:rsid w:val="001E58B2"/>
    <w:rsid w:val="001E5DA3"/>
    <w:rsid w:val="001E72A6"/>
    <w:rsid w:val="001E793B"/>
    <w:rsid w:val="001F00AC"/>
    <w:rsid w:val="001F017F"/>
    <w:rsid w:val="001F0519"/>
    <w:rsid w:val="001F18F3"/>
    <w:rsid w:val="001F1D7E"/>
    <w:rsid w:val="001F30B6"/>
    <w:rsid w:val="001F3EB8"/>
    <w:rsid w:val="001F425A"/>
    <w:rsid w:val="001F4540"/>
    <w:rsid w:val="001F4A9F"/>
    <w:rsid w:val="001F551D"/>
    <w:rsid w:val="001F5F12"/>
    <w:rsid w:val="001F66EA"/>
    <w:rsid w:val="001F69B8"/>
    <w:rsid w:val="00200785"/>
    <w:rsid w:val="00200D4D"/>
    <w:rsid w:val="00200E88"/>
    <w:rsid w:val="002016A6"/>
    <w:rsid w:val="002016AC"/>
    <w:rsid w:val="002017E2"/>
    <w:rsid w:val="0020185B"/>
    <w:rsid w:val="00201EED"/>
    <w:rsid w:val="0020219C"/>
    <w:rsid w:val="00202B6D"/>
    <w:rsid w:val="00202D23"/>
    <w:rsid w:val="00203045"/>
    <w:rsid w:val="00203936"/>
    <w:rsid w:val="00203F92"/>
    <w:rsid w:val="0020408A"/>
    <w:rsid w:val="002041E5"/>
    <w:rsid w:val="00204DB5"/>
    <w:rsid w:val="00204FF7"/>
    <w:rsid w:val="002066AD"/>
    <w:rsid w:val="002069A1"/>
    <w:rsid w:val="002100CA"/>
    <w:rsid w:val="0021068C"/>
    <w:rsid w:val="002116FE"/>
    <w:rsid w:val="0021193C"/>
    <w:rsid w:val="0021261C"/>
    <w:rsid w:val="00212E9B"/>
    <w:rsid w:val="0021310B"/>
    <w:rsid w:val="002134EE"/>
    <w:rsid w:val="002138C6"/>
    <w:rsid w:val="00214544"/>
    <w:rsid w:val="002150F7"/>
    <w:rsid w:val="00215591"/>
    <w:rsid w:val="0021580C"/>
    <w:rsid w:val="00215899"/>
    <w:rsid w:val="00216761"/>
    <w:rsid w:val="00217042"/>
    <w:rsid w:val="00217096"/>
    <w:rsid w:val="00217346"/>
    <w:rsid w:val="00217785"/>
    <w:rsid w:val="00217C6A"/>
    <w:rsid w:val="00217E1A"/>
    <w:rsid w:val="0022015D"/>
    <w:rsid w:val="00220B89"/>
    <w:rsid w:val="002214B1"/>
    <w:rsid w:val="0022194F"/>
    <w:rsid w:val="002219B3"/>
    <w:rsid w:val="00221DE2"/>
    <w:rsid w:val="00221E39"/>
    <w:rsid w:val="00222202"/>
    <w:rsid w:val="002222F4"/>
    <w:rsid w:val="002229FE"/>
    <w:rsid w:val="00223E3B"/>
    <w:rsid w:val="002243E0"/>
    <w:rsid w:val="00224620"/>
    <w:rsid w:val="00224BBE"/>
    <w:rsid w:val="00225330"/>
    <w:rsid w:val="002257BD"/>
    <w:rsid w:val="0022637A"/>
    <w:rsid w:val="00226472"/>
    <w:rsid w:val="002269A4"/>
    <w:rsid w:val="00231291"/>
    <w:rsid w:val="00232B73"/>
    <w:rsid w:val="00233BD8"/>
    <w:rsid w:val="002346FF"/>
    <w:rsid w:val="002354FB"/>
    <w:rsid w:val="00236D4A"/>
    <w:rsid w:val="00236EE4"/>
    <w:rsid w:val="00237A27"/>
    <w:rsid w:val="0024003B"/>
    <w:rsid w:val="002400FE"/>
    <w:rsid w:val="002406AF"/>
    <w:rsid w:val="00240CDF"/>
    <w:rsid w:val="002411A1"/>
    <w:rsid w:val="00241877"/>
    <w:rsid w:val="00242F63"/>
    <w:rsid w:val="00243A57"/>
    <w:rsid w:val="00244424"/>
    <w:rsid w:val="00244AB2"/>
    <w:rsid w:val="00244D17"/>
    <w:rsid w:val="00245280"/>
    <w:rsid w:val="0024542D"/>
    <w:rsid w:val="0024561A"/>
    <w:rsid w:val="0024569A"/>
    <w:rsid w:val="00245958"/>
    <w:rsid w:val="00245C6C"/>
    <w:rsid w:val="0024607B"/>
    <w:rsid w:val="002463F5"/>
    <w:rsid w:val="00247709"/>
    <w:rsid w:val="00247F73"/>
    <w:rsid w:val="0025013C"/>
    <w:rsid w:val="002502AD"/>
    <w:rsid w:val="002510F3"/>
    <w:rsid w:val="00251685"/>
    <w:rsid w:val="00251A95"/>
    <w:rsid w:val="002527CB"/>
    <w:rsid w:val="00252DCA"/>
    <w:rsid w:val="00253079"/>
    <w:rsid w:val="002532FA"/>
    <w:rsid w:val="002542C5"/>
    <w:rsid w:val="0025526F"/>
    <w:rsid w:val="00255309"/>
    <w:rsid w:val="00255BB0"/>
    <w:rsid w:val="00255C03"/>
    <w:rsid w:val="00256BAA"/>
    <w:rsid w:val="00256BB9"/>
    <w:rsid w:val="00256F8A"/>
    <w:rsid w:val="002571F5"/>
    <w:rsid w:val="00257312"/>
    <w:rsid w:val="00257570"/>
    <w:rsid w:val="0025769A"/>
    <w:rsid w:val="002576E0"/>
    <w:rsid w:val="0025771F"/>
    <w:rsid w:val="00257A76"/>
    <w:rsid w:val="002601F1"/>
    <w:rsid w:val="00260902"/>
    <w:rsid w:val="0026119A"/>
    <w:rsid w:val="00262468"/>
    <w:rsid w:val="002624FB"/>
    <w:rsid w:val="002628AC"/>
    <w:rsid w:val="002630C4"/>
    <w:rsid w:val="002631C8"/>
    <w:rsid w:val="00263E23"/>
    <w:rsid w:val="0026447A"/>
    <w:rsid w:val="0026469A"/>
    <w:rsid w:val="00265D81"/>
    <w:rsid w:val="0026622D"/>
    <w:rsid w:val="00266B0E"/>
    <w:rsid w:val="00266B12"/>
    <w:rsid w:val="00267142"/>
    <w:rsid w:val="00267651"/>
    <w:rsid w:val="00267E9C"/>
    <w:rsid w:val="00270218"/>
    <w:rsid w:val="0027185B"/>
    <w:rsid w:val="00271CE5"/>
    <w:rsid w:val="00272E57"/>
    <w:rsid w:val="00272FAD"/>
    <w:rsid w:val="00273F51"/>
    <w:rsid w:val="0027432E"/>
    <w:rsid w:val="00274491"/>
    <w:rsid w:val="00274699"/>
    <w:rsid w:val="0027481E"/>
    <w:rsid w:val="0027498D"/>
    <w:rsid w:val="00274DF7"/>
    <w:rsid w:val="0027522B"/>
    <w:rsid w:val="00275710"/>
    <w:rsid w:val="0027579F"/>
    <w:rsid w:val="00275B3F"/>
    <w:rsid w:val="00276435"/>
    <w:rsid w:val="00276541"/>
    <w:rsid w:val="00276CE6"/>
    <w:rsid w:val="0027718E"/>
    <w:rsid w:val="0027787D"/>
    <w:rsid w:val="00280623"/>
    <w:rsid w:val="002807F3"/>
    <w:rsid w:val="00280AC1"/>
    <w:rsid w:val="002811C6"/>
    <w:rsid w:val="00282765"/>
    <w:rsid w:val="00282C1C"/>
    <w:rsid w:val="00282E36"/>
    <w:rsid w:val="00283179"/>
    <w:rsid w:val="002833C9"/>
    <w:rsid w:val="00284016"/>
    <w:rsid w:val="00284A47"/>
    <w:rsid w:val="002850AE"/>
    <w:rsid w:val="00285774"/>
    <w:rsid w:val="002857B2"/>
    <w:rsid w:val="00285E5E"/>
    <w:rsid w:val="00286731"/>
    <w:rsid w:val="00287B0C"/>
    <w:rsid w:val="00287D8E"/>
    <w:rsid w:val="002902A0"/>
    <w:rsid w:val="002905D1"/>
    <w:rsid w:val="002909B8"/>
    <w:rsid w:val="00290E7F"/>
    <w:rsid w:val="002923D4"/>
    <w:rsid w:val="0029248A"/>
    <w:rsid w:val="00292CEA"/>
    <w:rsid w:val="002934AA"/>
    <w:rsid w:val="00294BF8"/>
    <w:rsid w:val="00294EF1"/>
    <w:rsid w:val="002957CE"/>
    <w:rsid w:val="00295CE4"/>
    <w:rsid w:val="002966C0"/>
    <w:rsid w:val="0029716A"/>
    <w:rsid w:val="002972E8"/>
    <w:rsid w:val="00297E92"/>
    <w:rsid w:val="002A0340"/>
    <w:rsid w:val="002A0FAA"/>
    <w:rsid w:val="002A14A5"/>
    <w:rsid w:val="002A193A"/>
    <w:rsid w:val="002A1B36"/>
    <w:rsid w:val="002A1C4A"/>
    <w:rsid w:val="002A1CBA"/>
    <w:rsid w:val="002A1FD5"/>
    <w:rsid w:val="002A2054"/>
    <w:rsid w:val="002A28BA"/>
    <w:rsid w:val="002A2CB5"/>
    <w:rsid w:val="002A2F4A"/>
    <w:rsid w:val="002A3006"/>
    <w:rsid w:val="002A47EA"/>
    <w:rsid w:val="002A4C9C"/>
    <w:rsid w:val="002A5220"/>
    <w:rsid w:val="002A5B1B"/>
    <w:rsid w:val="002A5D9B"/>
    <w:rsid w:val="002A662A"/>
    <w:rsid w:val="002B03E9"/>
    <w:rsid w:val="002B117F"/>
    <w:rsid w:val="002B16E9"/>
    <w:rsid w:val="002B1A98"/>
    <w:rsid w:val="002B272D"/>
    <w:rsid w:val="002B2BC7"/>
    <w:rsid w:val="002B30FD"/>
    <w:rsid w:val="002B3112"/>
    <w:rsid w:val="002B3C2F"/>
    <w:rsid w:val="002B4200"/>
    <w:rsid w:val="002B435B"/>
    <w:rsid w:val="002B439D"/>
    <w:rsid w:val="002B47F1"/>
    <w:rsid w:val="002B4BC6"/>
    <w:rsid w:val="002B5685"/>
    <w:rsid w:val="002B5977"/>
    <w:rsid w:val="002B621C"/>
    <w:rsid w:val="002B6BF4"/>
    <w:rsid w:val="002B7442"/>
    <w:rsid w:val="002B74AA"/>
    <w:rsid w:val="002B76F9"/>
    <w:rsid w:val="002B7AC0"/>
    <w:rsid w:val="002C0232"/>
    <w:rsid w:val="002C04FD"/>
    <w:rsid w:val="002C2924"/>
    <w:rsid w:val="002C2D32"/>
    <w:rsid w:val="002C2FED"/>
    <w:rsid w:val="002C3530"/>
    <w:rsid w:val="002C3AA4"/>
    <w:rsid w:val="002C3DB8"/>
    <w:rsid w:val="002C487E"/>
    <w:rsid w:val="002C4D86"/>
    <w:rsid w:val="002C57E5"/>
    <w:rsid w:val="002C5F65"/>
    <w:rsid w:val="002C6054"/>
    <w:rsid w:val="002C6C67"/>
    <w:rsid w:val="002C758A"/>
    <w:rsid w:val="002D03FB"/>
    <w:rsid w:val="002D0A31"/>
    <w:rsid w:val="002D1108"/>
    <w:rsid w:val="002D1260"/>
    <w:rsid w:val="002D14D5"/>
    <w:rsid w:val="002D1B1B"/>
    <w:rsid w:val="002D1C59"/>
    <w:rsid w:val="002D4A8F"/>
    <w:rsid w:val="002D511B"/>
    <w:rsid w:val="002D525B"/>
    <w:rsid w:val="002D53CE"/>
    <w:rsid w:val="002D548F"/>
    <w:rsid w:val="002D5FDF"/>
    <w:rsid w:val="002D6061"/>
    <w:rsid w:val="002D71F9"/>
    <w:rsid w:val="002D7364"/>
    <w:rsid w:val="002D773D"/>
    <w:rsid w:val="002E0A36"/>
    <w:rsid w:val="002E10DD"/>
    <w:rsid w:val="002E1438"/>
    <w:rsid w:val="002E1BFA"/>
    <w:rsid w:val="002E1E7A"/>
    <w:rsid w:val="002E2077"/>
    <w:rsid w:val="002E2144"/>
    <w:rsid w:val="002E34FA"/>
    <w:rsid w:val="002E3B96"/>
    <w:rsid w:val="002E41BF"/>
    <w:rsid w:val="002E45D3"/>
    <w:rsid w:val="002E4A86"/>
    <w:rsid w:val="002E4D6A"/>
    <w:rsid w:val="002E5561"/>
    <w:rsid w:val="002E5874"/>
    <w:rsid w:val="002E63A0"/>
    <w:rsid w:val="002E7357"/>
    <w:rsid w:val="002E7F0F"/>
    <w:rsid w:val="002E7FD1"/>
    <w:rsid w:val="002F05FA"/>
    <w:rsid w:val="002F0A23"/>
    <w:rsid w:val="002F0B46"/>
    <w:rsid w:val="002F1C88"/>
    <w:rsid w:val="002F1EA5"/>
    <w:rsid w:val="002F1F3B"/>
    <w:rsid w:val="002F260A"/>
    <w:rsid w:val="002F30C7"/>
    <w:rsid w:val="002F3121"/>
    <w:rsid w:val="002F3A3F"/>
    <w:rsid w:val="002F44C2"/>
    <w:rsid w:val="002F56DE"/>
    <w:rsid w:val="002F576A"/>
    <w:rsid w:val="002F5CB5"/>
    <w:rsid w:val="002F5F1F"/>
    <w:rsid w:val="002F6A55"/>
    <w:rsid w:val="002F6A88"/>
    <w:rsid w:val="002F6FC5"/>
    <w:rsid w:val="002F7077"/>
    <w:rsid w:val="002F725F"/>
    <w:rsid w:val="002F78E4"/>
    <w:rsid w:val="00300306"/>
    <w:rsid w:val="003006D0"/>
    <w:rsid w:val="00300E4A"/>
    <w:rsid w:val="003014EE"/>
    <w:rsid w:val="00301967"/>
    <w:rsid w:val="00301DD4"/>
    <w:rsid w:val="003026C5"/>
    <w:rsid w:val="0030282A"/>
    <w:rsid w:val="0030328B"/>
    <w:rsid w:val="00303CC6"/>
    <w:rsid w:val="00303E23"/>
    <w:rsid w:val="003041BA"/>
    <w:rsid w:val="003045E5"/>
    <w:rsid w:val="003045F2"/>
    <w:rsid w:val="00304ED0"/>
    <w:rsid w:val="0030506F"/>
    <w:rsid w:val="00305804"/>
    <w:rsid w:val="0030598B"/>
    <w:rsid w:val="003059EE"/>
    <w:rsid w:val="00307A07"/>
    <w:rsid w:val="00307B52"/>
    <w:rsid w:val="00310151"/>
    <w:rsid w:val="00310464"/>
    <w:rsid w:val="0031179A"/>
    <w:rsid w:val="00311C57"/>
    <w:rsid w:val="00311D7F"/>
    <w:rsid w:val="00311F5D"/>
    <w:rsid w:val="00312231"/>
    <w:rsid w:val="003123E8"/>
    <w:rsid w:val="003125E8"/>
    <w:rsid w:val="00312C15"/>
    <w:rsid w:val="00312E89"/>
    <w:rsid w:val="00312FAA"/>
    <w:rsid w:val="00313057"/>
    <w:rsid w:val="00313BE0"/>
    <w:rsid w:val="00314346"/>
    <w:rsid w:val="003143E4"/>
    <w:rsid w:val="0031461E"/>
    <w:rsid w:val="00314CF4"/>
    <w:rsid w:val="00315ED8"/>
    <w:rsid w:val="00316731"/>
    <w:rsid w:val="003167A5"/>
    <w:rsid w:val="00316D7B"/>
    <w:rsid w:val="003175C9"/>
    <w:rsid w:val="00317FD3"/>
    <w:rsid w:val="00321FF5"/>
    <w:rsid w:val="003221E9"/>
    <w:rsid w:val="00323202"/>
    <w:rsid w:val="00323BE7"/>
    <w:rsid w:val="0032433F"/>
    <w:rsid w:val="003249AE"/>
    <w:rsid w:val="00324CCE"/>
    <w:rsid w:val="00324F58"/>
    <w:rsid w:val="00325715"/>
    <w:rsid w:val="00326750"/>
    <w:rsid w:val="003268FB"/>
    <w:rsid w:val="003269C1"/>
    <w:rsid w:val="00326B9E"/>
    <w:rsid w:val="00326BB4"/>
    <w:rsid w:val="00326F2B"/>
    <w:rsid w:val="00327B6F"/>
    <w:rsid w:val="0033000F"/>
    <w:rsid w:val="00330BD9"/>
    <w:rsid w:val="00330D2E"/>
    <w:rsid w:val="00330D5A"/>
    <w:rsid w:val="00330E97"/>
    <w:rsid w:val="003310F8"/>
    <w:rsid w:val="003311E0"/>
    <w:rsid w:val="00331339"/>
    <w:rsid w:val="003317F4"/>
    <w:rsid w:val="003318C7"/>
    <w:rsid w:val="00332786"/>
    <w:rsid w:val="003327DA"/>
    <w:rsid w:val="00333077"/>
    <w:rsid w:val="00333D8A"/>
    <w:rsid w:val="00334518"/>
    <w:rsid w:val="003348C7"/>
    <w:rsid w:val="003349F8"/>
    <w:rsid w:val="00334F82"/>
    <w:rsid w:val="0033545D"/>
    <w:rsid w:val="00335D64"/>
    <w:rsid w:val="00336402"/>
    <w:rsid w:val="003367B3"/>
    <w:rsid w:val="00336AE1"/>
    <w:rsid w:val="00336B89"/>
    <w:rsid w:val="003372E3"/>
    <w:rsid w:val="00337977"/>
    <w:rsid w:val="00337F2C"/>
    <w:rsid w:val="00340D50"/>
    <w:rsid w:val="00340F97"/>
    <w:rsid w:val="0034164C"/>
    <w:rsid w:val="003416BF"/>
    <w:rsid w:val="003417A0"/>
    <w:rsid w:val="00341DC5"/>
    <w:rsid w:val="003420D5"/>
    <w:rsid w:val="00342289"/>
    <w:rsid w:val="00342C09"/>
    <w:rsid w:val="00342EA2"/>
    <w:rsid w:val="00342F39"/>
    <w:rsid w:val="00343504"/>
    <w:rsid w:val="003443F0"/>
    <w:rsid w:val="003447A2"/>
    <w:rsid w:val="003448B4"/>
    <w:rsid w:val="00344A8A"/>
    <w:rsid w:val="00344AFC"/>
    <w:rsid w:val="003453AF"/>
    <w:rsid w:val="0034585F"/>
    <w:rsid w:val="00345C0F"/>
    <w:rsid w:val="00345FBE"/>
    <w:rsid w:val="003462BC"/>
    <w:rsid w:val="00346509"/>
    <w:rsid w:val="00346644"/>
    <w:rsid w:val="003469BB"/>
    <w:rsid w:val="00346BA7"/>
    <w:rsid w:val="00346DE1"/>
    <w:rsid w:val="0034702B"/>
    <w:rsid w:val="00347859"/>
    <w:rsid w:val="00347A32"/>
    <w:rsid w:val="0035060A"/>
    <w:rsid w:val="00350EA0"/>
    <w:rsid w:val="00350F7E"/>
    <w:rsid w:val="0035180C"/>
    <w:rsid w:val="00351905"/>
    <w:rsid w:val="00351CD2"/>
    <w:rsid w:val="00351F52"/>
    <w:rsid w:val="003529C2"/>
    <w:rsid w:val="00352A50"/>
    <w:rsid w:val="00353FA0"/>
    <w:rsid w:val="003542B8"/>
    <w:rsid w:val="003542CC"/>
    <w:rsid w:val="00354599"/>
    <w:rsid w:val="003546EC"/>
    <w:rsid w:val="0035476B"/>
    <w:rsid w:val="00354A1E"/>
    <w:rsid w:val="00355337"/>
    <w:rsid w:val="0035534E"/>
    <w:rsid w:val="00355C8F"/>
    <w:rsid w:val="00356323"/>
    <w:rsid w:val="0035646C"/>
    <w:rsid w:val="003564AF"/>
    <w:rsid w:val="003568BE"/>
    <w:rsid w:val="00357A03"/>
    <w:rsid w:val="003601B7"/>
    <w:rsid w:val="003602B6"/>
    <w:rsid w:val="0036097F"/>
    <w:rsid w:val="00360999"/>
    <w:rsid w:val="00360EC9"/>
    <w:rsid w:val="00362293"/>
    <w:rsid w:val="003625A0"/>
    <w:rsid w:val="00362962"/>
    <w:rsid w:val="00363742"/>
    <w:rsid w:val="0036389B"/>
    <w:rsid w:val="00363917"/>
    <w:rsid w:val="00363CEC"/>
    <w:rsid w:val="00363F74"/>
    <w:rsid w:val="0036449D"/>
    <w:rsid w:val="0036471D"/>
    <w:rsid w:val="003648A8"/>
    <w:rsid w:val="003649F6"/>
    <w:rsid w:val="003658F7"/>
    <w:rsid w:val="00365986"/>
    <w:rsid w:val="00365F06"/>
    <w:rsid w:val="003667E5"/>
    <w:rsid w:val="00366816"/>
    <w:rsid w:val="00366AF7"/>
    <w:rsid w:val="0036717F"/>
    <w:rsid w:val="00370A7F"/>
    <w:rsid w:val="00370A81"/>
    <w:rsid w:val="00371E19"/>
    <w:rsid w:val="003733C8"/>
    <w:rsid w:val="00373882"/>
    <w:rsid w:val="00373FE3"/>
    <w:rsid w:val="003741AE"/>
    <w:rsid w:val="00374B49"/>
    <w:rsid w:val="00374F19"/>
    <w:rsid w:val="00374F7D"/>
    <w:rsid w:val="00375385"/>
    <w:rsid w:val="003757F2"/>
    <w:rsid w:val="00376582"/>
    <w:rsid w:val="00376ECD"/>
    <w:rsid w:val="003772CD"/>
    <w:rsid w:val="003777CB"/>
    <w:rsid w:val="00377C11"/>
    <w:rsid w:val="003802F3"/>
    <w:rsid w:val="0038070B"/>
    <w:rsid w:val="003810C4"/>
    <w:rsid w:val="003816FC"/>
    <w:rsid w:val="003819D2"/>
    <w:rsid w:val="00381E9B"/>
    <w:rsid w:val="003820A7"/>
    <w:rsid w:val="00382478"/>
    <w:rsid w:val="00383182"/>
    <w:rsid w:val="003833DF"/>
    <w:rsid w:val="0038385A"/>
    <w:rsid w:val="00384208"/>
    <w:rsid w:val="003849A0"/>
    <w:rsid w:val="00384E12"/>
    <w:rsid w:val="0038583E"/>
    <w:rsid w:val="00386975"/>
    <w:rsid w:val="00386EB3"/>
    <w:rsid w:val="0038779B"/>
    <w:rsid w:val="003878EA"/>
    <w:rsid w:val="00390285"/>
    <w:rsid w:val="00390A30"/>
    <w:rsid w:val="00391BFF"/>
    <w:rsid w:val="003922C3"/>
    <w:rsid w:val="00392431"/>
    <w:rsid w:val="00392564"/>
    <w:rsid w:val="0039407F"/>
    <w:rsid w:val="0039424B"/>
    <w:rsid w:val="00395689"/>
    <w:rsid w:val="0039589E"/>
    <w:rsid w:val="00395FB9"/>
    <w:rsid w:val="00396862"/>
    <w:rsid w:val="003A041D"/>
    <w:rsid w:val="003A0429"/>
    <w:rsid w:val="003A208B"/>
    <w:rsid w:val="003A2799"/>
    <w:rsid w:val="003A27FF"/>
    <w:rsid w:val="003A2A99"/>
    <w:rsid w:val="003A2C69"/>
    <w:rsid w:val="003A39A6"/>
    <w:rsid w:val="003A547E"/>
    <w:rsid w:val="003A54AF"/>
    <w:rsid w:val="003A6459"/>
    <w:rsid w:val="003A7001"/>
    <w:rsid w:val="003A701A"/>
    <w:rsid w:val="003A701E"/>
    <w:rsid w:val="003A713C"/>
    <w:rsid w:val="003A717E"/>
    <w:rsid w:val="003A7625"/>
    <w:rsid w:val="003A7A53"/>
    <w:rsid w:val="003A7CA1"/>
    <w:rsid w:val="003A7EB3"/>
    <w:rsid w:val="003B216B"/>
    <w:rsid w:val="003B2558"/>
    <w:rsid w:val="003B28B1"/>
    <w:rsid w:val="003B3193"/>
    <w:rsid w:val="003B36BE"/>
    <w:rsid w:val="003B3C4B"/>
    <w:rsid w:val="003B6DF9"/>
    <w:rsid w:val="003B7B3E"/>
    <w:rsid w:val="003C03DA"/>
    <w:rsid w:val="003C0DF7"/>
    <w:rsid w:val="003C1708"/>
    <w:rsid w:val="003C1FE5"/>
    <w:rsid w:val="003C2278"/>
    <w:rsid w:val="003C282E"/>
    <w:rsid w:val="003C2F1E"/>
    <w:rsid w:val="003C3631"/>
    <w:rsid w:val="003C3870"/>
    <w:rsid w:val="003C3AB5"/>
    <w:rsid w:val="003C3FF2"/>
    <w:rsid w:val="003C4ABB"/>
    <w:rsid w:val="003C52E5"/>
    <w:rsid w:val="003C5A56"/>
    <w:rsid w:val="003C5DE5"/>
    <w:rsid w:val="003C5F01"/>
    <w:rsid w:val="003C6119"/>
    <w:rsid w:val="003C619F"/>
    <w:rsid w:val="003C746E"/>
    <w:rsid w:val="003C74F7"/>
    <w:rsid w:val="003D0831"/>
    <w:rsid w:val="003D11C9"/>
    <w:rsid w:val="003D120A"/>
    <w:rsid w:val="003D180F"/>
    <w:rsid w:val="003D1DF1"/>
    <w:rsid w:val="003D1E3B"/>
    <w:rsid w:val="003D3030"/>
    <w:rsid w:val="003D3231"/>
    <w:rsid w:val="003D35CA"/>
    <w:rsid w:val="003D3D92"/>
    <w:rsid w:val="003D4028"/>
    <w:rsid w:val="003D4494"/>
    <w:rsid w:val="003D4ABF"/>
    <w:rsid w:val="003D528A"/>
    <w:rsid w:val="003D52E6"/>
    <w:rsid w:val="003D661B"/>
    <w:rsid w:val="003D6907"/>
    <w:rsid w:val="003D6B39"/>
    <w:rsid w:val="003D78C9"/>
    <w:rsid w:val="003D7D11"/>
    <w:rsid w:val="003E078E"/>
    <w:rsid w:val="003E0CE8"/>
    <w:rsid w:val="003E0F12"/>
    <w:rsid w:val="003E0F6F"/>
    <w:rsid w:val="003E12D8"/>
    <w:rsid w:val="003E167D"/>
    <w:rsid w:val="003E2415"/>
    <w:rsid w:val="003E2487"/>
    <w:rsid w:val="003E2A81"/>
    <w:rsid w:val="003E2F37"/>
    <w:rsid w:val="003E3764"/>
    <w:rsid w:val="003E3DCE"/>
    <w:rsid w:val="003E40C1"/>
    <w:rsid w:val="003E4C8B"/>
    <w:rsid w:val="003E5AFD"/>
    <w:rsid w:val="003E5DC7"/>
    <w:rsid w:val="003E5E91"/>
    <w:rsid w:val="003E6120"/>
    <w:rsid w:val="003E6661"/>
    <w:rsid w:val="003E69F1"/>
    <w:rsid w:val="003E6A55"/>
    <w:rsid w:val="003E7061"/>
    <w:rsid w:val="003E7FBF"/>
    <w:rsid w:val="003F06F1"/>
    <w:rsid w:val="003F0F1D"/>
    <w:rsid w:val="003F14D6"/>
    <w:rsid w:val="003F167F"/>
    <w:rsid w:val="003F2932"/>
    <w:rsid w:val="003F2B31"/>
    <w:rsid w:val="003F307E"/>
    <w:rsid w:val="003F30DB"/>
    <w:rsid w:val="003F36F2"/>
    <w:rsid w:val="003F3D22"/>
    <w:rsid w:val="003F4307"/>
    <w:rsid w:val="003F43A7"/>
    <w:rsid w:val="003F45B0"/>
    <w:rsid w:val="003F56B3"/>
    <w:rsid w:val="003F5785"/>
    <w:rsid w:val="003F62F6"/>
    <w:rsid w:val="003F679A"/>
    <w:rsid w:val="003F6E38"/>
    <w:rsid w:val="003F7C40"/>
    <w:rsid w:val="0040065D"/>
    <w:rsid w:val="00400CF3"/>
    <w:rsid w:val="00401409"/>
    <w:rsid w:val="00401D5E"/>
    <w:rsid w:val="00401E3E"/>
    <w:rsid w:val="0040218E"/>
    <w:rsid w:val="004028FB"/>
    <w:rsid w:val="00402DAF"/>
    <w:rsid w:val="004045CE"/>
    <w:rsid w:val="00405017"/>
    <w:rsid w:val="00405AEB"/>
    <w:rsid w:val="00405B06"/>
    <w:rsid w:val="00406417"/>
    <w:rsid w:val="00406AD1"/>
    <w:rsid w:val="00406C60"/>
    <w:rsid w:val="00407788"/>
    <w:rsid w:val="0040791C"/>
    <w:rsid w:val="00407C0A"/>
    <w:rsid w:val="00407F0C"/>
    <w:rsid w:val="00410012"/>
    <w:rsid w:val="0041066E"/>
    <w:rsid w:val="004109B4"/>
    <w:rsid w:val="00412C22"/>
    <w:rsid w:val="00412E4B"/>
    <w:rsid w:val="00413BEA"/>
    <w:rsid w:val="004148D5"/>
    <w:rsid w:val="00414D7A"/>
    <w:rsid w:val="00414E8C"/>
    <w:rsid w:val="00415645"/>
    <w:rsid w:val="004158ED"/>
    <w:rsid w:val="00415D78"/>
    <w:rsid w:val="0041688A"/>
    <w:rsid w:val="00417ECC"/>
    <w:rsid w:val="00417FCA"/>
    <w:rsid w:val="004202AF"/>
    <w:rsid w:val="004203E5"/>
    <w:rsid w:val="0042070C"/>
    <w:rsid w:val="004207EE"/>
    <w:rsid w:val="00420839"/>
    <w:rsid w:val="004209D1"/>
    <w:rsid w:val="00420CAC"/>
    <w:rsid w:val="00420CF9"/>
    <w:rsid w:val="004211E6"/>
    <w:rsid w:val="004213F8"/>
    <w:rsid w:val="00421FF1"/>
    <w:rsid w:val="00422142"/>
    <w:rsid w:val="0042309C"/>
    <w:rsid w:val="0042443E"/>
    <w:rsid w:val="00424CC4"/>
    <w:rsid w:val="004251F6"/>
    <w:rsid w:val="00425297"/>
    <w:rsid w:val="004254D0"/>
    <w:rsid w:val="00425BA6"/>
    <w:rsid w:val="00425EF2"/>
    <w:rsid w:val="00426A10"/>
    <w:rsid w:val="00427115"/>
    <w:rsid w:val="0042713D"/>
    <w:rsid w:val="0043020B"/>
    <w:rsid w:val="00430856"/>
    <w:rsid w:val="00430EBC"/>
    <w:rsid w:val="004316C2"/>
    <w:rsid w:val="0043193B"/>
    <w:rsid w:val="00432CBE"/>
    <w:rsid w:val="0043337D"/>
    <w:rsid w:val="004335C9"/>
    <w:rsid w:val="00433769"/>
    <w:rsid w:val="00433C8D"/>
    <w:rsid w:val="0043428E"/>
    <w:rsid w:val="00434AB1"/>
    <w:rsid w:val="00435AFE"/>
    <w:rsid w:val="00435DA0"/>
    <w:rsid w:val="004371BD"/>
    <w:rsid w:val="0043784C"/>
    <w:rsid w:val="0043792F"/>
    <w:rsid w:val="00437C36"/>
    <w:rsid w:val="00437E23"/>
    <w:rsid w:val="00440182"/>
    <w:rsid w:val="00440BC1"/>
    <w:rsid w:val="00441849"/>
    <w:rsid w:val="0044184B"/>
    <w:rsid w:val="00441CD4"/>
    <w:rsid w:val="0044224B"/>
    <w:rsid w:val="004425B0"/>
    <w:rsid w:val="00442E0B"/>
    <w:rsid w:val="00443805"/>
    <w:rsid w:val="004439AF"/>
    <w:rsid w:val="00443BAA"/>
    <w:rsid w:val="00443D3E"/>
    <w:rsid w:val="004443BD"/>
    <w:rsid w:val="00444496"/>
    <w:rsid w:val="00444FD5"/>
    <w:rsid w:val="004451B3"/>
    <w:rsid w:val="0044593F"/>
    <w:rsid w:val="0044599B"/>
    <w:rsid w:val="00445D28"/>
    <w:rsid w:val="00445F58"/>
    <w:rsid w:val="00446CC5"/>
    <w:rsid w:val="00447237"/>
    <w:rsid w:val="00447276"/>
    <w:rsid w:val="00450056"/>
    <w:rsid w:val="00450750"/>
    <w:rsid w:val="00450E67"/>
    <w:rsid w:val="00451189"/>
    <w:rsid w:val="004511DC"/>
    <w:rsid w:val="00451622"/>
    <w:rsid w:val="00451A25"/>
    <w:rsid w:val="0045281D"/>
    <w:rsid w:val="00452C74"/>
    <w:rsid w:val="00453029"/>
    <w:rsid w:val="004530B6"/>
    <w:rsid w:val="00453A3F"/>
    <w:rsid w:val="00453C0C"/>
    <w:rsid w:val="00453E9D"/>
    <w:rsid w:val="00454345"/>
    <w:rsid w:val="00454694"/>
    <w:rsid w:val="004549CA"/>
    <w:rsid w:val="00454E20"/>
    <w:rsid w:val="00455788"/>
    <w:rsid w:val="004558F1"/>
    <w:rsid w:val="00455B3B"/>
    <w:rsid w:val="0045634E"/>
    <w:rsid w:val="004569F4"/>
    <w:rsid w:val="00456B98"/>
    <w:rsid w:val="0045785A"/>
    <w:rsid w:val="00457B38"/>
    <w:rsid w:val="004601EB"/>
    <w:rsid w:val="004608D6"/>
    <w:rsid w:val="00460B71"/>
    <w:rsid w:val="00460C6E"/>
    <w:rsid w:val="00460DD5"/>
    <w:rsid w:val="00461287"/>
    <w:rsid w:val="004612E4"/>
    <w:rsid w:val="004618BB"/>
    <w:rsid w:val="004619F3"/>
    <w:rsid w:val="00461C6A"/>
    <w:rsid w:val="00462944"/>
    <w:rsid w:val="00463B4A"/>
    <w:rsid w:val="00464063"/>
    <w:rsid w:val="0046419A"/>
    <w:rsid w:val="0046462F"/>
    <w:rsid w:val="00464A25"/>
    <w:rsid w:val="00464D6F"/>
    <w:rsid w:val="00464F90"/>
    <w:rsid w:val="004650E9"/>
    <w:rsid w:val="0046588C"/>
    <w:rsid w:val="0046672A"/>
    <w:rsid w:val="00466A3E"/>
    <w:rsid w:val="00466EDF"/>
    <w:rsid w:val="00467283"/>
    <w:rsid w:val="004678CA"/>
    <w:rsid w:val="004679BF"/>
    <w:rsid w:val="00470E7E"/>
    <w:rsid w:val="004712B5"/>
    <w:rsid w:val="00471462"/>
    <w:rsid w:val="00471D57"/>
    <w:rsid w:val="004720A4"/>
    <w:rsid w:val="0047244E"/>
    <w:rsid w:val="004724FD"/>
    <w:rsid w:val="00472F39"/>
    <w:rsid w:val="0047334D"/>
    <w:rsid w:val="004736EE"/>
    <w:rsid w:val="00473EEF"/>
    <w:rsid w:val="004748EF"/>
    <w:rsid w:val="00476850"/>
    <w:rsid w:val="00476D83"/>
    <w:rsid w:val="00476FB5"/>
    <w:rsid w:val="00480964"/>
    <w:rsid w:val="00480A1A"/>
    <w:rsid w:val="00480DA9"/>
    <w:rsid w:val="00481376"/>
    <w:rsid w:val="0048281F"/>
    <w:rsid w:val="004832E2"/>
    <w:rsid w:val="0048350D"/>
    <w:rsid w:val="00483560"/>
    <w:rsid w:val="00483A12"/>
    <w:rsid w:val="00484303"/>
    <w:rsid w:val="00484571"/>
    <w:rsid w:val="004848AC"/>
    <w:rsid w:val="00485668"/>
    <w:rsid w:val="00486605"/>
    <w:rsid w:val="00486B1C"/>
    <w:rsid w:val="00487A22"/>
    <w:rsid w:val="004905F3"/>
    <w:rsid w:val="00491222"/>
    <w:rsid w:val="00491473"/>
    <w:rsid w:val="004916C9"/>
    <w:rsid w:val="0049185F"/>
    <w:rsid w:val="00492313"/>
    <w:rsid w:val="004928B1"/>
    <w:rsid w:val="004932AA"/>
    <w:rsid w:val="00493B2C"/>
    <w:rsid w:val="00493E6C"/>
    <w:rsid w:val="004949AF"/>
    <w:rsid w:val="00494DEE"/>
    <w:rsid w:val="00495041"/>
    <w:rsid w:val="004950BE"/>
    <w:rsid w:val="0049526E"/>
    <w:rsid w:val="004956D5"/>
    <w:rsid w:val="00495D87"/>
    <w:rsid w:val="00495FE2"/>
    <w:rsid w:val="00496BD1"/>
    <w:rsid w:val="00496C92"/>
    <w:rsid w:val="004977FF"/>
    <w:rsid w:val="00497B47"/>
    <w:rsid w:val="004A0495"/>
    <w:rsid w:val="004A0521"/>
    <w:rsid w:val="004A0734"/>
    <w:rsid w:val="004A0DDB"/>
    <w:rsid w:val="004A20CD"/>
    <w:rsid w:val="004A210A"/>
    <w:rsid w:val="004A2A9F"/>
    <w:rsid w:val="004A37B0"/>
    <w:rsid w:val="004A3A70"/>
    <w:rsid w:val="004A3BDC"/>
    <w:rsid w:val="004A3F2B"/>
    <w:rsid w:val="004A4369"/>
    <w:rsid w:val="004A4BB8"/>
    <w:rsid w:val="004A4BC7"/>
    <w:rsid w:val="004A4E09"/>
    <w:rsid w:val="004A742F"/>
    <w:rsid w:val="004A7E21"/>
    <w:rsid w:val="004B005C"/>
    <w:rsid w:val="004B01D5"/>
    <w:rsid w:val="004B0515"/>
    <w:rsid w:val="004B0715"/>
    <w:rsid w:val="004B18A2"/>
    <w:rsid w:val="004B1E84"/>
    <w:rsid w:val="004B2230"/>
    <w:rsid w:val="004B253E"/>
    <w:rsid w:val="004B2811"/>
    <w:rsid w:val="004B2E8C"/>
    <w:rsid w:val="004B2FFA"/>
    <w:rsid w:val="004B32F9"/>
    <w:rsid w:val="004B4C7C"/>
    <w:rsid w:val="004B51D4"/>
    <w:rsid w:val="004B596E"/>
    <w:rsid w:val="004B5AF2"/>
    <w:rsid w:val="004B5D99"/>
    <w:rsid w:val="004B6303"/>
    <w:rsid w:val="004B6473"/>
    <w:rsid w:val="004B6DAB"/>
    <w:rsid w:val="004B6E49"/>
    <w:rsid w:val="004B7399"/>
    <w:rsid w:val="004B7ACE"/>
    <w:rsid w:val="004B7BFF"/>
    <w:rsid w:val="004B7C6E"/>
    <w:rsid w:val="004B7E0F"/>
    <w:rsid w:val="004B7EB4"/>
    <w:rsid w:val="004C0DD8"/>
    <w:rsid w:val="004C10C9"/>
    <w:rsid w:val="004C21F8"/>
    <w:rsid w:val="004C2AD0"/>
    <w:rsid w:val="004C3678"/>
    <w:rsid w:val="004C391F"/>
    <w:rsid w:val="004C395C"/>
    <w:rsid w:val="004C3E05"/>
    <w:rsid w:val="004C4448"/>
    <w:rsid w:val="004C459E"/>
    <w:rsid w:val="004C4C00"/>
    <w:rsid w:val="004C514D"/>
    <w:rsid w:val="004C541C"/>
    <w:rsid w:val="004C561D"/>
    <w:rsid w:val="004C63EC"/>
    <w:rsid w:val="004C69C6"/>
    <w:rsid w:val="004C69F1"/>
    <w:rsid w:val="004C70D0"/>
    <w:rsid w:val="004C72B2"/>
    <w:rsid w:val="004C75FA"/>
    <w:rsid w:val="004C76F2"/>
    <w:rsid w:val="004C773C"/>
    <w:rsid w:val="004C7A4F"/>
    <w:rsid w:val="004D143F"/>
    <w:rsid w:val="004D2CB0"/>
    <w:rsid w:val="004D3032"/>
    <w:rsid w:val="004D37A2"/>
    <w:rsid w:val="004D380A"/>
    <w:rsid w:val="004D4204"/>
    <w:rsid w:val="004D4554"/>
    <w:rsid w:val="004D4564"/>
    <w:rsid w:val="004D4B65"/>
    <w:rsid w:val="004D4CDA"/>
    <w:rsid w:val="004D5A3A"/>
    <w:rsid w:val="004D6B14"/>
    <w:rsid w:val="004D7078"/>
    <w:rsid w:val="004D73A4"/>
    <w:rsid w:val="004E092E"/>
    <w:rsid w:val="004E1566"/>
    <w:rsid w:val="004E17F2"/>
    <w:rsid w:val="004E1847"/>
    <w:rsid w:val="004E1E61"/>
    <w:rsid w:val="004E2984"/>
    <w:rsid w:val="004E39B8"/>
    <w:rsid w:val="004E4A5B"/>
    <w:rsid w:val="004E4CB4"/>
    <w:rsid w:val="004E51B3"/>
    <w:rsid w:val="004E5604"/>
    <w:rsid w:val="004E58A4"/>
    <w:rsid w:val="004E59BA"/>
    <w:rsid w:val="004E5F6D"/>
    <w:rsid w:val="004E6317"/>
    <w:rsid w:val="004E6413"/>
    <w:rsid w:val="004E69F4"/>
    <w:rsid w:val="004E6DA7"/>
    <w:rsid w:val="004E6F84"/>
    <w:rsid w:val="004E718F"/>
    <w:rsid w:val="004E7488"/>
    <w:rsid w:val="004E7DF3"/>
    <w:rsid w:val="004F04BC"/>
    <w:rsid w:val="004F085B"/>
    <w:rsid w:val="004F09B4"/>
    <w:rsid w:val="004F1712"/>
    <w:rsid w:val="004F17FE"/>
    <w:rsid w:val="004F18ED"/>
    <w:rsid w:val="004F2D43"/>
    <w:rsid w:val="004F2DC3"/>
    <w:rsid w:val="004F3139"/>
    <w:rsid w:val="004F3575"/>
    <w:rsid w:val="004F3579"/>
    <w:rsid w:val="004F3CDD"/>
    <w:rsid w:val="004F4195"/>
    <w:rsid w:val="004F43BB"/>
    <w:rsid w:val="004F44C8"/>
    <w:rsid w:val="004F47BA"/>
    <w:rsid w:val="004F7DC2"/>
    <w:rsid w:val="004F7E69"/>
    <w:rsid w:val="005000BA"/>
    <w:rsid w:val="0050018B"/>
    <w:rsid w:val="00500B37"/>
    <w:rsid w:val="00501273"/>
    <w:rsid w:val="00501E87"/>
    <w:rsid w:val="00501EDD"/>
    <w:rsid w:val="005025F5"/>
    <w:rsid w:val="00502E77"/>
    <w:rsid w:val="00503253"/>
    <w:rsid w:val="00503257"/>
    <w:rsid w:val="00503D27"/>
    <w:rsid w:val="00503DCA"/>
    <w:rsid w:val="005049F2"/>
    <w:rsid w:val="00504CDE"/>
    <w:rsid w:val="005051BC"/>
    <w:rsid w:val="0050597E"/>
    <w:rsid w:val="0050597F"/>
    <w:rsid w:val="00505EEF"/>
    <w:rsid w:val="00506275"/>
    <w:rsid w:val="005066A3"/>
    <w:rsid w:val="00507406"/>
    <w:rsid w:val="00507C12"/>
    <w:rsid w:val="00507E80"/>
    <w:rsid w:val="00507F28"/>
    <w:rsid w:val="005100BB"/>
    <w:rsid w:val="005112F1"/>
    <w:rsid w:val="005113DB"/>
    <w:rsid w:val="00511603"/>
    <w:rsid w:val="00511CFE"/>
    <w:rsid w:val="00512CEA"/>
    <w:rsid w:val="0051345C"/>
    <w:rsid w:val="00513851"/>
    <w:rsid w:val="00513BAE"/>
    <w:rsid w:val="00513C63"/>
    <w:rsid w:val="0051506E"/>
    <w:rsid w:val="00515141"/>
    <w:rsid w:val="00516B84"/>
    <w:rsid w:val="00516ECB"/>
    <w:rsid w:val="0051728A"/>
    <w:rsid w:val="0051728D"/>
    <w:rsid w:val="00517400"/>
    <w:rsid w:val="00517817"/>
    <w:rsid w:val="00520F02"/>
    <w:rsid w:val="0052100F"/>
    <w:rsid w:val="0052166A"/>
    <w:rsid w:val="0052199B"/>
    <w:rsid w:val="00521B52"/>
    <w:rsid w:val="00521DF9"/>
    <w:rsid w:val="00521E35"/>
    <w:rsid w:val="0052214A"/>
    <w:rsid w:val="00522FBC"/>
    <w:rsid w:val="00523298"/>
    <w:rsid w:val="0052378C"/>
    <w:rsid w:val="005238A2"/>
    <w:rsid w:val="0052454B"/>
    <w:rsid w:val="0052549D"/>
    <w:rsid w:val="00525678"/>
    <w:rsid w:val="00525934"/>
    <w:rsid w:val="00525DE8"/>
    <w:rsid w:val="00525F62"/>
    <w:rsid w:val="0052673F"/>
    <w:rsid w:val="00526978"/>
    <w:rsid w:val="0052765B"/>
    <w:rsid w:val="00530F34"/>
    <w:rsid w:val="0053199C"/>
    <w:rsid w:val="00531D63"/>
    <w:rsid w:val="00532359"/>
    <w:rsid w:val="005328FC"/>
    <w:rsid w:val="00532BCF"/>
    <w:rsid w:val="00532CEC"/>
    <w:rsid w:val="00532E82"/>
    <w:rsid w:val="00532FCF"/>
    <w:rsid w:val="005338D6"/>
    <w:rsid w:val="00534832"/>
    <w:rsid w:val="00534CE8"/>
    <w:rsid w:val="00535A91"/>
    <w:rsid w:val="0053648A"/>
    <w:rsid w:val="0054007E"/>
    <w:rsid w:val="00540C79"/>
    <w:rsid w:val="005410F2"/>
    <w:rsid w:val="00541154"/>
    <w:rsid w:val="00543ADC"/>
    <w:rsid w:val="00543C62"/>
    <w:rsid w:val="00543CEB"/>
    <w:rsid w:val="00544385"/>
    <w:rsid w:val="005444F2"/>
    <w:rsid w:val="0054454C"/>
    <w:rsid w:val="00545809"/>
    <w:rsid w:val="00545933"/>
    <w:rsid w:val="00546101"/>
    <w:rsid w:val="005461A7"/>
    <w:rsid w:val="0054650E"/>
    <w:rsid w:val="00547C41"/>
    <w:rsid w:val="00550617"/>
    <w:rsid w:val="0055094E"/>
    <w:rsid w:val="00550D90"/>
    <w:rsid w:val="00550FAD"/>
    <w:rsid w:val="0055125E"/>
    <w:rsid w:val="00551A1A"/>
    <w:rsid w:val="00551B07"/>
    <w:rsid w:val="0055228D"/>
    <w:rsid w:val="00552853"/>
    <w:rsid w:val="0055293F"/>
    <w:rsid w:val="00552F67"/>
    <w:rsid w:val="00552FCB"/>
    <w:rsid w:val="00553332"/>
    <w:rsid w:val="00553E0D"/>
    <w:rsid w:val="00553EAC"/>
    <w:rsid w:val="00553FAD"/>
    <w:rsid w:val="00554267"/>
    <w:rsid w:val="00554627"/>
    <w:rsid w:val="00554810"/>
    <w:rsid w:val="0055487A"/>
    <w:rsid w:val="00554A78"/>
    <w:rsid w:val="00554E56"/>
    <w:rsid w:val="005556EF"/>
    <w:rsid w:val="00555EC1"/>
    <w:rsid w:val="00556DD9"/>
    <w:rsid w:val="00556EC9"/>
    <w:rsid w:val="00556F6F"/>
    <w:rsid w:val="005575F7"/>
    <w:rsid w:val="00557BAB"/>
    <w:rsid w:val="00560D15"/>
    <w:rsid w:val="00560DF4"/>
    <w:rsid w:val="00562205"/>
    <w:rsid w:val="00562454"/>
    <w:rsid w:val="005625AB"/>
    <w:rsid w:val="00563339"/>
    <w:rsid w:val="00564234"/>
    <w:rsid w:val="00564791"/>
    <w:rsid w:val="00564C45"/>
    <w:rsid w:val="00564DF4"/>
    <w:rsid w:val="00565D2C"/>
    <w:rsid w:val="005663E3"/>
    <w:rsid w:val="00566591"/>
    <w:rsid w:val="00567566"/>
    <w:rsid w:val="00567950"/>
    <w:rsid w:val="00570B1B"/>
    <w:rsid w:val="00571687"/>
    <w:rsid w:val="0057211C"/>
    <w:rsid w:val="00572136"/>
    <w:rsid w:val="00572336"/>
    <w:rsid w:val="00572E2F"/>
    <w:rsid w:val="00572FFA"/>
    <w:rsid w:val="005734AF"/>
    <w:rsid w:val="00574E4F"/>
    <w:rsid w:val="005752C5"/>
    <w:rsid w:val="00575491"/>
    <w:rsid w:val="005754FD"/>
    <w:rsid w:val="005757AA"/>
    <w:rsid w:val="00575847"/>
    <w:rsid w:val="005759F0"/>
    <w:rsid w:val="00576374"/>
    <w:rsid w:val="00577061"/>
    <w:rsid w:val="0057718B"/>
    <w:rsid w:val="00577331"/>
    <w:rsid w:val="00577714"/>
    <w:rsid w:val="00577CF2"/>
    <w:rsid w:val="0058056C"/>
    <w:rsid w:val="005817D1"/>
    <w:rsid w:val="00581CC7"/>
    <w:rsid w:val="00581EF9"/>
    <w:rsid w:val="005820C0"/>
    <w:rsid w:val="00582F47"/>
    <w:rsid w:val="005832B5"/>
    <w:rsid w:val="00583455"/>
    <w:rsid w:val="0058345B"/>
    <w:rsid w:val="00583B9E"/>
    <w:rsid w:val="00584199"/>
    <w:rsid w:val="00585752"/>
    <w:rsid w:val="00585A49"/>
    <w:rsid w:val="005868C5"/>
    <w:rsid w:val="005871F2"/>
    <w:rsid w:val="005876B1"/>
    <w:rsid w:val="005878CE"/>
    <w:rsid w:val="00590034"/>
    <w:rsid w:val="005900B0"/>
    <w:rsid w:val="00590401"/>
    <w:rsid w:val="005906DB"/>
    <w:rsid w:val="00591440"/>
    <w:rsid w:val="00591843"/>
    <w:rsid w:val="00592420"/>
    <w:rsid w:val="005924F6"/>
    <w:rsid w:val="00592A5D"/>
    <w:rsid w:val="00592D0B"/>
    <w:rsid w:val="00593026"/>
    <w:rsid w:val="00594327"/>
    <w:rsid w:val="00594544"/>
    <w:rsid w:val="0059462B"/>
    <w:rsid w:val="005947AD"/>
    <w:rsid w:val="00594A97"/>
    <w:rsid w:val="00594CD9"/>
    <w:rsid w:val="00594E2C"/>
    <w:rsid w:val="00595EA3"/>
    <w:rsid w:val="00595EFD"/>
    <w:rsid w:val="00595FA6"/>
    <w:rsid w:val="00596244"/>
    <w:rsid w:val="005970F4"/>
    <w:rsid w:val="0059732E"/>
    <w:rsid w:val="00597393"/>
    <w:rsid w:val="00597407"/>
    <w:rsid w:val="00597A0C"/>
    <w:rsid w:val="00597DB3"/>
    <w:rsid w:val="005A00BC"/>
    <w:rsid w:val="005A0E34"/>
    <w:rsid w:val="005A19EF"/>
    <w:rsid w:val="005A2DBB"/>
    <w:rsid w:val="005A2DC0"/>
    <w:rsid w:val="005A323C"/>
    <w:rsid w:val="005A3B0E"/>
    <w:rsid w:val="005A46D4"/>
    <w:rsid w:val="005A4731"/>
    <w:rsid w:val="005A4742"/>
    <w:rsid w:val="005A48AC"/>
    <w:rsid w:val="005A498B"/>
    <w:rsid w:val="005A4F5A"/>
    <w:rsid w:val="005A520C"/>
    <w:rsid w:val="005A5B62"/>
    <w:rsid w:val="005A5BD2"/>
    <w:rsid w:val="005A5CA4"/>
    <w:rsid w:val="005A5F24"/>
    <w:rsid w:val="005A6EBD"/>
    <w:rsid w:val="005A6F39"/>
    <w:rsid w:val="005A727A"/>
    <w:rsid w:val="005A7961"/>
    <w:rsid w:val="005A79AC"/>
    <w:rsid w:val="005B055F"/>
    <w:rsid w:val="005B0BA0"/>
    <w:rsid w:val="005B15E6"/>
    <w:rsid w:val="005B1A46"/>
    <w:rsid w:val="005B1DE7"/>
    <w:rsid w:val="005B27ED"/>
    <w:rsid w:val="005B313A"/>
    <w:rsid w:val="005B3A28"/>
    <w:rsid w:val="005B3BF1"/>
    <w:rsid w:val="005B3E2E"/>
    <w:rsid w:val="005B43F9"/>
    <w:rsid w:val="005B4571"/>
    <w:rsid w:val="005B4674"/>
    <w:rsid w:val="005B5A29"/>
    <w:rsid w:val="005B6F14"/>
    <w:rsid w:val="005B7278"/>
    <w:rsid w:val="005B7285"/>
    <w:rsid w:val="005B74F3"/>
    <w:rsid w:val="005C0CF3"/>
    <w:rsid w:val="005C1025"/>
    <w:rsid w:val="005C1D05"/>
    <w:rsid w:val="005C291C"/>
    <w:rsid w:val="005C2C35"/>
    <w:rsid w:val="005C323E"/>
    <w:rsid w:val="005C38E0"/>
    <w:rsid w:val="005C405B"/>
    <w:rsid w:val="005C5334"/>
    <w:rsid w:val="005C5D9E"/>
    <w:rsid w:val="005C60D6"/>
    <w:rsid w:val="005C6A60"/>
    <w:rsid w:val="005C6BA9"/>
    <w:rsid w:val="005C6DA1"/>
    <w:rsid w:val="005C7319"/>
    <w:rsid w:val="005C735D"/>
    <w:rsid w:val="005C7555"/>
    <w:rsid w:val="005D0109"/>
    <w:rsid w:val="005D0199"/>
    <w:rsid w:val="005D068F"/>
    <w:rsid w:val="005D135E"/>
    <w:rsid w:val="005D1ACA"/>
    <w:rsid w:val="005D1E7B"/>
    <w:rsid w:val="005D269C"/>
    <w:rsid w:val="005D2C02"/>
    <w:rsid w:val="005D3DD9"/>
    <w:rsid w:val="005D4650"/>
    <w:rsid w:val="005D4BA5"/>
    <w:rsid w:val="005D4F20"/>
    <w:rsid w:val="005D5525"/>
    <w:rsid w:val="005D570D"/>
    <w:rsid w:val="005D629B"/>
    <w:rsid w:val="005D62FB"/>
    <w:rsid w:val="005D6A26"/>
    <w:rsid w:val="005D6E32"/>
    <w:rsid w:val="005D7841"/>
    <w:rsid w:val="005D7DF7"/>
    <w:rsid w:val="005E070E"/>
    <w:rsid w:val="005E0710"/>
    <w:rsid w:val="005E0D49"/>
    <w:rsid w:val="005E1A15"/>
    <w:rsid w:val="005E2941"/>
    <w:rsid w:val="005E3A0C"/>
    <w:rsid w:val="005E3CA5"/>
    <w:rsid w:val="005E3CCF"/>
    <w:rsid w:val="005E492C"/>
    <w:rsid w:val="005E4AFB"/>
    <w:rsid w:val="005E64B9"/>
    <w:rsid w:val="005E69CD"/>
    <w:rsid w:val="005E6E3E"/>
    <w:rsid w:val="005E70E0"/>
    <w:rsid w:val="005E76C3"/>
    <w:rsid w:val="005F0AB3"/>
    <w:rsid w:val="005F114C"/>
    <w:rsid w:val="005F12BD"/>
    <w:rsid w:val="005F1A24"/>
    <w:rsid w:val="005F1C9E"/>
    <w:rsid w:val="005F297E"/>
    <w:rsid w:val="005F303A"/>
    <w:rsid w:val="005F337B"/>
    <w:rsid w:val="005F3EC4"/>
    <w:rsid w:val="005F499C"/>
    <w:rsid w:val="005F66B6"/>
    <w:rsid w:val="005F69E1"/>
    <w:rsid w:val="005F6ADD"/>
    <w:rsid w:val="005F6AE8"/>
    <w:rsid w:val="005F6C6E"/>
    <w:rsid w:val="005F6EC1"/>
    <w:rsid w:val="005F7159"/>
    <w:rsid w:val="005F7768"/>
    <w:rsid w:val="00600096"/>
    <w:rsid w:val="006003E3"/>
    <w:rsid w:val="00600AAB"/>
    <w:rsid w:val="00601C4F"/>
    <w:rsid w:val="00602580"/>
    <w:rsid w:val="006028FC"/>
    <w:rsid w:val="00602C81"/>
    <w:rsid w:val="00603DBF"/>
    <w:rsid w:val="00604D02"/>
    <w:rsid w:val="00604E91"/>
    <w:rsid w:val="00606331"/>
    <w:rsid w:val="00606488"/>
    <w:rsid w:val="00610007"/>
    <w:rsid w:val="0061010E"/>
    <w:rsid w:val="0061086C"/>
    <w:rsid w:val="006108A6"/>
    <w:rsid w:val="00610CFD"/>
    <w:rsid w:val="00611469"/>
    <w:rsid w:val="00612124"/>
    <w:rsid w:val="00612499"/>
    <w:rsid w:val="006124A8"/>
    <w:rsid w:val="00612722"/>
    <w:rsid w:val="00612CAF"/>
    <w:rsid w:val="006130B8"/>
    <w:rsid w:val="00613ACA"/>
    <w:rsid w:val="00613D8C"/>
    <w:rsid w:val="00615946"/>
    <w:rsid w:val="0061653D"/>
    <w:rsid w:val="00617980"/>
    <w:rsid w:val="00617BB0"/>
    <w:rsid w:val="00617C1E"/>
    <w:rsid w:val="00617CE2"/>
    <w:rsid w:val="00620C3E"/>
    <w:rsid w:val="00621408"/>
    <w:rsid w:val="00622337"/>
    <w:rsid w:val="00622401"/>
    <w:rsid w:val="0062286A"/>
    <w:rsid w:val="00623367"/>
    <w:rsid w:val="006236CD"/>
    <w:rsid w:val="00623A0B"/>
    <w:rsid w:val="00624614"/>
    <w:rsid w:val="00624CD3"/>
    <w:rsid w:val="00625D87"/>
    <w:rsid w:val="00625ED9"/>
    <w:rsid w:val="006263BA"/>
    <w:rsid w:val="006269D7"/>
    <w:rsid w:val="00627561"/>
    <w:rsid w:val="00627667"/>
    <w:rsid w:val="006277D6"/>
    <w:rsid w:val="00627DE3"/>
    <w:rsid w:val="00627F77"/>
    <w:rsid w:val="00630EA6"/>
    <w:rsid w:val="00631191"/>
    <w:rsid w:val="00631C71"/>
    <w:rsid w:val="00631E4B"/>
    <w:rsid w:val="00632676"/>
    <w:rsid w:val="00632DCC"/>
    <w:rsid w:val="006333E6"/>
    <w:rsid w:val="00633FDF"/>
    <w:rsid w:val="0063466C"/>
    <w:rsid w:val="00635088"/>
    <w:rsid w:val="00635524"/>
    <w:rsid w:val="006356AE"/>
    <w:rsid w:val="00635BC1"/>
    <w:rsid w:val="00635CE7"/>
    <w:rsid w:val="00636D2F"/>
    <w:rsid w:val="0063709D"/>
    <w:rsid w:val="006375F1"/>
    <w:rsid w:val="00637B09"/>
    <w:rsid w:val="00637CBF"/>
    <w:rsid w:val="00640738"/>
    <w:rsid w:val="00640771"/>
    <w:rsid w:val="00641020"/>
    <w:rsid w:val="00641752"/>
    <w:rsid w:val="00641766"/>
    <w:rsid w:val="00642188"/>
    <w:rsid w:val="00642D75"/>
    <w:rsid w:val="0064343E"/>
    <w:rsid w:val="00643CF9"/>
    <w:rsid w:val="0064418A"/>
    <w:rsid w:val="0064425B"/>
    <w:rsid w:val="00644A06"/>
    <w:rsid w:val="00644A67"/>
    <w:rsid w:val="00644AD9"/>
    <w:rsid w:val="006452CA"/>
    <w:rsid w:val="0064671C"/>
    <w:rsid w:val="00646809"/>
    <w:rsid w:val="0064699E"/>
    <w:rsid w:val="00646CDE"/>
    <w:rsid w:val="006478C6"/>
    <w:rsid w:val="006504BD"/>
    <w:rsid w:val="00650BF6"/>
    <w:rsid w:val="00651AD9"/>
    <w:rsid w:val="0065204F"/>
    <w:rsid w:val="00652A91"/>
    <w:rsid w:val="00653083"/>
    <w:rsid w:val="00653360"/>
    <w:rsid w:val="0065342D"/>
    <w:rsid w:val="00653947"/>
    <w:rsid w:val="00654EA3"/>
    <w:rsid w:val="00654F54"/>
    <w:rsid w:val="0065534B"/>
    <w:rsid w:val="0065546F"/>
    <w:rsid w:val="006556D6"/>
    <w:rsid w:val="00655BCF"/>
    <w:rsid w:val="00656C70"/>
    <w:rsid w:val="006573C6"/>
    <w:rsid w:val="0065789D"/>
    <w:rsid w:val="00657AAD"/>
    <w:rsid w:val="00657B72"/>
    <w:rsid w:val="00657FC2"/>
    <w:rsid w:val="0066001B"/>
    <w:rsid w:val="006601C3"/>
    <w:rsid w:val="00660D82"/>
    <w:rsid w:val="00661958"/>
    <w:rsid w:val="00662201"/>
    <w:rsid w:val="006641C0"/>
    <w:rsid w:val="00664DA3"/>
    <w:rsid w:val="006654F8"/>
    <w:rsid w:val="006655D6"/>
    <w:rsid w:val="00665A04"/>
    <w:rsid w:val="00665CEE"/>
    <w:rsid w:val="00666700"/>
    <w:rsid w:val="0066683F"/>
    <w:rsid w:val="00666D0C"/>
    <w:rsid w:val="00666E30"/>
    <w:rsid w:val="0066733B"/>
    <w:rsid w:val="006708DA"/>
    <w:rsid w:val="00670D41"/>
    <w:rsid w:val="00671551"/>
    <w:rsid w:val="00671734"/>
    <w:rsid w:val="006722EA"/>
    <w:rsid w:val="0067266D"/>
    <w:rsid w:val="00673213"/>
    <w:rsid w:val="00673457"/>
    <w:rsid w:val="00673BC1"/>
    <w:rsid w:val="00673EDA"/>
    <w:rsid w:val="00674456"/>
    <w:rsid w:val="006752A9"/>
    <w:rsid w:val="00675410"/>
    <w:rsid w:val="00675431"/>
    <w:rsid w:val="006755CF"/>
    <w:rsid w:val="00675AF0"/>
    <w:rsid w:val="00675B47"/>
    <w:rsid w:val="00675C3D"/>
    <w:rsid w:val="00675EDE"/>
    <w:rsid w:val="00676095"/>
    <w:rsid w:val="00676151"/>
    <w:rsid w:val="0067622E"/>
    <w:rsid w:val="00676477"/>
    <w:rsid w:val="00676555"/>
    <w:rsid w:val="00677A76"/>
    <w:rsid w:val="0068120E"/>
    <w:rsid w:val="006812ED"/>
    <w:rsid w:val="006818A1"/>
    <w:rsid w:val="00681BD4"/>
    <w:rsid w:val="00681F49"/>
    <w:rsid w:val="0068261C"/>
    <w:rsid w:val="00683895"/>
    <w:rsid w:val="00683D35"/>
    <w:rsid w:val="00684204"/>
    <w:rsid w:val="0068453B"/>
    <w:rsid w:val="006849C3"/>
    <w:rsid w:val="00685C59"/>
    <w:rsid w:val="006860FD"/>
    <w:rsid w:val="00686F8F"/>
    <w:rsid w:val="00687679"/>
    <w:rsid w:val="006918CA"/>
    <w:rsid w:val="00691AA8"/>
    <w:rsid w:val="00691C8E"/>
    <w:rsid w:val="00691D11"/>
    <w:rsid w:val="0069208D"/>
    <w:rsid w:val="0069263C"/>
    <w:rsid w:val="00692D88"/>
    <w:rsid w:val="00692E41"/>
    <w:rsid w:val="00693161"/>
    <w:rsid w:val="006937C7"/>
    <w:rsid w:val="00693D17"/>
    <w:rsid w:val="006950F7"/>
    <w:rsid w:val="0069526B"/>
    <w:rsid w:val="00695E79"/>
    <w:rsid w:val="006960CA"/>
    <w:rsid w:val="006966D9"/>
    <w:rsid w:val="00697520"/>
    <w:rsid w:val="00697794"/>
    <w:rsid w:val="006A020A"/>
    <w:rsid w:val="006A0613"/>
    <w:rsid w:val="006A0C3B"/>
    <w:rsid w:val="006A0C6C"/>
    <w:rsid w:val="006A129C"/>
    <w:rsid w:val="006A1D41"/>
    <w:rsid w:val="006A1F8C"/>
    <w:rsid w:val="006A2305"/>
    <w:rsid w:val="006A23A7"/>
    <w:rsid w:val="006A2A60"/>
    <w:rsid w:val="006A4EE4"/>
    <w:rsid w:val="006A4F6F"/>
    <w:rsid w:val="006A5F12"/>
    <w:rsid w:val="006A6324"/>
    <w:rsid w:val="006A640E"/>
    <w:rsid w:val="006A6AF2"/>
    <w:rsid w:val="006A6B1F"/>
    <w:rsid w:val="006A6FA0"/>
    <w:rsid w:val="006A7E6B"/>
    <w:rsid w:val="006B05A6"/>
    <w:rsid w:val="006B0DB8"/>
    <w:rsid w:val="006B1669"/>
    <w:rsid w:val="006B16A8"/>
    <w:rsid w:val="006B1EFE"/>
    <w:rsid w:val="006B209D"/>
    <w:rsid w:val="006B3A18"/>
    <w:rsid w:val="006B3C3F"/>
    <w:rsid w:val="006B448E"/>
    <w:rsid w:val="006B6670"/>
    <w:rsid w:val="006B6887"/>
    <w:rsid w:val="006B712C"/>
    <w:rsid w:val="006B74D4"/>
    <w:rsid w:val="006B7595"/>
    <w:rsid w:val="006B7ACB"/>
    <w:rsid w:val="006B7CB7"/>
    <w:rsid w:val="006B7CBC"/>
    <w:rsid w:val="006C0470"/>
    <w:rsid w:val="006C0DD9"/>
    <w:rsid w:val="006C0FE2"/>
    <w:rsid w:val="006C1648"/>
    <w:rsid w:val="006C1760"/>
    <w:rsid w:val="006C252A"/>
    <w:rsid w:val="006C2B97"/>
    <w:rsid w:val="006C2DAA"/>
    <w:rsid w:val="006C2F7E"/>
    <w:rsid w:val="006C2FAF"/>
    <w:rsid w:val="006C327A"/>
    <w:rsid w:val="006C366C"/>
    <w:rsid w:val="006C3804"/>
    <w:rsid w:val="006C3DE9"/>
    <w:rsid w:val="006C497B"/>
    <w:rsid w:val="006C4F68"/>
    <w:rsid w:val="006C52A0"/>
    <w:rsid w:val="006C5899"/>
    <w:rsid w:val="006C6903"/>
    <w:rsid w:val="006C6AEF"/>
    <w:rsid w:val="006C6C2B"/>
    <w:rsid w:val="006C75D4"/>
    <w:rsid w:val="006C7667"/>
    <w:rsid w:val="006C7B43"/>
    <w:rsid w:val="006C7BB5"/>
    <w:rsid w:val="006C7CDC"/>
    <w:rsid w:val="006D014A"/>
    <w:rsid w:val="006D0CCA"/>
    <w:rsid w:val="006D120C"/>
    <w:rsid w:val="006D17A5"/>
    <w:rsid w:val="006D24C4"/>
    <w:rsid w:val="006D29DF"/>
    <w:rsid w:val="006D310D"/>
    <w:rsid w:val="006D32E3"/>
    <w:rsid w:val="006D338E"/>
    <w:rsid w:val="006D34AF"/>
    <w:rsid w:val="006D3702"/>
    <w:rsid w:val="006D3BBD"/>
    <w:rsid w:val="006D44BC"/>
    <w:rsid w:val="006D48AF"/>
    <w:rsid w:val="006D5407"/>
    <w:rsid w:val="006D5A62"/>
    <w:rsid w:val="006D6388"/>
    <w:rsid w:val="006D661F"/>
    <w:rsid w:val="006D7995"/>
    <w:rsid w:val="006D7F40"/>
    <w:rsid w:val="006D7F6A"/>
    <w:rsid w:val="006E0356"/>
    <w:rsid w:val="006E0A00"/>
    <w:rsid w:val="006E1920"/>
    <w:rsid w:val="006E1C3D"/>
    <w:rsid w:val="006E2014"/>
    <w:rsid w:val="006E2F47"/>
    <w:rsid w:val="006E3545"/>
    <w:rsid w:val="006E4442"/>
    <w:rsid w:val="006E4A54"/>
    <w:rsid w:val="006E4B2A"/>
    <w:rsid w:val="006E4C2F"/>
    <w:rsid w:val="006E60E2"/>
    <w:rsid w:val="006E6A5B"/>
    <w:rsid w:val="006E6ADD"/>
    <w:rsid w:val="006E70A2"/>
    <w:rsid w:val="006F04B3"/>
    <w:rsid w:val="006F0530"/>
    <w:rsid w:val="006F0937"/>
    <w:rsid w:val="006F0953"/>
    <w:rsid w:val="006F11F6"/>
    <w:rsid w:val="006F13D2"/>
    <w:rsid w:val="006F1AEA"/>
    <w:rsid w:val="006F1B6E"/>
    <w:rsid w:val="006F20DA"/>
    <w:rsid w:val="006F25AD"/>
    <w:rsid w:val="006F3117"/>
    <w:rsid w:val="006F409F"/>
    <w:rsid w:val="006F466E"/>
    <w:rsid w:val="006F47FA"/>
    <w:rsid w:val="006F4809"/>
    <w:rsid w:val="006F4EFC"/>
    <w:rsid w:val="006F66E4"/>
    <w:rsid w:val="006F6AD2"/>
    <w:rsid w:val="006F77DE"/>
    <w:rsid w:val="006F7FB6"/>
    <w:rsid w:val="00700B08"/>
    <w:rsid w:val="007017DA"/>
    <w:rsid w:val="00701E83"/>
    <w:rsid w:val="00701FDB"/>
    <w:rsid w:val="00702099"/>
    <w:rsid w:val="0070264D"/>
    <w:rsid w:val="00702699"/>
    <w:rsid w:val="00702803"/>
    <w:rsid w:val="007036EE"/>
    <w:rsid w:val="007038DD"/>
    <w:rsid w:val="00703DED"/>
    <w:rsid w:val="00704094"/>
    <w:rsid w:val="007040C5"/>
    <w:rsid w:val="00704202"/>
    <w:rsid w:val="00704569"/>
    <w:rsid w:val="007045DB"/>
    <w:rsid w:val="0070545B"/>
    <w:rsid w:val="00705D14"/>
    <w:rsid w:val="00706BF5"/>
    <w:rsid w:val="007070DC"/>
    <w:rsid w:val="00707173"/>
    <w:rsid w:val="0070729D"/>
    <w:rsid w:val="0071020D"/>
    <w:rsid w:val="00710414"/>
    <w:rsid w:val="0071044F"/>
    <w:rsid w:val="007104B1"/>
    <w:rsid w:val="007104BE"/>
    <w:rsid w:val="0071067D"/>
    <w:rsid w:val="00710EA4"/>
    <w:rsid w:val="007116FC"/>
    <w:rsid w:val="00712072"/>
    <w:rsid w:val="00712C70"/>
    <w:rsid w:val="007133EB"/>
    <w:rsid w:val="0071458F"/>
    <w:rsid w:val="00714714"/>
    <w:rsid w:val="00714BF9"/>
    <w:rsid w:val="0071649F"/>
    <w:rsid w:val="00716656"/>
    <w:rsid w:val="007168A5"/>
    <w:rsid w:val="007168AE"/>
    <w:rsid w:val="00716B8A"/>
    <w:rsid w:val="00716B91"/>
    <w:rsid w:val="0072011C"/>
    <w:rsid w:val="00720BDB"/>
    <w:rsid w:val="007213D9"/>
    <w:rsid w:val="0072160B"/>
    <w:rsid w:val="00721B6E"/>
    <w:rsid w:val="00721E36"/>
    <w:rsid w:val="00721F8E"/>
    <w:rsid w:val="007224EB"/>
    <w:rsid w:val="00722594"/>
    <w:rsid w:val="007229ED"/>
    <w:rsid w:val="007232A1"/>
    <w:rsid w:val="00723557"/>
    <w:rsid w:val="00723B5F"/>
    <w:rsid w:val="00724129"/>
    <w:rsid w:val="00724646"/>
    <w:rsid w:val="00725103"/>
    <w:rsid w:val="00725CEE"/>
    <w:rsid w:val="00730D3A"/>
    <w:rsid w:val="007312AE"/>
    <w:rsid w:val="007313E3"/>
    <w:rsid w:val="00731A8B"/>
    <w:rsid w:val="00731BB6"/>
    <w:rsid w:val="00732642"/>
    <w:rsid w:val="00732EED"/>
    <w:rsid w:val="0073326F"/>
    <w:rsid w:val="00733441"/>
    <w:rsid w:val="00733B2D"/>
    <w:rsid w:val="00733F9C"/>
    <w:rsid w:val="00735180"/>
    <w:rsid w:val="0073593E"/>
    <w:rsid w:val="00736238"/>
    <w:rsid w:val="007363B4"/>
    <w:rsid w:val="00736417"/>
    <w:rsid w:val="00736FBD"/>
    <w:rsid w:val="00740E5B"/>
    <w:rsid w:val="00741BFD"/>
    <w:rsid w:val="00741C1A"/>
    <w:rsid w:val="00742519"/>
    <w:rsid w:val="00742C4F"/>
    <w:rsid w:val="00743728"/>
    <w:rsid w:val="0074433B"/>
    <w:rsid w:val="00744379"/>
    <w:rsid w:val="0074446D"/>
    <w:rsid w:val="00744766"/>
    <w:rsid w:val="00744998"/>
    <w:rsid w:val="00744E6E"/>
    <w:rsid w:val="00745B54"/>
    <w:rsid w:val="0074792B"/>
    <w:rsid w:val="00750B0B"/>
    <w:rsid w:val="00750CC5"/>
    <w:rsid w:val="00751D90"/>
    <w:rsid w:val="00752288"/>
    <w:rsid w:val="00754A18"/>
    <w:rsid w:val="007556FE"/>
    <w:rsid w:val="0075589F"/>
    <w:rsid w:val="00756814"/>
    <w:rsid w:val="00757B4E"/>
    <w:rsid w:val="00757D82"/>
    <w:rsid w:val="00757DA2"/>
    <w:rsid w:val="00760C64"/>
    <w:rsid w:val="00761650"/>
    <w:rsid w:val="0076172B"/>
    <w:rsid w:val="00761C55"/>
    <w:rsid w:val="00761D83"/>
    <w:rsid w:val="0076233E"/>
    <w:rsid w:val="00762728"/>
    <w:rsid w:val="00762FA6"/>
    <w:rsid w:val="00763083"/>
    <w:rsid w:val="00763787"/>
    <w:rsid w:val="00764523"/>
    <w:rsid w:val="00765145"/>
    <w:rsid w:val="007652D2"/>
    <w:rsid w:val="00765524"/>
    <w:rsid w:val="007664D0"/>
    <w:rsid w:val="00766594"/>
    <w:rsid w:val="00767316"/>
    <w:rsid w:val="00767345"/>
    <w:rsid w:val="007675F3"/>
    <w:rsid w:val="00767BF6"/>
    <w:rsid w:val="007703AF"/>
    <w:rsid w:val="00770A3C"/>
    <w:rsid w:val="00770E5F"/>
    <w:rsid w:val="00770F71"/>
    <w:rsid w:val="0077132A"/>
    <w:rsid w:val="007713E5"/>
    <w:rsid w:val="007716FE"/>
    <w:rsid w:val="007718AB"/>
    <w:rsid w:val="00771ABA"/>
    <w:rsid w:val="00771F68"/>
    <w:rsid w:val="007724B6"/>
    <w:rsid w:val="00772888"/>
    <w:rsid w:val="00772F0F"/>
    <w:rsid w:val="00772F24"/>
    <w:rsid w:val="00773177"/>
    <w:rsid w:val="00773EEC"/>
    <w:rsid w:val="0077438B"/>
    <w:rsid w:val="00774780"/>
    <w:rsid w:val="007751D3"/>
    <w:rsid w:val="00775713"/>
    <w:rsid w:val="00776988"/>
    <w:rsid w:val="00777206"/>
    <w:rsid w:val="00777372"/>
    <w:rsid w:val="007777F0"/>
    <w:rsid w:val="00777865"/>
    <w:rsid w:val="0078009C"/>
    <w:rsid w:val="00780B43"/>
    <w:rsid w:val="00781711"/>
    <w:rsid w:val="00781BFA"/>
    <w:rsid w:val="00781DA4"/>
    <w:rsid w:val="00781E86"/>
    <w:rsid w:val="00782088"/>
    <w:rsid w:val="00782188"/>
    <w:rsid w:val="0078335A"/>
    <w:rsid w:val="00783764"/>
    <w:rsid w:val="007845D9"/>
    <w:rsid w:val="00784DD2"/>
    <w:rsid w:val="007855D8"/>
    <w:rsid w:val="00785645"/>
    <w:rsid w:val="007857DC"/>
    <w:rsid w:val="00785B10"/>
    <w:rsid w:val="00785DF3"/>
    <w:rsid w:val="00785EE6"/>
    <w:rsid w:val="00786786"/>
    <w:rsid w:val="007869C6"/>
    <w:rsid w:val="00786C3B"/>
    <w:rsid w:val="00787915"/>
    <w:rsid w:val="007911BC"/>
    <w:rsid w:val="007917E4"/>
    <w:rsid w:val="00791D80"/>
    <w:rsid w:val="00791E6B"/>
    <w:rsid w:val="00792420"/>
    <w:rsid w:val="00792565"/>
    <w:rsid w:val="007930F8"/>
    <w:rsid w:val="00793552"/>
    <w:rsid w:val="00793E6B"/>
    <w:rsid w:val="00794074"/>
    <w:rsid w:val="00794149"/>
    <w:rsid w:val="0079433C"/>
    <w:rsid w:val="007944AC"/>
    <w:rsid w:val="007949C6"/>
    <w:rsid w:val="00794ABA"/>
    <w:rsid w:val="00794D93"/>
    <w:rsid w:val="00794FBF"/>
    <w:rsid w:val="007955AD"/>
    <w:rsid w:val="0079577B"/>
    <w:rsid w:val="00795F43"/>
    <w:rsid w:val="007969F2"/>
    <w:rsid w:val="00797244"/>
    <w:rsid w:val="0079726B"/>
    <w:rsid w:val="007972FD"/>
    <w:rsid w:val="00797A00"/>
    <w:rsid w:val="00797FD1"/>
    <w:rsid w:val="007A03E5"/>
    <w:rsid w:val="007A0EA2"/>
    <w:rsid w:val="007A167E"/>
    <w:rsid w:val="007A18D0"/>
    <w:rsid w:val="007A22D6"/>
    <w:rsid w:val="007A2906"/>
    <w:rsid w:val="007A3518"/>
    <w:rsid w:val="007A3FB1"/>
    <w:rsid w:val="007A4542"/>
    <w:rsid w:val="007A4B82"/>
    <w:rsid w:val="007A503A"/>
    <w:rsid w:val="007A5D71"/>
    <w:rsid w:val="007A5FE0"/>
    <w:rsid w:val="007A63B1"/>
    <w:rsid w:val="007A6606"/>
    <w:rsid w:val="007A670A"/>
    <w:rsid w:val="007A68A3"/>
    <w:rsid w:val="007A7D23"/>
    <w:rsid w:val="007A7D6C"/>
    <w:rsid w:val="007A7DB9"/>
    <w:rsid w:val="007B0966"/>
    <w:rsid w:val="007B146F"/>
    <w:rsid w:val="007B18CB"/>
    <w:rsid w:val="007B1D88"/>
    <w:rsid w:val="007B210A"/>
    <w:rsid w:val="007B2391"/>
    <w:rsid w:val="007B246B"/>
    <w:rsid w:val="007B32B4"/>
    <w:rsid w:val="007B35ED"/>
    <w:rsid w:val="007B394E"/>
    <w:rsid w:val="007B56EA"/>
    <w:rsid w:val="007B5A6A"/>
    <w:rsid w:val="007B5FFF"/>
    <w:rsid w:val="007B6634"/>
    <w:rsid w:val="007B66FC"/>
    <w:rsid w:val="007B670B"/>
    <w:rsid w:val="007B6A3E"/>
    <w:rsid w:val="007B6CD6"/>
    <w:rsid w:val="007B6F68"/>
    <w:rsid w:val="007B72E8"/>
    <w:rsid w:val="007B770B"/>
    <w:rsid w:val="007B77C5"/>
    <w:rsid w:val="007B7A2F"/>
    <w:rsid w:val="007C03FB"/>
    <w:rsid w:val="007C04B8"/>
    <w:rsid w:val="007C07DD"/>
    <w:rsid w:val="007C1100"/>
    <w:rsid w:val="007C2D9E"/>
    <w:rsid w:val="007C3088"/>
    <w:rsid w:val="007C33D7"/>
    <w:rsid w:val="007C3595"/>
    <w:rsid w:val="007C3CFF"/>
    <w:rsid w:val="007C3E5D"/>
    <w:rsid w:val="007C410E"/>
    <w:rsid w:val="007C464C"/>
    <w:rsid w:val="007C4870"/>
    <w:rsid w:val="007C4A2F"/>
    <w:rsid w:val="007C54F6"/>
    <w:rsid w:val="007C5523"/>
    <w:rsid w:val="007C5F66"/>
    <w:rsid w:val="007C623E"/>
    <w:rsid w:val="007C6403"/>
    <w:rsid w:val="007C6698"/>
    <w:rsid w:val="007C68AF"/>
    <w:rsid w:val="007C6C4A"/>
    <w:rsid w:val="007C752A"/>
    <w:rsid w:val="007C7642"/>
    <w:rsid w:val="007C76A6"/>
    <w:rsid w:val="007C78F0"/>
    <w:rsid w:val="007C79B6"/>
    <w:rsid w:val="007D0665"/>
    <w:rsid w:val="007D07FF"/>
    <w:rsid w:val="007D0AEE"/>
    <w:rsid w:val="007D1253"/>
    <w:rsid w:val="007D2097"/>
    <w:rsid w:val="007D51BB"/>
    <w:rsid w:val="007D59E4"/>
    <w:rsid w:val="007D5AF3"/>
    <w:rsid w:val="007D651A"/>
    <w:rsid w:val="007D653F"/>
    <w:rsid w:val="007D67BA"/>
    <w:rsid w:val="007D731E"/>
    <w:rsid w:val="007D7822"/>
    <w:rsid w:val="007D7A31"/>
    <w:rsid w:val="007D7D05"/>
    <w:rsid w:val="007D7D91"/>
    <w:rsid w:val="007D7E2E"/>
    <w:rsid w:val="007E0028"/>
    <w:rsid w:val="007E0887"/>
    <w:rsid w:val="007E096D"/>
    <w:rsid w:val="007E0AE3"/>
    <w:rsid w:val="007E0EE3"/>
    <w:rsid w:val="007E1464"/>
    <w:rsid w:val="007E1515"/>
    <w:rsid w:val="007E1835"/>
    <w:rsid w:val="007E2360"/>
    <w:rsid w:val="007E2D6A"/>
    <w:rsid w:val="007E3004"/>
    <w:rsid w:val="007E4289"/>
    <w:rsid w:val="007E585A"/>
    <w:rsid w:val="007E5A6A"/>
    <w:rsid w:val="007E6055"/>
    <w:rsid w:val="007E64C6"/>
    <w:rsid w:val="007E6815"/>
    <w:rsid w:val="007E723C"/>
    <w:rsid w:val="007E746A"/>
    <w:rsid w:val="007E74B9"/>
    <w:rsid w:val="007E7752"/>
    <w:rsid w:val="007E78EA"/>
    <w:rsid w:val="007E7DCA"/>
    <w:rsid w:val="007F00F4"/>
    <w:rsid w:val="007F163E"/>
    <w:rsid w:val="007F189A"/>
    <w:rsid w:val="007F18CD"/>
    <w:rsid w:val="007F1B4E"/>
    <w:rsid w:val="007F2085"/>
    <w:rsid w:val="007F232A"/>
    <w:rsid w:val="007F266A"/>
    <w:rsid w:val="007F27CD"/>
    <w:rsid w:val="007F2B0A"/>
    <w:rsid w:val="007F2B0C"/>
    <w:rsid w:val="007F30E1"/>
    <w:rsid w:val="007F39F1"/>
    <w:rsid w:val="007F499D"/>
    <w:rsid w:val="007F4EDB"/>
    <w:rsid w:val="007F5BB6"/>
    <w:rsid w:val="007F5C38"/>
    <w:rsid w:val="007F621D"/>
    <w:rsid w:val="007F683F"/>
    <w:rsid w:val="007F7704"/>
    <w:rsid w:val="007F79A4"/>
    <w:rsid w:val="008000C3"/>
    <w:rsid w:val="008001B2"/>
    <w:rsid w:val="00800326"/>
    <w:rsid w:val="00800453"/>
    <w:rsid w:val="00800C18"/>
    <w:rsid w:val="00800ED5"/>
    <w:rsid w:val="00801A13"/>
    <w:rsid w:val="00801B81"/>
    <w:rsid w:val="00801DF4"/>
    <w:rsid w:val="00801E4E"/>
    <w:rsid w:val="0080206E"/>
    <w:rsid w:val="0080273A"/>
    <w:rsid w:val="00802743"/>
    <w:rsid w:val="00803614"/>
    <w:rsid w:val="008036A5"/>
    <w:rsid w:val="00803C9F"/>
    <w:rsid w:val="00804A95"/>
    <w:rsid w:val="00804F85"/>
    <w:rsid w:val="008055BA"/>
    <w:rsid w:val="00805EEE"/>
    <w:rsid w:val="00806025"/>
    <w:rsid w:val="00806104"/>
    <w:rsid w:val="00806364"/>
    <w:rsid w:val="00806505"/>
    <w:rsid w:val="008073C5"/>
    <w:rsid w:val="00810A7D"/>
    <w:rsid w:val="00811080"/>
    <w:rsid w:val="008112DC"/>
    <w:rsid w:val="00811386"/>
    <w:rsid w:val="00811683"/>
    <w:rsid w:val="00812298"/>
    <w:rsid w:val="008126B1"/>
    <w:rsid w:val="008134A9"/>
    <w:rsid w:val="008134E6"/>
    <w:rsid w:val="008135C3"/>
    <w:rsid w:val="0081365F"/>
    <w:rsid w:val="00813976"/>
    <w:rsid w:val="00813D4E"/>
    <w:rsid w:val="00814198"/>
    <w:rsid w:val="008143BF"/>
    <w:rsid w:val="00814B8E"/>
    <w:rsid w:val="008158C4"/>
    <w:rsid w:val="00815B24"/>
    <w:rsid w:val="00815D5E"/>
    <w:rsid w:val="008164C1"/>
    <w:rsid w:val="00816D12"/>
    <w:rsid w:val="00816EFA"/>
    <w:rsid w:val="00817C54"/>
    <w:rsid w:val="00817C96"/>
    <w:rsid w:val="00817E71"/>
    <w:rsid w:val="00820B5B"/>
    <w:rsid w:val="00820BD4"/>
    <w:rsid w:val="00820FEA"/>
    <w:rsid w:val="0082123E"/>
    <w:rsid w:val="008225C4"/>
    <w:rsid w:val="0082293D"/>
    <w:rsid w:val="008230AE"/>
    <w:rsid w:val="00823426"/>
    <w:rsid w:val="0082368A"/>
    <w:rsid w:val="00824663"/>
    <w:rsid w:val="00824AD5"/>
    <w:rsid w:val="00825E39"/>
    <w:rsid w:val="008263F5"/>
    <w:rsid w:val="008265CD"/>
    <w:rsid w:val="008266F9"/>
    <w:rsid w:val="00826780"/>
    <w:rsid w:val="00827434"/>
    <w:rsid w:val="00830217"/>
    <w:rsid w:val="00830502"/>
    <w:rsid w:val="00830588"/>
    <w:rsid w:val="00830771"/>
    <w:rsid w:val="008316D7"/>
    <w:rsid w:val="008316F9"/>
    <w:rsid w:val="008320A0"/>
    <w:rsid w:val="00832434"/>
    <w:rsid w:val="00832641"/>
    <w:rsid w:val="00832B76"/>
    <w:rsid w:val="00833161"/>
    <w:rsid w:val="0083316C"/>
    <w:rsid w:val="00833848"/>
    <w:rsid w:val="00833F32"/>
    <w:rsid w:val="008346B5"/>
    <w:rsid w:val="00834A23"/>
    <w:rsid w:val="00834D6C"/>
    <w:rsid w:val="00835D84"/>
    <w:rsid w:val="00836416"/>
    <w:rsid w:val="00836529"/>
    <w:rsid w:val="00836791"/>
    <w:rsid w:val="00836E2E"/>
    <w:rsid w:val="00836FB0"/>
    <w:rsid w:val="00837184"/>
    <w:rsid w:val="0083786C"/>
    <w:rsid w:val="00837B05"/>
    <w:rsid w:val="00837CAA"/>
    <w:rsid w:val="00837E3F"/>
    <w:rsid w:val="008401CE"/>
    <w:rsid w:val="00840615"/>
    <w:rsid w:val="0084098F"/>
    <w:rsid w:val="00840AD1"/>
    <w:rsid w:val="00840CCF"/>
    <w:rsid w:val="00840D03"/>
    <w:rsid w:val="00841017"/>
    <w:rsid w:val="0084134A"/>
    <w:rsid w:val="00841A2A"/>
    <w:rsid w:val="00841EF4"/>
    <w:rsid w:val="008423E1"/>
    <w:rsid w:val="00844035"/>
    <w:rsid w:val="008446F3"/>
    <w:rsid w:val="00844DA5"/>
    <w:rsid w:val="00844EAD"/>
    <w:rsid w:val="00845162"/>
    <w:rsid w:val="008455E0"/>
    <w:rsid w:val="0084612F"/>
    <w:rsid w:val="00846900"/>
    <w:rsid w:val="00847333"/>
    <w:rsid w:val="00850111"/>
    <w:rsid w:val="0085149B"/>
    <w:rsid w:val="008529B4"/>
    <w:rsid w:val="00852BDE"/>
    <w:rsid w:val="00852ECD"/>
    <w:rsid w:val="00853A76"/>
    <w:rsid w:val="00853E85"/>
    <w:rsid w:val="0085443C"/>
    <w:rsid w:val="00854A70"/>
    <w:rsid w:val="00854E6B"/>
    <w:rsid w:val="00854EA8"/>
    <w:rsid w:val="008560A9"/>
    <w:rsid w:val="008561E6"/>
    <w:rsid w:val="008566C7"/>
    <w:rsid w:val="008576F5"/>
    <w:rsid w:val="008577F0"/>
    <w:rsid w:val="00857E01"/>
    <w:rsid w:val="0086119D"/>
    <w:rsid w:val="008619FC"/>
    <w:rsid w:val="00862D5E"/>
    <w:rsid w:val="00863257"/>
    <w:rsid w:val="0086393D"/>
    <w:rsid w:val="008642DD"/>
    <w:rsid w:val="008644FE"/>
    <w:rsid w:val="00864C48"/>
    <w:rsid w:val="00864F29"/>
    <w:rsid w:val="008659AC"/>
    <w:rsid w:val="00865B63"/>
    <w:rsid w:val="00865C00"/>
    <w:rsid w:val="00866913"/>
    <w:rsid w:val="00866CBE"/>
    <w:rsid w:val="00867D9E"/>
    <w:rsid w:val="0087061F"/>
    <w:rsid w:val="00870A31"/>
    <w:rsid w:val="00870A62"/>
    <w:rsid w:val="008724A1"/>
    <w:rsid w:val="008726F6"/>
    <w:rsid w:val="008736CC"/>
    <w:rsid w:val="00873D0F"/>
    <w:rsid w:val="008742F0"/>
    <w:rsid w:val="00874370"/>
    <w:rsid w:val="008745B1"/>
    <w:rsid w:val="00874F37"/>
    <w:rsid w:val="008752B3"/>
    <w:rsid w:val="00875889"/>
    <w:rsid w:val="008759A8"/>
    <w:rsid w:val="00875D1D"/>
    <w:rsid w:val="00876DF8"/>
    <w:rsid w:val="00877121"/>
    <w:rsid w:val="0087727F"/>
    <w:rsid w:val="008778A3"/>
    <w:rsid w:val="00880352"/>
    <w:rsid w:val="008803C5"/>
    <w:rsid w:val="008807D7"/>
    <w:rsid w:val="00880FB5"/>
    <w:rsid w:val="00881197"/>
    <w:rsid w:val="00881587"/>
    <w:rsid w:val="00881EF3"/>
    <w:rsid w:val="00882201"/>
    <w:rsid w:val="0088242F"/>
    <w:rsid w:val="008834D2"/>
    <w:rsid w:val="00884150"/>
    <w:rsid w:val="008844EA"/>
    <w:rsid w:val="00884B07"/>
    <w:rsid w:val="00884B7D"/>
    <w:rsid w:val="00884E31"/>
    <w:rsid w:val="00884FB4"/>
    <w:rsid w:val="00885677"/>
    <w:rsid w:val="00885892"/>
    <w:rsid w:val="00885A25"/>
    <w:rsid w:val="00886719"/>
    <w:rsid w:val="00887279"/>
    <w:rsid w:val="00887983"/>
    <w:rsid w:val="0089082C"/>
    <w:rsid w:val="00891B44"/>
    <w:rsid w:val="00891DF2"/>
    <w:rsid w:val="00892AB8"/>
    <w:rsid w:val="00892C74"/>
    <w:rsid w:val="00892D85"/>
    <w:rsid w:val="00892FC2"/>
    <w:rsid w:val="008930F2"/>
    <w:rsid w:val="00893850"/>
    <w:rsid w:val="00893CF0"/>
    <w:rsid w:val="00893ED5"/>
    <w:rsid w:val="0089411F"/>
    <w:rsid w:val="00894165"/>
    <w:rsid w:val="0089477F"/>
    <w:rsid w:val="00894C33"/>
    <w:rsid w:val="008959B7"/>
    <w:rsid w:val="008962E3"/>
    <w:rsid w:val="00897214"/>
    <w:rsid w:val="00897E10"/>
    <w:rsid w:val="008A0007"/>
    <w:rsid w:val="008A0141"/>
    <w:rsid w:val="008A0D1F"/>
    <w:rsid w:val="008A11DE"/>
    <w:rsid w:val="008A137B"/>
    <w:rsid w:val="008A19F2"/>
    <w:rsid w:val="008A3040"/>
    <w:rsid w:val="008A3280"/>
    <w:rsid w:val="008A3920"/>
    <w:rsid w:val="008A39E9"/>
    <w:rsid w:val="008A3DA3"/>
    <w:rsid w:val="008A5579"/>
    <w:rsid w:val="008A56DA"/>
    <w:rsid w:val="008A5C30"/>
    <w:rsid w:val="008A6CEE"/>
    <w:rsid w:val="008A710A"/>
    <w:rsid w:val="008A793F"/>
    <w:rsid w:val="008A7E5F"/>
    <w:rsid w:val="008B0271"/>
    <w:rsid w:val="008B02B4"/>
    <w:rsid w:val="008B04FF"/>
    <w:rsid w:val="008B09A2"/>
    <w:rsid w:val="008B0EB0"/>
    <w:rsid w:val="008B100D"/>
    <w:rsid w:val="008B159E"/>
    <w:rsid w:val="008B27A3"/>
    <w:rsid w:val="008B3B78"/>
    <w:rsid w:val="008B3F13"/>
    <w:rsid w:val="008B477B"/>
    <w:rsid w:val="008B539B"/>
    <w:rsid w:val="008B5436"/>
    <w:rsid w:val="008B561A"/>
    <w:rsid w:val="008B5A42"/>
    <w:rsid w:val="008B5DF1"/>
    <w:rsid w:val="008B61A5"/>
    <w:rsid w:val="008C02AA"/>
    <w:rsid w:val="008C03AF"/>
    <w:rsid w:val="008C05B4"/>
    <w:rsid w:val="008C07E8"/>
    <w:rsid w:val="008C13DE"/>
    <w:rsid w:val="008C2FA7"/>
    <w:rsid w:val="008C33DF"/>
    <w:rsid w:val="008C397A"/>
    <w:rsid w:val="008C4D8C"/>
    <w:rsid w:val="008C5629"/>
    <w:rsid w:val="008C5ECE"/>
    <w:rsid w:val="008C5F30"/>
    <w:rsid w:val="008C603F"/>
    <w:rsid w:val="008C617B"/>
    <w:rsid w:val="008C69A2"/>
    <w:rsid w:val="008C6D56"/>
    <w:rsid w:val="008C7496"/>
    <w:rsid w:val="008C77D5"/>
    <w:rsid w:val="008C7D9E"/>
    <w:rsid w:val="008D04C5"/>
    <w:rsid w:val="008D1001"/>
    <w:rsid w:val="008D2446"/>
    <w:rsid w:val="008D2528"/>
    <w:rsid w:val="008D285B"/>
    <w:rsid w:val="008D2B94"/>
    <w:rsid w:val="008D2C0B"/>
    <w:rsid w:val="008D3CFD"/>
    <w:rsid w:val="008D3D40"/>
    <w:rsid w:val="008D5CDF"/>
    <w:rsid w:val="008D5D68"/>
    <w:rsid w:val="008D6A89"/>
    <w:rsid w:val="008D773D"/>
    <w:rsid w:val="008E007E"/>
    <w:rsid w:val="008E01D0"/>
    <w:rsid w:val="008E0FA0"/>
    <w:rsid w:val="008E28BC"/>
    <w:rsid w:val="008E2971"/>
    <w:rsid w:val="008E2F8A"/>
    <w:rsid w:val="008E3E5B"/>
    <w:rsid w:val="008E43BD"/>
    <w:rsid w:val="008E481F"/>
    <w:rsid w:val="008E50CC"/>
    <w:rsid w:val="008E617A"/>
    <w:rsid w:val="008E7659"/>
    <w:rsid w:val="008E774D"/>
    <w:rsid w:val="008E7FE1"/>
    <w:rsid w:val="008F00A1"/>
    <w:rsid w:val="008F0F01"/>
    <w:rsid w:val="008F1B75"/>
    <w:rsid w:val="008F1C71"/>
    <w:rsid w:val="008F2ABC"/>
    <w:rsid w:val="008F2D1C"/>
    <w:rsid w:val="008F3163"/>
    <w:rsid w:val="008F36CF"/>
    <w:rsid w:val="008F3717"/>
    <w:rsid w:val="008F3A4E"/>
    <w:rsid w:val="008F4E0C"/>
    <w:rsid w:val="008F5065"/>
    <w:rsid w:val="008F5553"/>
    <w:rsid w:val="008F5844"/>
    <w:rsid w:val="008F5FAA"/>
    <w:rsid w:val="008F6065"/>
    <w:rsid w:val="008F6255"/>
    <w:rsid w:val="008F6524"/>
    <w:rsid w:val="00900793"/>
    <w:rsid w:val="00900C59"/>
    <w:rsid w:val="00901A5E"/>
    <w:rsid w:val="00901CF5"/>
    <w:rsid w:val="009022CE"/>
    <w:rsid w:val="00903C9B"/>
    <w:rsid w:val="00903FB6"/>
    <w:rsid w:val="00904B2A"/>
    <w:rsid w:val="00904EDA"/>
    <w:rsid w:val="00906B2B"/>
    <w:rsid w:val="00907168"/>
    <w:rsid w:val="00907314"/>
    <w:rsid w:val="00907586"/>
    <w:rsid w:val="00907A65"/>
    <w:rsid w:val="00907BA6"/>
    <w:rsid w:val="00910871"/>
    <w:rsid w:val="00911986"/>
    <w:rsid w:val="00912552"/>
    <w:rsid w:val="00912FAF"/>
    <w:rsid w:val="00913308"/>
    <w:rsid w:val="009134E5"/>
    <w:rsid w:val="00913AEE"/>
    <w:rsid w:val="0091469F"/>
    <w:rsid w:val="00914722"/>
    <w:rsid w:val="00914DFC"/>
    <w:rsid w:val="009151E6"/>
    <w:rsid w:val="00915DB5"/>
    <w:rsid w:val="009161C3"/>
    <w:rsid w:val="00916730"/>
    <w:rsid w:val="0091700E"/>
    <w:rsid w:val="00917FEA"/>
    <w:rsid w:val="00920ACF"/>
    <w:rsid w:val="009212F0"/>
    <w:rsid w:val="00923095"/>
    <w:rsid w:val="009235D3"/>
    <w:rsid w:val="00923C56"/>
    <w:rsid w:val="00923CC5"/>
    <w:rsid w:val="0092429C"/>
    <w:rsid w:val="00924A23"/>
    <w:rsid w:val="00924AB3"/>
    <w:rsid w:val="00924D5E"/>
    <w:rsid w:val="00924EAC"/>
    <w:rsid w:val="009251C0"/>
    <w:rsid w:val="0092528F"/>
    <w:rsid w:val="00925944"/>
    <w:rsid w:val="00925EA8"/>
    <w:rsid w:val="00926979"/>
    <w:rsid w:val="00926B18"/>
    <w:rsid w:val="00926D62"/>
    <w:rsid w:val="009274DD"/>
    <w:rsid w:val="00927BA6"/>
    <w:rsid w:val="00927C14"/>
    <w:rsid w:val="00927E05"/>
    <w:rsid w:val="009307D4"/>
    <w:rsid w:val="009314FC"/>
    <w:rsid w:val="00932229"/>
    <w:rsid w:val="0093222E"/>
    <w:rsid w:val="009327C9"/>
    <w:rsid w:val="0093303B"/>
    <w:rsid w:val="009336DF"/>
    <w:rsid w:val="00933A4E"/>
    <w:rsid w:val="00933D8E"/>
    <w:rsid w:val="0093483E"/>
    <w:rsid w:val="00934D1E"/>
    <w:rsid w:val="0093555C"/>
    <w:rsid w:val="00935C0D"/>
    <w:rsid w:val="00935E24"/>
    <w:rsid w:val="0093604B"/>
    <w:rsid w:val="0093622F"/>
    <w:rsid w:val="009365EB"/>
    <w:rsid w:val="009376E7"/>
    <w:rsid w:val="00937B8B"/>
    <w:rsid w:val="009400AB"/>
    <w:rsid w:val="00940D8C"/>
    <w:rsid w:val="00942327"/>
    <w:rsid w:val="009424D4"/>
    <w:rsid w:val="00942E98"/>
    <w:rsid w:val="009437DB"/>
    <w:rsid w:val="00943C53"/>
    <w:rsid w:val="00943DEB"/>
    <w:rsid w:val="00943E6A"/>
    <w:rsid w:val="00943EEC"/>
    <w:rsid w:val="00944300"/>
    <w:rsid w:val="009448E2"/>
    <w:rsid w:val="00944A7B"/>
    <w:rsid w:val="00944BC9"/>
    <w:rsid w:val="00944D7B"/>
    <w:rsid w:val="009452A9"/>
    <w:rsid w:val="0094536D"/>
    <w:rsid w:val="0094631B"/>
    <w:rsid w:val="0094631C"/>
    <w:rsid w:val="0094671A"/>
    <w:rsid w:val="0095008C"/>
    <w:rsid w:val="00950BE1"/>
    <w:rsid w:val="009510B4"/>
    <w:rsid w:val="009516D3"/>
    <w:rsid w:val="00951DCB"/>
    <w:rsid w:val="00952957"/>
    <w:rsid w:val="00952FA5"/>
    <w:rsid w:val="00953032"/>
    <w:rsid w:val="009533C9"/>
    <w:rsid w:val="00954831"/>
    <w:rsid w:val="0095576F"/>
    <w:rsid w:val="009562B9"/>
    <w:rsid w:val="00956E1F"/>
    <w:rsid w:val="00957586"/>
    <w:rsid w:val="009575B9"/>
    <w:rsid w:val="00957611"/>
    <w:rsid w:val="00957C11"/>
    <w:rsid w:val="00960BDF"/>
    <w:rsid w:val="009610C8"/>
    <w:rsid w:val="0096125E"/>
    <w:rsid w:val="00961369"/>
    <w:rsid w:val="009613F0"/>
    <w:rsid w:val="00961C1C"/>
    <w:rsid w:val="00961F03"/>
    <w:rsid w:val="00962AAF"/>
    <w:rsid w:val="00962AE7"/>
    <w:rsid w:val="00962D53"/>
    <w:rsid w:val="009641A1"/>
    <w:rsid w:val="009642A0"/>
    <w:rsid w:val="0096440F"/>
    <w:rsid w:val="009647A6"/>
    <w:rsid w:val="00964BBF"/>
    <w:rsid w:val="0096534E"/>
    <w:rsid w:val="00965BCD"/>
    <w:rsid w:val="009660DE"/>
    <w:rsid w:val="009662CD"/>
    <w:rsid w:val="0096752A"/>
    <w:rsid w:val="00967A71"/>
    <w:rsid w:val="00970790"/>
    <w:rsid w:val="00970B7C"/>
    <w:rsid w:val="00970D5D"/>
    <w:rsid w:val="00971722"/>
    <w:rsid w:val="009719FC"/>
    <w:rsid w:val="00971D22"/>
    <w:rsid w:val="00971E00"/>
    <w:rsid w:val="009720ED"/>
    <w:rsid w:val="00973317"/>
    <w:rsid w:val="0097510C"/>
    <w:rsid w:val="0097595A"/>
    <w:rsid w:val="00975A73"/>
    <w:rsid w:val="00976420"/>
    <w:rsid w:val="00976F0B"/>
    <w:rsid w:val="00976FEE"/>
    <w:rsid w:val="00977610"/>
    <w:rsid w:val="009779FB"/>
    <w:rsid w:val="00977DC0"/>
    <w:rsid w:val="00977DC9"/>
    <w:rsid w:val="00977FE5"/>
    <w:rsid w:val="0098019F"/>
    <w:rsid w:val="009816CA"/>
    <w:rsid w:val="009818B1"/>
    <w:rsid w:val="00982305"/>
    <w:rsid w:val="00982925"/>
    <w:rsid w:val="00982B3A"/>
    <w:rsid w:val="00983CAF"/>
    <w:rsid w:val="00983E20"/>
    <w:rsid w:val="00983FB7"/>
    <w:rsid w:val="00984660"/>
    <w:rsid w:val="00984C8E"/>
    <w:rsid w:val="0098518B"/>
    <w:rsid w:val="009859EC"/>
    <w:rsid w:val="00985B3D"/>
    <w:rsid w:val="00986BF0"/>
    <w:rsid w:val="00986D20"/>
    <w:rsid w:val="009873CF"/>
    <w:rsid w:val="0098778B"/>
    <w:rsid w:val="009879F5"/>
    <w:rsid w:val="00987C38"/>
    <w:rsid w:val="00990523"/>
    <w:rsid w:val="0099180A"/>
    <w:rsid w:val="009931EF"/>
    <w:rsid w:val="009932FF"/>
    <w:rsid w:val="009933D2"/>
    <w:rsid w:val="0099388F"/>
    <w:rsid w:val="00993921"/>
    <w:rsid w:val="00993B65"/>
    <w:rsid w:val="00993B94"/>
    <w:rsid w:val="00993D90"/>
    <w:rsid w:val="00993F53"/>
    <w:rsid w:val="0099435D"/>
    <w:rsid w:val="0099516A"/>
    <w:rsid w:val="00995194"/>
    <w:rsid w:val="009956D1"/>
    <w:rsid w:val="00995792"/>
    <w:rsid w:val="00995C75"/>
    <w:rsid w:val="00995E74"/>
    <w:rsid w:val="009960BA"/>
    <w:rsid w:val="00996632"/>
    <w:rsid w:val="00996B27"/>
    <w:rsid w:val="00996B37"/>
    <w:rsid w:val="00996B94"/>
    <w:rsid w:val="00996F93"/>
    <w:rsid w:val="00997676"/>
    <w:rsid w:val="00997A17"/>
    <w:rsid w:val="00997B5E"/>
    <w:rsid w:val="00997FA7"/>
    <w:rsid w:val="009A06F6"/>
    <w:rsid w:val="009A09CB"/>
    <w:rsid w:val="009A0EAC"/>
    <w:rsid w:val="009A0FB1"/>
    <w:rsid w:val="009A1531"/>
    <w:rsid w:val="009A19AD"/>
    <w:rsid w:val="009A269C"/>
    <w:rsid w:val="009A376F"/>
    <w:rsid w:val="009A5984"/>
    <w:rsid w:val="009A7135"/>
    <w:rsid w:val="009B091A"/>
    <w:rsid w:val="009B1A95"/>
    <w:rsid w:val="009B2164"/>
    <w:rsid w:val="009B290A"/>
    <w:rsid w:val="009B36C2"/>
    <w:rsid w:val="009B40CB"/>
    <w:rsid w:val="009B4E54"/>
    <w:rsid w:val="009B513A"/>
    <w:rsid w:val="009B6324"/>
    <w:rsid w:val="009B67CD"/>
    <w:rsid w:val="009B699B"/>
    <w:rsid w:val="009B6B19"/>
    <w:rsid w:val="009B6C1F"/>
    <w:rsid w:val="009B6E18"/>
    <w:rsid w:val="009B7147"/>
    <w:rsid w:val="009B7258"/>
    <w:rsid w:val="009C0065"/>
    <w:rsid w:val="009C0560"/>
    <w:rsid w:val="009C09A3"/>
    <w:rsid w:val="009C0D74"/>
    <w:rsid w:val="009C0DFC"/>
    <w:rsid w:val="009C12C2"/>
    <w:rsid w:val="009C1C18"/>
    <w:rsid w:val="009C2047"/>
    <w:rsid w:val="009C208A"/>
    <w:rsid w:val="009C306B"/>
    <w:rsid w:val="009C3071"/>
    <w:rsid w:val="009C30C7"/>
    <w:rsid w:val="009C3851"/>
    <w:rsid w:val="009C3A6E"/>
    <w:rsid w:val="009C3F4D"/>
    <w:rsid w:val="009C453B"/>
    <w:rsid w:val="009C458C"/>
    <w:rsid w:val="009C5065"/>
    <w:rsid w:val="009C511B"/>
    <w:rsid w:val="009C525F"/>
    <w:rsid w:val="009C631E"/>
    <w:rsid w:val="009C70DE"/>
    <w:rsid w:val="009C7914"/>
    <w:rsid w:val="009C7ACA"/>
    <w:rsid w:val="009C7C75"/>
    <w:rsid w:val="009C7E5C"/>
    <w:rsid w:val="009D015A"/>
    <w:rsid w:val="009D0383"/>
    <w:rsid w:val="009D054F"/>
    <w:rsid w:val="009D0F3D"/>
    <w:rsid w:val="009D10B7"/>
    <w:rsid w:val="009D1C13"/>
    <w:rsid w:val="009D240F"/>
    <w:rsid w:val="009D2CDF"/>
    <w:rsid w:val="009D30D7"/>
    <w:rsid w:val="009D3C2A"/>
    <w:rsid w:val="009D4F51"/>
    <w:rsid w:val="009D655D"/>
    <w:rsid w:val="009D6777"/>
    <w:rsid w:val="009D6C98"/>
    <w:rsid w:val="009D6F75"/>
    <w:rsid w:val="009D741C"/>
    <w:rsid w:val="009D7EF7"/>
    <w:rsid w:val="009E0507"/>
    <w:rsid w:val="009E0DEF"/>
    <w:rsid w:val="009E17B2"/>
    <w:rsid w:val="009E17BB"/>
    <w:rsid w:val="009E2583"/>
    <w:rsid w:val="009E2CC3"/>
    <w:rsid w:val="009E30B4"/>
    <w:rsid w:val="009E3497"/>
    <w:rsid w:val="009E38FA"/>
    <w:rsid w:val="009E3BFB"/>
    <w:rsid w:val="009E44DC"/>
    <w:rsid w:val="009E4A0B"/>
    <w:rsid w:val="009E56F3"/>
    <w:rsid w:val="009E6B20"/>
    <w:rsid w:val="009E6DEB"/>
    <w:rsid w:val="009E7A9B"/>
    <w:rsid w:val="009F0466"/>
    <w:rsid w:val="009F0631"/>
    <w:rsid w:val="009F1D0A"/>
    <w:rsid w:val="009F2077"/>
    <w:rsid w:val="009F2A24"/>
    <w:rsid w:val="009F2A49"/>
    <w:rsid w:val="009F2AA8"/>
    <w:rsid w:val="009F2F29"/>
    <w:rsid w:val="009F3781"/>
    <w:rsid w:val="009F3D2F"/>
    <w:rsid w:val="009F4554"/>
    <w:rsid w:val="009F4687"/>
    <w:rsid w:val="009F62EA"/>
    <w:rsid w:val="009F68EB"/>
    <w:rsid w:val="00A00B1A"/>
    <w:rsid w:val="00A012B5"/>
    <w:rsid w:val="00A012ED"/>
    <w:rsid w:val="00A0221D"/>
    <w:rsid w:val="00A0294F"/>
    <w:rsid w:val="00A02AAD"/>
    <w:rsid w:val="00A02AEA"/>
    <w:rsid w:val="00A02FA9"/>
    <w:rsid w:val="00A039A8"/>
    <w:rsid w:val="00A03C9E"/>
    <w:rsid w:val="00A03DE4"/>
    <w:rsid w:val="00A048E4"/>
    <w:rsid w:val="00A04D21"/>
    <w:rsid w:val="00A05329"/>
    <w:rsid w:val="00A066E3"/>
    <w:rsid w:val="00A07631"/>
    <w:rsid w:val="00A07A75"/>
    <w:rsid w:val="00A07B57"/>
    <w:rsid w:val="00A07FC1"/>
    <w:rsid w:val="00A11170"/>
    <w:rsid w:val="00A116D0"/>
    <w:rsid w:val="00A11877"/>
    <w:rsid w:val="00A13550"/>
    <w:rsid w:val="00A1374A"/>
    <w:rsid w:val="00A13950"/>
    <w:rsid w:val="00A13EAA"/>
    <w:rsid w:val="00A144DF"/>
    <w:rsid w:val="00A14AAB"/>
    <w:rsid w:val="00A157A0"/>
    <w:rsid w:val="00A15803"/>
    <w:rsid w:val="00A16052"/>
    <w:rsid w:val="00A16931"/>
    <w:rsid w:val="00A1748D"/>
    <w:rsid w:val="00A17D8C"/>
    <w:rsid w:val="00A17FCA"/>
    <w:rsid w:val="00A202B4"/>
    <w:rsid w:val="00A202D7"/>
    <w:rsid w:val="00A202F2"/>
    <w:rsid w:val="00A21996"/>
    <w:rsid w:val="00A227E1"/>
    <w:rsid w:val="00A22A65"/>
    <w:rsid w:val="00A233F1"/>
    <w:rsid w:val="00A23B3A"/>
    <w:rsid w:val="00A23C15"/>
    <w:rsid w:val="00A23D00"/>
    <w:rsid w:val="00A23E62"/>
    <w:rsid w:val="00A241AD"/>
    <w:rsid w:val="00A245C4"/>
    <w:rsid w:val="00A252A1"/>
    <w:rsid w:val="00A2546D"/>
    <w:rsid w:val="00A25BCC"/>
    <w:rsid w:val="00A25ECC"/>
    <w:rsid w:val="00A2601A"/>
    <w:rsid w:val="00A263BE"/>
    <w:rsid w:val="00A264EE"/>
    <w:rsid w:val="00A26B1D"/>
    <w:rsid w:val="00A2738D"/>
    <w:rsid w:val="00A30744"/>
    <w:rsid w:val="00A30A82"/>
    <w:rsid w:val="00A315BD"/>
    <w:rsid w:val="00A31737"/>
    <w:rsid w:val="00A3209B"/>
    <w:rsid w:val="00A33B44"/>
    <w:rsid w:val="00A33D74"/>
    <w:rsid w:val="00A34463"/>
    <w:rsid w:val="00A35041"/>
    <w:rsid w:val="00A3555E"/>
    <w:rsid w:val="00A355AD"/>
    <w:rsid w:val="00A35950"/>
    <w:rsid w:val="00A35D19"/>
    <w:rsid w:val="00A36216"/>
    <w:rsid w:val="00A3672D"/>
    <w:rsid w:val="00A368C9"/>
    <w:rsid w:val="00A36A29"/>
    <w:rsid w:val="00A3715C"/>
    <w:rsid w:val="00A40BA5"/>
    <w:rsid w:val="00A41374"/>
    <w:rsid w:val="00A41409"/>
    <w:rsid w:val="00A42185"/>
    <w:rsid w:val="00A42A93"/>
    <w:rsid w:val="00A42CA6"/>
    <w:rsid w:val="00A431BE"/>
    <w:rsid w:val="00A43402"/>
    <w:rsid w:val="00A43992"/>
    <w:rsid w:val="00A43C96"/>
    <w:rsid w:val="00A4437F"/>
    <w:rsid w:val="00A44E60"/>
    <w:rsid w:val="00A455E7"/>
    <w:rsid w:val="00A45775"/>
    <w:rsid w:val="00A45E60"/>
    <w:rsid w:val="00A46295"/>
    <w:rsid w:val="00A4650E"/>
    <w:rsid w:val="00A46EAC"/>
    <w:rsid w:val="00A46F19"/>
    <w:rsid w:val="00A470C1"/>
    <w:rsid w:val="00A470C2"/>
    <w:rsid w:val="00A470E8"/>
    <w:rsid w:val="00A47373"/>
    <w:rsid w:val="00A4752E"/>
    <w:rsid w:val="00A47733"/>
    <w:rsid w:val="00A504D4"/>
    <w:rsid w:val="00A52BCA"/>
    <w:rsid w:val="00A53F83"/>
    <w:rsid w:val="00A540D5"/>
    <w:rsid w:val="00A541DD"/>
    <w:rsid w:val="00A54297"/>
    <w:rsid w:val="00A54DA1"/>
    <w:rsid w:val="00A55174"/>
    <w:rsid w:val="00A558D6"/>
    <w:rsid w:val="00A56700"/>
    <w:rsid w:val="00A57BE3"/>
    <w:rsid w:val="00A60C2B"/>
    <w:rsid w:val="00A60F6E"/>
    <w:rsid w:val="00A61187"/>
    <w:rsid w:val="00A618B8"/>
    <w:rsid w:val="00A61AA7"/>
    <w:rsid w:val="00A61C0A"/>
    <w:rsid w:val="00A61EA5"/>
    <w:rsid w:val="00A620E1"/>
    <w:rsid w:val="00A6228B"/>
    <w:rsid w:val="00A6261A"/>
    <w:rsid w:val="00A62B8D"/>
    <w:rsid w:val="00A62C64"/>
    <w:rsid w:val="00A62D8F"/>
    <w:rsid w:val="00A63293"/>
    <w:rsid w:val="00A634B4"/>
    <w:rsid w:val="00A63644"/>
    <w:rsid w:val="00A64542"/>
    <w:rsid w:val="00A6459B"/>
    <w:rsid w:val="00A649DF"/>
    <w:rsid w:val="00A64C8A"/>
    <w:rsid w:val="00A64D3D"/>
    <w:rsid w:val="00A651AF"/>
    <w:rsid w:val="00A655E4"/>
    <w:rsid w:val="00A66E42"/>
    <w:rsid w:val="00A70494"/>
    <w:rsid w:val="00A714D2"/>
    <w:rsid w:val="00A71A44"/>
    <w:rsid w:val="00A71D29"/>
    <w:rsid w:val="00A71D5B"/>
    <w:rsid w:val="00A7202B"/>
    <w:rsid w:val="00A72FB6"/>
    <w:rsid w:val="00A73DE4"/>
    <w:rsid w:val="00A74251"/>
    <w:rsid w:val="00A74832"/>
    <w:rsid w:val="00A75847"/>
    <w:rsid w:val="00A75B2D"/>
    <w:rsid w:val="00A75C7C"/>
    <w:rsid w:val="00A76CF9"/>
    <w:rsid w:val="00A77307"/>
    <w:rsid w:val="00A774EB"/>
    <w:rsid w:val="00A778B1"/>
    <w:rsid w:val="00A77C09"/>
    <w:rsid w:val="00A80EEB"/>
    <w:rsid w:val="00A81EA4"/>
    <w:rsid w:val="00A82DAD"/>
    <w:rsid w:val="00A8354C"/>
    <w:rsid w:val="00A839AE"/>
    <w:rsid w:val="00A854FC"/>
    <w:rsid w:val="00A8582B"/>
    <w:rsid w:val="00A866B1"/>
    <w:rsid w:val="00A870BC"/>
    <w:rsid w:val="00A87CFB"/>
    <w:rsid w:val="00A87F05"/>
    <w:rsid w:val="00A91032"/>
    <w:rsid w:val="00A91F01"/>
    <w:rsid w:val="00A92526"/>
    <w:rsid w:val="00A92891"/>
    <w:rsid w:val="00A92D4D"/>
    <w:rsid w:val="00A92DBE"/>
    <w:rsid w:val="00A935D3"/>
    <w:rsid w:val="00A94DA7"/>
    <w:rsid w:val="00A950AF"/>
    <w:rsid w:val="00A951B2"/>
    <w:rsid w:val="00A95826"/>
    <w:rsid w:val="00A95AD5"/>
    <w:rsid w:val="00A95B64"/>
    <w:rsid w:val="00A96069"/>
    <w:rsid w:val="00A960B8"/>
    <w:rsid w:val="00A96D9D"/>
    <w:rsid w:val="00A96E1C"/>
    <w:rsid w:val="00A971D3"/>
    <w:rsid w:val="00A9746C"/>
    <w:rsid w:val="00A97806"/>
    <w:rsid w:val="00A97CAC"/>
    <w:rsid w:val="00A97F8A"/>
    <w:rsid w:val="00AA0080"/>
    <w:rsid w:val="00AA0965"/>
    <w:rsid w:val="00AA0BF7"/>
    <w:rsid w:val="00AA0C1B"/>
    <w:rsid w:val="00AA107B"/>
    <w:rsid w:val="00AA17CD"/>
    <w:rsid w:val="00AA25FB"/>
    <w:rsid w:val="00AA3CA2"/>
    <w:rsid w:val="00AA463F"/>
    <w:rsid w:val="00AA4C3F"/>
    <w:rsid w:val="00AA4D4A"/>
    <w:rsid w:val="00AA5870"/>
    <w:rsid w:val="00AA6B70"/>
    <w:rsid w:val="00AA6DE9"/>
    <w:rsid w:val="00AA70BC"/>
    <w:rsid w:val="00AA71BE"/>
    <w:rsid w:val="00AA7BD5"/>
    <w:rsid w:val="00AA7C37"/>
    <w:rsid w:val="00AA7F4F"/>
    <w:rsid w:val="00AB0677"/>
    <w:rsid w:val="00AB0C42"/>
    <w:rsid w:val="00AB18C3"/>
    <w:rsid w:val="00AB2315"/>
    <w:rsid w:val="00AB2AEB"/>
    <w:rsid w:val="00AB2DAC"/>
    <w:rsid w:val="00AB39B0"/>
    <w:rsid w:val="00AB3BE9"/>
    <w:rsid w:val="00AB3BED"/>
    <w:rsid w:val="00AB3C61"/>
    <w:rsid w:val="00AB40B0"/>
    <w:rsid w:val="00AB4761"/>
    <w:rsid w:val="00AB4796"/>
    <w:rsid w:val="00AB479B"/>
    <w:rsid w:val="00AB47AF"/>
    <w:rsid w:val="00AB5CA6"/>
    <w:rsid w:val="00AB600F"/>
    <w:rsid w:val="00AB63BD"/>
    <w:rsid w:val="00AB67F5"/>
    <w:rsid w:val="00AB6EFD"/>
    <w:rsid w:val="00AB7719"/>
    <w:rsid w:val="00AC0667"/>
    <w:rsid w:val="00AC0C79"/>
    <w:rsid w:val="00AC1553"/>
    <w:rsid w:val="00AC1788"/>
    <w:rsid w:val="00AC2581"/>
    <w:rsid w:val="00AC2A3E"/>
    <w:rsid w:val="00AC2BD8"/>
    <w:rsid w:val="00AC39F2"/>
    <w:rsid w:val="00AC3A97"/>
    <w:rsid w:val="00AC3DA8"/>
    <w:rsid w:val="00AC41E2"/>
    <w:rsid w:val="00AC4229"/>
    <w:rsid w:val="00AC468E"/>
    <w:rsid w:val="00AC4F2B"/>
    <w:rsid w:val="00AC5169"/>
    <w:rsid w:val="00AC54CC"/>
    <w:rsid w:val="00AC632E"/>
    <w:rsid w:val="00AC6B35"/>
    <w:rsid w:val="00AC6F61"/>
    <w:rsid w:val="00AC7171"/>
    <w:rsid w:val="00AC7EB4"/>
    <w:rsid w:val="00AD034B"/>
    <w:rsid w:val="00AD0713"/>
    <w:rsid w:val="00AD173B"/>
    <w:rsid w:val="00AD19C2"/>
    <w:rsid w:val="00AD25ED"/>
    <w:rsid w:val="00AD2722"/>
    <w:rsid w:val="00AD2D18"/>
    <w:rsid w:val="00AD35C9"/>
    <w:rsid w:val="00AD3D3E"/>
    <w:rsid w:val="00AD4CC7"/>
    <w:rsid w:val="00AD5905"/>
    <w:rsid w:val="00AD5FEA"/>
    <w:rsid w:val="00AD64AC"/>
    <w:rsid w:val="00AD6F7B"/>
    <w:rsid w:val="00AD7D3F"/>
    <w:rsid w:val="00AD7DDB"/>
    <w:rsid w:val="00AD7DF7"/>
    <w:rsid w:val="00AD7DFF"/>
    <w:rsid w:val="00AE0D46"/>
    <w:rsid w:val="00AE0EAA"/>
    <w:rsid w:val="00AE14A1"/>
    <w:rsid w:val="00AE24C7"/>
    <w:rsid w:val="00AE304A"/>
    <w:rsid w:val="00AE31FD"/>
    <w:rsid w:val="00AE32C5"/>
    <w:rsid w:val="00AE3874"/>
    <w:rsid w:val="00AE409D"/>
    <w:rsid w:val="00AE47E0"/>
    <w:rsid w:val="00AE49E4"/>
    <w:rsid w:val="00AE5F01"/>
    <w:rsid w:val="00AE6146"/>
    <w:rsid w:val="00AE650F"/>
    <w:rsid w:val="00AE6CAD"/>
    <w:rsid w:val="00AE6EE2"/>
    <w:rsid w:val="00AF0015"/>
    <w:rsid w:val="00AF0315"/>
    <w:rsid w:val="00AF08E2"/>
    <w:rsid w:val="00AF1B77"/>
    <w:rsid w:val="00AF2652"/>
    <w:rsid w:val="00AF2B55"/>
    <w:rsid w:val="00AF3D1D"/>
    <w:rsid w:val="00AF42D8"/>
    <w:rsid w:val="00AF48C0"/>
    <w:rsid w:val="00AF51AF"/>
    <w:rsid w:val="00AF6A97"/>
    <w:rsid w:val="00AF6B12"/>
    <w:rsid w:val="00AF6C41"/>
    <w:rsid w:val="00AF6DB4"/>
    <w:rsid w:val="00AF7B67"/>
    <w:rsid w:val="00AF7D7A"/>
    <w:rsid w:val="00AF7FE8"/>
    <w:rsid w:val="00B010AA"/>
    <w:rsid w:val="00B01473"/>
    <w:rsid w:val="00B026F9"/>
    <w:rsid w:val="00B0298A"/>
    <w:rsid w:val="00B02D0F"/>
    <w:rsid w:val="00B0499C"/>
    <w:rsid w:val="00B05966"/>
    <w:rsid w:val="00B059E0"/>
    <w:rsid w:val="00B05B98"/>
    <w:rsid w:val="00B05CCB"/>
    <w:rsid w:val="00B06A2B"/>
    <w:rsid w:val="00B06F65"/>
    <w:rsid w:val="00B07100"/>
    <w:rsid w:val="00B07F2F"/>
    <w:rsid w:val="00B11356"/>
    <w:rsid w:val="00B116B9"/>
    <w:rsid w:val="00B117FC"/>
    <w:rsid w:val="00B12934"/>
    <w:rsid w:val="00B1354A"/>
    <w:rsid w:val="00B13895"/>
    <w:rsid w:val="00B14A46"/>
    <w:rsid w:val="00B14AFE"/>
    <w:rsid w:val="00B14EAD"/>
    <w:rsid w:val="00B156C6"/>
    <w:rsid w:val="00B15E10"/>
    <w:rsid w:val="00B16247"/>
    <w:rsid w:val="00B1646A"/>
    <w:rsid w:val="00B172D0"/>
    <w:rsid w:val="00B17342"/>
    <w:rsid w:val="00B2019A"/>
    <w:rsid w:val="00B20481"/>
    <w:rsid w:val="00B20D40"/>
    <w:rsid w:val="00B21BDB"/>
    <w:rsid w:val="00B220D9"/>
    <w:rsid w:val="00B2298E"/>
    <w:rsid w:val="00B22A41"/>
    <w:rsid w:val="00B22A9E"/>
    <w:rsid w:val="00B2349F"/>
    <w:rsid w:val="00B23D2F"/>
    <w:rsid w:val="00B24883"/>
    <w:rsid w:val="00B24945"/>
    <w:rsid w:val="00B24D57"/>
    <w:rsid w:val="00B2512F"/>
    <w:rsid w:val="00B259CA"/>
    <w:rsid w:val="00B25BBD"/>
    <w:rsid w:val="00B25BED"/>
    <w:rsid w:val="00B25E87"/>
    <w:rsid w:val="00B265A9"/>
    <w:rsid w:val="00B2683A"/>
    <w:rsid w:val="00B26985"/>
    <w:rsid w:val="00B27F22"/>
    <w:rsid w:val="00B306A9"/>
    <w:rsid w:val="00B30A9C"/>
    <w:rsid w:val="00B30D50"/>
    <w:rsid w:val="00B313A3"/>
    <w:rsid w:val="00B32130"/>
    <w:rsid w:val="00B3289C"/>
    <w:rsid w:val="00B33259"/>
    <w:rsid w:val="00B3408F"/>
    <w:rsid w:val="00B34682"/>
    <w:rsid w:val="00B35295"/>
    <w:rsid w:val="00B35A40"/>
    <w:rsid w:val="00B35C2A"/>
    <w:rsid w:val="00B360D4"/>
    <w:rsid w:val="00B36C57"/>
    <w:rsid w:val="00B36C8D"/>
    <w:rsid w:val="00B372DA"/>
    <w:rsid w:val="00B37E77"/>
    <w:rsid w:val="00B40019"/>
    <w:rsid w:val="00B404CA"/>
    <w:rsid w:val="00B40E7D"/>
    <w:rsid w:val="00B40E96"/>
    <w:rsid w:val="00B41597"/>
    <w:rsid w:val="00B417C6"/>
    <w:rsid w:val="00B41B4E"/>
    <w:rsid w:val="00B41F58"/>
    <w:rsid w:val="00B41FE7"/>
    <w:rsid w:val="00B42B28"/>
    <w:rsid w:val="00B42F96"/>
    <w:rsid w:val="00B43AC0"/>
    <w:rsid w:val="00B43C88"/>
    <w:rsid w:val="00B43CDC"/>
    <w:rsid w:val="00B444C1"/>
    <w:rsid w:val="00B44B19"/>
    <w:rsid w:val="00B44CB3"/>
    <w:rsid w:val="00B45773"/>
    <w:rsid w:val="00B45D2A"/>
    <w:rsid w:val="00B45F85"/>
    <w:rsid w:val="00B46749"/>
    <w:rsid w:val="00B467F4"/>
    <w:rsid w:val="00B4686C"/>
    <w:rsid w:val="00B46D85"/>
    <w:rsid w:val="00B47879"/>
    <w:rsid w:val="00B50702"/>
    <w:rsid w:val="00B51037"/>
    <w:rsid w:val="00B51A73"/>
    <w:rsid w:val="00B52340"/>
    <w:rsid w:val="00B523EB"/>
    <w:rsid w:val="00B52BF6"/>
    <w:rsid w:val="00B5417E"/>
    <w:rsid w:val="00B5492C"/>
    <w:rsid w:val="00B54D48"/>
    <w:rsid w:val="00B55981"/>
    <w:rsid w:val="00B56AB9"/>
    <w:rsid w:val="00B57958"/>
    <w:rsid w:val="00B57E4E"/>
    <w:rsid w:val="00B602EC"/>
    <w:rsid w:val="00B6094F"/>
    <w:rsid w:val="00B614A5"/>
    <w:rsid w:val="00B62262"/>
    <w:rsid w:val="00B6238D"/>
    <w:rsid w:val="00B62A32"/>
    <w:rsid w:val="00B62A69"/>
    <w:rsid w:val="00B637B6"/>
    <w:rsid w:val="00B64003"/>
    <w:rsid w:val="00B6468F"/>
    <w:rsid w:val="00B64D10"/>
    <w:rsid w:val="00B64EBE"/>
    <w:rsid w:val="00B65D97"/>
    <w:rsid w:val="00B65DDF"/>
    <w:rsid w:val="00B6603B"/>
    <w:rsid w:val="00B66606"/>
    <w:rsid w:val="00B66C00"/>
    <w:rsid w:val="00B6785A"/>
    <w:rsid w:val="00B706E2"/>
    <w:rsid w:val="00B70FA5"/>
    <w:rsid w:val="00B71165"/>
    <w:rsid w:val="00B7155A"/>
    <w:rsid w:val="00B715E3"/>
    <w:rsid w:val="00B716AC"/>
    <w:rsid w:val="00B71AAD"/>
    <w:rsid w:val="00B7205F"/>
    <w:rsid w:val="00B73987"/>
    <w:rsid w:val="00B73ECC"/>
    <w:rsid w:val="00B74DE7"/>
    <w:rsid w:val="00B8046E"/>
    <w:rsid w:val="00B82781"/>
    <w:rsid w:val="00B82E4D"/>
    <w:rsid w:val="00B83145"/>
    <w:rsid w:val="00B8473A"/>
    <w:rsid w:val="00B851F1"/>
    <w:rsid w:val="00B856AE"/>
    <w:rsid w:val="00B86476"/>
    <w:rsid w:val="00B86648"/>
    <w:rsid w:val="00B86E74"/>
    <w:rsid w:val="00B86ECA"/>
    <w:rsid w:val="00B87DFA"/>
    <w:rsid w:val="00B90CDB"/>
    <w:rsid w:val="00B91800"/>
    <w:rsid w:val="00B91D00"/>
    <w:rsid w:val="00B92698"/>
    <w:rsid w:val="00B92742"/>
    <w:rsid w:val="00B92839"/>
    <w:rsid w:val="00B92A26"/>
    <w:rsid w:val="00B92E7D"/>
    <w:rsid w:val="00B92E87"/>
    <w:rsid w:val="00B948DB"/>
    <w:rsid w:val="00B94F21"/>
    <w:rsid w:val="00B94FDB"/>
    <w:rsid w:val="00B953DD"/>
    <w:rsid w:val="00B95A05"/>
    <w:rsid w:val="00B95CDB"/>
    <w:rsid w:val="00B96277"/>
    <w:rsid w:val="00B96922"/>
    <w:rsid w:val="00B96C6F"/>
    <w:rsid w:val="00B97480"/>
    <w:rsid w:val="00B976D9"/>
    <w:rsid w:val="00B97C93"/>
    <w:rsid w:val="00BA0588"/>
    <w:rsid w:val="00BA068F"/>
    <w:rsid w:val="00BA0D93"/>
    <w:rsid w:val="00BA1105"/>
    <w:rsid w:val="00BA19A7"/>
    <w:rsid w:val="00BA1DD7"/>
    <w:rsid w:val="00BA2C9E"/>
    <w:rsid w:val="00BA2DD3"/>
    <w:rsid w:val="00BA348E"/>
    <w:rsid w:val="00BA3A5F"/>
    <w:rsid w:val="00BA3E90"/>
    <w:rsid w:val="00BA4ABA"/>
    <w:rsid w:val="00BA59C1"/>
    <w:rsid w:val="00BA59D3"/>
    <w:rsid w:val="00BA63BC"/>
    <w:rsid w:val="00BA6A58"/>
    <w:rsid w:val="00BA753C"/>
    <w:rsid w:val="00BA76E0"/>
    <w:rsid w:val="00BB170B"/>
    <w:rsid w:val="00BB2248"/>
    <w:rsid w:val="00BB2F13"/>
    <w:rsid w:val="00BB3111"/>
    <w:rsid w:val="00BB378E"/>
    <w:rsid w:val="00BB4427"/>
    <w:rsid w:val="00BB4B50"/>
    <w:rsid w:val="00BB571C"/>
    <w:rsid w:val="00BB5E5F"/>
    <w:rsid w:val="00BB67DF"/>
    <w:rsid w:val="00BB6D6C"/>
    <w:rsid w:val="00BB6DDB"/>
    <w:rsid w:val="00BB710E"/>
    <w:rsid w:val="00BB7E58"/>
    <w:rsid w:val="00BC0399"/>
    <w:rsid w:val="00BC0A77"/>
    <w:rsid w:val="00BC0C1F"/>
    <w:rsid w:val="00BC0D85"/>
    <w:rsid w:val="00BC0E18"/>
    <w:rsid w:val="00BC18AC"/>
    <w:rsid w:val="00BC1BD3"/>
    <w:rsid w:val="00BC1F70"/>
    <w:rsid w:val="00BC4DA4"/>
    <w:rsid w:val="00BC5647"/>
    <w:rsid w:val="00BC5C9D"/>
    <w:rsid w:val="00BC6117"/>
    <w:rsid w:val="00BC616C"/>
    <w:rsid w:val="00BC61FB"/>
    <w:rsid w:val="00BC6549"/>
    <w:rsid w:val="00BC65CB"/>
    <w:rsid w:val="00BC7385"/>
    <w:rsid w:val="00BC7C86"/>
    <w:rsid w:val="00BD06F2"/>
    <w:rsid w:val="00BD0D22"/>
    <w:rsid w:val="00BD0D33"/>
    <w:rsid w:val="00BD0DA6"/>
    <w:rsid w:val="00BD1ACF"/>
    <w:rsid w:val="00BD26FD"/>
    <w:rsid w:val="00BD2CEE"/>
    <w:rsid w:val="00BD3A62"/>
    <w:rsid w:val="00BD3BFF"/>
    <w:rsid w:val="00BD3C0D"/>
    <w:rsid w:val="00BD4173"/>
    <w:rsid w:val="00BD41EB"/>
    <w:rsid w:val="00BD4476"/>
    <w:rsid w:val="00BD4F68"/>
    <w:rsid w:val="00BD5668"/>
    <w:rsid w:val="00BD5E2F"/>
    <w:rsid w:val="00BD5EDC"/>
    <w:rsid w:val="00BD5F29"/>
    <w:rsid w:val="00BD704A"/>
    <w:rsid w:val="00BD77DC"/>
    <w:rsid w:val="00BD78B2"/>
    <w:rsid w:val="00BD7BFF"/>
    <w:rsid w:val="00BD7D76"/>
    <w:rsid w:val="00BE05BD"/>
    <w:rsid w:val="00BE0642"/>
    <w:rsid w:val="00BE0980"/>
    <w:rsid w:val="00BE0B3C"/>
    <w:rsid w:val="00BE132A"/>
    <w:rsid w:val="00BE18ED"/>
    <w:rsid w:val="00BE2349"/>
    <w:rsid w:val="00BE24BA"/>
    <w:rsid w:val="00BE2A1E"/>
    <w:rsid w:val="00BE2BF4"/>
    <w:rsid w:val="00BE2E30"/>
    <w:rsid w:val="00BE2F17"/>
    <w:rsid w:val="00BE3581"/>
    <w:rsid w:val="00BE3F97"/>
    <w:rsid w:val="00BE5CEC"/>
    <w:rsid w:val="00BE6072"/>
    <w:rsid w:val="00BE615D"/>
    <w:rsid w:val="00BE6B4B"/>
    <w:rsid w:val="00BE6B8E"/>
    <w:rsid w:val="00BE6BB0"/>
    <w:rsid w:val="00BE6BB6"/>
    <w:rsid w:val="00BE7D03"/>
    <w:rsid w:val="00BE7FAE"/>
    <w:rsid w:val="00BF0A8E"/>
    <w:rsid w:val="00BF0CE4"/>
    <w:rsid w:val="00BF0E70"/>
    <w:rsid w:val="00BF0E9A"/>
    <w:rsid w:val="00BF15DA"/>
    <w:rsid w:val="00BF17AE"/>
    <w:rsid w:val="00BF1847"/>
    <w:rsid w:val="00BF222B"/>
    <w:rsid w:val="00BF26E7"/>
    <w:rsid w:val="00BF28B0"/>
    <w:rsid w:val="00BF2FE8"/>
    <w:rsid w:val="00BF31A1"/>
    <w:rsid w:val="00BF3270"/>
    <w:rsid w:val="00BF3E6D"/>
    <w:rsid w:val="00BF452E"/>
    <w:rsid w:val="00BF531B"/>
    <w:rsid w:val="00BF5432"/>
    <w:rsid w:val="00BF6141"/>
    <w:rsid w:val="00BF6414"/>
    <w:rsid w:val="00BF6692"/>
    <w:rsid w:val="00BF6CA6"/>
    <w:rsid w:val="00BF6D90"/>
    <w:rsid w:val="00BF7442"/>
    <w:rsid w:val="00C00560"/>
    <w:rsid w:val="00C009CC"/>
    <w:rsid w:val="00C0107F"/>
    <w:rsid w:val="00C01A9F"/>
    <w:rsid w:val="00C022B1"/>
    <w:rsid w:val="00C02A8E"/>
    <w:rsid w:val="00C0366B"/>
    <w:rsid w:val="00C03E4D"/>
    <w:rsid w:val="00C03FC3"/>
    <w:rsid w:val="00C04A89"/>
    <w:rsid w:val="00C04BB6"/>
    <w:rsid w:val="00C05683"/>
    <w:rsid w:val="00C06FB7"/>
    <w:rsid w:val="00C07344"/>
    <w:rsid w:val="00C10CC8"/>
    <w:rsid w:val="00C11686"/>
    <w:rsid w:val="00C1247A"/>
    <w:rsid w:val="00C1276C"/>
    <w:rsid w:val="00C12AE8"/>
    <w:rsid w:val="00C13E29"/>
    <w:rsid w:val="00C14857"/>
    <w:rsid w:val="00C15A87"/>
    <w:rsid w:val="00C161A1"/>
    <w:rsid w:val="00C16AF9"/>
    <w:rsid w:val="00C16C73"/>
    <w:rsid w:val="00C17181"/>
    <w:rsid w:val="00C20134"/>
    <w:rsid w:val="00C20204"/>
    <w:rsid w:val="00C20C11"/>
    <w:rsid w:val="00C22570"/>
    <w:rsid w:val="00C2272E"/>
    <w:rsid w:val="00C229D2"/>
    <w:rsid w:val="00C23016"/>
    <w:rsid w:val="00C235E2"/>
    <w:rsid w:val="00C237C8"/>
    <w:rsid w:val="00C23DF2"/>
    <w:rsid w:val="00C23EE7"/>
    <w:rsid w:val="00C240D4"/>
    <w:rsid w:val="00C24EA7"/>
    <w:rsid w:val="00C252F2"/>
    <w:rsid w:val="00C26718"/>
    <w:rsid w:val="00C2684E"/>
    <w:rsid w:val="00C27835"/>
    <w:rsid w:val="00C30A00"/>
    <w:rsid w:val="00C30A89"/>
    <w:rsid w:val="00C31423"/>
    <w:rsid w:val="00C32BA8"/>
    <w:rsid w:val="00C33ADD"/>
    <w:rsid w:val="00C33E2A"/>
    <w:rsid w:val="00C33F0E"/>
    <w:rsid w:val="00C34A7E"/>
    <w:rsid w:val="00C352A7"/>
    <w:rsid w:val="00C35621"/>
    <w:rsid w:val="00C361FA"/>
    <w:rsid w:val="00C3625C"/>
    <w:rsid w:val="00C36AAD"/>
    <w:rsid w:val="00C36F7D"/>
    <w:rsid w:val="00C370B7"/>
    <w:rsid w:val="00C377EE"/>
    <w:rsid w:val="00C37A25"/>
    <w:rsid w:val="00C40269"/>
    <w:rsid w:val="00C4033B"/>
    <w:rsid w:val="00C40EB0"/>
    <w:rsid w:val="00C41350"/>
    <w:rsid w:val="00C414C3"/>
    <w:rsid w:val="00C4220C"/>
    <w:rsid w:val="00C42D83"/>
    <w:rsid w:val="00C42F6D"/>
    <w:rsid w:val="00C43022"/>
    <w:rsid w:val="00C43A34"/>
    <w:rsid w:val="00C43BAA"/>
    <w:rsid w:val="00C441CC"/>
    <w:rsid w:val="00C4443A"/>
    <w:rsid w:val="00C446C1"/>
    <w:rsid w:val="00C446F6"/>
    <w:rsid w:val="00C44F05"/>
    <w:rsid w:val="00C45A0D"/>
    <w:rsid w:val="00C45B44"/>
    <w:rsid w:val="00C463DD"/>
    <w:rsid w:val="00C47C06"/>
    <w:rsid w:val="00C47F17"/>
    <w:rsid w:val="00C47F56"/>
    <w:rsid w:val="00C509BF"/>
    <w:rsid w:val="00C50E42"/>
    <w:rsid w:val="00C5129F"/>
    <w:rsid w:val="00C517B0"/>
    <w:rsid w:val="00C51A36"/>
    <w:rsid w:val="00C51E98"/>
    <w:rsid w:val="00C526F7"/>
    <w:rsid w:val="00C52EAE"/>
    <w:rsid w:val="00C53B6B"/>
    <w:rsid w:val="00C5580A"/>
    <w:rsid w:val="00C561D2"/>
    <w:rsid w:val="00C56528"/>
    <w:rsid w:val="00C5682C"/>
    <w:rsid w:val="00C600C2"/>
    <w:rsid w:val="00C602DE"/>
    <w:rsid w:val="00C607D4"/>
    <w:rsid w:val="00C60C95"/>
    <w:rsid w:val="00C61717"/>
    <w:rsid w:val="00C61762"/>
    <w:rsid w:val="00C619B9"/>
    <w:rsid w:val="00C62CC9"/>
    <w:rsid w:val="00C632F4"/>
    <w:rsid w:val="00C63A38"/>
    <w:rsid w:val="00C63C49"/>
    <w:rsid w:val="00C63E70"/>
    <w:rsid w:val="00C64256"/>
    <w:rsid w:val="00C64602"/>
    <w:rsid w:val="00C64D0D"/>
    <w:rsid w:val="00C650C9"/>
    <w:rsid w:val="00C657C2"/>
    <w:rsid w:val="00C65C63"/>
    <w:rsid w:val="00C6634A"/>
    <w:rsid w:val="00C66363"/>
    <w:rsid w:val="00C66E2D"/>
    <w:rsid w:val="00C67D66"/>
    <w:rsid w:val="00C67EE6"/>
    <w:rsid w:val="00C67F17"/>
    <w:rsid w:val="00C70038"/>
    <w:rsid w:val="00C712F3"/>
    <w:rsid w:val="00C72B8F"/>
    <w:rsid w:val="00C73116"/>
    <w:rsid w:val="00C73496"/>
    <w:rsid w:val="00C73EBD"/>
    <w:rsid w:val="00C73FE3"/>
    <w:rsid w:val="00C74E9B"/>
    <w:rsid w:val="00C75338"/>
    <w:rsid w:val="00C75768"/>
    <w:rsid w:val="00C760F1"/>
    <w:rsid w:val="00C76400"/>
    <w:rsid w:val="00C7645F"/>
    <w:rsid w:val="00C7691D"/>
    <w:rsid w:val="00C76C3C"/>
    <w:rsid w:val="00C76FD4"/>
    <w:rsid w:val="00C7793C"/>
    <w:rsid w:val="00C77F54"/>
    <w:rsid w:val="00C80BF4"/>
    <w:rsid w:val="00C81917"/>
    <w:rsid w:val="00C825A4"/>
    <w:rsid w:val="00C83279"/>
    <w:rsid w:val="00C833D9"/>
    <w:rsid w:val="00C834C2"/>
    <w:rsid w:val="00C8362B"/>
    <w:rsid w:val="00C83BDF"/>
    <w:rsid w:val="00C83E67"/>
    <w:rsid w:val="00C8470D"/>
    <w:rsid w:val="00C84E13"/>
    <w:rsid w:val="00C85112"/>
    <w:rsid w:val="00C85C09"/>
    <w:rsid w:val="00C85CA8"/>
    <w:rsid w:val="00C85F13"/>
    <w:rsid w:val="00C86763"/>
    <w:rsid w:val="00C86FFA"/>
    <w:rsid w:val="00C87390"/>
    <w:rsid w:val="00C878D2"/>
    <w:rsid w:val="00C87A94"/>
    <w:rsid w:val="00C87AD5"/>
    <w:rsid w:val="00C90D8C"/>
    <w:rsid w:val="00C912E4"/>
    <w:rsid w:val="00C918F1"/>
    <w:rsid w:val="00C9205D"/>
    <w:rsid w:val="00C92C11"/>
    <w:rsid w:val="00C9380A"/>
    <w:rsid w:val="00C93E7B"/>
    <w:rsid w:val="00C94481"/>
    <w:rsid w:val="00C9463A"/>
    <w:rsid w:val="00C95288"/>
    <w:rsid w:val="00C955FF"/>
    <w:rsid w:val="00C959C1"/>
    <w:rsid w:val="00C95C43"/>
    <w:rsid w:val="00C97103"/>
    <w:rsid w:val="00C97204"/>
    <w:rsid w:val="00C97BBB"/>
    <w:rsid w:val="00CA1337"/>
    <w:rsid w:val="00CA183A"/>
    <w:rsid w:val="00CA1841"/>
    <w:rsid w:val="00CA25DA"/>
    <w:rsid w:val="00CA327B"/>
    <w:rsid w:val="00CA43B6"/>
    <w:rsid w:val="00CA4417"/>
    <w:rsid w:val="00CA4729"/>
    <w:rsid w:val="00CA5228"/>
    <w:rsid w:val="00CA542F"/>
    <w:rsid w:val="00CA5723"/>
    <w:rsid w:val="00CA719B"/>
    <w:rsid w:val="00CA72B8"/>
    <w:rsid w:val="00CB01E1"/>
    <w:rsid w:val="00CB03CD"/>
    <w:rsid w:val="00CB0615"/>
    <w:rsid w:val="00CB0B36"/>
    <w:rsid w:val="00CB0C25"/>
    <w:rsid w:val="00CB1E05"/>
    <w:rsid w:val="00CB5686"/>
    <w:rsid w:val="00CB5A88"/>
    <w:rsid w:val="00CB5EE8"/>
    <w:rsid w:val="00CB656D"/>
    <w:rsid w:val="00CB68DC"/>
    <w:rsid w:val="00CB76B5"/>
    <w:rsid w:val="00CB7AFE"/>
    <w:rsid w:val="00CC1575"/>
    <w:rsid w:val="00CC18F7"/>
    <w:rsid w:val="00CC1ACB"/>
    <w:rsid w:val="00CC1FDB"/>
    <w:rsid w:val="00CC2C6A"/>
    <w:rsid w:val="00CC30B0"/>
    <w:rsid w:val="00CC3175"/>
    <w:rsid w:val="00CC3242"/>
    <w:rsid w:val="00CC3BC2"/>
    <w:rsid w:val="00CC3F6C"/>
    <w:rsid w:val="00CC4369"/>
    <w:rsid w:val="00CC45E0"/>
    <w:rsid w:val="00CC47D3"/>
    <w:rsid w:val="00CC4E33"/>
    <w:rsid w:val="00CC51BE"/>
    <w:rsid w:val="00CC5D60"/>
    <w:rsid w:val="00CC6797"/>
    <w:rsid w:val="00CC6CC6"/>
    <w:rsid w:val="00CC76D7"/>
    <w:rsid w:val="00CC77CE"/>
    <w:rsid w:val="00CD0082"/>
    <w:rsid w:val="00CD0149"/>
    <w:rsid w:val="00CD05A3"/>
    <w:rsid w:val="00CD113E"/>
    <w:rsid w:val="00CD13B2"/>
    <w:rsid w:val="00CD1C90"/>
    <w:rsid w:val="00CD292D"/>
    <w:rsid w:val="00CD30F1"/>
    <w:rsid w:val="00CD4244"/>
    <w:rsid w:val="00CD4778"/>
    <w:rsid w:val="00CD5319"/>
    <w:rsid w:val="00CD56DB"/>
    <w:rsid w:val="00CD62C1"/>
    <w:rsid w:val="00CD6AD5"/>
    <w:rsid w:val="00CD7017"/>
    <w:rsid w:val="00CD7EDE"/>
    <w:rsid w:val="00CD7F4C"/>
    <w:rsid w:val="00CE0119"/>
    <w:rsid w:val="00CE0318"/>
    <w:rsid w:val="00CE03EF"/>
    <w:rsid w:val="00CE1214"/>
    <w:rsid w:val="00CE1348"/>
    <w:rsid w:val="00CE1386"/>
    <w:rsid w:val="00CE162E"/>
    <w:rsid w:val="00CE178E"/>
    <w:rsid w:val="00CE1A02"/>
    <w:rsid w:val="00CE2518"/>
    <w:rsid w:val="00CE26F3"/>
    <w:rsid w:val="00CE2B53"/>
    <w:rsid w:val="00CE2C33"/>
    <w:rsid w:val="00CE2C8C"/>
    <w:rsid w:val="00CE2D08"/>
    <w:rsid w:val="00CE344D"/>
    <w:rsid w:val="00CE35DC"/>
    <w:rsid w:val="00CE3936"/>
    <w:rsid w:val="00CE3E0D"/>
    <w:rsid w:val="00CE3E79"/>
    <w:rsid w:val="00CE3F63"/>
    <w:rsid w:val="00CE4D30"/>
    <w:rsid w:val="00CE5030"/>
    <w:rsid w:val="00CE5B1E"/>
    <w:rsid w:val="00CE5BEA"/>
    <w:rsid w:val="00CE63D5"/>
    <w:rsid w:val="00CE6B27"/>
    <w:rsid w:val="00CE6C0E"/>
    <w:rsid w:val="00CE719D"/>
    <w:rsid w:val="00CE7DF0"/>
    <w:rsid w:val="00CF0E38"/>
    <w:rsid w:val="00CF0F1A"/>
    <w:rsid w:val="00CF1210"/>
    <w:rsid w:val="00CF13AE"/>
    <w:rsid w:val="00CF1521"/>
    <w:rsid w:val="00CF1D01"/>
    <w:rsid w:val="00CF2BD2"/>
    <w:rsid w:val="00CF2DE1"/>
    <w:rsid w:val="00CF332E"/>
    <w:rsid w:val="00CF378D"/>
    <w:rsid w:val="00CF534C"/>
    <w:rsid w:val="00CF5C90"/>
    <w:rsid w:val="00CF5D2D"/>
    <w:rsid w:val="00CF63B2"/>
    <w:rsid w:val="00CF6BF5"/>
    <w:rsid w:val="00CF7E96"/>
    <w:rsid w:val="00D003F3"/>
    <w:rsid w:val="00D00973"/>
    <w:rsid w:val="00D00A25"/>
    <w:rsid w:val="00D0162F"/>
    <w:rsid w:val="00D01856"/>
    <w:rsid w:val="00D029DD"/>
    <w:rsid w:val="00D02DD8"/>
    <w:rsid w:val="00D0424E"/>
    <w:rsid w:val="00D056AB"/>
    <w:rsid w:val="00D06B59"/>
    <w:rsid w:val="00D06CAD"/>
    <w:rsid w:val="00D06E3B"/>
    <w:rsid w:val="00D071E1"/>
    <w:rsid w:val="00D10EB3"/>
    <w:rsid w:val="00D11143"/>
    <w:rsid w:val="00D11297"/>
    <w:rsid w:val="00D11679"/>
    <w:rsid w:val="00D11BBA"/>
    <w:rsid w:val="00D11E66"/>
    <w:rsid w:val="00D12BAA"/>
    <w:rsid w:val="00D12D24"/>
    <w:rsid w:val="00D13727"/>
    <w:rsid w:val="00D139F5"/>
    <w:rsid w:val="00D13B4D"/>
    <w:rsid w:val="00D14F74"/>
    <w:rsid w:val="00D1607C"/>
    <w:rsid w:val="00D161D5"/>
    <w:rsid w:val="00D164F3"/>
    <w:rsid w:val="00D16770"/>
    <w:rsid w:val="00D16FAF"/>
    <w:rsid w:val="00D17B3F"/>
    <w:rsid w:val="00D20B2E"/>
    <w:rsid w:val="00D20C03"/>
    <w:rsid w:val="00D21CAC"/>
    <w:rsid w:val="00D21DF5"/>
    <w:rsid w:val="00D220A6"/>
    <w:rsid w:val="00D23096"/>
    <w:rsid w:val="00D23352"/>
    <w:rsid w:val="00D233C6"/>
    <w:rsid w:val="00D24E12"/>
    <w:rsid w:val="00D25172"/>
    <w:rsid w:val="00D25723"/>
    <w:rsid w:val="00D2585D"/>
    <w:rsid w:val="00D258A8"/>
    <w:rsid w:val="00D25A9D"/>
    <w:rsid w:val="00D25AB5"/>
    <w:rsid w:val="00D25F49"/>
    <w:rsid w:val="00D2636F"/>
    <w:rsid w:val="00D2677E"/>
    <w:rsid w:val="00D26929"/>
    <w:rsid w:val="00D26DD1"/>
    <w:rsid w:val="00D26EA4"/>
    <w:rsid w:val="00D27C04"/>
    <w:rsid w:val="00D27E1D"/>
    <w:rsid w:val="00D302EC"/>
    <w:rsid w:val="00D30721"/>
    <w:rsid w:val="00D30736"/>
    <w:rsid w:val="00D30A7A"/>
    <w:rsid w:val="00D31AF8"/>
    <w:rsid w:val="00D3277E"/>
    <w:rsid w:val="00D34FEE"/>
    <w:rsid w:val="00D35BCE"/>
    <w:rsid w:val="00D35FCD"/>
    <w:rsid w:val="00D362F5"/>
    <w:rsid w:val="00D36435"/>
    <w:rsid w:val="00D3652C"/>
    <w:rsid w:val="00D36A3C"/>
    <w:rsid w:val="00D36F65"/>
    <w:rsid w:val="00D3718A"/>
    <w:rsid w:val="00D37363"/>
    <w:rsid w:val="00D37FD8"/>
    <w:rsid w:val="00D40104"/>
    <w:rsid w:val="00D413A9"/>
    <w:rsid w:val="00D4162A"/>
    <w:rsid w:val="00D41F0A"/>
    <w:rsid w:val="00D42157"/>
    <w:rsid w:val="00D423A2"/>
    <w:rsid w:val="00D42D62"/>
    <w:rsid w:val="00D43556"/>
    <w:rsid w:val="00D4398B"/>
    <w:rsid w:val="00D45B67"/>
    <w:rsid w:val="00D45C4D"/>
    <w:rsid w:val="00D46007"/>
    <w:rsid w:val="00D46DF2"/>
    <w:rsid w:val="00D477B5"/>
    <w:rsid w:val="00D47FAF"/>
    <w:rsid w:val="00D47FED"/>
    <w:rsid w:val="00D502B8"/>
    <w:rsid w:val="00D50300"/>
    <w:rsid w:val="00D503CA"/>
    <w:rsid w:val="00D50FB1"/>
    <w:rsid w:val="00D514B0"/>
    <w:rsid w:val="00D517B9"/>
    <w:rsid w:val="00D526A1"/>
    <w:rsid w:val="00D5282D"/>
    <w:rsid w:val="00D53C95"/>
    <w:rsid w:val="00D53D2F"/>
    <w:rsid w:val="00D54503"/>
    <w:rsid w:val="00D5530E"/>
    <w:rsid w:val="00D55421"/>
    <w:rsid w:val="00D555B5"/>
    <w:rsid w:val="00D55B54"/>
    <w:rsid w:val="00D56AB4"/>
    <w:rsid w:val="00D57A7F"/>
    <w:rsid w:val="00D57B43"/>
    <w:rsid w:val="00D57B52"/>
    <w:rsid w:val="00D609FB"/>
    <w:rsid w:val="00D60FF8"/>
    <w:rsid w:val="00D6102E"/>
    <w:rsid w:val="00D6134B"/>
    <w:rsid w:val="00D61509"/>
    <w:rsid w:val="00D61B74"/>
    <w:rsid w:val="00D62A08"/>
    <w:rsid w:val="00D63056"/>
    <w:rsid w:val="00D63460"/>
    <w:rsid w:val="00D648EC"/>
    <w:rsid w:val="00D64BCE"/>
    <w:rsid w:val="00D64DBD"/>
    <w:rsid w:val="00D6512F"/>
    <w:rsid w:val="00D65145"/>
    <w:rsid w:val="00D6547A"/>
    <w:rsid w:val="00D66012"/>
    <w:rsid w:val="00D66D99"/>
    <w:rsid w:val="00D67424"/>
    <w:rsid w:val="00D67538"/>
    <w:rsid w:val="00D67CE4"/>
    <w:rsid w:val="00D70187"/>
    <w:rsid w:val="00D707FB"/>
    <w:rsid w:val="00D71315"/>
    <w:rsid w:val="00D71338"/>
    <w:rsid w:val="00D715D8"/>
    <w:rsid w:val="00D71976"/>
    <w:rsid w:val="00D71D85"/>
    <w:rsid w:val="00D71F29"/>
    <w:rsid w:val="00D72077"/>
    <w:rsid w:val="00D7208A"/>
    <w:rsid w:val="00D724BB"/>
    <w:rsid w:val="00D72EC1"/>
    <w:rsid w:val="00D73059"/>
    <w:rsid w:val="00D73AB3"/>
    <w:rsid w:val="00D73D20"/>
    <w:rsid w:val="00D7415C"/>
    <w:rsid w:val="00D74844"/>
    <w:rsid w:val="00D75597"/>
    <w:rsid w:val="00D7635D"/>
    <w:rsid w:val="00D76A88"/>
    <w:rsid w:val="00D76C63"/>
    <w:rsid w:val="00D77207"/>
    <w:rsid w:val="00D779BE"/>
    <w:rsid w:val="00D77C53"/>
    <w:rsid w:val="00D808B2"/>
    <w:rsid w:val="00D815F3"/>
    <w:rsid w:val="00D81999"/>
    <w:rsid w:val="00D81C50"/>
    <w:rsid w:val="00D824A5"/>
    <w:rsid w:val="00D82D86"/>
    <w:rsid w:val="00D83051"/>
    <w:rsid w:val="00D831CE"/>
    <w:rsid w:val="00D84837"/>
    <w:rsid w:val="00D854D2"/>
    <w:rsid w:val="00D85D8F"/>
    <w:rsid w:val="00D85E8A"/>
    <w:rsid w:val="00D860B9"/>
    <w:rsid w:val="00D866F7"/>
    <w:rsid w:val="00D86838"/>
    <w:rsid w:val="00D868BA"/>
    <w:rsid w:val="00D87066"/>
    <w:rsid w:val="00D903F3"/>
    <w:rsid w:val="00D91979"/>
    <w:rsid w:val="00D91AAF"/>
    <w:rsid w:val="00D923E5"/>
    <w:rsid w:val="00D92923"/>
    <w:rsid w:val="00D92C39"/>
    <w:rsid w:val="00D93AB7"/>
    <w:rsid w:val="00D93B23"/>
    <w:rsid w:val="00D94506"/>
    <w:rsid w:val="00D94D48"/>
    <w:rsid w:val="00D95395"/>
    <w:rsid w:val="00D96429"/>
    <w:rsid w:val="00D96F7E"/>
    <w:rsid w:val="00D96FDB"/>
    <w:rsid w:val="00D97BD4"/>
    <w:rsid w:val="00DA028B"/>
    <w:rsid w:val="00DA0951"/>
    <w:rsid w:val="00DA1DEA"/>
    <w:rsid w:val="00DA3481"/>
    <w:rsid w:val="00DA3A9C"/>
    <w:rsid w:val="00DA48B6"/>
    <w:rsid w:val="00DA5062"/>
    <w:rsid w:val="00DA606A"/>
    <w:rsid w:val="00DA6084"/>
    <w:rsid w:val="00DA62E5"/>
    <w:rsid w:val="00DA6CC0"/>
    <w:rsid w:val="00DA6CF4"/>
    <w:rsid w:val="00DA72B4"/>
    <w:rsid w:val="00DB23A3"/>
    <w:rsid w:val="00DB4559"/>
    <w:rsid w:val="00DB4C09"/>
    <w:rsid w:val="00DB4C5B"/>
    <w:rsid w:val="00DB588D"/>
    <w:rsid w:val="00DB5D9E"/>
    <w:rsid w:val="00DB6004"/>
    <w:rsid w:val="00DB6F2E"/>
    <w:rsid w:val="00DB7D76"/>
    <w:rsid w:val="00DC060E"/>
    <w:rsid w:val="00DC07E0"/>
    <w:rsid w:val="00DC0BB6"/>
    <w:rsid w:val="00DC1991"/>
    <w:rsid w:val="00DC1BD2"/>
    <w:rsid w:val="00DC1D6E"/>
    <w:rsid w:val="00DC1F91"/>
    <w:rsid w:val="00DC22B9"/>
    <w:rsid w:val="00DC2CAA"/>
    <w:rsid w:val="00DC3047"/>
    <w:rsid w:val="00DC386D"/>
    <w:rsid w:val="00DC39B2"/>
    <w:rsid w:val="00DC39E3"/>
    <w:rsid w:val="00DC4795"/>
    <w:rsid w:val="00DC4975"/>
    <w:rsid w:val="00DC4A46"/>
    <w:rsid w:val="00DC4C26"/>
    <w:rsid w:val="00DC5031"/>
    <w:rsid w:val="00DC5D22"/>
    <w:rsid w:val="00DC5DA8"/>
    <w:rsid w:val="00DC72F4"/>
    <w:rsid w:val="00DC72FA"/>
    <w:rsid w:val="00DC73DD"/>
    <w:rsid w:val="00DC75B8"/>
    <w:rsid w:val="00DC7666"/>
    <w:rsid w:val="00DC7B3F"/>
    <w:rsid w:val="00DD04E5"/>
    <w:rsid w:val="00DD0CC9"/>
    <w:rsid w:val="00DD0E4C"/>
    <w:rsid w:val="00DD1150"/>
    <w:rsid w:val="00DD11DD"/>
    <w:rsid w:val="00DD19C3"/>
    <w:rsid w:val="00DD1FB5"/>
    <w:rsid w:val="00DD23F0"/>
    <w:rsid w:val="00DD25C9"/>
    <w:rsid w:val="00DD3187"/>
    <w:rsid w:val="00DD31FB"/>
    <w:rsid w:val="00DD3348"/>
    <w:rsid w:val="00DD359E"/>
    <w:rsid w:val="00DD35AD"/>
    <w:rsid w:val="00DD3E20"/>
    <w:rsid w:val="00DD48D9"/>
    <w:rsid w:val="00DD4B9B"/>
    <w:rsid w:val="00DD51DC"/>
    <w:rsid w:val="00DD56B4"/>
    <w:rsid w:val="00DD5A85"/>
    <w:rsid w:val="00DD619A"/>
    <w:rsid w:val="00DD6B8A"/>
    <w:rsid w:val="00DD7364"/>
    <w:rsid w:val="00DD785B"/>
    <w:rsid w:val="00DE0549"/>
    <w:rsid w:val="00DE06D7"/>
    <w:rsid w:val="00DE111E"/>
    <w:rsid w:val="00DE13D1"/>
    <w:rsid w:val="00DE1C85"/>
    <w:rsid w:val="00DE1D31"/>
    <w:rsid w:val="00DE2556"/>
    <w:rsid w:val="00DE332D"/>
    <w:rsid w:val="00DE3A6C"/>
    <w:rsid w:val="00DE3C5F"/>
    <w:rsid w:val="00DE414D"/>
    <w:rsid w:val="00DE4E0C"/>
    <w:rsid w:val="00DE4F0E"/>
    <w:rsid w:val="00DE55E2"/>
    <w:rsid w:val="00DE5DB5"/>
    <w:rsid w:val="00DE6C57"/>
    <w:rsid w:val="00DE72E1"/>
    <w:rsid w:val="00DF0CAF"/>
    <w:rsid w:val="00DF1098"/>
    <w:rsid w:val="00DF156F"/>
    <w:rsid w:val="00DF1BD0"/>
    <w:rsid w:val="00DF2CB7"/>
    <w:rsid w:val="00DF3792"/>
    <w:rsid w:val="00DF4574"/>
    <w:rsid w:val="00DF4D26"/>
    <w:rsid w:val="00DF6061"/>
    <w:rsid w:val="00DF6958"/>
    <w:rsid w:val="00DF6B55"/>
    <w:rsid w:val="00DF6C4C"/>
    <w:rsid w:val="00DF7557"/>
    <w:rsid w:val="00DF7708"/>
    <w:rsid w:val="00DF7AC5"/>
    <w:rsid w:val="00DF7C3B"/>
    <w:rsid w:val="00DF7E1D"/>
    <w:rsid w:val="00DF7FE7"/>
    <w:rsid w:val="00E005E5"/>
    <w:rsid w:val="00E0063C"/>
    <w:rsid w:val="00E0091F"/>
    <w:rsid w:val="00E01AC4"/>
    <w:rsid w:val="00E020CF"/>
    <w:rsid w:val="00E024FE"/>
    <w:rsid w:val="00E02707"/>
    <w:rsid w:val="00E0272B"/>
    <w:rsid w:val="00E02A82"/>
    <w:rsid w:val="00E02B81"/>
    <w:rsid w:val="00E033D6"/>
    <w:rsid w:val="00E035E4"/>
    <w:rsid w:val="00E03A96"/>
    <w:rsid w:val="00E03D12"/>
    <w:rsid w:val="00E03FE7"/>
    <w:rsid w:val="00E048E9"/>
    <w:rsid w:val="00E04B17"/>
    <w:rsid w:val="00E04B8E"/>
    <w:rsid w:val="00E04C52"/>
    <w:rsid w:val="00E0563A"/>
    <w:rsid w:val="00E0593E"/>
    <w:rsid w:val="00E05F2D"/>
    <w:rsid w:val="00E05F46"/>
    <w:rsid w:val="00E06340"/>
    <w:rsid w:val="00E06C44"/>
    <w:rsid w:val="00E07244"/>
    <w:rsid w:val="00E0724B"/>
    <w:rsid w:val="00E07870"/>
    <w:rsid w:val="00E07E87"/>
    <w:rsid w:val="00E1034D"/>
    <w:rsid w:val="00E1053B"/>
    <w:rsid w:val="00E10638"/>
    <w:rsid w:val="00E1174D"/>
    <w:rsid w:val="00E119CF"/>
    <w:rsid w:val="00E125E9"/>
    <w:rsid w:val="00E128A0"/>
    <w:rsid w:val="00E14234"/>
    <w:rsid w:val="00E14835"/>
    <w:rsid w:val="00E14B44"/>
    <w:rsid w:val="00E16022"/>
    <w:rsid w:val="00E16515"/>
    <w:rsid w:val="00E16621"/>
    <w:rsid w:val="00E16A78"/>
    <w:rsid w:val="00E16B24"/>
    <w:rsid w:val="00E16B5E"/>
    <w:rsid w:val="00E2035C"/>
    <w:rsid w:val="00E204A1"/>
    <w:rsid w:val="00E2053C"/>
    <w:rsid w:val="00E208DB"/>
    <w:rsid w:val="00E20C7D"/>
    <w:rsid w:val="00E20C8F"/>
    <w:rsid w:val="00E21115"/>
    <w:rsid w:val="00E212C4"/>
    <w:rsid w:val="00E2142A"/>
    <w:rsid w:val="00E2184A"/>
    <w:rsid w:val="00E22797"/>
    <w:rsid w:val="00E229D4"/>
    <w:rsid w:val="00E2408C"/>
    <w:rsid w:val="00E24646"/>
    <w:rsid w:val="00E2518B"/>
    <w:rsid w:val="00E25A27"/>
    <w:rsid w:val="00E25A5A"/>
    <w:rsid w:val="00E25D1F"/>
    <w:rsid w:val="00E25EC3"/>
    <w:rsid w:val="00E26C6A"/>
    <w:rsid w:val="00E26D47"/>
    <w:rsid w:val="00E271B0"/>
    <w:rsid w:val="00E27341"/>
    <w:rsid w:val="00E27961"/>
    <w:rsid w:val="00E27A93"/>
    <w:rsid w:val="00E27BD7"/>
    <w:rsid w:val="00E27F77"/>
    <w:rsid w:val="00E303F4"/>
    <w:rsid w:val="00E30422"/>
    <w:rsid w:val="00E3064A"/>
    <w:rsid w:val="00E31599"/>
    <w:rsid w:val="00E31B93"/>
    <w:rsid w:val="00E3331C"/>
    <w:rsid w:val="00E33A04"/>
    <w:rsid w:val="00E33A64"/>
    <w:rsid w:val="00E33D26"/>
    <w:rsid w:val="00E343BE"/>
    <w:rsid w:val="00E343C0"/>
    <w:rsid w:val="00E3447E"/>
    <w:rsid w:val="00E34C5B"/>
    <w:rsid w:val="00E34C77"/>
    <w:rsid w:val="00E35AA9"/>
    <w:rsid w:val="00E36B68"/>
    <w:rsid w:val="00E36E67"/>
    <w:rsid w:val="00E372DD"/>
    <w:rsid w:val="00E3792A"/>
    <w:rsid w:val="00E400AC"/>
    <w:rsid w:val="00E40193"/>
    <w:rsid w:val="00E402AA"/>
    <w:rsid w:val="00E40A01"/>
    <w:rsid w:val="00E40E55"/>
    <w:rsid w:val="00E4195C"/>
    <w:rsid w:val="00E41CDD"/>
    <w:rsid w:val="00E41D6E"/>
    <w:rsid w:val="00E43122"/>
    <w:rsid w:val="00E4396B"/>
    <w:rsid w:val="00E43AF5"/>
    <w:rsid w:val="00E440BC"/>
    <w:rsid w:val="00E440D2"/>
    <w:rsid w:val="00E443AD"/>
    <w:rsid w:val="00E4496B"/>
    <w:rsid w:val="00E449B8"/>
    <w:rsid w:val="00E45ED4"/>
    <w:rsid w:val="00E464A8"/>
    <w:rsid w:val="00E47B42"/>
    <w:rsid w:val="00E47D06"/>
    <w:rsid w:val="00E50579"/>
    <w:rsid w:val="00E509A3"/>
    <w:rsid w:val="00E50D96"/>
    <w:rsid w:val="00E50FE9"/>
    <w:rsid w:val="00E5169C"/>
    <w:rsid w:val="00E5239A"/>
    <w:rsid w:val="00E52F77"/>
    <w:rsid w:val="00E537CC"/>
    <w:rsid w:val="00E54287"/>
    <w:rsid w:val="00E544C4"/>
    <w:rsid w:val="00E54788"/>
    <w:rsid w:val="00E54D5E"/>
    <w:rsid w:val="00E5527B"/>
    <w:rsid w:val="00E55BD1"/>
    <w:rsid w:val="00E56334"/>
    <w:rsid w:val="00E56929"/>
    <w:rsid w:val="00E569F7"/>
    <w:rsid w:val="00E56B4D"/>
    <w:rsid w:val="00E56B5C"/>
    <w:rsid w:val="00E56ED6"/>
    <w:rsid w:val="00E57A04"/>
    <w:rsid w:val="00E60B2B"/>
    <w:rsid w:val="00E611D9"/>
    <w:rsid w:val="00E6176F"/>
    <w:rsid w:val="00E61788"/>
    <w:rsid w:val="00E617FE"/>
    <w:rsid w:val="00E61B68"/>
    <w:rsid w:val="00E61BD3"/>
    <w:rsid w:val="00E62661"/>
    <w:rsid w:val="00E62CD9"/>
    <w:rsid w:val="00E62EDE"/>
    <w:rsid w:val="00E6335E"/>
    <w:rsid w:val="00E63597"/>
    <w:rsid w:val="00E64254"/>
    <w:rsid w:val="00E64ABB"/>
    <w:rsid w:val="00E64F9D"/>
    <w:rsid w:val="00E65412"/>
    <w:rsid w:val="00E6594C"/>
    <w:rsid w:val="00E65FB7"/>
    <w:rsid w:val="00E66219"/>
    <w:rsid w:val="00E6632F"/>
    <w:rsid w:val="00E671DF"/>
    <w:rsid w:val="00E67401"/>
    <w:rsid w:val="00E67845"/>
    <w:rsid w:val="00E67E4C"/>
    <w:rsid w:val="00E70447"/>
    <w:rsid w:val="00E70F84"/>
    <w:rsid w:val="00E715CD"/>
    <w:rsid w:val="00E71859"/>
    <w:rsid w:val="00E71EB8"/>
    <w:rsid w:val="00E729D4"/>
    <w:rsid w:val="00E733F5"/>
    <w:rsid w:val="00E735DA"/>
    <w:rsid w:val="00E736DF"/>
    <w:rsid w:val="00E73EBC"/>
    <w:rsid w:val="00E74C92"/>
    <w:rsid w:val="00E7525F"/>
    <w:rsid w:val="00E756F1"/>
    <w:rsid w:val="00E75C57"/>
    <w:rsid w:val="00E77471"/>
    <w:rsid w:val="00E8059F"/>
    <w:rsid w:val="00E81EE6"/>
    <w:rsid w:val="00E82096"/>
    <w:rsid w:val="00E82787"/>
    <w:rsid w:val="00E8494C"/>
    <w:rsid w:val="00E85806"/>
    <w:rsid w:val="00E85C53"/>
    <w:rsid w:val="00E85EB2"/>
    <w:rsid w:val="00E86466"/>
    <w:rsid w:val="00E86BC2"/>
    <w:rsid w:val="00E86C71"/>
    <w:rsid w:val="00E86CFD"/>
    <w:rsid w:val="00E87239"/>
    <w:rsid w:val="00E87C67"/>
    <w:rsid w:val="00E90907"/>
    <w:rsid w:val="00E9091D"/>
    <w:rsid w:val="00E9228A"/>
    <w:rsid w:val="00E9263B"/>
    <w:rsid w:val="00E929C1"/>
    <w:rsid w:val="00E9388D"/>
    <w:rsid w:val="00E94B14"/>
    <w:rsid w:val="00E95B6B"/>
    <w:rsid w:val="00E95FB6"/>
    <w:rsid w:val="00E9693F"/>
    <w:rsid w:val="00E96C7B"/>
    <w:rsid w:val="00E96EE7"/>
    <w:rsid w:val="00E9788F"/>
    <w:rsid w:val="00E97A1E"/>
    <w:rsid w:val="00EA0091"/>
    <w:rsid w:val="00EA17B9"/>
    <w:rsid w:val="00EA2813"/>
    <w:rsid w:val="00EA2A79"/>
    <w:rsid w:val="00EA2B26"/>
    <w:rsid w:val="00EA33F0"/>
    <w:rsid w:val="00EA33FB"/>
    <w:rsid w:val="00EA5605"/>
    <w:rsid w:val="00EA5E50"/>
    <w:rsid w:val="00EA5F6E"/>
    <w:rsid w:val="00EA60D2"/>
    <w:rsid w:val="00EA686B"/>
    <w:rsid w:val="00EA6E0F"/>
    <w:rsid w:val="00EA74B7"/>
    <w:rsid w:val="00EA7771"/>
    <w:rsid w:val="00EB1290"/>
    <w:rsid w:val="00EB1C25"/>
    <w:rsid w:val="00EB273C"/>
    <w:rsid w:val="00EB2766"/>
    <w:rsid w:val="00EB2D65"/>
    <w:rsid w:val="00EB4943"/>
    <w:rsid w:val="00EB4E63"/>
    <w:rsid w:val="00EB53E3"/>
    <w:rsid w:val="00EB696E"/>
    <w:rsid w:val="00EB6B85"/>
    <w:rsid w:val="00EB719D"/>
    <w:rsid w:val="00EB71DC"/>
    <w:rsid w:val="00EB7F43"/>
    <w:rsid w:val="00EB7FBB"/>
    <w:rsid w:val="00EC1545"/>
    <w:rsid w:val="00EC1809"/>
    <w:rsid w:val="00EC2AD6"/>
    <w:rsid w:val="00EC337F"/>
    <w:rsid w:val="00EC3E60"/>
    <w:rsid w:val="00EC4012"/>
    <w:rsid w:val="00EC4167"/>
    <w:rsid w:val="00EC4206"/>
    <w:rsid w:val="00EC420A"/>
    <w:rsid w:val="00EC59E6"/>
    <w:rsid w:val="00EC65CA"/>
    <w:rsid w:val="00EC6F0B"/>
    <w:rsid w:val="00EC74B6"/>
    <w:rsid w:val="00EC79EE"/>
    <w:rsid w:val="00EC7F8A"/>
    <w:rsid w:val="00ED0D06"/>
    <w:rsid w:val="00ED0E09"/>
    <w:rsid w:val="00ED12A5"/>
    <w:rsid w:val="00ED18C6"/>
    <w:rsid w:val="00ED1DB2"/>
    <w:rsid w:val="00ED20C1"/>
    <w:rsid w:val="00ED2AA0"/>
    <w:rsid w:val="00ED2CE2"/>
    <w:rsid w:val="00ED33D6"/>
    <w:rsid w:val="00ED3973"/>
    <w:rsid w:val="00ED3CFE"/>
    <w:rsid w:val="00ED41EF"/>
    <w:rsid w:val="00ED5B51"/>
    <w:rsid w:val="00ED616D"/>
    <w:rsid w:val="00ED7046"/>
    <w:rsid w:val="00EE08C6"/>
    <w:rsid w:val="00EE0DF9"/>
    <w:rsid w:val="00EE0E5A"/>
    <w:rsid w:val="00EE0E9C"/>
    <w:rsid w:val="00EE0FCB"/>
    <w:rsid w:val="00EE111B"/>
    <w:rsid w:val="00EE1315"/>
    <w:rsid w:val="00EE2576"/>
    <w:rsid w:val="00EE2C43"/>
    <w:rsid w:val="00EE2CD4"/>
    <w:rsid w:val="00EE2CE7"/>
    <w:rsid w:val="00EE2FB6"/>
    <w:rsid w:val="00EE3037"/>
    <w:rsid w:val="00EE3097"/>
    <w:rsid w:val="00EE31E9"/>
    <w:rsid w:val="00EE35CD"/>
    <w:rsid w:val="00EE41F4"/>
    <w:rsid w:val="00EE4499"/>
    <w:rsid w:val="00EE44E0"/>
    <w:rsid w:val="00EE4E5F"/>
    <w:rsid w:val="00EE5149"/>
    <w:rsid w:val="00EE658C"/>
    <w:rsid w:val="00EE6E66"/>
    <w:rsid w:val="00EE6E9E"/>
    <w:rsid w:val="00EF0215"/>
    <w:rsid w:val="00EF03F0"/>
    <w:rsid w:val="00EF0AF1"/>
    <w:rsid w:val="00EF1048"/>
    <w:rsid w:val="00EF1147"/>
    <w:rsid w:val="00EF19C9"/>
    <w:rsid w:val="00EF1A10"/>
    <w:rsid w:val="00EF1D31"/>
    <w:rsid w:val="00EF203F"/>
    <w:rsid w:val="00EF22D7"/>
    <w:rsid w:val="00EF3000"/>
    <w:rsid w:val="00EF34BC"/>
    <w:rsid w:val="00EF3574"/>
    <w:rsid w:val="00EF3EDD"/>
    <w:rsid w:val="00EF45AB"/>
    <w:rsid w:val="00EF4640"/>
    <w:rsid w:val="00EF4690"/>
    <w:rsid w:val="00EF495F"/>
    <w:rsid w:val="00EF4E72"/>
    <w:rsid w:val="00EF51E9"/>
    <w:rsid w:val="00EF6730"/>
    <w:rsid w:val="00EF686F"/>
    <w:rsid w:val="00EF68B1"/>
    <w:rsid w:val="00EF69EA"/>
    <w:rsid w:val="00EF735A"/>
    <w:rsid w:val="00F00AF0"/>
    <w:rsid w:val="00F0140B"/>
    <w:rsid w:val="00F0147C"/>
    <w:rsid w:val="00F014CF"/>
    <w:rsid w:val="00F01CC0"/>
    <w:rsid w:val="00F01DB3"/>
    <w:rsid w:val="00F020B3"/>
    <w:rsid w:val="00F02243"/>
    <w:rsid w:val="00F026F1"/>
    <w:rsid w:val="00F02D8F"/>
    <w:rsid w:val="00F02EB7"/>
    <w:rsid w:val="00F03E06"/>
    <w:rsid w:val="00F041AF"/>
    <w:rsid w:val="00F04C1D"/>
    <w:rsid w:val="00F05388"/>
    <w:rsid w:val="00F05AF3"/>
    <w:rsid w:val="00F0609A"/>
    <w:rsid w:val="00F060FF"/>
    <w:rsid w:val="00F064B5"/>
    <w:rsid w:val="00F0679F"/>
    <w:rsid w:val="00F06D1F"/>
    <w:rsid w:val="00F100CA"/>
    <w:rsid w:val="00F101EB"/>
    <w:rsid w:val="00F1037D"/>
    <w:rsid w:val="00F10789"/>
    <w:rsid w:val="00F11A7C"/>
    <w:rsid w:val="00F11BC1"/>
    <w:rsid w:val="00F12419"/>
    <w:rsid w:val="00F1242C"/>
    <w:rsid w:val="00F128B5"/>
    <w:rsid w:val="00F148FD"/>
    <w:rsid w:val="00F14E77"/>
    <w:rsid w:val="00F1511A"/>
    <w:rsid w:val="00F15233"/>
    <w:rsid w:val="00F154F6"/>
    <w:rsid w:val="00F159D7"/>
    <w:rsid w:val="00F161CA"/>
    <w:rsid w:val="00F164FA"/>
    <w:rsid w:val="00F170E3"/>
    <w:rsid w:val="00F174E7"/>
    <w:rsid w:val="00F17CE9"/>
    <w:rsid w:val="00F20258"/>
    <w:rsid w:val="00F20568"/>
    <w:rsid w:val="00F20C52"/>
    <w:rsid w:val="00F2188A"/>
    <w:rsid w:val="00F21B9F"/>
    <w:rsid w:val="00F22194"/>
    <w:rsid w:val="00F22D8A"/>
    <w:rsid w:val="00F23C4E"/>
    <w:rsid w:val="00F2436A"/>
    <w:rsid w:val="00F243BF"/>
    <w:rsid w:val="00F24A1F"/>
    <w:rsid w:val="00F24CB0"/>
    <w:rsid w:val="00F251F0"/>
    <w:rsid w:val="00F254C6"/>
    <w:rsid w:val="00F258F4"/>
    <w:rsid w:val="00F25E03"/>
    <w:rsid w:val="00F272A5"/>
    <w:rsid w:val="00F27E01"/>
    <w:rsid w:val="00F30148"/>
    <w:rsid w:val="00F301F6"/>
    <w:rsid w:val="00F30C2C"/>
    <w:rsid w:val="00F330B0"/>
    <w:rsid w:val="00F335B8"/>
    <w:rsid w:val="00F34586"/>
    <w:rsid w:val="00F34C8F"/>
    <w:rsid w:val="00F34FBA"/>
    <w:rsid w:val="00F351A8"/>
    <w:rsid w:val="00F35916"/>
    <w:rsid w:val="00F35DE2"/>
    <w:rsid w:val="00F36792"/>
    <w:rsid w:val="00F377F9"/>
    <w:rsid w:val="00F37D2F"/>
    <w:rsid w:val="00F411AF"/>
    <w:rsid w:val="00F41301"/>
    <w:rsid w:val="00F415F2"/>
    <w:rsid w:val="00F42240"/>
    <w:rsid w:val="00F42F1E"/>
    <w:rsid w:val="00F436F6"/>
    <w:rsid w:val="00F43976"/>
    <w:rsid w:val="00F44AC6"/>
    <w:rsid w:val="00F452CB"/>
    <w:rsid w:val="00F459D0"/>
    <w:rsid w:val="00F46424"/>
    <w:rsid w:val="00F46750"/>
    <w:rsid w:val="00F4685E"/>
    <w:rsid w:val="00F468FA"/>
    <w:rsid w:val="00F46904"/>
    <w:rsid w:val="00F46E51"/>
    <w:rsid w:val="00F475D4"/>
    <w:rsid w:val="00F47781"/>
    <w:rsid w:val="00F50526"/>
    <w:rsid w:val="00F50554"/>
    <w:rsid w:val="00F507CD"/>
    <w:rsid w:val="00F5164E"/>
    <w:rsid w:val="00F51CAE"/>
    <w:rsid w:val="00F51DF4"/>
    <w:rsid w:val="00F5298D"/>
    <w:rsid w:val="00F52AD5"/>
    <w:rsid w:val="00F54232"/>
    <w:rsid w:val="00F546C6"/>
    <w:rsid w:val="00F558A1"/>
    <w:rsid w:val="00F55919"/>
    <w:rsid w:val="00F55B0E"/>
    <w:rsid w:val="00F55D75"/>
    <w:rsid w:val="00F560B5"/>
    <w:rsid w:val="00F56596"/>
    <w:rsid w:val="00F568C4"/>
    <w:rsid w:val="00F56BA8"/>
    <w:rsid w:val="00F57992"/>
    <w:rsid w:val="00F57B02"/>
    <w:rsid w:val="00F57B56"/>
    <w:rsid w:val="00F57F34"/>
    <w:rsid w:val="00F6025F"/>
    <w:rsid w:val="00F602FB"/>
    <w:rsid w:val="00F605A4"/>
    <w:rsid w:val="00F6110D"/>
    <w:rsid w:val="00F613AC"/>
    <w:rsid w:val="00F61AD6"/>
    <w:rsid w:val="00F62B56"/>
    <w:rsid w:val="00F62E26"/>
    <w:rsid w:val="00F63012"/>
    <w:rsid w:val="00F63337"/>
    <w:rsid w:val="00F633DE"/>
    <w:rsid w:val="00F636C4"/>
    <w:rsid w:val="00F63B2F"/>
    <w:rsid w:val="00F63B7A"/>
    <w:rsid w:val="00F63C9D"/>
    <w:rsid w:val="00F63DEB"/>
    <w:rsid w:val="00F641EC"/>
    <w:rsid w:val="00F6489B"/>
    <w:rsid w:val="00F656F0"/>
    <w:rsid w:val="00F65CE7"/>
    <w:rsid w:val="00F674B6"/>
    <w:rsid w:val="00F675D8"/>
    <w:rsid w:val="00F67957"/>
    <w:rsid w:val="00F70D8D"/>
    <w:rsid w:val="00F710D2"/>
    <w:rsid w:val="00F71EF7"/>
    <w:rsid w:val="00F72508"/>
    <w:rsid w:val="00F73ADE"/>
    <w:rsid w:val="00F73BEA"/>
    <w:rsid w:val="00F73D98"/>
    <w:rsid w:val="00F73E73"/>
    <w:rsid w:val="00F74422"/>
    <w:rsid w:val="00F7468D"/>
    <w:rsid w:val="00F7497C"/>
    <w:rsid w:val="00F74ACF"/>
    <w:rsid w:val="00F751D6"/>
    <w:rsid w:val="00F75374"/>
    <w:rsid w:val="00F75762"/>
    <w:rsid w:val="00F75798"/>
    <w:rsid w:val="00F75CDB"/>
    <w:rsid w:val="00F762BD"/>
    <w:rsid w:val="00F76CFA"/>
    <w:rsid w:val="00F77481"/>
    <w:rsid w:val="00F77920"/>
    <w:rsid w:val="00F77FF6"/>
    <w:rsid w:val="00F8029E"/>
    <w:rsid w:val="00F804EA"/>
    <w:rsid w:val="00F80C1E"/>
    <w:rsid w:val="00F80FCF"/>
    <w:rsid w:val="00F8152F"/>
    <w:rsid w:val="00F81AEE"/>
    <w:rsid w:val="00F81E5B"/>
    <w:rsid w:val="00F81FBA"/>
    <w:rsid w:val="00F824FE"/>
    <w:rsid w:val="00F8313E"/>
    <w:rsid w:val="00F83AE1"/>
    <w:rsid w:val="00F83D33"/>
    <w:rsid w:val="00F843E5"/>
    <w:rsid w:val="00F8563D"/>
    <w:rsid w:val="00F858A8"/>
    <w:rsid w:val="00F85A40"/>
    <w:rsid w:val="00F86193"/>
    <w:rsid w:val="00F86249"/>
    <w:rsid w:val="00F869C7"/>
    <w:rsid w:val="00F874E7"/>
    <w:rsid w:val="00F87570"/>
    <w:rsid w:val="00F90080"/>
    <w:rsid w:val="00F9035B"/>
    <w:rsid w:val="00F90E59"/>
    <w:rsid w:val="00F9103C"/>
    <w:rsid w:val="00F9156F"/>
    <w:rsid w:val="00F91707"/>
    <w:rsid w:val="00F9186D"/>
    <w:rsid w:val="00F919AA"/>
    <w:rsid w:val="00F91A20"/>
    <w:rsid w:val="00F91F83"/>
    <w:rsid w:val="00F92042"/>
    <w:rsid w:val="00F9264B"/>
    <w:rsid w:val="00F92BB4"/>
    <w:rsid w:val="00F92C48"/>
    <w:rsid w:val="00F92DB1"/>
    <w:rsid w:val="00F9333B"/>
    <w:rsid w:val="00F936BA"/>
    <w:rsid w:val="00F93AD8"/>
    <w:rsid w:val="00F95C95"/>
    <w:rsid w:val="00F95D00"/>
    <w:rsid w:val="00F95FE4"/>
    <w:rsid w:val="00F96571"/>
    <w:rsid w:val="00F96E98"/>
    <w:rsid w:val="00F974AE"/>
    <w:rsid w:val="00FA000D"/>
    <w:rsid w:val="00FA0B86"/>
    <w:rsid w:val="00FA0C7D"/>
    <w:rsid w:val="00FA14B1"/>
    <w:rsid w:val="00FA1E18"/>
    <w:rsid w:val="00FA1E21"/>
    <w:rsid w:val="00FA1EF4"/>
    <w:rsid w:val="00FA1FA2"/>
    <w:rsid w:val="00FA2B8D"/>
    <w:rsid w:val="00FA3017"/>
    <w:rsid w:val="00FA3339"/>
    <w:rsid w:val="00FA33EE"/>
    <w:rsid w:val="00FA361C"/>
    <w:rsid w:val="00FA3811"/>
    <w:rsid w:val="00FA3AAA"/>
    <w:rsid w:val="00FA4739"/>
    <w:rsid w:val="00FA499A"/>
    <w:rsid w:val="00FA4B38"/>
    <w:rsid w:val="00FA5696"/>
    <w:rsid w:val="00FA5C5C"/>
    <w:rsid w:val="00FA637B"/>
    <w:rsid w:val="00FA6545"/>
    <w:rsid w:val="00FA665C"/>
    <w:rsid w:val="00FA7094"/>
    <w:rsid w:val="00FA71CF"/>
    <w:rsid w:val="00FA72AC"/>
    <w:rsid w:val="00FA7DE4"/>
    <w:rsid w:val="00FB06EC"/>
    <w:rsid w:val="00FB0D0E"/>
    <w:rsid w:val="00FB0D81"/>
    <w:rsid w:val="00FB0DB0"/>
    <w:rsid w:val="00FB1D10"/>
    <w:rsid w:val="00FB221F"/>
    <w:rsid w:val="00FB2287"/>
    <w:rsid w:val="00FB2CCF"/>
    <w:rsid w:val="00FB2EB8"/>
    <w:rsid w:val="00FB2F92"/>
    <w:rsid w:val="00FB3013"/>
    <w:rsid w:val="00FB6124"/>
    <w:rsid w:val="00FB64BC"/>
    <w:rsid w:val="00FB64ED"/>
    <w:rsid w:val="00FB67B5"/>
    <w:rsid w:val="00FB6A64"/>
    <w:rsid w:val="00FB70CA"/>
    <w:rsid w:val="00FB715F"/>
    <w:rsid w:val="00FB76A9"/>
    <w:rsid w:val="00FC08F2"/>
    <w:rsid w:val="00FC0A1E"/>
    <w:rsid w:val="00FC0AB0"/>
    <w:rsid w:val="00FC1223"/>
    <w:rsid w:val="00FC14C0"/>
    <w:rsid w:val="00FC19BC"/>
    <w:rsid w:val="00FC1F51"/>
    <w:rsid w:val="00FC2086"/>
    <w:rsid w:val="00FC2738"/>
    <w:rsid w:val="00FC350F"/>
    <w:rsid w:val="00FC3D6B"/>
    <w:rsid w:val="00FC3DC1"/>
    <w:rsid w:val="00FC42F5"/>
    <w:rsid w:val="00FC42FE"/>
    <w:rsid w:val="00FC436B"/>
    <w:rsid w:val="00FC44B4"/>
    <w:rsid w:val="00FC4ACE"/>
    <w:rsid w:val="00FC54E7"/>
    <w:rsid w:val="00FC56C6"/>
    <w:rsid w:val="00FC5E16"/>
    <w:rsid w:val="00FC65FE"/>
    <w:rsid w:val="00FC687F"/>
    <w:rsid w:val="00FC6FE7"/>
    <w:rsid w:val="00FC7200"/>
    <w:rsid w:val="00FC7370"/>
    <w:rsid w:val="00FC7852"/>
    <w:rsid w:val="00FD0057"/>
    <w:rsid w:val="00FD0099"/>
    <w:rsid w:val="00FD009B"/>
    <w:rsid w:val="00FD0D15"/>
    <w:rsid w:val="00FD12A3"/>
    <w:rsid w:val="00FD216D"/>
    <w:rsid w:val="00FD3037"/>
    <w:rsid w:val="00FD31B1"/>
    <w:rsid w:val="00FD3235"/>
    <w:rsid w:val="00FD324F"/>
    <w:rsid w:val="00FD340B"/>
    <w:rsid w:val="00FD3E9A"/>
    <w:rsid w:val="00FD3FAD"/>
    <w:rsid w:val="00FD4D61"/>
    <w:rsid w:val="00FD67C9"/>
    <w:rsid w:val="00FD74F8"/>
    <w:rsid w:val="00FD7590"/>
    <w:rsid w:val="00FE0908"/>
    <w:rsid w:val="00FE0B78"/>
    <w:rsid w:val="00FE1020"/>
    <w:rsid w:val="00FE1142"/>
    <w:rsid w:val="00FE1395"/>
    <w:rsid w:val="00FE1568"/>
    <w:rsid w:val="00FE1779"/>
    <w:rsid w:val="00FE2827"/>
    <w:rsid w:val="00FE2B46"/>
    <w:rsid w:val="00FE2D59"/>
    <w:rsid w:val="00FE2D67"/>
    <w:rsid w:val="00FE4339"/>
    <w:rsid w:val="00FE4517"/>
    <w:rsid w:val="00FE4887"/>
    <w:rsid w:val="00FE4929"/>
    <w:rsid w:val="00FE4E1E"/>
    <w:rsid w:val="00FE581F"/>
    <w:rsid w:val="00FE5A8F"/>
    <w:rsid w:val="00FE5C6C"/>
    <w:rsid w:val="00FE6BEE"/>
    <w:rsid w:val="00FE7304"/>
    <w:rsid w:val="00FE79E3"/>
    <w:rsid w:val="00FE7E29"/>
    <w:rsid w:val="00FF0062"/>
    <w:rsid w:val="00FF04EC"/>
    <w:rsid w:val="00FF0508"/>
    <w:rsid w:val="00FF0BAD"/>
    <w:rsid w:val="00FF101A"/>
    <w:rsid w:val="00FF1553"/>
    <w:rsid w:val="00FF2098"/>
    <w:rsid w:val="00FF31BB"/>
    <w:rsid w:val="00FF3361"/>
    <w:rsid w:val="00FF3583"/>
    <w:rsid w:val="00FF3FFC"/>
    <w:rsid w:val="00FF442C"/>
    <w:rsid w:val="00FF479B"/>
    <w:rsid w:val="00FF4990"/>
    <w:rsid w:val="00FF59D3"/>
    <w:rsid w:val="00FF70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,"/>
  <w14:docId w14:val="480D96F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F0B46"/>
    <w:rPr>
      <w:sz w:val="24"/>
      <w:szCs w:val="24"/>
    </w:rPr>
  </w:style>
  <w:style w:type="paragraph" w:styleId="Heading1">
    <w:name w:val="heading 1"/>
    <w:basedOn w:val="Normal"/>
    <w:next w:val="Normal"/>
    <w:qFormat/>
    <w:rsid w:val="00EC1CE3"/>
    <w:pPr>
      <w:keepNext/>
      <w:outlineLvl w:val="0"/>
    </w:pPr>
    <w:rPr>
      <w:rFonts w:ascii="Times New Roman" w:hAnsi="Times New Roman"/>
      <w:b/>
      <w:color w:val="000000"/>
    </w:rPr>
  </w:style>
  <w:style w:type="paragraph" w:styleId="Heading2">
    <w:name w:val="heading 2"/>
    <w:basedOn w:val="Normal"/>
    <w:next w:val="Normal"/>
    <w:qFormat/>
    <w:rsid w:val="00EC1CE3"/>
    <w:pPr>
      <w:keepNext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qFormat/>
    <w:rsid w:val="00EC1CE3"/>
    <w:pPr>
      <w:keepNext/>
      <w:jc w:val="both"/>
      <w:outlineLvl w:val="2"/>
    </w:pPr>
    <w:rPr>
      <w:u w:val="single"/>
      <w:lang w:val="sv-SE"/>
    </w:rPr>
  </w:style>
  <w:style w:type="paragraph" w:styleId="Heading4">
    <w:name w:val="heading 4"/>
    <w:basedOn w:val="Normal"/>
    <w:next w:val="Normal"/>
    <w:qFormat/>
    <w:rsid w:val="00EC1CE3"/>
    <w:pPr>
      <w:keepNext/>
      <w:jc w:val="both"/>
      <w:outlineLvl w:val="3"/>
    </w:pPr>
    <w:rPr>
      <w:b/>
    </w:rPr>
  </w:style>
  <w:style w:type="paragraph" w:styleId="Heading5">
    <w:name w:val="heading 5"/>
    <w:basedOn w:val="Normal"/>
    <w:next w:val="Normal"/>
    <w:qFormat/>
    <w:rsid w:val="00EC1CE3"/>
    <w:pPr>
      <w:keepNext/>
      <w:jc w:val="both"/>
      <w:outlineLvl w:val="4"/>
    </w:pPr>
    <w:rPr>
      <w:rFonts w:ascii="Times New Roman" w:hAnsi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EC1CE3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color w:val="000000"/>
    </w:rPr>
  </w:style>
  <w:style w:type="paragraph" w:styleId="BodyText2">
    <w:name w:val="Body Text 2"/>
    <w:basedOn w:val="Normal"/>
    <w:rsid w:val="00EC1CE3"/>
    <w:pPr>
      <w:jc w:val="both"/>
    </w:pPr>
    <w:rPr>
      <w:lang w:val="sv-SE"/>
    </w:rPr>
  </w:style>
  <w:style w:type="character" w:styleId="Hyperlink">
    <w:name w:val="Hyperlink"/>
    <w:uiPriority w:val="99"/>
    <w:rsid w:val="00EC1CE3"/>
    <w:rPr>
      <w:color w:val="0000FF"/>
      <w:u w:val="single"/>
    </w:rPr>
  </w:style>
  <w:style w:type="character" w:styleId="FollowedHyperlink">
    <w:name w:val="FollowedHyperlink"/>
    <w:rsid w:val="00EC1CE3"/>
    <w:rPr>
      <w:color w:val="800080"/>
      <w:u w:val="single"/>
    </w:rPr>
  </w:style>
  <w:style w:type="paragraph" w:styleId="BodyText3">
    <w:name w:val="Body Text 3"/>
    <w:basedOn w:val="Normal"/>
    <w:rsid w:val="00EC1CE3"/>
    <w:rPr>
      <w:rFonts w:ascii="Times New Roman" w:hAnsi="Times New Roman"/>
      <w:color w:val="000000"/>
    </w:rPr>
  </w:style>
  <w:style w:type="paragraph" w:styleId="Header">
    <w:name w:val="header"/>
    <w:basedOn w:val="Normal"/>
    <w:rsid w:val="00C74C2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C74C2A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AF5603"/>
  </w:style>
  <w:style w:type="paragraph" w:styleId="ListParagraph">
    <w:name w:val="List Paragraph"/>
    <w:basedOn w:val="Normal"/>
    <w:uiPriority w:val="34"/>
    <w:qFormat/>
    <w:rsid w:val="00653969"/>
    <w:pPr>
      <w:ind w:left="720"/>
      <w:contextualSpacing/>
    </w:pPr>
  </w:style>
  <w:style w:type="character" w:customStyle="1" w:styleId="src">
    <w:name w:val="src"/>
    <w:basedOn w:val="DefaultParagraphFont"/>
    <w:rsid w:val="00F047CE"/>
  </w:style>
  <w:style w:type="character" w:customStyle="1" w:styleId="blacktext">
    <w:name w:val="blacktext"/>
    <w:rsid w:val="007E723C"/>
  </w:style>
  <w:style w:type="paragraph" w:customStyle="1" w:styleId="rprtbody">
    <w:name w:val="rprtbody"/>
    <w:basedOn w:val="Normal"/>
    <w:rsid w:val="00C34A7E"/>
    <w:pPr>
      <w:spacing w:beforeLines="1" w:afterLines="1"/>
    </w:pPr>
    <w:rPr>
      <w:sz w:val="20"/>
      <w:szCs w:val="20"/>
      <w:lang w:val="sv-SE"/>
    </w:rPr>
  </w:style>
  <w:style w:type="character" w:customStyle="1" w:styleId="jrnl">
    <w:name w:val="jrnl"/>
    <w:rsid w:val="00C34A7E"/>
  </w:style>
  <w:style w:type="character" w:styleId="CommentReference">
    <w:name w:val="annotation reference"/>
    <w:basedOn w:val="DefaultParagraphFont"/>
    <w:rsid w:val="00691AA8"/>
    <w:rPr>
      <w:sz w:val="18"/>
      <w:szCs w:val="18"/>
    </w:rPr>
  </w:style>
  <w:style w:type="paragraph" w:styleId="CommentText">
    <w:name w:val="annotation text"/>
    <w:basedOn w:val="Normal"/>
    <w:link w:val="CommentTextChar"/>
    <w:rsid w:val="00691AA8"/>
  </w:style>
  <w:style w:type="character" w:customStyle="1" w:styleId="CommentTextChar">
    <w:name w:val="Comment Text Char"/>
    <w:basedOn w:val="DefaultParagraphFont"/>
    <w:link w:val="CommentText"/>
    <w:rsid w:val="00691AA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91A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91AA8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rsid w:val="00691A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91AA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A620E1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paragraph" w:customStyle="1" w:styleId="p1">
    <w:name w:val="p1"/>
    <w:basedOn w:val="Normal"/>
    <w:rsid w:val="00AB7719"/>
    <w:rPr>
      <w:rFonts w:ascii="Helvetica" w:hAnsi="Helvetica"/>
      <w:sz w:val="13"/>
      <w:szCs w:val="13"/>
    </w:rPr>
  </w:style>
  <w:style w:type="paragraph" w:customStyle="1" w:styleId="EndNoteBibliographyTitle">
    <w:name w:val="EndNote Bibliography Title"/>
    <w:basedOn w:val="Normal"/>
    <w:rsid w:val="00810A7D"/>
    <w:pPr>
      <w:jc w:val="center"/>
    </w:pPr>
  </w:style>
  <w:style w:type="paragraph" w:customStyle="1" w:styleId="EndNoteBibliography">
    <w:name w:val="EndNote Bibliography"/>
    <w:basedOn w:val="Normal"/>
    <w:rsid w:val="00810A7D"/>
    <w:pPr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E024FE"/>
    <w:rPr>
      <w:sz w:val="24"/>
      <w:szCs w:val="24"/>
    </w:rPr>
  </w:style>
  <w:style w:type="character" w:styleId="UnresolvedMention">
    <w:name w:val="Unresolved Mention"/>
    <w:basedOn w:val="DefaultParagraphFont"/>
    <w:rsid w:val="002F1C88"/>
    <w:rPr>
      <w:color w:val="605E5C"/>
      <w:shd w:val="clear" w:color="auto" w:fill="E1DFDD"/>
    </w:rPr>
  </w:style>
  <w:style w:type="paragraph" w:styleId="Revision">
    <w:name w:val="Revision"/>
    <w:hidden/>
    <w:semiHidden/>
    <w:rsid w:val="00A36A2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37434A-6853-B84F-831B-A0AAAE743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967</Words>
  <Characters>1121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fining regulators of self-renewal in hematopoietic stem cells using RNA interference in high throughput genetic screens</vt:lpstr>
    </vt:vector>
  </TitlesOfParts>
  <Company>Partners HealthCare System, Inc</Company>
  <LinksUpToDate>false</LinksUpToDate>
  <CharactersWithSpaces>13157</CharactersWithSpaces>
  <SharedDoc>false</SharedDoc>
  <HLinks>
    <vt:vector size="42" baseType="variant">
      <vt:variant>
        <vt:i4>3866653</vt:i4>
      </vt:variant>
      <vt:variant>
        <vt:i4>19</vt:i4>
      </vt:variant>
      <vt:variant>
        <vt:i4>0</vt:i4>
      </vt:variant>
      <vt:variant>
        <vt:i4>5</vt:i4>
      </vt:variant>
      <vt:variant>
        <vt:lpwstr>http://www.ncbi.nlm.nih.gov/pubmed/23509159</vt:lpwstr>
      </vt:variant>
      <vt:variant>
        <vt:lpwstr/>
      </vt:variant>
      <vt:variant>
        <vt:i4>524402</vt:i4>
      </vt:variant>
      <vt:variant>
        <vt:i4>1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Yang+X%22%5BAuthor%5D</vt:lpwstr>
      </vt:variant>
      <vt:variant>
        <vt:lpwstr/>
      </vt:variant>
      <vt:variant>
        <vt:i4>2359342</vt:i4>
      </vt:variant>
      <vt:variant>
        <vt:i4>1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rueneberg+DA%22%5BAuthor%5D</vt:lpwstr>
      </vt:variant>
      <vt:variant>
        <vt:lpwstr/>
      </vt:variant>
      <vt:variant>
        <vt:i4>7667739</vt:i4>
      </vt:variant>
      <vt:variant>
        <vt:i4>1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offat+J%22%5BAuthor%5D</vt:lpwstr>
      </vt:variant>
      <vt:variant>
        <vt:lpwstr/>
      </vt:variant>
      <vt:variant>
        <vt:i4>2162812</vt:i4>
      </vt:variant>
      <vt:variant>
        <vt:i4>8648</vt:i4>
      </vt:variant>
      <vt:variant>
        <vt:i4>1026</vt:i4>
      </vt:variant>
      <vt:variant>
        <vt:i4>1</vt:i4>
      </vt:variant>
      <vt:variant>
        <vt:lpwstr>ERC CRISPR</vt:lpwstr>
      </vt:variant>
      <vt:variant>
        <vt:lpwstr/>
      </vt:variant>
      <vt:variant>
        <vt:i4>65543</vt:i4>
      </vt:variant>
      <vt:variant>
        <vt:i4>17138</vt:i4>
      </vt:variant>
      <vt:variant>
        <vt:i4>1025</vt:i4>
      </vt:variant>
      <vt:variant>
        <vt:i4>1</vt:i4>
      </vt:variant>
      <vt:variant>
        <vt:lpwstr>F1_140319</vt:lpwstr>
      </vt:variant>
      <vt:variant>
        <vt:lpwstr/>
      </vt:variant>
      <vt:variant>
        <vt:i4>7209014</vt:i4>
      </vt:variant>
      <vt:variant>
        <vt:i4>21029</vt:i4>
      </vt:variant>
      <vt:variant>
        <vt:i4>1028</vt:i4>
      </vt:variant>
      <vt:variant>
        <vt:i4>1</vt:i4>
      </vt:variant>
      <vt:variant>
        <vt:lpwstr>Screen ERC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fining regulators of self-renewal in hematopoietic stem cells using RNA interference in high throughput genetic screens</dc:title>
  <dc:subject/>
  <dc:creator>Trial User</dc:creator>
  <cp:keywords/>
  <dc:description/>
  <cp:lastModifiedBy>Agatheeswaran Subramaniam</cp:lastModifiedBy>
  <cp:revision>5</cp:revision>
  <cp:lastPrinted>2021-09-06T13:40:00Z</cp:lastPrinted>
  <dcterms:created xsi:type="dcterms:W3CDTF">2021-11-17T22:03:00Z</dcterms:created>
  <dcterms:modified xsi:type="dcterms:W3CDTF">2022-02-18T07:56:00Z</dcterms:modified>
</cp:coreProperties>
</file>